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EC6C42" w14:textId="6AFB9F2C" w:rsidR="00FA594B" w:rsidRDefault="004D44FE" w:rsidP="00FA594B">
      <w:pPr>
        <w:pStyle w:val="Title"/>
      </w:pPr>
      <w:bookmarkStart w:id="0" w:name="_Toc40438296"/>
      <w:bookmarkStart w:id="1" w:name="_GoBack"/>
      <w:bookmarkEnd w:id="1"/>
      <w:r w:rsidRPr="004D44FE">
        <w:t xml:space="preserve">Qualitative study of user perspectives and experiences of digital inhaler technology </w:t>
      </w:r>
      <w:r w:rsidR="00AD223C">
        <w:t>- supplement</w:t>
      </w:r>
    </w:p>
    <w:p w14:paraId="4128AA93" w14:textId="77777777" w:rsidR="00FA594B" w:rsidRPr="00FA2A02" w:rsidRDefault="00FA594B" w:rsidP="00FA594B">
      <w:pPr>
        <w:spacing w:after="0" w:line="480" w:lineRule="auto"/>
        <w:contextualSpacing/>
      </w:pPr>
      <w:r w:rsidRPr="00FA2A02">
        <w:t>Ireti Adejumo</w:t>
      </w:r>
      <w:r w:rsidRPr="00FA2A02">
        <w:rPr>
          <w:vertAlign w:val="superscript"/>
        </w:rPr>
        <w:t>1</w:t>
      </w:r>
      <w:r w:rsidRPr="00FA2A02">
        <w:t xml:space="preserve">, </w:t>
      </w:r>
      <w:r>
        <w:t>Mitesh Patel</w:t>
      </w:r>
      <w:r w:rsidRPr="00C442C6">
        <w:rPr>
          <w:vertAlign w:val="superscript"/>
        </w:rPr>
        <w:t>2</w:t>
      </w:r>
      <w:r>
        <w:t xml:space="preserve">, </w:t>
      </w:r>
      <w:r w:rsidRPr="00FA2A02">
        <w:t>Tricia M. McKeever</w:t>
      </w:r>
      <w:r w:rsidRPr="00C442C6">
        <w:rPr>
          <w:vertAlign w:val="superscript"/>
        </w:rPr>
        <w:t>1</w:t>
      </w:r>
      <w:r w:rsidRPr="00FA2A02">
        <w:t>, Dominick E. Shaw</w:t>
      </w:r>
      <w:r w:rsidRPr="00FA2A02">
        <w:rPr>
          <w:vertAlign w:val="superscript"/>
        </w:rPr>
        <w:t>1</w:t>
      </w:r>
      <w:r w:rsidRPr="00FA2A02">
        <w:t>,</w:t>
      </w:r>
      <w:r>
        <w:t xml:space="preserve"> Manpreet Bains</w:t>
      </w:r>
      <w:r>
        <w:rPr>
          <w:vertAlign w:val="superscript"/>
        </w:rPr>
        <w:t>3</w:t>
      </w:r>
      <w:r w:rsidRPr="00FA2A02">
        <w:t xml:space="preserve"> </w:t>
      </w:r>
    </w:p>
    <w:p w14:paraId="5024A770" w14:textId="77777777" w:rsidR="00FA594B" w:rsidRPr="00FA2A02" w:rsidRDefault="00FA594B" w:rsidP="00FA594B">
      <w:pPr>
        <w:spacing w:after="0" w:line="240" w:lineRule="auto"/>
        <w:contextualSpacing/>
      </w:pPr>
      <w:r w:rsidRPr="00FA2A02">
        <w:rPr>
          <w:vertAlign w:val="superscript"/>
        </w:rPr>
        <w:t>1</w:t>
      </w:r>
      <w:r w:rsidRPr="00FA2A02">
        <w:t>N</w:t>
      </w:r>
      <w:r>
        <w:t>IHR Nottingham Biomedical Research Centre</w:t>
      </w:r>
    </w:p>
    <w:p w14:paraId="6F6BB792" w14:textId="77777777" w:rsidR="00173C14" w:rsidRDefault="00173C14" w:rsidP="00173C14">
      <w:pPr>
        <w:spacing w:after="0" w:line="240" w:lineRule="auto"/>
        <w:contextualSpacing/>
      </w:pPr>
      <w:r>
        <w:rPr>
          <w:vertAlign w:val="superscript"/>
        </w:rPr>
        <w:t>2</w:t>
      </w:r>
      <w:r w:rsidRPr="001C5D55">
        <w:t>University Hospitals Plymouth NHS Trust</w:t>
      </w:r>
    </w:p>
    <w:p w14:paraId="6FC6A86E" w14:textId="77777777" w:rsidR="00FA594B" w:rsidRPr="00FA2A02" w:rsidRDefault="00FA594B" w:rsidP="00FA594B">
      <w:pPr>
        <w:spacing w:after="0" w:line="240" w:lineRule="auto"/>
        <w:contextualSpacing/>
        <w:rPr>
          <w:szCs w:val="24"/>
        </w:rPr>
      </w:pPr>
      <w:r>
        <w:rPr>
          <w:vertAlign w:val="superscript"/>
        </w:rPr>
        <w:t>3</w:t>
      </w:r>
      <w:r w:rsidRPr="00FA2A02">
        <w:t xml:space="preserve">Faculty of Medicine and Health Sciences, University of Nottingham </w:t>
      </w:r>
    </w:p>
    <w:p w14:paraId="0D9DDCE2" w14:textId="77777777" w:rsidR="00261A00" w:rsidRPr="00FA2A02" w:rsidRDefault="00261A00" w:rsidP="00261A00">
      <w:pPr>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98" w:type="dxa"/>
        </w:tblCellMar>
        <w:tblLook w:val="04A0" w:firstRow="1" w:lastRow="0" w:firstColumn="1" w:lastColumn="0" w:noHBand="0" w:noVBand="1"/>
      </w:tblPr>
      <w:tblGrid>
        <w:gridCol w:w="7371"/>
      </w:tblGrid>
      <w:tr w:rsidR="00261A00" w:rsidRPr="00FA2A02" w14:paraId="73F3EC2D" w14:textId="77777777" w:rsidTr="00261A00">
        <w:tc>
          <w:tcPr>
            <w:tcW w:w="7371" w:type="dxa"/>
          </w:tcPr>
          <w:p w14:paraId="7C2F94CD" w14:textId="77777777" w:rsidR="00261A00" w:rsidRPr="00FA2A02" w:rsidRDefault="00261A00" w:rsidP="00261A00">
            <w:pPr>
              <w:spacing w:after="160" w:line="240" w:lineRule="auto"/>
              <w:jc w:val="left"/>
              <w:rPr>
                <w:sz w:val="22"/>
                <w:szCs w:val="24"/>
              </w:rPr>
            </w:pPr>
            <w:r w:rsidRPr="00FA2A02">
              <w:rPr>
                <w:sz w:val="22"/>
                <w:szCs w:val="24"/>
              </w:rPr>
              <w:t xml:space="preserve">Dr Ireti Adejumo </w:t>
            </w:r>
          </w:p>
          <w:p w14:paraId="486C8059" w14:textId="77777777" w:rsidR="00261A00" w:rsidRPr="00FA2A02" w:rsidRDefault="00261A00" w:rsidP="00261A00">
            <w:pPr>
              <w:spacing w:after="160" w:line="240" w:lineRule="auto"/>
              <w:jc w:val="left"/>
              <w:rPr>
                <w:sz w:val="22"/>
                <w:szCs w:val="24"/>
              </w:rPr>
            </w:pPr>
            <w:r w:rsidRPr="00FA2A02">
              <w:rPr>
                <w:sz w:val="22"/>
                <w:szCs w:val="24"/>
              </w:rPr>
              <w:t>(corresponding author)</w:t>
            </w:r>
          </w:p>
          <w:p w14:paraId="0584A430" w14:textId="77777777" w:rsidR="00261A00" w:rsidRPr="00FA2A02" w:rsidRDefault="00261A00" w:rsidP="00261A00">
            <w:pPr>
              <w:spacing w:after="0" w:line="240" w:lineRule="auto"/>
              <w:contextualSpacing/>
              <w:jc w:val="left"/>
              <w:rPr>
                <w:sz w:val="22"/>
                <w:szCs w:val="24"/>
              </w:rPr>
            </w:pPr>
            <w:r w:rsidRPr="00FA2A02">
              <w:rPr>
                <w:sz w:val="22"/>
                <w:szCs w:val="24"/>
              </w:rPr>
              <w:t>Clinical Sciences Building</w:t>
            </w:r>
          </w:p>
          <w:p w14:paraId="4C9B6E59" w14:textId="77777777" w:rsidR="00261A00" w:rsidRPr="00FA2A02" w:rsidRDefault="00261A00" w:rsidP="00261A00">
            <w:pPr>
              <w:spacing w:after="0" w:line="240" w:lineRule="auto"/>
              <w:contextualSpacing/>
              <w:jc w:val="left"/>
              <w:rPr>
                <w:sz w:val="22"/>
                <w:szCs w:val="24"/>
              </w:rPr>
            </w:pPr>
            <w:r w:rsidRPr="00FA2A02">
              <w:rPr>
                <w:sz w:val="22"/>
                <w:szCs w:val="24"/>
              </w:rPr>
              <w:t>Division of Respiratory Medicine</w:t>
            </w:r>
          </w:p>
          <w:p w14:paraId="01E52CEB" w14:textId="77777777" w:rsidR="00261A00" w:rsidRPr="00FA2A02" w:rsidRDefault="00261A00" w:rsidP="00261A00">
            <w:pPr>
              <w:spacing w:after="0" w:line="240" w:lineRule="auto"/>
              <w:contextualSpacing/>
              <w:jc w:val="left"/>
              <w:rPr>
                <w:sz w:val="22"/>
                <w:szCs w:val="24"/>
              </w:rPr>
            </w:pPr>
            <w:r w:rsidRPr="00FA2A02">
              <w:rPr>
                <w:sz w:val="22"/>
                <w:szCs w:val="24"/>
              </w:rPr>
              <w:t>City Hospital Campus, University of Nottingham</w:t>
            </w:r>
          </w:p>
          <w:p w14:paraId="4FF8EC04" w14:textId="77777777" w:rsidR="00261A00" w:rsidRPr="00FA2A02" w:rsidRDefault="00261A00" w:rsidP="00261A00">
            <w:pPr>
              <w:spacing w:after="0" w:line="240" w:lineRule="auto"/>
              <w:contextualSpacing/>
              <w:jc w:val="left"/>
              <w:rPr>
                <w:sz w:val="22"/>
                <w:szCs w:val="24"/>
              </w:rPr>
            </w:pPr>
            <w:r w:rsidRPr="00FA2A02">
              <w:rPr>
                <w:sz w:val="22"/>
                <w:szCs w:val="24"/>
              </w:rPr>
              <w:t>Hucknall Road</w:t>
            </w:r>
          </w:p>
          <w:p w14:paraId="1B833B96" w14:textId="77777777" w:rsidR="00261A00" w:rsidRPr="00FA2A02" w:rsidRDefault="00261A00" w:rsidP="00261A00">
            <w:pPr>
              <w:spacing w:after="0" w:line="240" w:lineRule="auto"/>
              <w:contextualSpacing/>
              <w:jc w:val="left"/>
              <w:rPr>
                <w:sz w:val="22"/>
                <w:szCs w:val="24"/>
              </w:rPr>
            </w:pPr>
            <w:r w:rsidRPr="00FA2A02">
              <w:rPr>
                <w:sz w:val="22"/>
                <w:szCs w:val="24"/>
              </w:rPr>
              <w:t>Nottingham</w:t>
            </w:r>
          </w:p>
          <w:p w14:paraId="1491A3B7" w14:textId="77777777" w:rsidR="00261A00" w:rsidRPr="00FA2A02" w:rsidRDefault="00261A00" w:rsidP="00261A00">
            <w:pPr>
              <w:spacing w:after="0" w:line="240" w:lineRule="auto"/>
              <w:contextualSpacing/>
              <w:jc w:val="left"/>
              <w:rPr>
                <w:sz w:val="22"/>
                <w:szCs w:val="24"/>
              </w:rPr>
            </w:pPr>
            <w:r w:rsidRPr="00FA2A02">
              <w:rPr>
                <w:sz w:val="22"/>
                <w:szCs w:val="24"/>
              </w:rPr>
              <w:t>NG5 1PB</w:t>
            </w:r>
          </w:p>
          <w:p w14:paraId="32425C21" w14:textId="77777777" w:rsidR="00261A00" w:rsidRPr="00FA2A02" w:rsidRDefault="00261A00" w:rsidP="00261A00">
            <w:pPr>
              <w:spacing w:after="160" w:line="240" w:lineRule="auto"/>
              <w:jc w:val="left"/>
              <w:rPr>
                <w:sz w:val="22"/>
                <w:szCs w:val="24"/>
              </w:rPr>
            </w:pPr>
            <w:r w:rsidRPr="00FA2A02">
              <w:rPr>
                <w:sz w:val="22"/>
                <w:szCs w:val="24"/>
              </w:rPr>
              <w:t xml:space="preserve">United Kingdom </w:t>
            </w:r>
          </w:p>
          <w:p w14:paraId="36D51DC1" w14:textId="77777777" w:rsidR="00261A00" w:rsidRPr="00FA2A02" w:rsidRDefault="00AD223C" w:rsidP="00261A00">
            <w:pPr>
              <w:spacing w:after="160" w:line="240" w:lineRule="auto"/>
              <w:jc w:val="left"/>
              <w:rPr>
                <w:sz w:val="22"/>
                <w:szCs w:val="24"/>
              </w:rPr>
            </w:pPr>
            <w:hyperlink r:id="rId11" w:history="1">
              <w:r w:rsidR="00261A00" w:rsidRPr="00FA2A02">
                <w:rPr>
                  <w:color w:val="0563C1" w:themeColor="hyperlink"/>
                  <w:sz w:val="22"/>
                  <w:u w:val="single"/>
                </w:rPr>
                <w:t>ireti.adejumo</w:t>
              </w:r>
              <w:r w:rsidR="00261A00" w:rsidRPr="00FA2A02">
                <w:rPr>
                  <w:color w:val="0563C1" w:themeColor="hyperlink"/>
                  <w:sz w:val="22"/>
                  <w:szCs w:val="24"/>
                  <w:u w:val="single"/>
                </w:rPr>
                <w:t>@nottingham.ac.uk</w:t>
              </w:r>
            </w:hyperlink>
          </w:p>
          <w:p w14:paraId="28E33EB2" w14:textId="77777777" w:rsidR="00261A00" w:rsidRPr="00FA2A02" w:rsidRDefault="00261A00" w:rsidP="00261A00">
            <w:pPr>
              <w:spacing w:after="0" w:line="240" w:lineRule="auto"/>
              <w:jc w:val="left"/>
              <w:rPr>
                <w:sz w:val="22"/>
                <w:szCs w:val="24"/>
              </w:rPr>
            </w:pPr>
            <w:r w:rsidRPr="00FA2A02">
              <w:rPr>
                <w:sz w:val="22"/>
                <w:szCs w:val="24"/>
              </w:rPr>
              <w:t>0115 823 1935</w:t>
            </w:r>
          </w:p>
          <w:p w14:paraId="0392FCAB" w14:textId="77777777" w:rsidR="00261A00" w:rsidRDefault="00261A00" w:rsidP="00261A00">
            <w:pPr>
              <w:spacing w:after="0" w:line="240" w:lineRule="auto"/>
              <w:jc w:val="left"/>
              <w:rPr>
                <w:sz w:val="22"/>
                <w:szCs w:val="24"/>
              </w:rPr>
            </w:pPr>
          </w:p>
          <w:p w14:paraId="0B7C7320" w14:textId="77777777" w:rsidR="00261A00" w:rsidRDefault="00261A00" w:rsidP="00261A00">
            <w:pPr>
              <w:spacing w:after="0" w:line="240" w:lineRule="auto"/>
              <w:jc w:val="left"/>
              <w:rPr>
                <w:sz w:val="22"/>
                <w:szCs w:val="24"/>
              </w:rPr>
            </w:pPr>
          </w:p>
          <w:p w14:paraId="30E8F461" w14:textId="3A73E747" w:rsidR="00261A00" w:rsidRPr="00FA2A02" w:rsidRDefault="00261A00" w:rsidP="00261A00">
            <w:pPr>
              <w:spacing w:after="0" w:line="240" w:lineRule="auto"/>
              <w:jc w:val="left"/>
              <w:rPr>
                <w:sz w:val="22"/>
                <w:szCs w:val="24"/>
              </w:rPr>
            </w:pPr>
          </w:p>
        </w:tc>
      </w:tr>
    </w:tbl>
    <w:p w14:paraId="664A63F5" w14:textId="77777777" w:rsidR="00261A00" w:rsidRDefault="00261A00" w:rsidP="00261A00">
      <w:pPr>
        <w:sectPr w:rsidR="00261A00" w:rsidSect="00982F28">
          <w:footerReference w:type="default" r:id="rId12"/>
          <w:pgSz w:w="11906" w:h="16838"/>
          <w:pgMar w:top="1440" w:right="1440" w:bottom="1440" w:left="1440" w:header="709" w:footer="709" w:gutter="0"/>
          <w:cols w:space="708"/>
          <w:docGrid w:linePitch="360"/>
        </w:sectPr>
      </w:pPr>
    </w:p>
    <w:p w14:paraId="065E9CF6" w14:textId="62C64898" w:rsidR="00D47BC3" w:rsidRDefault="00175C4C" w:rsidP="00A55F83">
      <w:pPr>
        <w:pStyle w:val="Heading1"/>
      </w:pPr>
      <w:bookmarkStart w:id="2" w:name="_Toc40438197"/>
      <w:bookmarkStart w:id="3" w:name="_Toc40438297"/>
      <w:bookmarkEnd w:id="0"/>
      <w:bookmarkEnd w:id="2"/>
      <w:r>
        <w:lastRenderedPageBreak/>
        <w:t>Supplement</w:t>
      </w:r>
    </w:p>
    <w:p w14:paraId="11952578" w14:textId="372430F3" w:rsidR="0077556B" w:rsidRDefault="00B72891" w:rsidP="00077921">
      <w:pPr>
        <w:pStyle w:val="Heading2"/>
      </w:pPr>
      <w:bookmarkStart w:id="4" w:name="_Toc40438303"/>
      <w:bookmarkEnd w:id="3"/>
      <w:bookmarkEnd w:id="4"/>
      <w:r>
        <w:t>Supplementary Table 1</w:t>
      </w:r>
      <w:r w:rsidR="00BF5500">
        <w:t>: Interview guide</w:t>
      </w:r>
    </w:p>
    <w:tbl>
      <w:tblPr>
        <w:tblStyle w:val="TableGridLight"/>
        <w:tblW w:w="0" w:type="auto"/>
        <w:tblLook w:val="04A0" w:firstRow="1" w:lastRow="0" w:firstColumn="1" w:lastColumn="0" w:noHBand="0" w:noVBand="1"/>
      </w:tblPr>
      <w:tblGrid>
        <w:gridCol w:w="9016"/>
      </w:tblGrid>
      <w:tr w:rsidR="00BA6D65" w14:paraId="34646676" w14:textId="77777777" w:rsidTr="00BF5500">
        <w:tc>
          <w:tcPr>
            <w:tcW w:w="9016" w:type="dxa"/>
          </w:tcPr>
          <w:p w14:paraId="0DCEB9D5" w14:textId="59575B72" w:rsidR="00BA6D65" w:rsidRPr="00BA6D65" w:rsidRDefault="00BA6D65" w:rsidP="00BA6D65">
            <w:pPr>
              <w:autoSpaceDE w:val="0"/>
              <w:autoSpaceDN w:val="0"/>
              <w:adjustRightInd w:val="0"/>
              <w:spacing w:after="0" w:line="240" w:lineRule="auto"/>
              <w:jc w:val="left"/>
              <w:rPr>
                <w:rFonts w:cs="Arial"/>
                <w:sz w:val="22"/>
              </w:rPr>
            </w:pPr>
            <w:r w:rsidRPr="00BA6D65">
              <w:rPr>
                <w:b/>
                <w:sz w:val="22"/>
              </w:rPr>
              <w:t>Introduction</w:t>
            </w:r>
          </w:p>
          <w:p w14:paraId="63D28E38" w14:textId="394100F6" w:rsidR="00BA6D65" w:rsidRPr="00BA6D65" w:rsidRDefault="00BA6D65" w:rsidP="00BA6D65">
            <w:pPr>
              <w:autoSpaceDE w:val="0"/>
              <w:autoSpaceDN w:val="0"/>
              <w:adjustRightInd w:val="0"/>
              <w:spacing w:after="0" w:line="240" w:lineRule="auto"/>
              <w:jc w:val="left"/>
              <w:rPr>
                <w:rFonts w:cs="Arial"/>
                <w:sz w:val="22"/>
              </w:rPr>
            </w:pPr>
            <w:r w:rsidRPr="00BA6D65">
              <w:rPr>
                <w:rFonts w:cs="Arial"/>
                <w:sz w:val="22"/>
              </w:rPr>
              <w:t>Explain the purpose of the interview in general:</w:t>
            </w:r>
          </w:p>
          <w:p w14:paraId="1FA6DAB4" w14:textId="77777777" w:rsidR="00BA6D65" w:rsidRPr="00BA6D65" w:rsidRDefault="00BA6D65" w:rsidP="00BA6D65">
            <w:pPr>
              <w:autoSpaceDE w:val="0"/>
              <w:autoSpaceDN w:val="0"/>
              <w:adjustRightInd w:val="0"/>
              <w:spacing w:after="0" w:line="240" w:lineRule="auto"/>
              <w:jc w:val="left"/>
              <w:rPr>
                <w:rFonts w:cs="Calibri,Italic"/>
                <w:i/>
                <w:iCs/>
                <w:sz w:val="22"/>
              </w:rPr>
            </w:pPr>
            <w:r w:rsidRPr="00BA6D65">
              <w:rPr>
                <w:rFonts w:cs="Calibri,Italic"/>
                <w:i/>
                <w:iCs/>
                <w:sz w:val="22"/>
              </w:rPr>
              <w:t>‘We would like to hear how you felt about:</w:t>
            </w:r>
          </w:p>
          <w:p w14:paraId="5F20F57E" w14:textId="3B78D2D0" w:rsidR="00BA6D65" w:rsidRPr="00BA6D65" w:rsidRDefault="00BA6D65" w:rsidP="00420B23">
            <w:pPr>
              <w:pStyle w:val="ListParagraph"/>
              <w:numPr>
                <w:ilvl w:val="0"/>
                <w:numId w:val="4"/>
              </w:numPr>
              <w:autoSpaceDE w:val="0"/>
              <w:autoSpaceDN w:val="0"/>
              <w:adjustRightInd w:val="0"/>
              <w:spacing w:after="0" w:line="240" w:lineRule="auto"/>
              <w:jc w:val="left"/>
              <w:rPr>
                <w:rFonts w:cs="Calibri,Italic"/>
                <w:i/>
                <w:iCs/>
                <w:sz w:val="22"/>
              </w:rPr>
            </w:pPr>
            <w:r w:rsidRPr="00BA6D65">
              <w:rPr>
                <w:rFonts w:cs="Calibri,Italic"/>
                <w:i/>
                <w:iCs/>
                <w:sz w:val="22"/>
              </w:rPr>
              <w:t>Your participation in the Smartinhaler™ study</w:t>
            </w:r>
          </w:p>
          <w:p w14:paraId="0E76D544" w14:textId="286D119E" w:rsidR="00BA6D65" w:rsidRPr="00BA6D65" w:rsidRDefault="00BA6D65" w:rsidP="00420B23">
            <w:pPr>
              <w:pStyle w:val="ListParagraph"/>
              <w:numPr>
                <w:ilvl w:val="0"/>
                <w:numId w:val="4"/>
              </w:numPr>
              <w:autoSpaceDE w:val="0"/>
              <w:autoSpaceDN w:val="0"/>
              <w:adjustRightInd w:val="0"/>
              <w:spacing w:after="0" w:line="240" w:lineRule="auto"/>
              <w:jc w:val="left"/>
              <w:rPr>
                <w:rFonts w:cs="Calibri,Italic"/>
                <w:i/>
                <w:iCs/>
                <w:sz w:val="22"/>
              </w:rPr>
            </w:pPr>
            <w:r w:rsidRPr="00BA6D65">
              <w:rPr>
                <w:rFonts w:cs="Calibri,Italic"/>
                <w:i/>
                <w:iCs/>
                <w:sz w:val="22"/>
              </w:rPr>
              <w:t>Your views on the device</w:t>
            </w:r>
          </w:p>
          <w:p w14:paraId="7FE05A28" w14:textId="2BEF4225" w:rsidR="00BA6D65" w:rsidRPr="00BA6D65" w:rsidRDefault="00BA6D65" w:rsidP="00420B23">
            <w:pPr>
              <w:pStyle w:val="ListParagraph"/>
              <w:numPr>
                <w:ilvl w:val="0"/>
                <w:numId w:val="4"/>
              </w:numPr>
              <w:autoSpaceDE w:val="0"/>
              <w:autoSpaceDN w:val="0"/>
              <w:adjustRightInd w:val="0"/>
              <w:spacing w:after="0" w:line="240" w:lineRule="auto"/>
              <w:jc w:val="left"/>
              <w:rPr>
                <w:rFonts w:cs="Calibri,Italic"/>
                <w:i/>
                <w:iCs/>
                <w:sz w:val="22"/>
              </w:rPr>
            </w:pPr>
            <w:r w:rsidRPr="00BA6D65">
              <w:rPr>
                <w:rFonts w:cs="Calibri,Italic"/>
                <w:i/>
                <w:iCs/>
                <w:sz w:val="22"/>
              </w:rPr>
              <w:t>Your views on the collection of personal electronic data from your Smartinhaler™</w:t>
            </w:r>
          </w:p>
          <w:p w14:paraId="5CEFA32C" w14:textId="067E62E8" w:rsidR="00BA6D65" w:rsidRPr="00BA6D65" w:rsidRDefault="00BA6D65" w:rsidP="00420B23">
            <w:pPr>
              <w:pStyle w:val="ListParagraph"/>
              <w:numPr>
                <w:ilvl w:val="0"/>
                <w:numId w:val="4"/>
              </w:numPr>
              <w:autoSpaceDE w:val="0"/>
              <w:autoSpaceDN w:val="0"/>
              <w:adjustRightInd w:val="0"/>
              <w:spacing w:after="0" w:line="240" w:lineRule="auto"/>
              <w:jc w:val="left"/>
              <w:rPr>
                <w:rFonts w:cs="Calibri,Italic"/>
                <w:i/>
                <w:iCs/>
                <w:sz w:val="22"/>
              </w:rPr>
            </w:pPr>
            <w:r w:rsidRPr="00BA6D65">
              <w:rPr>
                <w:rFonts w:cs="Calibri,Italic"/>
                <w:i/>
                <w:iCs/>
                <w:sz w:val="22"/>
              </w:rPr>
              <w:t>Your views on the collection of personal electronic data from your mobile phone.’</w:t>
            </w:r>
          </w:p>
          <w:p w14:paraId="7053A586" w14:textId="3B231669" w:rsidR="00BA6D65" w:rsidRDefault="00BA6D65" w:rsidP="00BA6D65">
            <w:pPr>
              <w:spacing w:after="0"/>
              <w:rPr>
                <w:rFonts w:cs="Calibri"/>
                <w:sz w:val="22"/>
              </w:rPr>
            </w:pPr>
            <w:r w:rsidRPr="00BA6D65">
              <w:rPr>
                <w:rFonts w:cs="Calibri"/>
                <w:sz w:val="22"/>
              </w:rPr>
              <w:t>Check consent form has been signed and check still happy to take part.</w:t>
            </w:r>
          </w:p>
          <w:p w14:paraId="4C1F8CF1" w14:textId="77777777" w:rsidR="00BA6D65" w:rsidRPr="00BA6D65" w:rsidRDefault="00BA6D65" w:rsidP="00BA6D65">
            <w:pPr>
              <w:spacing w:after="0"/>
              <w:rPr>
                <w:rFonts w:cs="Calibri"/>
                <w:sz w:val="22"/>
              </w:rPr>
            </w:pPr>
          </w:p>
          <w:p w14:paraId="5401FE03" w14:textId="2C83C5FB" w:rsidR="00BA6D65" w:rsidRPr="00BA6D65" w:rsidRDefault="00BA6D65" w:rsidP="00420B23">
            <w:pPr>
              <w:pStyle w:val="ListParagraph"/>
              <w:numPr>
                <w:ilvl w:val="0"/>
                <w:numId w:val="5"/>
              </w:numPr>
              <w:autoSpaceDE w:val="0"/>
              <w:autoSpaceDN w:val="0"/>
              <w:adjustRightInd w:val="0"/>
              <w:spacing w:after="0" w:line="240" w:lineRule="auto"/>
              <w:jc w:val="left"/>
              <w:rPr>
                <w:rFonts w:cs="Calibri"/>
                <w:sz w:val="22"/>
              </w:rPr>
            </w:pPr>
            <w:r w:rsidRPr="00BA6D65">
              <w:rPr>
                <w:rFonts w:cs="Calibri"/>
                <w:sz w:val="22"/>
              </w:rPr>
              <w:t>Give statement on confidentiality, right to withdraw consent, recording of the interview:</w:t>
            </w:r>
          </w:p>
          <w:p w14:paraId="6B7AAE80" w14:textId="77777777" w:rsidR="00BA6D65" w:rsidRPr="00BA6D65" w:rsidRDefault="00BA6D65" w:rsidP="00BA6D65">
            <w:pPr>
              <w:pStyle w:val="ListParagraph"/>
              <w:numPr>
                <w:ilvl w:val="0"/>
                <w:numId w:val="0"/>
              </w:numPr>
              <w:autoSpaceDE w:val="0"/>
              <w:autoSpaceDN w:val="0"/>
              <w:adjustRightInd w:val="0"/>
              <w:spacing w:after="0" w:line="240" w:lineRule="auto"/>
              <w:ind w:left="720"/>
              <w:jc w:val="left"/>
              <w:rPr>
                <w:rFonts w:cs="Calibri,BoldItalic"/>
                <w:b/>
                <w:bCs/>
                <w:i/>
                <w:iCs/>
                <w:sz w:val="22"/>
              </w:rPr>
            </w:pPr>
            <w:r w:rsidRPr="00BA6D65">
              <w:rPr>
                <w:rFonts w:cs="Calibri,BoldItalic"/>
                <w:b/>
                <w:bCs/>
                <w:i/>
                <w:iCs/>
                <w:sz w:val="22"/>
              </w:rPr>
              <w:t>‘We would like to reassure you that all data relating to yourself will be kept strictly confidential by the research team. The recording of this interview and any quotes used in study reports will not identify you in any way. Your participation is entirely voluntary and you are free to stop the interview at any time without giving a reason.We will retain any information collected to this point unless you specify otherwise.’</w:t>
            </w:r>
          </w:p>
          <w:p w14:paraId="5C85568A" w14:textId="2F305781" w:rsidR="00BA6D65" w:rsidRPr="00BA6D65" w:rsidRDefault="00BA6D65" w:rsidP="00420B23">
            <w:pPr>
              <w:pStyle w:val="ListParagraph"/>
              <w:numPr>
                <w:ilvl w:val="0"/>
                <w:numId w:val="5"/>
              </w:numPr>
              <w:autoSpaceDE w:val="0"/>
              <w:autoSpaceDN w:val="0"/>
              <w:adjustRightInd w:val="0"/>
              <w:spacing w:after="0" w:line="240" w:lineRule="auto"/>
              <w:jc w:val="left"/>
              <w:rPr>
                <w:rFonts w:cs="Calibri"/>
                <w:sz w:val="22"/>
              </w:rPr>
            </w:pPr>
            <w:r w:rsidRPr="00BA6D65">
              <w:rPr>
                <w:rFonts w:cs="Calibri"/>
                <w:sz w:val="22"/>
              </w:rPr>
              <w:t>Ask if the participant has any questions before starting the interview.</w:t>
            </w:r>
          </w:p>
          <w:p w14:paraId="03998A89" w14:textId="0145EFB3" w:rsidR="00BA6D65" w:rsidRPr="00BA6D65" w:rsidRDefault="00BA6D65" w:rsidP="00420B23">
            <w:pPr>
              <w:pStyle w:val="ListParagraph"/>
              <w:numPr>
                <w:ilvl w:val="0"/>
                <w:numId w:val="5"/>
              </w:numPr>
              <w:rPr>
                <w:rFonts w:cs="Calibri"/>
                <w:sz w:val="22"/>
              </w:rPr>
            </w:pPr>
            <w:r w:rsidRPr="00BA6D65">
              <w:rPr>
                <w:rFonts w:cs="Calibri"/>
                <w:sz w:val="22"/>
              </w:rPr>
              <w:t>Explain that the interview will last between 30 and 45 minutes.</w:t>
            </w:r>
          </w:p>
        </w:tc>
      </w:tr>
      <w:tr w:rsidR="00BA6D65" w14:paraId="6D8C0005" w14:textId="77777777" w:rsidTr="00BF5500">
        <w:tc>
          <w:tcPr>
            <w:tcW w:w="9016" w:type="dxa"/>
          </w:tcPr>
          <w:p w14:paraId="42B6F206" w14:textId="77777777" w:rsidR="00BA6D65" w:rsidRPr="00BA6D65" w:rsidRDefault="00BA6D65" w:rsidP="00BA6D65">
            <w:pPr>
              <w:autoSpaceDE w:val="0"/>
              <w:autoSpaceDN w:val="0"/>
              <w:adjustRightInd w:val="0"/>
              <w:spacing w:after="0" w:line="240" w:lineRule="auto"/>
              <w:jc w:val="left"/>
              <w:rPr>
                <w:rFonts w:cs="Arial"/>
                <w:b/>
                <w:bCs/>
                <w:sz w:val="22"/>
              </w:rPr>
            </w:pPr>
            <w:r w:rsidRPr="00BA6D65">
              <w:rPr>
                <w:rFonts w:cs="Arial"/>
                <w:b/>
                <w:bCs/>
                <w:sz w:val="22"/>
              </w:rPr>
              <w:t>Background</w:t>
            </w:r>
          </w:p>
          <w:p w14:paraId="7F6FBAF3" w14:textId="77777777" w:rsidR="00BA6D65" w:rsidRPr="00BA6D65" w:rsidRDefault="00BA6D65" w:rsidP="00BA6D65">
            <w:pPr>
              <w:autoSpaceDE w:val="0"/>
              <w:autoSpaceDN w:val="0"/>
              <w:adjustRightInd w:val="0"/>
              <w:spacing w:after="0" w:line="240" w:lineRule="auto"/>
              <w:jc w:val="left"/>
              <w:rPr>
                <w:rFonts w:cs="Arial"/>
                <w:sz w:val="22"/>
                <w:u w:val="single"/>
              </w:rPr>
            </w:pPr>
            <w:r w:rsidRPr="00BA6D65">
              <w:rPr>
                <w:rFonts w:cs="Arial"/>
                <w:sz w:val="22"/>
                <w:u w:val="single"/>
              </w:rPr>
              <w:t>Discussion of baseline asthma control</w:t>
            </w:r>
          </w:p>
          <w:p w14:paraId="7C63F642" w14:textId="0C5773AF" w:rsidR="00BA6D65" w:rsidRPr="00BA6D65" w:rsidRDefault="00BA6D65" w:rsidP="00420B23">
            <w:pPr>
              <w:pStyle w:val="ListParagraph"/>
              <w:numPr>
                <w:ilvl w:val="0"/>
                <w:numId w:val="6"/>
              </w:numPr>
              <w:autoSpaceDE w:val="0"/>
              <w:autoSpaceDN w:val="0"/>
              <w:adjustRightInd w:val="0"/>
              <w:spacing w:after="0" w:line="240" w:lineRule="auto"/>
              <w:jc w:val="left"/>
              <w:rPr>
                <w:rFonts w:cs="Calibri"/>
                <w:sz w:val="22"/>
              </w:rPr>
            </w:pPr>
            <w:r w:rsidRPr="00BA6D65">
              <w:rPr>
                <w:rFonts w:cs="Calibri"/>
                <w:sz w:val="22"/>
              </w:rPr>
              <w:t>Tell me about your asthma – how is it normally? – how does it affect you?</w:t>
            </w:r>
          </w:p>
          <w:p w14:paraId="21EB3717" w14:textId="55274B36" w:rsidR="00BA6D65" w:rsidRPr="00BA6D65" w:rsidRDefault="00BA6D65" w:rsidP="00420B23">
            <w:pPr>
              <w:pStyle w:val="ListParagraph"/>
              <w:numPr>
                <w:ilvl w:val="0"/>
                <w:numId w:val="6"/>
              </w:numPr>
              <w:autoSpaceDE w:val="0"/>
              <w:autoSpaceDN w:val="0"/>
              <w:adjustRightInd w:val="0"/>
              <w:spacing w:after="0" w:line="240" w:lineRule="auto"/>
              <w:jc w:val="left"/>
              <w:rPr>
                <w:rFonts w:cs="Calibri"/>
                <w:sz w:val="22"/>
              </w:rPr>
            </w:pPr>
            <w:r w:rsidRPr="00BA6D65">
              <w:rPr>
                <w:rFonts w:cs="Calibri"/>
                <w:sz w:val="22"/>
              </w:rPr>
              <w:t>How long have you had asthma for? How has it been treated over the years?</w:t>
            </w:r>
          </w:p>
          <w:p w14:paraId="57AD4399" w14:textId="537153FD" w:rsidR="00BA6D65" w:rsidRPr="00BA6D65" w:rsidRDefault="00BA6D65" w:rsidP="00420B23">
            <w:pPr>
              <w:pStyle w:val="ListParagraph"/>
              <w:numPr>
                <w:ilvl w:val="0"/>
                <w:numId w:val="6"/>
              </w:numPr>
              <w:autoSpaceDE w:val="0"/>
              <w:autoSpaceDN w:val="0"/>
              <w:adjustRightInd w:val="0"/>
              <w:spacing w:after="0" w:line="240" w:lineRule="auto"/>
              <w:jc w:val="left"/>
              <w:rPr>
                <w:rFonts w:cs="Calibri"/>
                <w:sz w:val="22"/>
              </w:rPr>
            </w:pPr>
            <w:r w:rsidRPr="00BA6D65">
              <w:rPr>
                <w:rFonts w:cs="Calibri"/>
                <w:sz w:val="22"/>
              </w:rPr>
              <w:t>To what extent do you feel you’re in control of your asthma?</w:t>
            </w:r>
          </w:p>
          <w:p w14:paraId="2D07210C" w14:textId="48D39F99" w:rsidR="00BA6D65" w:rsidRPr="00BA6D65" w:rsidRDefault="00BA6D65" w:rsidP="00420B23">
            <w:pPr>
              <w:pStyle w:val="ListParagraph"/>
              <w:numPr>
                <w:ilvl w:val="1"/>
                <w:numId w:val="6"/>
              </w:numPr>
              <w:autoSpaceDE w:val="0"/>
              <w:autoSpaceDN w:val="0"/>
              <w:adjustRightInd w:val="0"/>
              <w:spacing w:after="0" w:line="240" w:lineRule="auto"/>
              <w:jc w:val="left"/>
              <w:rPr>
                <w:rFonts w:cs="Calibri"/>
                <w:sz w:val="22"/>
              </w:rPr>
            </w:pPr>
            <w:r w:rsidRPr="00BA6D65">
              <w:rPr>
                <w:rFonts w:cs="Calibri"/>
                <w:sz w:val="22"/>
              </w:rPr>
              <w:t>How often you’re getting symptoms</w:t>
            </w:r>
          </w:p>
          <w:p w14:paraId="058B8262" w14:textId="575D4C55" w:rsidR="00BA6D65" w:rsidRPr="00BA6D65" w:rsidRDefault="00BA6D65" w:rsidP="00420B23">
            <w:pPr>
              <w:pStyle w:val="ListParagraph"/>
              <w:numPr>
                <w:ilvl w:val="1"/>
                <w:numId w:val="6"/>
              </w:numPr>
              <w:autoSpaceDE w:val="0"/>
              <w:autoSpaceDN w:val="0"/>
              <w:adjustRightInd w:val="0"/>
              <w:spacing w:after="0" w:line="240" w:lineRule="auto"/>
              <w:jc w:val="left"/>
              <w:rPr>
                <w:rFonts w:cs="Calibri"/>
                <w:sz w:val="22"/>
              </w:rPr>
            </w:pPr>
            <w:r w:rsidRPr="00BA6D65">
              <w:rPr>
                <w:rFonts w:cs="Calibri"/>
                <w:sz w:val="22"/>
              </w:rPr>
              <w:t>The effect it’s having on your life</w:t>
            </w:r>
          </w:p>
          <w:p w14:paraId="5415A5D8" w14:textId="4DD839C4" w:rsidR="00BA6D65" w:rsidRPr="00BA6D65" w:rsidRDefault="00BA6D65" w:rsidP="00420B23">
            <w:pPr>
              <w:pStyle w:val="ListParagraph"/>
              <w:numPr>
                <w:ilvl w:val="1"/>
                <w:numId w:val="6"/>
              </w:numPr>
              <w:autoSpaceDE w:val="0"/>
              <w:autoSpaceDN w:val="0"/>
              <w:adjustRightInd w:val="0"/>
              <w:spacing w:after="0" w:line="240" w:lineRule="auto"/>
              <w:jc w:val="left"/>
              <w:rPr>
                <w:rFonts w:cs="Calibri"/>
                <w:sz w:val="22"/>
              </w:rPr>
            </w:pPr>
            <w:r w:rsidRPr="00BA6D65">
              <w:rPr>
                <w:rFonts w:cs="Calibri"/>
                <w:sz w:val="22"/>
              </w:rPr>
              <w:t>The number of times you’re needing to see your GP/go to hospital</w:t>
            </w:r>
          </w:p>
          <w:p w14:paraId="5D882ACE" w14:textId="5EDD9333" w:rsidR="00BA6D65" w:rsidRPr="00BA6D65" w:rsidRDefault="00BA6D65" w:rsidP="00420B23">
            <w:pPr>
              <w:pStyle w:val="ListParagraph"/>
              <w:numPr>
                <w:ilvl w:val="0"/>
                <w:numId w:val="6"/>
              </w:numPr>
              <w:autoSpaceDE w:val="0"/>
              <w:autoSpaceDN w:val="0"/>
              <w:adjustRightInd w:val="0"/>
              <w:spacing w:after="0" w:line="240" w:lineRule="auto"/>
              <w:jc w:val="left"/>
              <w:rPr>
                <w:rFonts w:cs="Calibri"/>
                <w:sz w:val="22"/>
              </w:rPr>
            </w:pPr>
            <w:r w:rsidRPr="00BA6D65">
              <w:rPr>
                <w:rFonts w:cs="Calibri"/>
                <w:sz w:val="22"/>
              </w:rPr>
              <w:t>What did you think of your inhalers prior to enrolling in the study?</w:t>
            </w:r>
          </w:p>
          <w:p w14:paraId="4BDF0AC9" w14:textId="09E6D28F" w:rsidR="00BA6D65" w:rsidRPr="00BA6D65" w:rsidRDefault="00BA6D65" w:rsidP="00420B23">
            <w:pPr>
              <w:pStyle w:val="ListParagraph"/>
              <w:numPr>
                <w:ilvl w:val="1"/>
                <w:numId w:val="6"/>
              </w:numPr>
              <w:autoSpaceDE w:val="0"/>
              <w:autoSpaceDN w:val="0"/>
              <w:adjustRightInd w:val="0"/>
              <w:spacing w:after="0" w:line="240" w:lineRule="auto"/>
              <w:jc w:val="left"/>
              <w:rPr>
                <w:rFonts w:cs="Calibri"/>
                <w:sz w:val="22"/>
              </w:rPr>
            </w:pPr>
            <w:r w:rsidRPr="00BA6D65">
              <w:rPr>
                <w:rFonts w:cs="Calibri"/>
                <w:sz w:val="22"/>
              </w:rPr>
              <w:t>Did you feel you needed them?</w:t>
            </w:r>
          </w:p>
          <w:p w14:paraId="46AD94B7" w14:textId="09097D7D" w:rsidR="00BA6D65" w:rsidRPr="00BA6D65" w:rsidRDefault="00BA6D65" w:rsidP="00420B23">
            <w:pPr>
              <w:pStyle w:val="ListParagraph"/>
              <w:numPr>
                <w:ilvl w:val="1"/>
                <w:numId w:val="6"/>
              </w:numPr>
              <w:autoSpaceDE w:val="0"/>
              <w:autoSpaceDN w:val="0"/>
              <w:adjustRightInd w:val="0"/>
              <w:spacing w:after="0" w:line="240" w:lineRule="auto"/>
              <w:jc w:val="left"/>
              <w:rPr>
                <w:rFonts w:cs="Calibri"/>
                <w:sz w:val="22"/>
              </w:rPr>
            </w:pPr>
            <w:r w:rsidRPr="00BA6D65">
              <w:rPr>
                <w:rFonts w:cs="Calibri"/>
                <w:sz w:val="22"/>
              </w:rPr>
              <w:t>How effective were they for your asthma?</w:t>
            </w:r>
          </w:p>
          <w:p w14:paraId="030DA494" w14:textId="101B1D81" w:rsidR="00BA6D65" w:rsidRPr="00BA6D65" w:rsidRDefault="00BA6D65" w:rsidP="00420B23">
            <w:pPr>
              <w:pStyle w:val="ListParagraph"/>
              <w:numPr>
                <w:ilvl w:val="1"/>
                <w:numId w:val="6"/>
              </w:numPr>
              <w:autoSpaceDE w:val="0"/>
              <w:autoSpaceDN w:val="0"/>
              <w:adjustRightInd w:val="0"/>
              <w:spacing w:after="0" w:line="240" w:lineRule="auto"/>
              <w:jc w:val="left"/>
              <w:rPr>
                <w:rFonts w:cs="Calibri"/>
                <w:sz w:val="22"/>
              </w:rPr>
            </w:pPr>
            <w:r w:rsidRPr="00BA6D65">
              <w:rPr>
                <w:rFonts w:cs="Calibri"/>
                <w:sz w:val="22"/>
              </w:rPr>
              <w:t>According to your prescription, how regularly was your preventer inhaler</w:t>
            </w:r>
            <w:r>
              <w:rPr>
                <w:rFonts w:cs="Calibri"/>
                <w:sz w:val="22"/>
              </w:rPr>
              <w:t xml:space="preserve"> </w:t>
            </w:r>
            <w:r w:rsidRPr="00BA6D65">
              <w:rPr>
                <w:rFonts w:cs="Calibri"/>
                <w:sz w:val="22"/>
              </w:rPr>
              <w:t>meant to be used?</w:t>
            </w:r>
          </w:p>
          <w:p w14:paraId="3D6F7145" w14:textId="73C0AB1B" w:rsidR="00BA6D65" w:rsidRPr="00BA6D65" w:rsidRDefault="00BA6D65" w:rsidP="00420B23">
            <w:pPr>
              <w:pStyle w:val="ListParagraph"/>
              <w:numPr>
                <w:ilvl w:val="1"/>
                <w:numId w:val="6"/>
              </w:numPr>
              <w:autoSpaceDE w:val="0"/>
              <w:autoSpaceDN w:val="0"/>
              <w:adjustRightInd w:val="0"/>
              <w:spacing w:after="0" w:line="240" w:lineRule="auto"/>
              <w:jc w:val="left"/>
              <w:rPr>
                <w:rFonts w:cs="Calibri"/>
                <w:sz w:val="22"/>
              </w:rPr>
            </w:pPr>
            <w:r w:rsidRPr="00BA6D65">
              <w:rPr>
                <w:rFonts w:cs="Calibri"/>
                <w:sz w:val="22"/>
              </w:rPr>
              <w:t>How regularly did you use your preventer? Explore.</w:t>
            </w:r>
          </w:p>
          <w:p w14:paraId="7759440D" w14:textId="70951EC4" w:rsidR="00BA6D65" w:rsidRPr="00BA6D65" w:rsidRDefault="00BA6D65" w:rsidP="00420B23">
            <w:pPr>
              <w:pStyle w:val="ListParagraph"/>
              <w:numPr>
                <w:ilvl w:val="1"/>
                <w:numId w:val="6"/>
              </w:numPr>
              <w:autoSpaceDE w:val="0"/>
              <w:autoSpaceDN w:val="0"/>
              <w:adjustRightInd w:val="0"/>
              <w:spacing w:after="0" w:line="240" w:lineRule="auto"/>
              <w:jc w:val="left"/>
              <w:rPr>
                <w:rFonts w:cs="Calibri"/>
                <w:sz w:val="22"/>
              </w:rPr>
            </w:pPr>
            <w:r w:rsidRPr="00BA6D65">
              <w:rPr>
                <w:rFonts w:cs="Calibri"/>
                <w:sz w:val="22"/>
              </w:rPr>
              <w:t>Did you use any prompts to remember to use your preventer (e.g. phone alarms, calendar reminders)?</w:t>
            </w:r>
          </w:p>
          <w:p w14:paraId="36948B5A" w14:textId="51674545" w:rsidR="00BA6D65" w:rsidRPr="00BA6D65" w:rsidRDefault="00BA6D65" w:rsidP="00420B23">
            <w:pPr>
              <w:pStyle w:val="ListParagraph"/>
              <w:numPr>
                <w:ilvl w:val="1"/>
                <w:numId w:val="6"/>
              </w:numPr>
              <w:autoSpaceDE w:val="0"/>
              <w:autoSpaceDN w:val="0"/>
              <w:adjustRightInd w:val="0"/>
              <w:spacing w:after="0" w:line="240" w:lineRule="auto"/>
              <w:jc w:val="left"/>
              <w:rPr>
                <w:rFonts w:cs="Calibri"/>
                <w:sz w:val="22"/>
              </w:rPr>
            </w:pPr>
            <w:r w:rsidRPr="00BA6D65">
              <w:rPr>
                <w:rFonts w:cs="Calibri"/>
                <w:sz w:val="22"/>
              </w:rPr>
              <w:t>How did you feel about using them publicly?</w:t>
            </w:r>
          </w:p>
          <w:p w14:paraId="7BB2D36F" w14:textId="77777777" w:rsidR="00BA6D65" w:rsidRPr="00BA6D65" w:rsidRDefault="00BA6D65" w:rsidP="00BA6D65">
            <w:pPr>
              <w:autoSpaceDE w:val="0"/>
              <w:autoSpaceDN w:val="0"/>
              <w:adjustRightInd w:val="0"/>
              <w:spacing w:after="0" w:line="240" w:lineRule="auto"/>
              <w:jc w:val="left"/>
              <w:rPr>
                <w:rFonts w:cs="Calibri"/>
                <w:sz w:val="22"/>
              </w:rPr>
            </w:pPr>
          </w:p>
          <w:p w14:paraId="16663E11" w14:textId="77777777" w:rsidR="00BA6D65" w:rsidRPr="00BA6D65" w:rsidRDefault="00BA6D65" w:rsidP="00BA6D65">
            <w:pPr>
              <w:autoSpaceDE w:val="0"/>
              <w:autoSpaceDN w:val="0"/>
              <w:adjustRightInd w:val="0"/>
              <w:spacing w:after="0" w:line="240" w:lineRule="auto"/>
              <w:jc w:val="left"/>
              <w:rPr>
                <w:rFonts w:cs="Arial"/>
                <w:sz w:val="22"/>
                <w:u w:val="single"/>
              </w:rPr>
            </w:pPr>
            <w:r w:rsidRPr="00BA6D65">
              <w:rPr>
                <w:rFonts w:cs="Arial"/>
                <w:sz w:val="22"/>
                <w:u w:val="single"/>
              </w:rPr>
              <w:t>Exploration of baseline health beliefs</w:t>
            </w:r>
          </w:p>
          <w:p w14:paraId="6B67C5A6" w14:textId="46A0AE4E" w:rsidR="00BA6D65" w:rsidRPr="00BA6D65" w:rsidRDefault="00BA6D65" w:rsidP="00420B23">
            <w:pPr>
              <w:pStyle w:val="ListParagraph"/>
              <w:numPr>
                <w:ilvl w:val="0"/>
                <w:numId w:val="7"/>
              </w:numPr>
              <w:autoSpaceDE w:val="0"/>
              <w:autoSpaceDN w:val="0"/>
              <w:adjustRightInd w:val="0"/>
              <w:spacing w:after="0" w:line="240" w:lineRule="auto"/>
              <w:jc w:val="left"/>
              <w:rPr>
                <w:rFonts w:cs="Calibri"/>
                <w:sz w:val="22"/>
              </w:rPr>
            </w:pPr>
            <w:r w:rsidRPr="00BA6D65">
              <w:rPr>
                <w:rFonts w:cs="Calibri"/>
                <w:sz w:val="22"/>
              </w:rPr>
              <w:t>How important do you feel it is to take your preventer inhaler regularly?</w:t>
            </w:r>
          </w:p>
          <w:p w14:paraId="07166958" w14:textId="22F00989" w:rsidR="00BA6D65" w:rsidRPr="00BA6D65" w:rsidRDefault="00BA6D65" w:rsidP="00420B23">
            <w:pPr>
              <w:pStyle w:val="ListParagraph"/>
              <w:numPr>
                <w:ilvl w:val="1"/>
                <w:numId w:val="7"/>
              </w:numPr>
              <w:autoSpaceDE w:val="0"/>
              <w:autoSpaceDN w:val="0"/>
              <w:adjustRightInd w:val="0"/>
              <w:spacing w:after="0" w:line="240" w:lineRule="auto"/>
              <w:jc w:val="left"/>
              <w:rPr>
                <w:rFonts w:cs="Calibri"/>
                <w:sz w:val="22"/>
              </w:rPr>
            </w:pPr>
            <w:r w:rsidRPr="00BA6D65">
              <w:rPr>
                <w:rFonts w:cs="Calibri"/>
                <w:sz w:val="22"/>
              </w:rPr>
              <w:lastRenderedPageBreak/>
              <w:t xml:space="preserve">If I made the statement “Regular use of your inhalers as prescribed is </w:t>
            </w:r>
            <w:r w:rsidRPr="00BA6D65">
              <w:rPr>
                <w:rFonts w:cs="Calibri,Bold"/>
                <w:b/>
                <w:bCs/>
                <w:sz w:val="22"/>
              </w:rPr>
              <w:t xml:space="preserve">crucial </w:t>
            </w:r>
            <w:r w:rsidRPr="00BA6D65">
              <w:rPr>
                <w:rFonts w:cs="Calibri"/>
                <w:sz w:val="22"/>
              </w:rPr>
              <w:t>to preventing your asthma from getting worse or flaring up,” would you find yourself able to agree or would you have to disagree?</w:t>
            </w:r>
          </w:p>
          <w:p w14:paraId="01D40826" w14:textId="13D1DCB5" w:rsidR="00BA6D65" w:rsidRPr="00BA6D65" w:rsidRDefault="00BA6D65" w:rsidP="00420B23">
            <w:pPr>
              <w:pStyle w:val="ListParagraph"/>
              <w:numPr>
                <w:ilvl w:val="1"/>
                <w:numId w:val="7"/>
              </w:numPr>
              <w:autoSpaceDE w:val="0"/>
              <w:autoSpaceDN w:val="0"/>
              <w:adjustRightInd w:val="0"/>
              <w:spacing w:after="0" w:line="240" w:lineRule="auto"/>
              <w:jc w:val="left"/>
              <w:rPr>
                <w:rFonts w:cs="Calibri"/>
                <w:sz w:val="22"/>
              </w:rPr>
            </w:pPr>
            <w:r w:rsidRPr="00BA6D65">
              <w:rPr>
                <w:rFonts w:cs="Calibri"/>
                <w:sz w:val="22"/>
              </w:rPr>
              <w:t>What makes you feel this way?</w:t>
            </w:r>
          </w:p>
          <w:p w14:paraId="3E494F9B" w14:textId="1C7ED884" w:rsidR="00BA6D65" w:rsidRPr="00BA6D65" w:rsidRDefault="00BA6D65" w:rsidP="00420B23">
            <w:pPr>
              <w:pStyle w:val="ListParagraph"/>
              <w:numPr>
                <w:ilvl w:val="0"/>
                <w:numId w:val="7"/>
              </w:numPr>
              <w:autoSpaceDE w:val="0"/>
              <w:autoSpaceDN w:val="0"/>
              <w:adjustRightInd w:val="0"/>
              <w:spacing w:after="0" w:line="240" w:lineRule="auto"/>
              <w:jc w:val="left"/>
              <w:rPr>
                <w:rFonts w:cs="Calibri"/>
                <w:sz w:val="22"/>
              </w:rPr>
            </w:pPr>
            <w:r w:rsidRPr="00BA6D65">
              <w:rPr>
                <w:rFonts w:cs="Calibri"/>
                <w:sz w:val="22"/>
              </w:rPr>
              <w:t>How important do you feel it is to take your other asthma medication regularly?</w:t>
            </w:r>
          </w:p>
          <w:p w14:paraId="0423D416" w14:textId="1A2D12C4" w:rsidR="00BA6D65" w:rsidRPr="00BA6D65" w:rsidRDefault="00BA6D65" w:rsidP="00420B23">
            <w:pPr>
              <w:pStyle w:val="ListParagraph"/>
              <w:numPr>
                <w:ilvl w:val="1"/>
                <w:numId w:val="7"/>
              </w:numPr>
              <w:rPr>
                <w:sz w:val="22"/>
              </w:rPr>
            </w:pPr>
            <w:r w:rsidRPr="00BA6D65">
              <w:rPr>
                <w:rFonts w:cs="Calibri"/>
                <w:sz w:val="22"/>
              </w:rPr>
              <w:t>What makes you feel this way?</w:t>
            </w:r>
          </w:p>
        </w:tc>
      </w:tr>
      <w:tr w:rsidR="00BA6D65" w14:paraId="75029ACB" w14:textId="77777777" w:rsidTr="00BF5500">
        <w:tc>
          <w:tcPr>
            <w:tcW w:w="9016" w:type="dxa"/>
          </w:tcPr>
          <w:p w14:paraId="48B878B2" w14:textId="77777777" w:rsidR="00BA6D65" w:rsidRPr="00BA6D65" w:rsidRDefault="00BA6D65" w:rsidP="00BA6D65">
            <w:pPr>
              <w:autoSpaceDE w:val="0"/>
              <w:autoSpaceDN w:val="0"/>
              <w:adjustRightInd w:val="0"/>
              <w:spacing w:after="0" w:line="240" w:lineRule="auto"/>
              <w:jc w:val="left"/>
              <w:rPr>
                <w:rFonts w:cs="Arial"/>
                <w:b/>
                <w:bCs/>
                <w:sz w:val="22"/>
              </w:rPr>
            </w:pPr>
            <w:r w:rsidRPr="00BA6D65">
              <w:rPr>
                <w:rFonts w:cs="Arial"/>
                <w:b/>
                <w:bCs/>
                <w:sz w:val="22"/>
              </w:rPr>
              <w:lastRenderedPageBreak/>
              <w:t>Smartinhaler</w:t>
            </w:r>
            <w:r w:rsidRPr="00BA6D65">
              <w:rPr>
                <w:rFonts w:cs="Arial,Bold"/>
                <w:b/>
                <w:bCs/>
                <w:sz w:val="22"/>
              </w:rPr>
              <w:t xml:space="preserve">™ </w:t>
            </w:r>
            <w:r w:rsidRPr="00BA6D65">
              <w:rPr>
                <w:rFonts w:cs="Arial"/>
                <w:b/>
                <w:bCs/>
                <w:sz w:val="22"/>
              </w:rPr>
              <w:t>Experience</w:t>
            </w:r>
          </w:p>
          <w:p w14:paraId="67FB1AD4" w14:textId="77777777" w:rsidR="00BA6D65" w:rsidRPr="00BA6D65" w:rsidRDefault="00BA6D65" w:rsidP="00BA6D65">
            <w:pPr>
              <w:autoSpaceDE w:val="0"/>
              <w:autoSpaceDN w:val="0"/>
              <w:adjustRightInd w:val="0"/>
              <w:spacing w:after="0" w:line="240" w:lineRule="auto"/>
              <w:jc w:val="left"/>
              <w:rPr>
                <w:rFonts w:cs="Arial"/>
                <w:sz w:val="22"/>
                <w:u w:val="single"/>
              </w:rPr>
            </w:pPr>
            <w:r w:rsidRPr="00BA6D65">
              <w:rPr>
                <w:rFonts w:cs="Arial"/>
                <w:sz w:val="22"/>
                <w:u w:val="single"/>
              </w:rPr>
              <w:t>Discussion opening</w:t>
            </w:r>
          </w:p>
          <w:p w14:paraId="274132E0" w14:textId="6F8295E0" w:rsidR="00BA6D65" w:rsidRPr="00BA6D65" w:rsidRDefault="00BA6D65" w:rsidP="00420B23">
            <w:pPr>
              <w:pStyle w:val="ListParagraph"/>
              <w:numPr>
                <w:ilvl w:val="0"/>
                <w:numId w:val="8"/>
              </w:numPr>
              <w:autoSpaceDE w:val="0"/>
              <w:autoSpaceDN w:val="0"/>
              <w:adjustRightInd w:val="0"/>
              <w:spacing w:after="0" w:line="240" w:lineRule="auto"/>
              <w:jc w:val="left"/>
              <w:rPr>
                <w:rFonts w:cs="Calibri"/>
                <w:sz w:val="22"/>
              </w:rPr>
            </w:pPr>
            <w:r w:rsidRPr="00BA6D65">
              <w:rPr>
                <w:rFonts w:cs="Calibri"/>
                <w:sz w:val="22"/>
              </w:rPr>
              <w:t>Can you share your general thoughts on the device you have been using?</w:t>
            </w:r>
          </w:p>
          <w:p w14:paraId="0B497885" w14:textId="58FEFF2B" w:rsidR="00BA6D65" w:rsidRPr="00BA6D65" w:rsidRDefault="00BA6D65" w:rsidP="00420B23">
            <w:pPr>
              <w:pStyle w:val="ListParagraph"/>
              <w:numPr>
                <w:ilvl w:val="1"/>
                <w:numId w:val="8"/>
              </w:numPr>
              <w:autoSpaceDE w:val="0"/>
              <w:autoSpaceDN w:val="0"/>
              <w:adjustRightInd w:val="0"/>
              <w:spacing w:after="0" w:line="240" w:lineRule="auto"/>
              <w:jc w:val="left"/>
              <w:rPr>
                <w:rFonts w:cs="Calibri"/>
                <w:sz w:val="22"/>
              </w:rPr>
            </w:pPr>
            <w:r w:rsidRPr="00BA6D65">
              <w:rPr>
                <w:rFonts w:cs="Calibri"/>
                <w:sz w:val="22"/>
              </w:rPr>
              <w:t>What did you think of it?</w:t>
            </w:r>
          </w:p>
          <w:p w14:paraId="1CA14230" w14:textId="01E85EA4" w:rsidR="00BA6D65" w:rsidRPr="00BA6D65" w:rsidRDefault="00BA6D65" w:rsidP="00420B23">
            <w:pPr>
              <w:pStyle w:val="ListParagraph"/>
              <w:numPr>
                <w:ilvl w:val="1"/>
                <w:numId w:val="8"/>
              </w:numPr>
              <w:autoSpaceDE w:val="0"/>
              <w:autoSpaceDN w:val="0"/>
              <w:adjustRightInd w:val="0"/>
              <w:spacing w:after="0" w:line="240" w:lineRule="auto"/>
              <w:jc w:val="left"/>
              <w:rPr>
                <w:rFonts w:cs="Calibri"/>
                <w:sz w:val="22"/>
              </w:rPr>
            </w:pPr>
            <w:r w:rsidRPr="00BA6D65">
              <w:rPr>
                <w:rFonts w:cs="Calibri"/>
                <w:sz w:val="22"/>
              </w:rPr>
              <w:t>How did it compare to using your inhaler without the device?</w:t>
            </w:r>
          </w:p>
          <w:p w14:paraId="7174E3EE" w14:textId="244F7576" w:rsidR="00BA6D65" w:rsidRPr="00BA6D65" w:rsidRDefault="00BA6D65" w:rsidP="00420B23">
            <w:pPr>
              <w:pStyle w:val="ListParagraph"/>
              <w:numPr>
                <w:ilvl w:val="1"/>
                <w:numId w:val="8"/>
              </w:numPr>
              <w:autoSpaceDE w:val="0"/>
              <w:autoSpaceDN w:val="0"/>
              <w:adjustRightInd w:val="0"/>
              <w:spacing w:after="0" w:line="240" w:lineRule="auto"/>
              <w:jc w:val="left"/>
              <w:rPr>
                <w:rFonts w:cs="Calibri"/>
                <w:sz w:val="22"/>
              </w:rPr>
            </w:pPr>
            <w:r w:rsidRPr="00BA6D65">
              <w:rPr>
                <w:rFonts w:cs="Calibri"/>
                <w:sz w:val="22"/>
              </w:rPr>
              <w:t>How easy was it to carry around? Is this any different to your normal inhaler?</w:t>
            </w:r>
          </w:p>
          <w:p w14:paraId="2C592004" w14:textId="02BD1C34" w:rsidR="00BA6D65" w:rsidRDefault="00BA6D65" w:rsidP="00420B23">
            <w:pPr>
              <w:pStyle w:val="ListParagraph"/>
              <w:numPr>
                <w:ilvl w:val="1"/>
                <w:numId w:val="8"/>
              </w:numPr>
              <w:autoSpaceDE w:val="0"/>
              <w:autoSpaceDN w:val="0"/>
              <w:adjustRightInd w:val="0"/>
              <w:spacing w:after="0" w:line="240" w:lineRule="auto"/>
              <w:jc w:val="left"/>
              <w:rPr>
                <w:rFonts w:cs="Calibri"/>
                <w:sz w:val="22"/>
              </w:rPr>
            </w:pPr>
            <w:r w:rsidRPr="00BA6D65">
              <w:rPr>
                <w:rFonts w:cs="Calibri"/>
                <w:sz w:val="22"/>
              </w:rPr>
              <w:t>How easy was it to use in public? Is this any different to your normal inhaler?</w:t>
            </w:r>
          </w:p>
          <w:p w14:paraId="2BEFB2FC" w14:textId="77777777" w:rsidR="00BA6D65" w:rsidRPr="00BA6D65" w:rsidRDefault="00BA6D65" w:rsidP="00BA6D65">
            <w:pPr>
              <w:autoSpaceDE w:val="0"/>
              <w:autoSpaceDN w:val="0"/>
              <w:adjustRightInd w:val="0"/>
              <w:spacing w:after="0" w:line="240" w:lineRule="auto"/>
              <w:jc w:val="left"/>
              <w:rPr>
                <w:rFonts w:cs="Calibri"/>
                <w:sz w:val="22"/>
              </w:rPr>
            </w:pPr>
          </w:p>
          <w:p w14:paraId="40C599AE" w14:textId="77777777" w:rsidR="00BA6D65" w:rsidRPr="00BA6D65" w:rsidRDefault="00BA6D65" w:rsidP="00BA6D65">
            <w:pPr>
              <w:autoSpaceDE w:val="0"/>
              <w:autoSpaceDN w:val="0"/>
              <w:adjustRightInd w:val="0"/>
              <w:spacing w:after="0" w:line="240" w:lineRule="auto"/>
              <w:jc w:val="left"/>
              <w:rPr>
                <w:rFonts w:cs="Arial"/>
                <w:sz w:val="22"/>
                <w:u w:val="single"/>
              </w:rPr>
            </w:pPr>
            <w:r w:rsidRPr="00BA6D65">
              <w:rPr>
                <w:rFonts w:cs="Arial"/>
                <w:sz w:val="22"/>
                <w:u w:val="single"/>
              </w:rPr>
              <w:t>Exploration of perceived impact on inhaler usage subsequent to being informed of monitoring</w:t>
            </w:r>
          </w:p>
          <w:p w14:paraId="20F4B318" w14:textId="5D63F2C5" w:rsidR="00BA6D65" w:rsidRPr="00BA6D65" w:rsidRDefault="00BA6D65" w:rsidP="00420B23">
            <w:pPr>
              <w:pStyle w:val="ListParagraph"/>
              <w:numPr>
                <w:ilvl w:val="0"/>
                <w:numId w:val="9"/>
              </w:numPr>
              <w:autoSpaceDE w:val="0"/>
              <w:autoSpaceDN w:val="0"/>
              <w:adjustRightInd w:val="0"/>
              <w:spacing w:after="0" w:line="240" w:lineRule="auto"/>
              <w:jc w:val="left"/>
              <w:rPr>
                <w:rFonts w:cs="Calibri"/>
                <w:sz w:val="22"/>
              </w:rPr>
            </w:pPr>
            <w:r w:rsidRPr="00BA6D65">
              <w:rPr>
                <w:rFonts w:cs="Calibri"/>
                <w:sz w:val="22"/>
              </w:rPr>
              <w:t>To what extent do you think your participation in the study impacted the use of your inhaler?</w:t>
            </w:r>
          </w:p>
          <w:p w14:paraId="66876BD8" w14:textId="6F71AFCD" w:rsidR="00BA6D65" w:rsidRPr="00BA6D65" w:rsidRDefault="00BA6D65" w:rsidP="00420B23">
            <w:pPr>
              <w:pStyle w:val="ListParagraph"/>
              <w:numPr>
                <w:ilvl w:val="1"/>
                <w:numId w:val="9"/>
              </w:numPr>
              <w:autoSpaceDE w:val="0"/>
              <w:autoSpaceDN w:val="0"/>
              <w:adjustRightInd w:val="0"/>
              <w:spacing w:after="0" w:line="240" w:lineRule="auto"/>
              <w:jc w:val="left"/>
              <w:rPr>
                <w:rFonts w:cs="Calibri"/>
                <w:sz w:val="22"/>
              </w:rPr>
            </w:pPr>
            <w:r w:rsidRPr="00BA6D65">
              <w:rPr>
                <w:rFonts w:cs="Calibri"/>
                <w:sz w:val="22"/>
              </w:rPr>
              <w:t>Did it impact how regularly you used your preventer?</w:t>
            </w:r>
          </w:p>
          <w:p w14:paraId="74412C49" w14:textId="353EC7C6" w:rsidR="00BA6D65" w:rsidRPr="00BA6D65" w:rsidRDefault="00BA6D65" w:rsidP="00420B23">
            <w:pPr>
              <w:pStyle w:val="ListParagraph"/>
              <w:numPr>
                <w:ilvl w:val="1"/>
                <w:numId w:val="9"/>
              </w:numPr>
              <w:autoSpaceDE w:val="0"/>
              <w:autoSpaceDN w:val="0"/>
              <w:adjustRightInd w:val="0"/>
              <w:spacing w:after="0" w:line="240" w:lineRule="auto"/>
              <w:jc w:val="left"/>
              <w:rPr>
                <w:rFonts w:cs="Calibri"/>
                <w:sz w:val="22"/>
              </w:rPr>
            </w:pPr>
            <w:r w:rsidRPr="00BA6D65">
              <w:rPr>
                <w:rFonts w:cs="Calibri"/>
                <w:sz w:val="22"/>
              </w:rPr>
              <w:t>Did it impact how regularly you used your reliever?</w:t>
            </w:r>
          </w:p>
          <w:p w14:paraId="034CDF2A" w14:textId="6790D02A" w:rsidR="00BA6D65" w:rsidRPr="00BA6D65" w:rsidRDefault="00BA6D65" w:rsidP="00420B23">
            <w:pPr>
              <w:pStyle w:val="ListParagraph"/>
              <w:numPr>
                <w:ilvl w:val="1"/>
                <w:numId w:val="9"/>
              </w:numPr>
              <w:autoSpaceDE w:val="0"/>
              <w:autoSpaceDN w:val="0"/>
              <w:adjustRightInd w:val="0"/>
              <w:spacing w:after="0" w:line="240" w:lineRule="auto"/>
              <w:jc w:val="left"/>
              <w:rPr>
                <w:rFonts w:cs="Calibri"/>
                <w:sz w:val="22"/>
              </w:rPr>
            </w:pPr>
            <w:r w:rsidRPr="00BA6D65">
              <w:rPr>
                <w:rFonts w:cs="Calibri"/>
                <w:sz w:val="22"/>
              </w:rPr>
              <w:t>Do you feel it changed how you used your inhalers in any other way?</w:t>
            </w:r>
          </w:p>
          <w:p w14:paraId="7B42E0A8" w14:textId="0C1352F5" w:rsidR="00BA6D65" w:rsidRPr="00BA6D65" w:rsidRDefault="00BA6D65" w:rsidP="00420B23">
            <w:pPr>
              <w:pStyle w:val="ListParagraph"/>
              <w:numPr>
                <w:ilvl w:val="1"/>
                <w:numId w:val="9"/>
              </w:numPr>
              <w:autoSpaceDE w:val="0"/>
              <w:autoSpaceDN w:val="0"/>
              <w:adjustRightInd w:val="0"/>
              <w:spacing w:after="0" w:line="240" w:lineRule="auto"/>
              <w:jc w:val="left"/>
              <w:rPr>
                <w:rFonts w:cs="Calibri"/>
                <w:sz w:val="22"/>
              </w:rPr>
            </w:pPr>
            <w:r w:rsidRPr="00BA6D65">
              <w:rPr>
                <w:rFonts w:cs="Calibri"/>
                <w:sz w:val="22"/>
              </w:rPr>
              <w:t>Do you feel it changed how important you feel taking your preventer</w:t>
            </w:r>
            <w:r>
              <w:rPr>
                <w:rFonts w:cs="Calibri"/>
                <w:sz w:val="22"/>
              </w:rPr>
              <w:t xml:space="preserve"> </w:t>
            </w:r>
            <w:r w:rsidRPr="00BA6D65">
              <w:rPr>
                <w:rFonts w:cs="Calibri"/>
                <w:sz w:val="22"/>
              </w:rPr>
              <w:t>regularly is?</w:t>
            </w:r>
          </w:p>
          <w:p w14:paraId="4FB1994C" w14:textId="4A076CD4" w:rsidR="00BA6D65" w:rsidRPr="00BA6D65" w:rsidRDefault="00BA6D65" w:rsidP="00420B23">
            <w:pPr>
              <w:pStyle w:val="ListParagraph"/>
              <w:numPr>
                <w:ilvl w:val="0"/>
                <w:numId w:val="8"/>
              </w:numPr>
              <w:autoSpaceDE w:val="0"/>
              <w:autoSpaceDN w:val="0"/>
              <w:adjustRightInd w:val="0"/>
              <w:spacing w:after="0" w:line="240" w:lineRule="auto"/>
              <w:jc w:val="left"/>
              <w:rPr>
                <w:rFonts w:cs="Calibri"/>
                <w:sz w:val="22"/>
              </w:rPr>
            </w:pPr>
            <w:r w:rsidRPr="00BA6D65">
              <w:rPr>
                <w:rFonts w:cs="Calibri"/>
                <w:sz w:val="22"/>
              </w:rPr>
              <w:t>I asked earlier whether you used any prompts before to remind you to use your inhalers.</w:t>
            </w:r>
          </w:p>
          <w:p w14:paraId="6B52D3A5" w14:textId="4DE80BD3" w:rsidR="00BA6D65" w:rsidRPr="00BA6D65" w:rsidRDefault="00BA6D65" w:rsidP="00420B23">
            <w:pPr>
              <w:pStyle w:val="ListParagraph"/>
              <w:numPr>
                <w:ilvl w:val="1"/>
                <w:numId w:val="8"/>
              </w:numPr>
              <w:autoSpaceDE w:val="0"/>
              <w:autoSpaceDN w:val="0"/>
              <w:adjustRightInd w:val="0"/>
              <w:spacing w:after="0" w:line="240" w:lineRule="auto"/>
              <w:jc w:val="left"/>
              <w:rPr>
                <w:rFonts w:cs="Calibri"/>
                <w:sz w:val="22"/>
              </w:rPr>
            </w:pPr>
            <w:r w:rsidRPr="00BA6D65">
              <w:rPr>
                <w:rFonts w:cs="Calibri"/>
                <w:sz w:val="22"/>
              </w:rPr>
              <w:t>Did you find you used any prompts during the study?</w:t>
            </w:r>
          </w:p>
          <w:p w14:paraId="638E5561" w14:textId="65043D1C" w:rsidR="00BA6D65" w:rsidRDefault="00BA6D65" w:rsidP="00420B23">
            <w:pPr>
              <w:pStyle w:val="ListParagraph"/>
              <w:numPr>
                <w:ilvl w:val="1"/>
                <w:numId w:val="8"/>
              </w:numPr>
              <w:autoSpaceDE w:val="0"/>
              <w:autoSpaceDN w:val="0"/>
              <w:adjustRightInd w:val="0"/>
              <w:spacing w:after="0" w:line="240" w:lineRule="auto"/>
              <w:jc w:val="left"/>
              <w:rPr>
                <w:rFonts w:cs="Calibri"/>
                <w:sz w:val="22"/>
              </w:rPr>
            </w:pPr>
            <w:r w:rsidRPr="00BA6D65">
              <w:rPr>
                <w:rFonts w:cs="Calibri"/>
                <w:sz w:val="22"/>
              </w:rPr>
              <w:t>Did you find yourself more or less in need of those prompts during the study?</w:t>
            </w:r>
          </w:p>
          <w:p w14:paraId="6EA9486A" w14:textId="77777777" w:rsidR="00BA6D65" w:rsidRPr="00BA6D65" w:rsidRDefault="00BA6D65" w:rsidP="00BA6D65">
            <w:pPr>
              <w:autoSpaceDE w:val="0"/>
              <w:autoSpaceDN w:val="0"/>
              <w:adjustRightInd w:val="0"/>
              <w:spacing w:after="0" w:line="240" w:lineRule="auto"/>
              <w:jc w:val="left"/>
              <w:rPr>
                <w:rFonts w:cs="Calibri"/>
                <w:sz w:val="22"/>
              </w:rPr>
            </w:pPr>
          </w:p>
          <w:p w14:paraId="666E4E91" w14:textId="77777777" w:rsidR="00BA6D65" w:rsidRPr="00BA6D65" w:rsidRDefault="00BA6D65" w:rsidP="00BA6D65">
            <w:pPr>
              <w:autoSpaceDE w:val="0"/>
              <w:autoSpaceDN w:val="0"/>
              <w:adjustRightInd w:val="0"/>
              <w:spacing w:after="0" w:line="240" w:lineRule="auto"/>
              <w:jc w:val="left"/>
              <w:rPr>
                <w:rFonts w:cs="Arial"/>
                <w:sz w:val="22"/>
                <w:u w:val="single"/>
              </w:rPr>
            </w:pPr>
            <w:r w:rsidRPr="00BA6D65">
              <w:rPr>
                <w:rFonts w:cs="Arial"/>
                <w:sz w:val="22"/>
                <w:u w:val="single"/>
              </w:rPr>
              <w:t>Discussion of response to feedback</w:t>
            </w:r>
          </w:p>
          <w:p w14:paraId="30C8F2D5" w14:textId="0F44515F" w:rsidR="00BA6D65" w:rsidRPr="00BA6D65" w:rsidRDefault="00BA6D65" w:rsidP="00420B23">
            <w:pPr>
              <w:pStyle w:val="ListParagraph"/>
              <w:numPr>
                <w:ilvl w:val="0"/>
                <w:numId w:val="10"/>
              </w:numPr>
              <w:autoSpaceDE w:val="0"/>
              <w:autoSpaceDN w:val="0"/>
              <w:adjustRightInd w:val="0"/>
              <w:spacing w:after="0" w:line="240" w:lineRule="auto"/>
              <w:jc w:val="left"/>
              <w:rPr>
                <w:rFonts w:cs="Calibri"/>
                <w:sz w:val="22"/>
              </w:rPr>
            </w:pPr>
            <w:r w:rsidRPr="00BA6D65">
              <w:rPr>
                <w:rFonts w:cs="Calibri"/>
                <w:sz w:val="22"/>
              </w:rPr>
              <w:t>Can you tell me about any feedback you received?</w:t>
            </w:r>
          </w:p>
          <w:p w14:paraId="2818AD46" w14:textId="5BF4FD53" w:rsidR="00BA6D65" w:rsidRPr="00BA6D65" w:rsidRDefault="00BA6D65" w:rsidP="00420B23">
            <w:pPr>
              <w:pStyle w:val="ListParagraph"/>
              <w:numPr>
                <w:ilvl w:val="1"/>
                <w:numId w:val="10"/>
              </w:numPr>
              <w:autoSpaceDE w:val="0"/>
              <w:autoSpaceDN w:val="0"/>
              <w:adjustRightInd w:val="0"/>
              <w:spacing w:after="0" w:line="240" w:lineRule="auto"/>
              <w:jc w:val="left"/>
              <w:rPr>
                <w:rFonts w:cs="Calibri"/>
                <w:sz w:val="22"/>
              </w:rPr>
            </w:pPr>
            <w:r w:rsidRPr="00BA6D65">
              <w:rPr>
                <w:rFonts w:cs="Calibri"/>
                <w:sz w:val="22"/>
              </w:rPr>
              <w:t>Through the smartphone app?</w:t>
            </w:r>
          </w:p>
          <w:p w14:paraId="55BC0C61" w14:textId="703FB6A4" w:rsidR="00BA6D65" w:rsidRPr="00BA6D65" w:rsidRDefault="00BA6D65" w:rsidP="00420B23">
            <w:pPr>
              <w:pStyle w:val="ListParagraph"/>
              <w:numPr>
                <w:ilvl w:val="1"/>
                <w:numId w:val="10"/>
              </w:numPr>
              <w:autoSpaceDE w:val="0"/>
              <w:autoSpaceDN w:val="0"/>
              <w:adjustRightInd w:val="0"/>
              <w:spacing w:after="0" w:line="240" w:lineRule="auto"/>
              <w:jc w:val="left"/>
              <w:rPr>
                <w:rFonts w:cs="Calibri"/>
                <w:sz w:val="22"/>
              </w:rPr>
            </w:pPr>
            <w:r w:rsidRPr="00BA6D65">
              <w:rPr>
                <w:rFonts w:cs="Calibri"/>
                <w:sz w:val="22"/>
              </w:rPr>
              <w:t>From your GP/practice nurse?</w:t>
            </w:r>
          </w:p>
          <w:p w14:paraId="2A33B6B0" w14:textId="346DEE83" w:rsidR="00BA6D65" w:rsidRPr="00BA6D65" w:rsidRDefault="00BA6D65" w:rsidP="00420B23">
            <w:pPr>
              <w:pStyle w:val="ListParagraph"/>
              <w:numPr>
                <w:ilvl w:val="1"/>
                <w:numId w:val="10"/>
              </w:numPr>
              <w:autoSpaceDE w:val="0"/>
              <w:autoSpaceDN w:val="0"/>
              <w:adjustRightInd w:val="0"/>
              <w:spacing w:after="0" w:line="240" w:lineRule="auto"/>
              <w:jc w:val="left"/>
              <w:rPr>
                <w:rFonts w:cs="Calibri"/>
                <w:sz w:val="22"/>
              </w:rPr>
            </w:pPr>
            <w:r w:rsidRPr="00BA6D65">
              <w:rPr>
                <w:rFonts w:cs="Calibri"/>
                <w:sz w:val="22"/>
              </w:rPr>
              <w:t>From your hospital clinician?</w:t>
            </w:r>
          </w:p>
          <w:p w14:paraId="1CF4426D" w14:textId="5DD0CE07" w:rsidR="00BA6D65" w:rsidRPr="00BA6D65" w:rsidRDefault="00BA6D65" w:rsidP="00420B23">
            <w:pPr>
              <w:pStyle w:val="ListParagraph"/>
              <w:numPr>
                <w:ilvl w:val="1"/>
                <w:numId w:val="10"/>
              </w:numPr>
              <w:autoSpaceDE w:val="0"/>
              <w:autoSpaceDN w:val="0"/>
              <w:adjustRightInd w:val="0"/>
              <w:spacing w:after="0" w:line="240" w:lineRule="auto"/>
              <w:jc w:val="left"/>
              <w:rPr>
                <w:rFonts w:cs="Calibri"/>
                <w:sz w:val="22"/>
              </w:rPr>
            </w:pPr>
            <w:r w:rsidRPr="00BA6D65">
              <w:rPr>
                <w:rFonts w:cs="Calibri"/>
                <w:sz w:val="22"/>
              </w:rPr>
              <w:t>From any other sources?</w:t>
            </w:r>
          </w:p>
          <w:p w14:paraId="61A503D2" w14:textId="4BBD27D8" w:rsidR="00BA6D65" w:rsidRPr="00BA6D65" w:rsidRDefault="00BA6D65" w:rsidP="00420B23">
            <w:pPr>
              <w:pStyle w:val="ListParagraph"/>
              <w:numPr>
                <w:ilvl w:val="0"/>
                <w:numId w:val="10"/>
              </w:numPr>
              <w:autoSpaceDE w:val="0"/>
              <w:autoSpaceDN w:val="0"/>
              <w:adjustRightInd w:val="0"/>
              <w:spacing w:after="0" w:line="240" w:lineRule="auto"/>
              <w:jc w:val="left"/>
              <w:rPr>
                <w:rFonts w:cs="Calibri"/>
                <w:sz w:val="22"/>
              </w:rPr>
            </w:pPr>
            <w:r w:rsidRPr="00BA6D65">
              <w:rPr>
                <w:rFonts w:cs="Calibri"/>
                <w:sz w:val="22"/>
              </w:rPr>
              <w:t>How did the feedback make you feel?</w:t>
            </w:r>
          </w:p>
          <w:p w14:paraId="12908049" w14:textId="2C1420A8" w:rsidR="00BA6D65" w:rsidRPr="00BA6D65" w:rsidRDefault="00BA6D65" w:rsidP="00420B23">
            <w:pPr>
              <w:pStyle w:val="ListParagraph"/>
              <w:numPr>
                <w:ilvl w:val="0"/>
                <w:numId w:val="10"/>
              </w:numPr>
              <w:spacing w:after="0" w:line="240" w:lineRule="auto"/>
              <w:rPr>
                <w:rFonts w:cs="Calibri"/>
                <w:sz w:val="22"/>
              </w:rPr>
            </w:pPr>
            <w:r w:rsidRPr="00BA6D65">
              <w:rPr>
                <w:rFonts w:cs="Calibri"/>
                <w:sz w:val="22"/>
              </w:rPr>
              <w:t>How useful was the feedback?</w:t>
            </w:r>
          </w:p>
          <w:p w14:paraId="4C9620B3" w14:textId="620472E5" w:rsidR="00BA6D65" w:rsidRPr="00BA6D65" w:rsidRDefault="00BA6D65" w:rsidP="00420B23">
            <w:pPr>
              <w:pStyle w:val="ListParagraph"/>
              <w:numPr>
                <w:ilvl w:val="0"/>
                <w:numId w:val="10"/>
              </w:numPr>
              <w:spacing w:after="0" w:line="240" w:lineRule="auto"/>
              <w:rPr>
                <w:rFonts w:cs="Calibri"/>
                <w:sz w:val="22"/>
              </w:rPr>
            </w:pPr>
            <w:r w:rsidRPr="00BA6D65">
              <w:rPr>
                <w:rFonts w:cs="Calibri"/>
                <w:sz w:val="22"/>
              </w:rPr>
              <w:t>How clear was the feedback?</w:t>
            </w:r>
          </w:p>
          <w:p w14:paraId="36714500" w14:textId="11CD1B9E" w:rsidR="00BA6D65" w:rsidRDefault="00BA6D65" w:rsidP="00420B23">
            <w:pPr>
              <w:pStyle w:val="ListParagraph"/>
              <w:numPr>
                <w:ilvl w:val="0"/>
                <w:numId w:val="10"/>
              </w:numPr>
              <w:autoSpaceDE w:val="0"/>
              <w:autoSpaceDN w:val="0"/>
              <w:adjustRightInd w:val="0"/>
              <w:spacing w:after="0" w:line="240" w:lineRule="auto"/>
              <w:jc w:val="left"/>
              <w:rPr>
                <w:rFonts w:cs="Calibri"/>
                <w:sz w:val="22"/>
              </w:rPr>
            </w:pPr>
            <w:r w:rsidRPr="00BA6D65">
              <w:rPr>
                <w:rFonts w:cs="Calibri"/>
                <w:sz w:val="22"/>
              </w:rPr>
              <w:t>Can you suggest any ways in which the provision of the feedback could be improved?</w:t>
            </w:r>
          </w:p>
          <w:p w14:paraId="3CBC4F07" w14:textId="71CE587F" w:rsidR="00BA6D65" w:rsidRPr="00BA6D65" w:rsidRDefault="00BA6D65" w:rsidP="00BA6D65">
            <w:pPr>
              <w:autoSpaceDE w:val="0"/>
              <w:autoSpaceDN w:val="0"/>
              <w:adjustRightInd w:val="0"/>
              <w:spacing w:after="0" w:line="240" w:lineRule="auto"/>
              <w:jc w:val="left"/>
              <w:rPr>
                <w:rFonts w:cs="Calibri"/>
                <w:sz w:val="22"/>
              </w:rPr>
            </w:pPr>
          </w:p>
          <w:p w14:paraId="3270DFE7" w14:textId="77777777" w:rsidR="00BA6D65" w:rsidRPr="00BA6D65" w:rsidRDefault="00BA6D65" w:rsidP="00BA6D65">
            <w:pPr>
              <w:autoSpaceDE w:val="0"/>
              <w:autoSpaceDN w:val="0"/>
              <w:adjustRightInd w:val="0"/>
              <w:spacing w:after="0" w:line="240" w:lineRule="auto"/>
              <w:jc w:val="left"/>
              <w:rPr>
                <w:rFonts w:cs="Arial"/>
                <w:sz w:val="22"/>
                <w:u w:val="single"/>
              </w:rPr>
            </w:pPr>
            <w:r w:rsidRPr="00BA6D65">
              <w:rPr>
                <w:rFonts w:cs="Arial"/>
                <w:sz w:val="22"/>
                <w:u w:val="single"/>
              </w:rPr>
              <w:t>Discussion of effect of participation on other aspects of self-management.</w:t>
            </w:r>
          </w:p>
          <w:p w14:paraId="2F4A5EA9" w14:textId="38FC9F1B" w:rsidR="00BA6D65" w:rsidRPr="00BA6D65" w:rsidRDefault="00BA6D65" w:rsidP="00420B23">
            <w:pPr>
              <w:pStyle w:val="ListParagraph"/>
              <w:numPr>
                <w:ilvl w:val="0"/>
                <w:numId w:val="11"/>
              </w:numPr>
              <w:autoSpaceDE w:val="0"/>
              <w:autoSpaceDN w:val="0"/>
              <w:adjustRightInd w:val="0"/>
              <w:spacing w:after="0" w:line="240" w:lineRule="auto"/>
              <w:jc w:val="left"/>
              <w:rPr>
                <w:rFonts w:cs="Calibri"/>
                <w:sz w:val="22"/>
              </w:rPr>
            </w:pPr>
            <w:r w:rsidRPr="00BA6D65">
              <w:rPr>
                <w:rFonts w:cs="Calibri"/>
                <w:sz w:val="22"/>
              </w:rPr>
              <w:t>To what extent has participation in the study helped with how well your asthma has been controlled?</w:t>
            </w:r>
          </w:p>
          <w:p w14:paraId="531E46A5" w14:textId="5C0EDA13" w:rsidR="00BA6D65" w:rsidRPr="00BA6D65" w:rsidRDefault="00BA6D65" w:rsidP="00420B23">
            <w:pPr>
              <w:pStyle w:val="ListParagraph"/>
              <w:numPr>
                <w:ilvl w:val="1"/>
                <w:numId w:val="10"/>
              </w:numPr>
              <w:autoSpaceDE w:val="0"/>
              <w:autoSpaceDN w:val="0"/>
              <w:adjustRightInd w:val="0"/>
              <w:spacing w:after="0" w:line="240" w:lineRule="auto"/>
              <w:jc w:val="left"/>
              <w:rPr>
                <w:rFonts w:cs="Calibri"/>
                <w:sz w:val="22"/>
              </w:rPr>
            </w:pPr>
            <w:r w:rsidRPr="00BA6D65">
              <w:rPr>
                <w:rFonts w:cs="Calibri"/>
                <w:sz w:val="22"/>
              </w:rPr>
              <w:lastRenderedPageBreak/>
              <w:t>How often you’re getting symptoms</w:t>
            </w:r>
          </w:p>
          <w:p w14:paraId="4B890C32" w14:textId="60D9E2CE" w:rsidR="00BA6D65" w:rsidRPr="00BA6D65" w:rsidRDefault="00BA6D65" w:rsidP="00420B23">
            <w:pPr>
              <w:pStyle w:val="ListParagraph"/>
              <w:numPr>
                <w:ilvl w:val="1"/>
                <w:numId w:val="10"/>
              </w:numPr>
              <w:autoSpaceDE w:val="0"/>
              <w:autoSpaceDN w:val="0"/>
              <w:adjustRightInd w:val="0"/>
              <w:spacing w:after="0" w:line="240" w:lineRule="auto"/>
              <w:jc w:val="left"/>
              <w:rPr>
                <w:rFonts w:cs="Calibri"/>
                <w:sz w:val="22"/>
              </w:rPr>
            </w:pPr>
            <w:r w:rsidRPr="00BA6D65">
              <w:rPr>
                <w:rFonts w:cs="Calibri"/>
                <w:sz w:val="22"/>
              </w:rPr>
              <w:t>The effect it’s having on your life</w:t>
            </w:r>
          </w:p>
          <w:p w14:paraId="63A5B55A" w14:textId="43572335" w:rsidR="00BA6D65" w:rsidRPr="00BA6D65" w:rsidRDefault="00BA6D65" w:rsidP="00420B23">
            <w:pPr>
              <w:pStyle w:val="ListParagraph"/>
              <w:numPr>
                <w:ilvl w:val="1"/>
                <w:numId w:val="10"/>
              </w:numPr>
              <w:autoSpaceDE w:val="0"/>
              <w:autoSpaceDN w:val="0"/>
              <w:adjustRightInd w:val="0"/>
              <w:spacing w:after="0" w:line="240" w:lineRule="auto"/>
              <w:jc w:val="left"/>
              <w:rPr>
                <w:rFonts w:cs="Calibri"/>
                <w:sz w:val="22"/>
              </w:rPr>
            </w:pPr>
            <w:r w:rsidRPr="00BA6D65">
              <w:rPr>
                <w:rFonts w:cs="Calibri"/>
                <w:sz w:val="22"/>
              </w:rPr>
              <w:t>The number of times you’re needing to see your GP/go to hospital</w:t>
            </w:r>
          </w:p>
          <w:p w14:paraId="672B19B5" w14:textId="1BFB7F62" w:rsidR="00BA6D65" w:rsidRPr="00BA6D65" w:rsidRDefault="00BA6D65" w:rsidP="00420B23">
            <w:pPr>
              <w:pStyle w:val="ListParagraph"/>
              <w:numPr>
                <w:ilvl w:val="0"/>
                <w:numId w:val="11"/>
              </w:numPr>
              <w:autoSpaceDE w:val="0"/>
              <w:autoSpaceDN w:val="0"/>
              <w:adjustRightInd w:val="0"/>
              <w:spacing w:after="0" w:line="240" w:lineRule="auto"/>
              <w:jc w:val="left"/>
              <w:rPr>
                <w:rFonts w:cs="Calibri"/>
                <w:sz w:val="22"/>
              </w:rPr>
            </w:pPr>
            <w:r w:rsidRPr="00BA6D65">
              <w:rPr>
                <w:rFonts w:cs="Calibri"/>
                <w:sz w:val="22"/>
              </w:rPr>
              <w:t xml:space="preserve">To what extent has participation in the study helped with how well </w:t>
            </w:r>
            <w:r w:rsidRPr="00BA6D65">
              <w:rPr>
                <w:rFonts w:cs="Calibri,Italic"/>
                <w:i/>
                <w:iCs/>
                <w:sz w:val="22"/>
              </w:rPr>
              <w:t xml:space="preserve">you </w:t>
            </w:r>
            <w:r w:rsidRPr="00BA6D65">
              <w:rPr>
                <w:rFonts w:cs="Calibri"/>
                <w:sz w:val="22"/>
              </w:rPr>
              <w:t>have been able to take control of your asthma?</w:t>
            </w:r>
          </w:p>
          <w:p w14:paraId="7B8610B0" w14:textId="312CEB85" w:rsidR="00BA6D65" w:rsidRDefault="00BA6D65" w:rsidP="00420B23">
            <w:pPr>
              <w:pStyle w:val="ListParagraph"/>
              <w:numPr>
                <w:ilvl w:val="0"/>
                <w:numId w:val="11"/>
              </w:numPr>
              <w:autoSpaceDE w:val="0"/>
              <w:autoSpaceDN w:val="0"/>
              <w:adjustRightInd w:val="0"/>
              <w:spacing w:after="0" w:line="240" w:lineRule="auto"/>
              <w:jc w:val="left"/>
              <w:rPr>
                <w:rFonts w:cs="Calibri"/>
                <w:sz w:val="22"/>
              </w:rPr>
            </w:pPr>
            <w:r w:rsidRPr="00BA6D65">
              <w:rPr>
                <w:rFonts w:cs="Calibri"/>
                <w:sz w:val="22"/>
              </w:rPr>
              <w:t>Have you learnt more about your asthma from participating in this study?</w:t>
            </w:r>
          </w:p>
          <w:p w14:paraId="235429C8" w14:textId="77777777" w:rsidR="00BA6D65" w:rsidRPr="00BA6D65" w:rsidRDefault="00BA6D65" w:rsidP="00BA6D65">
            <w:pPr>
              <w:autoSpaceDE w:val="0"/>
              <w:autoSpaceDN w:val="0"/>
              <w:adjustRightInd w:val="0"/>
              <w:spacing w:after="0" w:line="240" w:lineRule="auto"/>
              <w:jc w:val="left"/>
              <w:rPr>
                <w:rFonts w:cs="Calibri"/>
                <w:sz w:val="22"/>
              </w:rPr>
            </w:pPr>
          </w:p>
          <w:p w14:paraId="0B7B1400" w14:textId="77777777" w:rsidR="00BA6D65" w:rsidRPr="00BA6D65" w:rsidRDefault="00BA6D65" w:rsidP="00BA6D65">
            <w:pPr>
              <w:autoSpaceDE w:val="0"/>
              <w:autoSpaceDN w:val="0"/>
              <w:adjustRightInd w:val="0"/>
              <w:spacing w:after="0" w:line="240" w:lineRule="auto"/>
              <w:jc w:val="left"/>
              <w:rPr>
                <w:rFonts w:cs="Arial"/>
                <w:sz w:val="22"/>
                <w:u w:val="single"/>
              </w:rPr>
            </w:pPr>
            <w:r w:rsidRPr="00BA6D65">
              <w:rPr>
                <w:rFonts w:cs="Arial"/>
                <w:sz w:val="22"/>
                <w:u w:val="single"/>
              </w:rPr>
              <w:t>Exploration of reaction to monitoring</w:t>
            </w:r>
          </w:p>
          <w:p w14:paraId="0BBAF229" w14:textId="75558B7A" w:rsidR="00BA6D65" w:rsidRPr="00BA6D65" w:rsidRDefault="00BA6D65" w:rsidP="00420B23">
            <w:pPr>
              <w:pStyle w:val="ListParagraph"/>
              <w:numPr>
                <w:ilvl w:val="0"/>
                <w:numId w:val="13"/>
              </w:numPr>
              <w:autoSpaceDE w:val="0"/>
              <w:autoSpaceDN w:val="0"/>
              <w:adjustRightInd w:val="0"/>
              <w:spacing w:after="0" w:line="240" w:lineRule="auto"/>
              <w:jc w:val="left"/>
              <w:rPr>
                <w:rFonts w:cs="Calibri"/>
                <w:sz w:val="22"/>
              </w:rPr>
            </w:pPr>
            <w:r w:rsidRPr="00BA6D65">
              <w:rPr>
                <w:rFonts w:cs="Calibri"/>
                <w:sz w:val="22"/>
              </w:rPr>
              <w:t>What were you told about the device when it was given to you?</w:t>
            </w:r>
          </w:p>
          <w:p w14:paraId="1DE8BE2D" w14:textId="17CFEFA6" w:rsidR="00BA6D65" w:rsidRPr="00BA6D65" w:rsidRDefault="00BA6D65" w:rsidP="00420B23">
            <w:pPr>
              <w:pStyle w:val="ListParagraph"/>
              <w:numPr>
                <w:ilvl w:val="0"/>
                <w:numId w:val="13"/>
              </w:numPr>
              <w:autoSpaceDE w:val="0"/>
              <w:autoSpaceDN w:val="0"/>
              <w:adjustRightInd w:val="0"/>
              <w:spacing w:after="0" w:line="240" w:lineRule="auto"/>
              <w:jc w:val="left"/>
              <w:rPr>
                <w:rFonts w:cs="Calibri"/>
                <w:sz w:val="22"/>
              </w:rPr>
            </w:pPr>
            <w:r w:rsidRPr="00BA6D65">
              <w:rPr>
                <w:rFonts w:cs="Calibri"/>
                <w:sz w:val="22"/>
              </w:rPr>
              <w:t>Were you aware that the way you used the inhaler was being monitored?</w:t>
            </w:r>
          </w:p>
          <w:p w14:paraId="04D48F6E" w14:textId="7624B0C8" w:rsidR="00BA6D65" w:rsidRPr="00BA6D65" w:rsidRDefault="00BA6D65" w:rsidP="00420B23">
            <w:pPr>
              <w:pStyle w:val="ListParagraph"/>
              <w:numPr>
                <w:ilvl w:val="1"/>
                <w:numId w:val="13"/>
              </w:numPr>
              <w:autoSpaceDE w:val="0"/>
              <w:autoSpaceDN w:val="0"/>
              <w:adjustRightInd w:val="0"/>
              <w:spacing w:after="0" w:line="240" w:lineRule="auto"/>
              <w:jc w:val="left"/>
              <w:rPr>
                <w:rFonts w:cs="Calibri"/>
                <w:sz w:val="22"/>
              </w:rPr>
            </w:pPr>
            <w:r w:rsidRPr="00BA6D65">
              <w:rPr>
                <w:rFonts w:cs="Calibri,Bold"/>
                <w:b/>
                <w:bCs/>
                <w:sz w:val="22"/>
              </w:rPr>
              <w:t>If yes</w:t>
            </w:r>
            <w:r w:rsidRPr="00BA6D65">
              <w:rPr>
                <w:rFonts w:cs="Calibri"/>
                <w:sz w:val="22"/>
              </w:rPr>
              <w:t>: what do you think was being monitored?</w:t>
            </w:r>
          </w:p>
          <w:p w14:paraId="698F2296" w14:textId="693C50AA" w:rsidR="00BA6D65" w:rsidRPr="00BA6D65" w:rsidRDefault="00BA6D65" w:rsidP="00420B23">
            <w:pPr>
              <w:pStyle w:val="ListParagraph"/>
              <w:numPr>
                <w:ilvl w:val="1"/>
                <w:numId w:val="11"/>
              </w:numPr>
              <w:autoSpaceDE w:val="0"/>
              <w:autoSpaceDN w:val="0"/>
              <w:adjustRightInd w:val="0"/>
              <w:spacing w:after="0" w:line="240" w:lineRule="auto"/>
              <w:jc w:val="left"/>
              <w:rPr>
                <w:rFonts w:cs="Calibri"/>
                <w:sz w:val="22"/>
              </w:rPr>
            </w:pPr>
            <w:r w:rsidRPr="00BA6D65">
              <w:rPr>
                <w:rFonts w:cs="Calibri"/>
                <w:sz w:val="22"/>
              </w:rPr>
              <w:t>What did you think about this? How did it make you feel?</w:t>
            </w:r>
          </w:p>
          <w:p w14:paraId="21C01A98" w14:textId="49B13307" w:rsidR="00BA6D65" w:rsidRPr="00DA682C" w:rsidRDefault="00BA6D65" w:rsidP="00420B23">
            <w:pPr>
              <w:pStyle w:val="ListParagraph"/>
              <w:numPr>
                <w:ilvl w:val="1"/>
                <w:numId w:val="11"/>
              </w:numPr>
              <w:autoSpaceDE w:val="0"/>
              <w:autoSpaceDN w:val="0"/>
              <w:adjustRightInd w:val="0"/>
              <w:spacing w:after="0" w:line="240" w:lineRule="auto"/>
              <w:jc w:val="left"/>
              <w:rPr>
                <w:rFonts w:cs="Calibri"/>
                <w:sz w:val="22"/>
              </w:rPr>
            </w:pPr>
            <w:r w:rsidRPr="00BA6D65">
              <w:rPr>
                <w:rFonts w:cs="Calibri"/>
                <w:sz w:val="22"/>
              </w:rPr>
              <w:t>If you hadn’t been aware you were being monitored, would that</w:t>
            </w:r>
            <w:r w:rsidR="00DA682C">
              <w:rPr>
                <w:rFonts w:cs="Calibri"/>
                <w:sz w:val="22"/>
              </w:rPr>
              <w:t xml:space="preserve"> </w:t>
            </w:r>
            <w:r w:rsidRPr="00DA682C">
              <w:rPr>
                <w:rFonts w:cs="Calibri"/>
                <w:sz w:val="22"/>
              </w:rPr>
              <w:t>change how you feel now?</w:t>
            </w:r>
          </w:p>
          <w:p w14:paraId="784C2ADF" w14:textId="40A73F90" w:rsidR="00BA6D65" w:rsidRPr="00DA682C" w:rsidRDefault="00BA6D65" w:rsidP="00420B23">
            <w:pPr>
              <w:pStyle w:val="ListParagraph"/>
              <w:numPr>
                <w:ilvl w:val="1"/>
                <w:numId w:val="11"/>
              </w:numPr>
              <w:autoSpaceDE w:val="0"/>
              <w:autoSpaceDN w:val="0"/>
              <w:adjustRightInd w:val="0"/>
              <w:spacing w:after="0" w:line="240" w:lineRule="auto"/>
              <w:jc w:val="left"/>
              <w:rPr>
                <w:rFonts w:cs="Calibri"/>
                <w:sz w:val="22"/>
              </w:rPr>
            </w:pPr>
            <w:r w:rsidRPr="00BA6D65">
              <w:rPr>
                <w:rFonts w:cs="Calibri"/>
                <w:sz w:val="22"/>
              </w:rPr>
              <w:t>To what extent did knowing you were being monitored change the</w:t>
            </w:r>
            <w:r w:rsidR="00DA682C">
              <w:rPr>
                <w:rFonts w:cs="Calibri"/>
                <w:sz w:val="22"/>
              </w:rPr>
              <w:t xml:space="preserve"> </w:t>
            </w:r>
            <w:r w:rsidRPr="00DA682C">
              <w:rPr>
                <w:rFonts w:cs="Calibri"/>
                <w:sz w:val="22"/>
              </w:rPr>
              <w:t>way used your inhaler?</w:t>
            </w:r>
          </w:p>
          <w:p w14:paraId="1D159C82" w14:textId="4B14A25E" w:rsidR="00BA6D65" w:rsidRPr="00BA6D65" w:rsidRDefault="00BA6D65" w:rsidP="00420B23">
            <w:pPr>
              <w:pStyle w:val="ListParagraph"/>
              <w:numPr>
                <w:ilvl w:val="1"/>
                <w:numId w:val="13"/>
              </w:numPr>
              <w:autoSpaceDE w:val="0"/>
              <w:autoSpaceDN w:val="0"/>
              <w:adjustRightInd w:val="0"/>
              <w:spacing w:after="0" w:line="240" w:lineRule="auto"/>
              <w:jc w:val="left"/>
              <w:rPr>
                <w:rFonts w:cs="Calibri"/>
                <w:sz w:val="22"/>
              </w:rPr>
            </w:pPr>
            <w:r w:rsidRPr="00BA6D65">
              <w:rPr>
                <w:rFonts w:cs="Calibri,Bold"/>
                <w:b/>
                <w:bCs/>
                <w:sz w:val="22"/>
              </w:rPr>
              <w:t xml:space="preserve">If no: </w:t>
            </w:r>
            <w:r w:rsidRPr="00BA6D65">
              <w:rPr>
                <w:rFonts w:cs="Calibri"/>
                <w:sz w:val="22"/>
              </w:rPr>
              <w:t>what do you think might have been monitored?</w:t>
            </w:r>
          </w:p>
          <w:p w14:paraId="6121E57E" w14:textId="3224634C" w:rsidR="00BA6D65" w:rsidRPr="00BA6D65" w:rsidRDefault="00BA6D65" w:rsidP="00420B23">
            <w:pPr>
              <w:pStyle w:val="ListParagraph"/>
              <w:numPr>
                <w:ilvl w:val="1"/>
                <w:numId w:val="12"/>
              </w:numPr>
              <w:autoSpaceDE w:val="0"/>
              <w:autoSpaceDN w:val="0"/>
              <w:adjustRightInd w:val="0"/>
              <w:spacing w:after="0" w:line="240" w:lineRule="auto"/>
              <w:jc w:val="left"/>
              <w:rPr>
                <w:rFonts w:cs="Calibri"/>
                <w:sz w:val="22"/>
              </w:rPr>
            </w:pPr>
            <w:r w:rsidRPr="00BA6D65">
              <w:rPr>
                <w:rFonts w:cs="Calibri"/>
                <w:sz w:val="22"/>
              </w:rPr>
              <w:t>Explain monitoring took place</w:t>
            </w:r>
          </w:p>
          <w:p w14:paraId="6C6DEA70" w14:textId="0C4B29B5" w:rsidR="00BA6D65" w:rsidRPr="00BA6D65" w:rsidRDefault="00BA6D65" w:rsidP="00420B23">
            <w:pPr>
              <w:pStyle w:val="ListParagraph"/>
              <w:numPr>
                <w:ilvl w:val="1"/>
                <w:numId w:val="12"/>
              </w:numPr>
              <w:autoSpaceDE w:val="0"/>
              <w:autoSpaceDN w:val="0"/>
              <w:adjustRightInd w:val="0"/>
              <w:spacing w:after="0" w:line="240" w:lineRule="auto"/>
              <w:jc w:val="left"/>
              <w:rPr>
                <w:rFonts w:cs="Calibri"/>
                <w:sz w:val="22"/>
              </w:rPr>
            </w:pPr>
            <w:r w:rsidRPr="00BA6D65">
              <w:rPr>
                <w:rFonts w:cs="Calibri"/>
                <w:sz w:val="22"/>
              </w:rPr>
              <w:t>Explain what was monitored</w:t>
            </w:r>
          </w:p>
          <w:p w14:paraId="4FC7B875" w14:textId="71FFA0CF" w:rsidR="00BA6D65" w:rsidRPr="00BA6D65" w:rsidRDefault="00BA6D65" w:rsidP="00420B23">
            <w:pPr>
              <w:pStyle w:val="ListParagraph"/>
              <w:numPr>
                <w:ilvl w:val="1"/>
                <w:numId w:val="12"/>
              </w:numPr>
              <w:autoSpaceDE w:val="0"/>
              <w:autoSpaceDN w:val="0"/>
              <w:adjustRightInd w:val="0"/>
              <w:spacing w:after="0" w:line="240" w:lineRule="auto"/>
              <w:jc w:val="left"/>
              <w:rPr>
                <w:rFonts w:cs="Calibri"/>
                <w:sz w:val="22"/>
              </w:rPr>
            </w:pPr>
            <w:r w:rsidRPr="00BA6D65">
              <w:rPr>
                <w:rFonts w:cs="Calibri"/>
                <w:sz w:val="22"/>
              </w:rPr>
              <w:t>‘How do you feel about this?’</w:t>
            </w:r>
          </w:p>
          <w:p w14:paraId="47BB3C3C" w14:textId="1A627E72" w:rsidR="00BA6D65" w:rsidRPr="00DA682C" w:rsidRDefault="00BA6D65" w:rsidP="00420B23">
            <w:pPr>
              <w:pStyle w:val="ListParagraph"/>
              <w:numPr>
                <w:ilvl w:val="1"/>
                <w:numId w:val="12"/>
              </w:numPr>
              <w:autoSpaceDE w:val="0"/>
              <w:autoSpaceDN w:val="0"/>
              <w:adjustRightInd w:val="0"/>
              <w:spacing w:line="240" w:lineRule="auto"/>
              <w:ind w:left="1797"/>
              <w:jc w:val="left"/>
              <w:rPr>
                <w:rFonts w:cs="Calibri"/>
                <w:sz w:val="22"/>
              </w:rPr>
            </w:pPr>
            <w:r w:rsidRPr="00BA6D65">
              <w:rPr>
                <w:rFonts w:cs="Calibri"/>
                <w:sz w:val="22"/>
              </w:rPr>
              <w:t>If you had been aware ……… was being monitored, would that change</w:t>
            </w:r>
            <w:r w:rsidR="00DA682C">
              <w:rPr>
                <w:rFonts w:cs="Calibri"/>
                <w:sz w:val="22"/>
              </w:rPr>
              <w:t xml:space="preserve"> </w:t>
            </w:r>
            <w:r w:rsidRPr="00DA682C">
              <w:rPr>
                <w:rFonts w:cs="Calibri"/>
                <w:sz w:val="22"/>
              </w:rPr>
              <w:t>how you feel now?</w:t>
            </w:r>
          </w:p>
        </w:tc>
      </w:tr>
      <w:tr w:rsidR="00BA6D65" w14:paraId="46AEEBDA" w14:textId="77777777" w:rsidTr="00BF5500">
        <w:tc>
          <w:tcPr>
            <w:tcW w:w="9016" w:type="dxa"/>
          </w:tcPr>
          <w:p w14:paraId="05B5E8E3" w14:textId="77777777" w:rsidR="00BA6D65" w:rsidRPr="00BA6D65" w:rsidRDefault="00BA6D65" w:rsidP="00BA6D65">
            <w:pPr>
              <w:autoSpaceDE w:val="0"/>
              <w:autoSpaceDN w:val="0"/>
              <w:adjustRightInd w:val="0"/>
              <w:spacing w:after="0" w:line="240" w:lineRule="auto"/>
              <w:jc w:val="left"/>
              <w:rPr>
                <w:rFonts w:cs="Arial"/>
                <w:b/>
                <w:bCs/>
                <w:sz w:val="22"/>
              </w:rPr>
            </w:pPr>
            <w:r w:rsidRPr="00BA6D65">
              <w:rPr>
                <w:rFonts w:cs="Arial"/>
                <w:b/>
                <w:bCs/>
                <w:sz w:val="22"/>
              </w:rPr>
              <w:lastRenderedPageBreak/>
              <w:t>Data Capture</w:t>
            </w:r>
          </w:p>
          <w:p w14:paraId="2EB3EFFB" w14:textId="08454930" w:rsidR="00BA6D65" w:rsidRPr="00DA682C" w:rsidRDefault="00BA6D65" w:rsidP="00420B23">
            <w:pPr>
              <w:pStyle w:val="ListParagraph"/>
              <w:numPr>
                <w:ilvl w:val="0"/>
                <w:numId w:val="14"/>
              </w:numPr>
              <w:autoSpaceDE w:val="0"/>
              <w:autoSpaceDN w:val="0"/>
              <w:adjustRightInd w:val="0"/>
              <w:spacing w:after="0" w:line="240" w:lineRule="auto"/>
              <w:jc w:val="left"/>
              <w:rPr>
                <w:rFonts w:cs="Calibri"/>
                <w:sz w:val="22"/>
              </w:rPr>
            </w:pPr>
            <w:r w:rsidRPr="00DA682C">
              <w:rPr>
                <w:rFonts w:cs="Calibri"/>
                <w:sz w:val="22"/>
              </w:rPr>
              <w:t>If, in the future, we started monitoring inhalers like we did with you, who, in your opinion, should be responsible for keeping an eye on the data?</w:t>
            </w:r>
          </w:p>
          <w:p w14:paraId="480A4DC5" w14:textId="2401376F" w:rsidR="00BA6D65" w:rsidRPr="00DA682C" w:rsidRDefault="00BA6D65" w:rsidP="00420B23">
            <w:pPr>
              <w:pStyle w:val="ListParagraph"/>
              <w:numPr>
                <w:ilvl w:val="1"/>
                <w:numId w:val="14"/>
              </w:numPr>
              <w:autoSpaceDE w:val="0"/>
              <w:autoSpaceDN w:val="0"/>
              <w:adjustRightInd w:val="0"/>
              <w:spacing w:after="0" w:line="240" w:lineRule="auto"/>
              <w:jc w:val="left"/>
              <w:rPr>
                <w:rFonts w:cs="Calibri"/>
                <w:sz w:val="22"/>
              </w:rPr>
            </w:pPr>
            <w:r w:rsidRPr="00DA682C">
              <w:rPr>
                <w:rFonts w:cs="Calibri"/>
                <w:sz w:val="22"/>
              </w:rPr>
              <w:t>E.g. You? Your GP/practice nurse? The hospital?</w:t>
            </w:r>
          </w:p>
          <w:p w14:paraId="4E565362" w14:textId="76852A18" w:rsidR="00BA6D65" w:rsidRPr="00DA682C" w:rsidRDefault="00BA6D65" w:rsidP="00420B23">
            <w:pPr>
              <w:pStyle w:val="ListParagraph"/>
              <w:numPr>
                <w:ilvl w:val="1"/>
                <w:numId w:val="14"/>
              </w:numPr>
              <w:autoSpaceDE w:val="0"/>
              <w:autoSpaceDN w:val="0"/>
              <w:adjustRightInd w:val="0"/>
              <w:spacing w:after="0" w:line="240" w:lineRule="auto"/>
              <w:jc w:val="left"/>
              <w:rPr>
                <w:rFonts w:cs="Calibri"/>
                <w:sz w:val="22"/>
              </w:rPr>
            </w:pPr>
            <w:r w:rsidRPr="00DA682C">
              <w:rPr>
                <w:rFonts w:cs="Calibri"/>
                <w:sz w:val="22"/>
              </w:rPr>
              <w:t>What makes you feel this way?</w:t>
            </w:r>
          </w:p>
          <w:p w14:paraId="60C9C81E" w14:textId="21856AAD" w:rsidR="00BA6D65" w:rsidRPr="00DA682C" w:rsidRDefault="00BA6D65" w:rsidP="00420B23">
            <w:pPr>
              <w:pStyle w:val="ListParagraph"/>
              <w:numPr>
                <w:ilvl w:val="0"/>
                <w:numId w:val="14"/>
              </w:numPr>
              <w:autoSpaceDE w:val="0"/>
              <w:autoSpaceDN w:val="0"/>
              <w:adjustRightInd w:val="0"/>
              <w:spacing w:after="0" w:line="240" w:lineRule="auto"/>
              <w:jc w:val="left"/>
              <w:rPr>
                <w:rFonts w:cs="Calibri,Bold"/>
                <w:bCs/>
                <w:sz w:val="22"/>
              </w:rPr>
            </w:pPr>
            <w:r w:rsidRPr="00DA682C">
              <w:rPr>
                <w:rFonts w:cs="Calibri"/>
                <w:sz w:val="22"/>
              </w:rPr>
              <w:t xml:space="preserve">Where do you feel that healthcare-related data like this should be stored? </w:t>
            </w:r>
            <w:r w:rsidRPr="00DA682C">
              <w:rPr>
                <w:rFonts w:cs="Calibri,Bold"/>
                <w:b/>
                <w:bCs/>
                <w:sz w:val="22"/>
              </w:rPr>
              <w:t>(NB these are NOT your medical records)</w:t>
            </w:r>
          </w:p>
          <w:p w14:paraId="380F07DB" w14:textId="27405D85" w:rsidR="00BA6D65" w:rsidRPr="00DA682C" w:rsidRDefault="00BA6D65" w:rsidP="00420B23">
            <w:pPr>
              <w:pStyle w:val="ListParagraph"/>
              <w:numPr>
                <w:ilvl w:val="1"/>
                <w:numId w:val="14"/>
              </w:numPr>
              <w:autoSpaceDE w:val="0"/>
              <w:autoSpaceDN w:val="0"/>
              <w:adjustRightInd w:val="0"/>
              <w:spacing w:after="0" w:line="240" w:lineRule="auto"/>
              <w:jc w:val="left"/>
              <w:rPr>
                <w:rFonts w:cs="Calibri"/>
                <w:sz w:val="22"/>
              </w:rPr>
            </w:pPr>
            <w:r w:rsidRPr="00DA682C">
              <w:rPr>
                <w:rFonts w:cs="Calibri"/>
                <w:sz w:val="22"/>
              </w:rPr>
              <w:t>E.g. on the company’s database? On a GP or hospital database?</w:t>
            </w:r>
          </w:p>
          <w:p w14:paraId="33AD380C" w14:textId="5676CFC2" w:rsidR="00BA6D65" w:rsidRPr="00DA682C" w:rsidRDefault="00BA6D65" w:rsidP="00420B23">
            <w:pPr>
              <w:pStyle w:val="ListParagraph"/>
              <w:numPr>
                <w:ilvl w:val="0"/>
                <w:numId w:val="14"/>
              </w:numPr>
              <w:autoSpaceDE w:val="0"/>
              <w:autoSpaceDN w:val="0"/>
              <w:adjustRightInd w:val="0"/>
              <w:spacing w:after="0" w:line="240" w:lineRule="auto"/>
              <w:jc w:val="left"/>
              <w:rPr>
                <w:rFonts w:cs="Calibri"/>
                <w:sz w:val="22"/>
              </w:rPr>
            </w:pPr>
            <w:r w:rsidRPr="00DA682C">
              <w:rPr>
                <w:rFonts w:cs="Calibri"/>
                <w:sz w:val="22"/>
              </w:rPr>
              <w:t>If, in the future, we started monitoring inhalers like we did with you, who, in your opinion, should be responsible for providing the feedback?</w:t>
            </w:r>
          </w:p>
          <w:p w14:paraId="174BF5E2" w14:textId="2732632B" w:rsidR="00BA6D65" w:rsidRPr="00DA682C" w:rsidRDefault="00BA6D65" w:rsidP="00420B23">
            <w:pPr>
              <w:pStyle w:val="ListParagraph"/>
              <w:numPr>
                <w:ilvl w:val="1"/>
                <w:numId w:val="14"/>
              </w:numPr>
              <w:autoSpaceDE w:val="0"/>
              <w:autoSpaceDN w:val="0"/>
              <w:adjustRightInd w:val="0"/>
              <w:spacing w:after="0" w:line="240" w:lineRule="auto"/>
              <w:jc w:val="left"/>
              <w:rPr>
                <w:rFonts w:cs="Calibri"/>
                <w:sz w:val="22"/>
              </w:rPr>
            </w:pPr>
            <w:r w:rsidRPr="00DA682C">
              <w:rPr>
                <w:rFonts w:cs="Calibri"/>
                <w:sz w:val="22"/>
              </w:rPr>
              <w:t>E.g. Your GP/practice nurse? The hospital? A dedicated lay service?</w:t>
            </w:r>
          </w:p>
          <w:p w14:paraId="5824AA8E" w14:textId="7FAEE4A7" w:rsidR="00BA6D65" w:rsidRPr="00DA682C" w:rsidRDefault="00BA6D65" w:rsidP="00420B23">
            <w:pPr>
              <w:pStyle w:val="ListParagraph"/>
              <w:numPr>
                <w:ilvl w:val="1"/>
                <w:numId w:val="14"/>
              </w:numPr>
              <w:autoSpaceDE w:val="0"/>
              <w:autoSpaceDN w:val="0"/>
              <w:adjustRightInd w:val="0"/>
              <w:spacing w:after="0" w:line="240" w:lineRule="auto"/>
              <w:jc w:val="left"/>
              <w:rPr>
                <w:rFonts w:cs="Calibri"/>
                <w:sz w:val="22"/>
              </w:rPr>
            </w:pPr>
            <w:r w:rsidRPr="00DA682C">
              <w:rPr>
                <w:rFonts w:cs="Calibri"/>
                <w:sz w:val="22"/>
              </w:rPr>
              <w:t>How should it be provided? (text, email, web link, phone call etc)</w:t>
            </w:r>
          </w:p>
          <w:p w14:paraId="11AFE00E" w14:textId="21BA8D1F" w:rsidR="00BA6D65" w:rsidRPr="00DA682C" w:rsidRDefault="00BA6D65" w:rsidP="00420B23">
            <w:pPr>
              <w:pStyle w:val="ListParagraph"/>
              <w:numPr>
                <w:ilvl w:val="0"/>
                <w:numId w:val="14"/>
              </w:numPr>
              <w:autoSpaceDE w:val="0"/>
              <w:autoSpaceDN w:val="0"/>
              <w:adjustRightInd w:val="0"/>
              <w:spacing w:after="0" w:line="240" w:lineRule="auto"/>
              <w:jc w:val="left"/>
              <w:rPr>
                <w:rFonts w:cs="Calibri"/>
                <w:sz w:val="22"/>
              </w:rPr>
            </w:pPr>
            <w:r w:rsidRPr="00DA682C">
              <w:rPr>
                <w:rFonts w:cs="Calibri"/>
                <w:sz w:val="22"/>
              </w:rPr>
              <w:t>Who do you feel has the ultimate responsibility for your asthma at the moment?</w:t>
            </w:r>
          </w:p>
          <w:p w14:paraId="23334417" w14:textId="240EFF63" w:rsidR="00BA6D65" w:rsidRPr="00DA682C" w:rsidRDefault="00BA6D65" w:rsidP="00420B23">
            <w:pPr>
              <w:pStyle w:val="ListParagraph"/>
              <w:numPr>
                <w:ilvl w:val="1"/>
                <w:numId w:val="14"/>
              </w:numPr>
              <w:autoSpaceDE w:val="0"/>
              <w:autoSpaceDN w:val="0"/>
              <w:adjustRightInd w:val="0"/>
              <w:spacing w:after="0" w:line="240" w:lineRule="auto"/>
              <w:jc w:val="left"/>
              <w:rPr>
                <w:rFonts w:cs="Calibri"/>
                <w:sz w:val="22"/>
              </w:rPr>
            </w:pPr>
            <w:r w:rsidRPr="00DA682C">
              <w:rPr>
                <w:rFonts w:cs="Calibri"/>
                <w:sz w:val="22"/>
              </w:rPr>
              <w:t>Who should have/would you like to have responsibility for it?</w:t>
            </w:r>
          </w:p>
          <w:p w14:paraId="00C7F961" w14:textId="69E9BA1F" w:rsidR="00BA6D65" w:rsidRPr="00DA682C" w:rsidRDefault="00BA6D65" w:rsidP="00420B23">
            <w:pPr>
              <w:pStyle w:val="ListParagraph"/>
              <w:numPr>
                <w:ilvl w:val="1"/>
                <w:numId w:val="14"/>
              </w:numPr>
              <w:autoSpaceDE w:val="0"/>
              <w:autoSpaceDN w:val="0"/>
              <w:adjustRightInd w:val="0"/>
              <w:spacing w:after="0" w:line="240" w:lineRule="auto"/>
              <w:jc w:val="left"/>
              <w:rPr>
                <w:rFonts w:cs="Calibri"/>
                <w:sz w:val="22"/>
              </w:rPr>
            </w:pPr>
            <w:r w:rsidRPr="00DA682C">
              <w:rPr>
                <w:rFonts w:cs="Calibri"/>
                <w:sz w:val="22"/>
              </w:rPr>
              <w:t>Who else might help you in controlling your asthma symptoms?</w:t>
            </w:r>
          </w:p>
          <w:p w14:paraId="7D81DD60" w14:textId="38B5127E" w:rsidR="00BA6D65" w:rsidRPr="00DA682C" w:rsidRDefault="00BA6D65" w:rsidP="00420B23">
            <w:pPr>
              <w:pStyle w:val="ListParagraph"/>
              <w:numPr>
                <w:ilvl w:val="0"/>
                <w:numId w:val="14"/>
              </w:numPr>
              <w:autoSpaceDE w:val="0"/>
              <w:autoSpaceDN w:val="0"/>
              <w:adjustRightInd w:val="0"/>
              <w:spacing w:after="0" w:line="240" w:lineRule="auto"/>
              <w:jc w:val="left"/>
              <w:rPr>
                <w:rFonts w:cs="Calibri"/>
                <w:sz w:val="22"/>
              </w:rPr>
            </w:pPr>
            <w:r w:rsidRPr="00DA682C">
              <w:rPr>
                <w:rFonts w:cs="Calibri"/>
                <w:sz w:val="22"/>
              </w:rPr>
              <w:t>How would you feel about data on how you use your inhaler being linked to data on your asthma triggers (local pollen levels, for example)?</w:t>
            </w:r>
          </w:p>
          <w:p w14:paraId="7A16B344" w14:textId="0BDB8D2A" w:rsidR="00BA6D65" w:rsidRPr="00DA682C" w:rsidRDefault="00BA6D65" w:rsidP="00420B23">
            <w:pPr>
              <w:pStyle w:val="ListParagraph"/>
              <w:numPr>
                <w:ilvl w:val="1"/>
                <w:numId w:val="14"/>
              </w:numPr>
              <w:autoSpaceDE w:val="0"/>
              <w:autoSpaceDN w:val="0"/>
              <w:adjustRightInd w:val="0"/>
              <w:spacing w:after="0" w:line="240" w:lineRule="auto"/>
              <w:jc w:val="left"/>
              <w:rPr>
                <w:rFonts w:cs="Calibri"/>
                <w:sz w:val="22"/>
              </w:rPr>
            </w:pPr>
            <w:r w:rsidRPr="00DA682C">
              <w:rPr>
                <w:rFonts w:cs="Calibri"/>
                <w:sz w:val="22"/>
              </w:rPr>
              <w:t>How would you feel about the use of location tracking via GPS to increase the accuracy of this?</w:t>
            </w:r>
          </w:p>
          <w:p w14:paraId="53E84099" w14:textId="5ADD0D0C" w:rsidR="00BA6D65" w:rsidRPr="00DA682C" w:rsidRDefault="00BA6D65" w:rsidP="00420B23">
            <w:pPr>
              <w:pStyle w:val="ListParagraph"/>
              <w:numPr>
                <w:ilvl w:val="1"/>
                <w:numId w:val="14"/>
              </w:numPr>
              <w:autoSpaceDE w:val="0"/>
              <w:autoSpaceDN w:val="0"/>
              <w:adjustRightInd w:val="0"/>
              <w:spacing w:after="0" w:line="240" w:lineRule="auto"/>
              <w:jc w:val="left"/>
              <w:rPr>
                <w:rFonts w:cs="Calibri"/>
                <w:sz w:val="22"/>
              </w:rPr>
            </w:pPr>
            <w:r w:rsidRPr="00DA682C">
              <w:rPr>
                <w:rFonts w:cs="Calibri"/>
                <w:sz w:val="22"/>
              </w:rPr>
              <w:t>Do you feel there is a possibility this could be used to help with your asthma?</w:t>
            </w:r>
          </w:p>
          <w:p w14:paraId="10030208" w14:textId="4FE14AC5" w:rsidR="00BA6D65" w:rsidRPr="00DA682C" w:rsidRDefault="00BA6D65" w:rsidP="00420B23">
            <w:pPr>
              <w:pStyle w:val="ListParagraph"/>
              <w:numPr>
                <w:ilvl w:val="0"/>
                <w:numId w:val="14"/>
              </w:numPr>
              <w:autoSpaceDE w:val="0"/>
              <w:autoSpaceDN w:val="0"/>
              <w:adjustRightInd w:val="0"/>
              <w:spacing w:after="0" w:line="240" w:lineRule="auto"/>
              <w:jc w:val="left"/>
              <w:rPr>
                <w:rFonts w:cs="Calibri"/>
                <w:sz w:val="22"/>
              </w:rPr>
            </w:pPr>
            <w:r w:rsidRPr="00DA682C">
              <w:rPr>
                <w:rFonts w:cs="Calibri"/>
                <w:sz w:val="22"/>
              </w:rPr>
              <w:lastRenderedPageBreak/>
              <w:t>How would you feel about linking information from fitness or healthcare apps you already use or might use in the future to give us more information relevant to your asthma?</w:t>
            </w:r>
          </w:p>
          <w:p w14:paraId="5E719537" w14:textId="7C4153B1" w:rsidR="00BA6D65" w:rsidRPr="00DA682C" w:rsidRDefault="00BA6D65" w:rsidP="00420B23">
            <w:pPr>
              <w:pStyle w:val="ListParagraph"/>
              <w:numPr>
                <w:ilvl w:val="0"/>
                <w:numId w:val="14"/>
              </w:numPr>
              <w:autoSpaceDE w:val="0"/>
              <w:autoSpaceDN w:val="0"/>
              <w:adjustRightInd w:val="0"/>
              <w:spacing w:after="0" w:line="240" w:lineRule="auto"/>
              <w:jc w:val="left"/>
              <w:rPr>
                <w:rFonts w:cs="Calibri"/>
                <w:sz w:val="22"/>
              </w:rPr>
            </w:pPr>
            <w:r w:rsidRPr="00DA682C">
              <w:rPr>
                <w:rFonts w:cs="Calibri"/>
                <w:sz w:val="22"/>
              </w:rPr>
              <w:t>Is there anything else you feel we could collect data on that might help us get a better idea of the factors involved in what makes your asthma easy/hard to control?</w:t>
            </w:r>
          </w:p>
          <w:p w14:paraId="4676548B" w14:textId="149324B8" w:rsidR="00BA6D65" w:rsidRPr="00DA682C" w:rsidRDefault="00BA6D65" w:rsidP="00420B23">
            <w:pPr>
              <w:pStyle w:val="ListParagraph"/>
              <w:numPr>
                <w:ilvl w:val="0"/>
                <w:numId w:val="14"/>
              </w:numPr>
              <w:autoSpaceDE w:val="0"/>
              <w:autoSpaceDN w:val="0"/>
              <w:adjustRightInd w:val="0"/>
              <w:spacing w:after="0" w:line="240" w:lineRule="auto"/>
              <w:jc w:val="left"/>
              <w:rPr>
                <w:rFonts w:cs="Calibri"/>
                <w:sz w:val="22"/>
              </w:rPr>
            </w:pPr>
            <w:r w:rsidRPr="00DA682C">
              <w:rPr>
                <w:rFonts w:cs="Calibri"/>
                <w:sz w:val="22"/>
              </w:rPr>
              <w:t>Is there any type of data capture (information on your asthma that we could collect using technology) that makes you nervous?</w:t>
            </w:r>
          </w:p>
          <w:p w14:paraId="530D7784" w14:textId="7530E2A3" w:rsidR="00BA6D65" w:rsidRPr="00DA682C" w:rsidRDefault="00BA6D65" w:rsidP="00420B23">
            <w:pPr>
              <w:pStyle w:val="ListParagraph"/>
              <w:numPr>
                <w:ilvl w:val="0"/>
                <w:numId w:val="14"/>
              </w:numPr>
              <w:rPr>
                <w:sz w:val="22"/>
              </w:rPr>
            </w:pPr>
            <w:r w:rsidRPr="00DA682C">
              <w:rPr>
                <w:rFonts w:cs="Calibri"/>
                <w:sz w:val="22"/>
              </w:rPr>
              <w:t>Who do you think should or shouldn’t have access to this sort of data?</w:t>
            </w:r>
          </w:p>
        </w:tc>
      </w:tr>
      <w:tr w:rsidR="00B3705A" w:rsidRPr="00B3705A" w14:paraId="68B8D071" w14:textId="77777777" w:rsidTr="00BF5500">
        <w:tc>
          <w:tcPr>
            <w:tcW w:w="9016" w:type="dxa"/>
          </w:tcPr>
          <w:p w14:paraId="13F74384" w14:textId="77777777" w:rsidR="00BA6D65" w:rsidRPr="00B3705A" w:rsidRDefault="00BA6D65" w:rsidP="00BA6D65">
            <w:pPr>
              <w:autoSpaceDE w:val="0"/>
              <w:autoSpaceDN w:val="0"/>
              <w:adjustRightInd w:val="0"/>
              <w:spacing w:after="0" w:line="240" w:lineRule="auto"/>
              <w:jc w:val="left"/>
              <w:rPr>
                <w:rFonts w:cs="Arial"/>
                <w:b/>
                <w:bCs/>
                <w:sz w:val="22"/>
              </w:rPr>
            </w:pPr>
            <w:r w:rsidRPr="00B3705A">
              <w:rPr>
                <w:rFonts w:cs="Arial"/>
                <w:b/>
                <w:bCs/>
                <w:sz w:val="22"/>
              </w:rPr>
              <w:lastRenderedPageBreak/>
              <w:t>Future applications</w:t>
            </w:r>
          </w:p>
          <w:p w14:paraId="0FE5CC70" w14:textId="208A4D16" w:rsidR="00BA6D65" w:rsidRPr="00B3705A" w:rsidRDefault="00BA6D65" w:rsidP="00420B23">
            <w:pPr>
              <w:pStyle w:val="ListParagraph"/>
              <w:numPr>
                <w:ilvl w:val="0"/>
                <w:numId w:val="16"/>
              </w:numPr>
              <w:autoSpaceDE w:val="0"/>
              <w:autoSpaceDN w:val="0"/>
              <w:adjustRightInd w:val="0"/>
              <w:spacing w:after="0" w:line="240" w:lineRule="auto"/>
              <w:jc w:val="left"/>
              <w:rPr>
                <w:rFonts w:cs="Calibri"/>
                <w:sz w:val="22"/>
              </w:rPr>
            </w:pPr>
            <w:r w:rsidRPr="00B3705A">
              <w:rPr>
                <w:rFonts w:cs="Calibri"/>
                <w:sz w:val="22"/>
              </w:rPr>
              <w:t>Would you consider using a Smartinhaler™ regularly?</w:t>
            </w:r>
          </w:p>
          <w:p w14:paraId="7DE0A1FA" w14:textId="46D11612" w:rsidR="00BA6D65" w:rsidRPr="00B3705A" w:rsidRDefault="00BA6D65" w:rsidP="00420B23">
            <w:pPr>
              <w:pStyle w:val="ListParagraph"/>
              <w:numPr>
                <w:ilvl w:val="1"/>
                <w:numId w:val="14"/>
              </w:numPr>
              <w:autoSpaceDE w:val="0"/>
              <w:autoSpaceDN w:val="0"/>
              <w:adjustRightInd w:val="0"/>
              <w:spacing w:after="0" w:line="240" w:lineRule="auto"/>
              <w:jc w:val="left"/>
              <w:rPr>
                <w:rFonts w:cs="Calibri"/>
                <w:sz w:val="22"/>
              </w:rPr>
            </w:pPr>
            <w:r w:rsidRPr="00B3705A">
              <w:rPr>
                <w:rFonts w:cs="Calibri"/>
                <w:sz w:val="22"/>
              </w:rPr>
              <w:t>What are the main reasons you think/don’t think so?</w:t>
            </w:r>
          </w:p>
          <w:p w14:paraId="2DB2E3FD" w14:textId="0324B5E8" w:rsidR="00BA6D65" w:rsidRPr="00B3705A" w:rsidRDefault="00BA6D65" w:rsidP="00420B23">
            <w:pPr>
              <w:pStyle w:val="ListParagraph"/>
              <w:numPr>
                <w:ilvl w:val="0"/>
                <w:numId w:val="16"/>
              </w:numPr>
              <w:autoSpaceDE w:val="0"/>
              <w:autoSpaceDN w:val="0"/>
              <w:adjustRightInd w:val="0"/>
              <w:spacing w:after="0" w:line="240" w:lineRule="auto"/>
              <w:jc w:val="left"/>
              <w:rPr>
                <w:rFonts w:cs="Calibri"/>
                <w:sz w:val="22"/>
              </w:rPr>
            </w:pPr>
            <w:r w:rsidRPr="00B3705A">
              <w:rPr>
                <w:rFonts w:cs="Calibri"/>
                <w:sz w:val="22"/>
              </w:rPr>
              <w:t>How would you feel if your GP or consultant provided you with a Smartinhaler™ permanently/for a short period of time?</w:t>
            </w:r>
          </w:p>
          <w:p w14:paraId="42E1379A" w14:textId="02638C14" w:rsidR="00BA6D65" w:rsidRPr="00B3705A" w:rsidRDefault="00BA6D65" w:rsidP="00420B23">
            <w:pPr>
              <w:pStyle w:val="ListParagraph"/>
              <w:numPr>
                <w:ilvl w:val="0"/>
                <w:numId w:val="16"/>
              </w:numPr>
              <w:autoSpaceDE w:val="0"/>
              <w:autoSpaceDN w:val="0"/>
              <w:adjustRightInd w:val="0"/>
              <w:spacing w:after="0" w:line="240" w:lineRule="auto"/>
              <w:jc w:val="left"/>
              <w:rPr>
                <w:rFonts w:cs="Calibri"/>
                <w:sz w:val="22"/>
              </w:rPr>
            </w:pPr>
            <w:r w:rsidRPr="00B3705A">
              <w:rPr>
                <w:rFonts w:cs="Calibri"/>
                <w:sz w:val="22"/>
              </w:rPr>
              <w:t>How do you think your GP or consultant might use the data obtained from it?</w:t>
            </w:r>
          </w:p>
          <w:p w14:paraId="551EEEDA" w14:textId="069968FE" w:rsidR="00BA6D65" w:rsidRPr="00B3705A" w:rsidRDefault="00BA6D65" w:rsidP="00420B23">
            <w:pPr>
              <w:pStyle w:val="ListParagraph"/>
              <w:numPr>
                <w:ilvl w:val="0"/>
                <w:numId w:val="16"/>
              </w:numPr>
              <w:autoSpaceDE w:val="0"/>
              <w:autoSpaceDN w:val="0"/>
              <w:adjustRightInd w:val="0"/>
              <w:spacing w:after="0" w:line="240" w:lineRule="auto"/>
              <w:jc w:val="left"/>
              <w:rPr>
                <w:rFonts w:cs="Calibri"/>
                <w:sz w:val="22"/>
              </w:rPr>
            </w:pPr>
            <w:r w:rsidRPr="00B3705A">
              <w:rPr>
                <w:rFonts w:cs="Calibri"/>
                <w:sz w:val="22"/>
              </w:rPr>
              <w:t>How would you feel if your GP or consultant/another healthcare professional/a nonhealthcare professional:</w:t>
            </w:r>
          </w:p>
          <w:p w14:paraId="1EBE0E38" w14:textId="51968D80" w:rsidR="00BA6D65" w:rsidRPr="00B3705A" w:rsidRDefault="00BA6D65" w:rsidP="00420B23">
            <w:pPr>
              <w:pStyle w:val="ListParagraph"/>
              <w:numPr>
                <w:ilvl w:val="1"/>
                <w:numId w:val="16"/>
              </w:numPr>
              <w:autoSpaceDE w:val="0"/>
              <w:autoSpaceDN w:val="0"/>
              <w:adjustRightInd w:val="0"/>
              <w:spacing w:after="0" w:line="240" w:lineRule="auto"/>
              <w:jc w:val="left"/>
              <w:rPr>
                <w:rFonts w:cs="Calibri"/>
                <w:sz w:val="22"/>
              </w:rPr>
            </w:pPr>
            <w:r w:rsidRPr="00B3705A">
              <w:rPr>
                <w:rFonts w:cs="Calibri"/>
                <w:sz w:val="22"/>
              </w:rPr>
              <w:t>Discussed the data they had obtained from it with you?</w:t>
            </w:r>
          </w:p>
          <w:p w14:paraId="7C3438D5" w14:textId="740C008C" w:rsidR="00BA6D65" w:rsidRPr="00B3705A" w:rsidRDefault="00BA6D65" w:rsidP="00420B23">
            <w:pPr>
              <w:pStyle w:val="ListParagraph"/>
              <w:numPr>
                <w:ilvl w:val="1"/>
                <w:numId w:val="16"/>
              </w:numPr>
              <w:autoSpaceDE w:val="0"/>
              <w:autoSpaceDN w:val="0"/>
              <w:adjustRightInd w:val="0"/>
              <w:spacing w:after="0" w:line="240" w:lineRule="auto"/>
              <w:jc w:val="left"/>
              <w:rPr>
                <w:rFonts w:cs="Calibri"/>
                <w:sz w:val="22"/>
              </w:rPr>
            </w:pPr>
            <w:r w:rsidRPr="00B3705A">
              <w:rPr>
                <w:rFonts w:cs="Calibri"/>
                <w:sz w:val="22"/>
              </w:rPr>
              <w:t>Asked you to change something based on this data?</w:t>
            </w:r>
          </w:p>
          <w:p w14:paraId="7A752FF2" w14:textId="4024F779" w:rsidR="00BA6D65" w:rsidRPr="00B3705A" w:rsidRDefault="00BA6D65" w:rsidP="00420B23">
            <w:pPr>
              <w:pStyle w:val="ListParagraph"/>
              <w:numPr>
                <w:ilvl w:val="1"/>
                <w:numId w:val="16"/>
              </w:numPr>
              <w:autoSpaceDE w:val="0"/>
              <w:autoSpaceDN w:val="0"/>
              <w:adjustRightInd w:val="0"/>
              <w:spacing w:after="0" w:line="240" w:lineRule="auto"/>
              <w:jc w:val="left"/>
              <w:rPr>
                <w:rFonts w:cs="Calibri"/>
                <w:sz w:val="22"/>
              </w:rPr>
            </w:pPr>
            <w:r w:rsidRPr="00B3705A">
              <w:rPr>
                <w:rFonts w:cs="Calibri"/>
                <w:sz w:val="22"/>
              </w:rPr>
              <w:t>Carried out an emergency intervention based on this data?</w:t>
            </w:r>
          </w:p>
          <w:p w14:paraId="7CBD5EC1" w14:textId="43800197" w:rsidR="00BA6D65" w:rsidRPr="00B3705A" w:rsidRDefault="00BA6D65" w:rsidP="00420B23">
            <w:pPr>
              <w:pStyle w:val="ListParagraph"/>
              <w:numPr>
                <w:ilvl w:val="1"/>
                <w:numId w:val="16"/>
              </w:numPr>
              <w:autoSpaceDE w:val="0"/>
              <w:autoSpaceDN w:val="0"/>
              <w:adjustRightInd w:val="0"/>
              <w:spacing w:after="0" w:line="240" w:lineRule="auto"/>
              <w:jc w:val="left"/>
              <w:rPr>
                <w:rFonts w:cs="Calibri"/>
                <w:sz w:val="22"/>
              </w:rPr>
            </w:pPr>
            <w:r w:rsidRPr="00B3705A">
              <w:rPr>
                <w:rFonts w:cs="Calibri"/>
                <w:sz w:val="22"/>
              </w:rPr>
              <w:t>Used it to monitor your response to treatment?</w:t>
            </w:r>
          </w:p>
          <w:p w14:paraId="07E91E75" w14:textId="5740315F" w:rsidR="00BA6D65" w:rsidRPr="00B3705A" w:rsidRDefault="00BA6D65" w:rsidP="00420B23">
            <w:pPr>
              <w:pStyle w:val="ListParagraph"/>
              <w:numPr>
                <w:ilvl w:val="0"/>
                <w:numId w:val="16"/>
              </w:numPr>
              <w:autoSpaceDE w:val="0"/>
              <w:autoSpaceDN w:val="0"/>
              <w:adjustRightInd w:val="0"/>
              <w:spacing w:after="0" w:line="240" w:lineRule="auto"/>
              <w:jc w:val="left"/>
              <w:rPr>
                <w:rFonts w:cs="Calibri,Italic"/>
                <w:i/>
                <w:iCs/>
                <w:sz w:val="22"/>
              </w:rPr>
            </w:pPr>
            <w:r w:rsidRPr="00B3705A">
              <w:rPr>
                <w:rFonts w:cs="Calibri"/>
                <w:sz w:val="22"/>
              </w:rPr>
              <w:t xml:space="preserve">How often do you think these discussions should take place? </w:t>
            </w:r>
            <w:r w:rsidRPr="00B3705A">
              <w:rPr>
                <w:rFonts w:cs="Calibri,Italic"/>
                <w:i/>
                <w:iCs/>
                <w:sz w:val="22"/>
              </w:rPr>
              <w:t>E.g. monthly, as and when needed</w:t>
            </w:r>
          </w:p>
          <w:p w14:paraId="15422A3A" w14:textId="023E3CBB" w:rsidR="00BA6D65" w:rsidRPr="00B3705A" w:rsidRDefault="00BA6D65" w:rsidP="00420B23">
            <w:pPr>
              <w:pStyle w:val="ListParagraph"/>
              <w:numPr>
                <w:ilvl w:val="0"/>
                <w:numId w:val="16"/>
              </w:numPr>
              <w:autoSpaceDE w:val="0"/>
              <w:autoSpaceDN w:val="0"/>
              <w:adjustRightInd w:val="0"/>
              <w:spacing w:after="0" w:line="240" w:lineRule="auto"/>
              <w:jc w:val="left"/>
              <w:rPr>
                <w:rFonts w:cs="Calibri"/>
                <w:sz w:val="22"/>
              </w:rPr>
            </w:pPr>
            <w:r w:rsidRPr="00B3705A">
              <w:rPr>
                <w:rFonts w:cs="Calibri"/>
                <w:sz w:val="22"/>
              </w:rPr>
              <w:t>How would you feel if this information was shared with other members of your healthcare team?</w:t>
            </w:r>
          </w:p>
          <w:p w14:paraId="265A9DA2" w14:textId="20AED75C" w:rsidR="00BA6D65" w:rsidRPr="00B3705A" w:rsidRDefault="00BA6D65" w:rsidP="00420B23">
            <w:pPr>
              <w:pStyle w:val="ListParagraph"/>
              <w:numPr>
                <w:ilvl w:val="0"/>
                <w:numId w:val="16"/>
              </w:numPr>
              <w:autoSpaceDE w:val="0"/>
              <w:autoSpaceDN w:val="0"/>
              <w:adjustRightInd w:val="0"/>
              <w:spacing w:after="0" w:line="240" w:lineRule="auto"/>
              <w:jc w:val="left"/>
              <w:rPr>
                <w:rFonts w:cs="Calibri"/>
                <w:sz w:val="22"/>
              </w:rPr>
            </w:pPr>
            <w:r w:rsidRPr="00B3705A">
              <w:rPr>
                <w:rFonts w:cs="Calibri"/>
                <w:sz w:val="22"/>
              </w:rPr>
              <w:t>How would you feel about this data being used to inform what treatment you are/are not prescribed?</w:t>
            </w:r>
          </w:p>
          <w:p w14:paraId="7D5E09EB" w14:textId="2EEDDB61" w:rsidR="00BA6D65" w:rsidRPr="00B3705A" w:rsidRDefault="00BA6D65" w:rsidP="00420B23">
            <w:pPr>
              <w:pStyle w:val="ListParagraph"/>
              <w:numPr>
                <w:ilvl w:val="1"/>
                <w:numId w:val="16"/>
              </w:numPr>
              <w:autoSpaceDE w:val="0"/>
              <w:autoSpaceDN w:val="0"/>
              <w:adjustRightInd w:val="0"/>
              <w:spacing w:after="0" w:line="240" w:lineRule="auto"/>
              <w:jc w:val="left"/>
              <w:rPr>
                <w:rFonts w:cs="Calibri"/>
                <w:sz w:val="22"/>
              </w:rPr>
            </w:pPr>
            <w:r w:rsidRPr="00B3705A">
              <w:rPr>
                <w:rFonts w:cs="Calibri"/>
                <w:sz w:val="22"/>
              </w:rPr>
              <w:t>For example, we may consider using them to tell us if people can start newer medications for asthma in the future. How would you feel about them being used in this way?</w:t>
            </w:r>
          </w:p>
          <w:p w14:paraId="34FA945B" w14:textId="5AF42DB4" w:rsidR="00BA6D65" w:rsidRPr="00B3705A" w:rsidRDefault="00BA6D65" w:rsidP="00420B23">
            <w:pPr>
              <w:pStyle w:val="ListParagraph"/>
              <w:numPr>
                <w:ilvl w:val="1"/>
                <w:numId w:val="16"/>
              </w:numPr>
              <w:autoSpaceDE w:val="0"/>
              <w:autoSpaceDN w:val="0"/>
              <w:adjustRightInd w:val="0"/>
              <w:spacing w:after="0" w:line="240" w:lineRule="auto"/>
              <w:jc w:val="left"/>
              <w:rPr>
                <w:rFonts w:cs="Calibri"/>
                <w:sz w:val="22"/>
              </w:rPr>
            </w:pPr>
            <w:r w:rsidRPr="00B3705A">
              <w:rPr>
                <w:rFonts w:cs="Calibri"/>
                <w:sz w:val="22"/>
              </w:rPr>
              <w:t>If Smartinhalers™ were to be used in this way, do you think they would</w:t>
            </w:r>
            <w:r w:rsidR="00DA682C" w:rsidRPr="00B3705A">
              <w:rPr>
                <w:rFonts w:cs="Calibri"/>
                <w:sz w:val="22"/>
              </w:rPr>
              <w:t xml:space="preserve"> </w:t>
            </w:r>
            <w:r w:rsidRPr="00B3705A">
              <w:rPr>
                <w:rFonts w:cs="Calibri"/>
                <w:sz w:val="22"/>
              </w:rPr>
              <w:t xml:space="preserve">impact the way your GPs interact with you? </w:t>
            </w:r>
            <w:r w:rsidRPr="00B3705A">
              <w:rPr>
                <w:rFonts w:cs="Calibri,Italic"/>
                <w:i/>
                <w:iCs/>
                <w:sz w:val="22"/>
              </w:rPr>
              <w:t>E.g. your annual asthma review</w:t>
            </w:r>
          </w:p>
          <w:p w14:paraId="0C1A3DD4" w14:textId="5A00E9D8" w:rsidR="00BA6D65" w:rsidRPr="00B3705A" w:rsidRDefault="00BA6D65" w:rsidP="00420B23">
            <w:pPr>
              <w:pStyle w:val="ListParagraph"/>
              <w:numPr>
                <w:ilvl w:val="1"/>
                <w:numId w:val="15"/>
              </w:numPr>
              <w:autoSpaceDE w:val="0"/>
              <w:autoSpaceDN w:val="0"/>
              <w:adjustRightInd w:val="0"/>
              <w:spacing w:after="0" w:line="240" w:lineRule="auto"/>
              <w:jc w:val="left"/>
              <w:rPr>
                <w:rFonts w:cs="Calibri"/>
                <w:sz w:val="22"/>
              </w:rPr>
            </w:pPr>
            <w:r w:rsidRPr="00B3705A">
              <w:rPr>
                <w:rFonts w:cs="Calibri"/>
                <w:sz w:val="22"/>
              </w:rPr>
              <w:t>If so, how? If not, why?</w:t>
            </w:r>
          </w:p>
          <w:p w14:paraId="7B50E046" w14:textId="601B1373" w:rsidR="00BA6D65" w:rsidRPr="00B3705A" w:rsidRDefault="00BA6D65" w:rsidP="00420B23">
            <w:pPr>
              <w:pStyle w:val="ListParagraph"/>
              <w:numPr>
                <w:ilvl w:val="1"/>
                <w:numId w:val="15"/>
              </w:numPr>
              <w:rPr>
                <w:sz w:val="22"/>
              </w:rPr>
            </w:pPr>
            <w:r w:rsidRPr="00B3705A">
              <w:rPr>
                <w:rFonts w:cs="Calibri"/>
                <w:sz w:val="22"/>
              </w:rPr>
              <w:t>How do you feel about this?</w:t>
            </w:r>
          </w:p>
        </w:tc>
      </w:tr>
      <w:tr w:rsidR="00B3705A" w:rsidRPr="00B3705A" w14:paraId="5E939EB2" w14:textId="77777777" w:rsidTr="00BF5500">
        <w:tc>
          <w:tcPr>
            <w:tcW w:w="9016" w:type="dxa"/>
          </w:tcPr>
          <w:p w14:paraId="568E896B" w14:textId="77777777" w:rsidR="00BA6D65" w:rsidRPr="00B3705A" w:rsidRDefault="00BA6D65" w:rsidP="00BA6D65">
            <w:pPr>
              <w:autoSpaceDE w:val="0"/>
              <w:autoSpaceDN w:val="0"/>
              <w:adjustRightInd w:val="0"/>
              <w:spacing w:after="0" w:line="240" w:lineRule="auto"/>
              <w:jc w:val="left"/>
              <w:rPr>
                <w:rFonts w:cs="Arial"/>
                <w:b/>
                <w:bCs/>
                <w:sz w:val="22"/>
              </w:rPr>
            </w:pPr>
            <w:r w:rsidRPr="00B3705A">
              <w:rPr>
                <w:rFonts w:cs="Arial"/>
                <w:b/>
                <w:bCs/>
                <w:sz w:val="22"/>
              </w:rPr>
              <w:t>Smartinhaler</w:t>
            </w:r>
            <w:r w:rsidRPr="00B3705A">
              <w:rPr>
                <w:rFonts w:cs="Arial,Bold"/>
                <w:b/>
                <w:bCs/>
                <w:sz w:val="22"/>
              </w:rPr>
              <w:t xml:space="preserve">™ </w:t>
            </w:r>
            <w:r w:rsidRPr="00B3705A">
              <w:rPr>
                <w:rFonts w:cs="Arial"/>
                <w:b/>
                <w:bCs/>
                <w:sz w:val="22"/>
              </w:rPr>
              <w:t>going forward</w:t>
            </w:r>
          </w:p>
          <w:p w14:paraId="353AA922" w14:textId="0A25C54F" w:rsidR="00BA6D65" w:rsidRPr="00B3705A" w:rsidRDefault="00BA6D65" w:rsidP="00420B23">
            <w:pPr>
              <w:pStyle w:val="ListParagraph"/>
              <w:numPr>
                <w:ilvl w:val="0"/>
                <w:numId w:val="18"/>
              </w:numPr>
              <w:autoSpaceDE w:val="0"/>
              <w:autoSpaceDN w:val="0"/>
              <w:adjustRightInd w:val="0"/>
              <w:spacing w:after="0" w:line="240" w:lineRule="auto"/>
              <w:jc w:val="left"/>
              <w:rPr>
                <w:rFonts w:cs="Calibri"/>
                <w:sz w:val="22"/>
              </w:rPr>
            </w:pPr>
            <w:r w:rsidRPr="00B3705A">
              <w:rPr>
                <w:rFonts w:cs="Calibri"/>
                <w:sz w:val="22"/>
              </w:rPr>
              <w:t>Can you think of any ways in which the Smartinhaler™ could be designed differently?</w:t>
            </w:r>
          </w:p>
          <w:p w14:paraId="26776055" w14:textId="6A216B67" w:rsidR="00BA6D65" w:rsidRPr="00B3705A" w:rsidRDefault="00BA6D65" w:rsidP="00420B23">
            <w:pPr>
              <w:pStyle w:val="ListParagraph"/>
              <w:numPr>
                <w:ilvl w:val="1"/>
                <w:numId w:val="18"/>
              </w:numPr>
              <w:autoSpaceDE w:val="0"/>
              <w:autoSpaceDN w:val="0"/>
              <w:adjustRightInd w:val="0"/>
              <w:spacing w:after="0" w:line="240" w:lineRule="auto"/>
              <w:jc w:val="left"/>
              <w:rPr>
                <w:rFonts w:cs="Calibri"/>
                <w:sz w:val="22"/>
              </w:rPr>
            </w:pPr>
            <w:r w:rsidRPr="00B3705A">
              <w:rPr>
                <w:rFonts w:cs="Calibri"/>
                <w:sz w:val="22"/>
              </w:rPr>
              <w:t>Is there anything in the design of the device that:</w:t>
            </w:r>
          </w:p>
          <w:p w14:paraId="4CB774B2" w14:textId="1836A7CC" w:rsidR="00BA6D65" w:rsidRPr="00B3705A" w:rsidRDefault="00BA6D65" w:rsidP="00420B23">
            <w:pPr>
              <w:pStyle w:val="ListParagraph"/>
              <w:numPr>
                <w:ilvl w:val="0"/>
                <w:numId w:val="19"/>
              </w:numPr>
              <w:autoSpaceDE w:val="0"/>
              <w:autoSpaceDN w:val="0"/>
              <w:adjustRightInd w:val="0"/>
              <w:spacing w:after="0" w:line="240" w:lineRule="auto"/>
              <w:jc w:val="left"/>
              <w:rPr>
                <w:rFonts w:cs="Calibri"/>
                <w:sz w:val="22"/>
              </w:rPr>
            </w:pPr>
            <w:r w:rsidRPr="00B3705A">
              <w:rPr>
                <w:rFonts w:cs="Calibri"/>
                <w:sz w:val="22"/>
              </w:rPr>
              <w:t>Could be improved?</w:t>
            </w:r>
          </w:p>
          <w:p w14:paraId="3504A602" w14:textId="3FCD0C26" w:rsidR="00BA6D65" w:rsidRPr="00B3705A" w:rsidRDefault="00BA6D65" w:rsidP="00420B23">
            <w:pPr>
              <w:pStyle w:val="ListParagraph"/>
              <w:numPr>
                <w:ilvl w:val="1"/>
                <w:numId w:val="15"/>
              </w:numPr>
              <w:autoSpaceDE w:val="0"/>
              <w:autoSpaceDN w:val="0"/>
              <w:adjustRightInd w:val="0"/>
              <w:spacing w:after="0" w:line="240" w:lineRule="auto"/>
              <w:jc w:val="left"/>
              <w:rPr>
                <w:rFonts w:cs="Calibri"/>
                <w:sz w:val="22"/>
              </w:rPr>
            </w:pPr>
            <w:r w:rsidRPr="00B3705A">
              <w:rPr>
                <w:rFonts w:cs="Calibri"/>
                <w:sz w:val="22"/>
              </w:rPr>
              <w:t>Would make it easier to use?</w:t>
            </w:r>
          </w:p>
          <w:p w14:paraId="0E61704C" w14:textId="2B2E8334" w:rsidR="00BA6D65" w:rsidRPr="00B3705A" w:rsidRDefault="00BA6D65" w:rsidP="00420B23">
            <w:pPr>
              <w:pStyle w:val="ListParagraph"/>
              <w:numPr>
                <w:ilvl w:val="1"/>
                <w:numId w:val="15"/>
              </w:numPr>
              <w:autoSpaceDE w:val="0"/>
              <w:autoSpaceDN w:val="0"/>
              <w:adjustRightInd w:val="0"/>
              <w:spacing w:after="0" w:line="240" w:lineRule="auto"/>
              <w:jc w:val="left"/>
              <w:rPr>
                <w:rFonts w:cs="Calibri"/>
                <w:sz w:val="22"/>
              </w:rPr>
            </w:pPr>
            <w:r w:rsidRPr="00B3705A">
              <w:rPr>
                <w:rFonts w:cs="Calibri"/>
                <w:sz w:val="22"/>
              </w:rPr>
              <w:t>Would make you more likely to want to use it?</w:t>
            </w:r>
          </w:p>
          <w:p w14:paraId="4B1DD7B8" w14:textId="31CA3925" w:rsidR="00BA6D65" w:rsidRPr="00B3705A" w:rsidRDefault="00BA6D65" w:rsidP="00420B23">
            <w:pPr>
              <w:pStyle w:val="ListParagraph"/>
              <w:numPr>
                <w:ilvl w:val="1"/>
                <w:numId w:val="18"/>
              </w:numPr>
              <w:autoSpaceDE w:val="0"/>
              <w:autoSpaceDN w:val="0"/>
              <w:adjustRightInd w:val="0"/>
              <w:spacing w:after="0" w:line="240" w:lineRule="auto"/>
              <w:jc w:val="left"/>
              <w:rPr>
                <w:rFonts w:cs="Calibri"/>
                <w:sz w:val="22"/>
              </w:rPr>
            </w:pPr>
            <w:r w:rsidRPr="00B3705A">
              <w:rPr>
                <w:rFonts w:cs="Calibri"/>
                <w:sz w:val="22"/>
              </w:rPr>
              <w:t>Is there anything in the design of the app that:</w:t>
            </w:r>
          </w:p>
          <w:p w14:paraId="52E98BF4" w14:textId="7184E685" w:rsidR="00BA6D65" w:rsidRPr="00B3705A" w:rsidRDefault="00BA6D65" w:rsidP="00420B23">
            <w:pPr>
              <w:pStyle w:val="ListParagraph"/>
              <w:numPr>
                <w:ilvl w:val="0"/>
                <w:numId w:val="20"/>
              </w:numPr>
              <w:autoSpaceDE w:val="0"/>
              <w:autoSpaceDN w:val="0"/>
              <w:adjustRightInd w:val="0"/>
              <w:spacing w:after="0" w:line="240" w:lineRule="auto"/>
              <w:jc w:val="left"/>
              <w:rPr>
                <w:rFonts w:cs="Calibri"/>
                <w:sz w:val="22"/>
              </w:rPr>
            </w:pPr>
            <w:r w:rsidRPr="00B3705A">
              <w:rPr>
                <w:rFonts w:cs="Calibri"/>
                <w:sz w:val="22"/>
              </w:rPr>
              <w:t>Could be improved?</w:t>
            </w:r>
          </w:p>
          <w:p w14:paraId="64AAEEDF" w14:textId="77777777" w:rsidR="00BA6D65" w:rsidRPr="00B3705A" w:rsidRDefault="00BA6D65" w:rsidP="00420B23">
            <w:pPr>
              <w:pStyle w:val="ListParagraph"/>
              <w:numPr>
                <w:ilvl w:val="0"/>
                <w:numId w:val="17"/>
              </w:numPr>
              <w:autoSpaceDE w:val="0"/>
              <w:autoSpaceDN w:val="0"/>
              <w:adjustRightInd w:val="0"/>
              <w:spacing w:after="0" w:line="240" w:lineRule="auto"/>
              <w:jc w:val="left"/>
              <w:rPr>
                <w:rFonts w:cs="Calibri"/>
                <w:sz w:val="22"/>
              </w:rPr>
            </w:pPr>
            <w:r w:rsidRPr="00B3705A">
              <w:rPr>
                <w:rFonts w:cs="Calibri"/>
                <w:sz w:val="22"/>
              </w:rPr>
              <w:t>ii. Would make it easier to use?</w:t>
            </w:r>
          </w:p>
          <w:p w14:paraId="0C9ADC0C" w14:textId="3C3D4121" w:rsidR="00BA6D65" w:rsidRPr="00B3705A" w:rsidRDefault="00BA6D65" w:rsidP="00420B23">
            <w:pPr>
              <w:pStyle w:val="ListParagraph"/>
              <w:numPr>
                <w:ilvl w:val="1"/>
                <w:numId w:val="11"/>
              </w:numPr>
              <w:autoSpaceDE w:val="0"/>
              <w:autoSpaceDN w:val="0"/>
              <w:adjustRightInd w:val="0"/>
              <w:spacing w:after="0" w:line="240" w:lineRule="auto"/>
              <w:jc w:val="left"/>
              <w:rPr>
                <w:rFonts w:cs="Calibri"/>
                <w:sz w:val="22"/>
              </w:rPr>
            </w:pPr>
            <w:r w:rsidRPr="00B3705A">
              <w:rPr>
                <w:rFonts w:cs="Calibri"/>
                <w:sz w:val="22"/>
              </w:rPr>
              <w:t>Would make you more likely to want to use it?</w:t>
            </w:r>
          </w:p>
          <w:p w14:paraId="2BF87594" w14:textId="574C3185" w:rsidR="00BA6D65" w:rsidRPr="00B3705A" w:rsidRDefault="00BA6D65" w:rsidP="00420B23">
            <w:pPr>
              <w:pStyle w:val="ListParagraph"/>
              <w:numPr>
                <w:ilvl w:val="0"/>
                <w:numId w:val="17"/>
              </w:numPr>
              <w:autoSpaceDE w:val="0"/>
              <w:autoSpaceDN w:val="0"/>
              <w:adjustRightInd w:val="0"/>
              <w:spacing w:after="0" w:line="240" w:lineRule="auto"/>
              <w:jc w:val="left"/>
              <w:rPr>
                <w:rFonts w:cs="Calibri"/>
                <w:sz w:val="22"/>
              </w:rPr>
            </w:pPr>
            <w:r w:rsidRPr="00B3705A">
              <w:rPr>
                <w:rFonts w:cs="Calibri"/>
                <w:sz w:val="22"/>
              </w:rPr>
              <w:lastRenderedPageBreak/>
              <w:t>How would you feel if there was no casing at all and the Smartinhaler™ was just part of your inhaler?</w:t>
            </w:r>
          </w:p>
          <w:p w14:paraId="75C37199" w14:textId="374FF69F" w:rsidR="00BA6D65" w:rsidRPr="00B3705A" w:rsidRDefault="00BA6D65" w:rsidP="00420B23">
            <w:pPr>
              <w:pStyle w:val="ListParagraph"/>
              <w:numPr>
                <w:ilvl w:val="0"/>
                <w:numId w:val="17"/>
              </w:numPr>
              <w:autoSpaceDE w:val="0"/>
              <w:autoSpaceDN w:val="0"/>
              <w:adjustRightInd w:val="0"/>
              <w:spacing w:after="0" w:line="240" w:lineRule="auto"/>
              <w:jc w:val="left"/>
              <w:rPr>
                <w:rFonts w:cs="Calibri"/>
                <w:sz w:val="22"/>
              </w:rPr>
            </w:pPr>
            <w:r w:rsidRPr="00B3705A">
              <w:rPr>
                <w:rFonts w:cs="Calibri"/>
                <w:sz w:val="22"/>
              </w:rPr>
              <w:t>Would you ever consider purchasing a Smartinhaler™ for use yourself? Why/why not?</w:t>
            </w:r>
          </w:p>
          <w:p w14:paraId="65E9FBAE" w14:textId="0FA3D9AB" w:rsidR="00BA6D65" w:rsidRPr="00B3705A" w:rsidRDefault="00BA6D65" w:rsidP="00420B23">
            <w:pPr>
              <w:pStyle w:val="ListParagraph"/>
              <w:numPr>
                <w:ilvl w:val="0"/>
                <w:numId w:val="17"/>
              </w:numPr>
              <w:autoSpaceDE w:val="0"/>
              <w:autoSpaceDN w:val="0"/>
              <w:adjustRightInd w:val="0"/>
              <w:spacing w:after="0" w:line="240" w:lineRule="auto"/>
              <w:jc w:val="left"/>
              <w:rPr>
                <w:rFonts w:cs="Calibri"/>
                <w:sz w:val="22"/>
              </w:rPr>
            </w:pPr>
            <w:r w:rsidRPr="00B3705A">
              <w:rPr>
                <w:rFonts w:cs="Calibri"/>
                <w:sz w:val="22"/>
              </w:rPr>
              <w:t>How much do you think the Smartinhaler™ costs?</w:t>
            </w:r>
          </w:p>
          <w:p w14:paraId="5C694137" w14:textId="04103ACC" w:rsidR="00BA6D65" w:rsidRPr="00B3705A" w:rsidRDefault="00BA6D65" w:rsidP="00420B23">
            <w:pPr>
              <w:pStyle w:val="ListParagraph"/>
              <w:numPr>
                <w:ilvl w:val="1"/>
                <w:numId w:val="17"/>
              </w:numPr>
              <w:autoSpaceDE w:val="0"/>
              <w:autoSpaceDN w:val="0"/>
              <w:adjustRightInd w:val="0"/>
              <w:spacing w:after="0" w:line="240" w:lineRule="auto"/>
              <w:jc w:val="left"/>
              <w:rPr>
                <w:rFonts w:cs="Calibri"/>
                <w:sz w:val="22"/>
              </w:rPr>
            </w:pPr>
            <w:r w:rsidRPr="00B3705A">
              <w:rPr>
                <w:rFonts w:cs="Calibri"/>
                <w:sz w:val="22"/>
              </w:rPr>
              <w:t>What do you think about the cost?</w:t>
            </w:r>
          </w:p>
          <w:p w14:paraId="4CF7B040" w14:textId="78196B22" w:rsidR="00BA6D65" w:rsidRPr="00B3705A" w:rsidRDefault="00BA6D65" w:rsidP="00420B23">
            <w:pPr>
              <w:pStyle w:val="ListParagraph"/>
              <w:numPr>
                <w:ilvl w:val="1"/>
                <w:numId w:val="17"/>
              </w:numPr>
              <w:autoSpaceDE w:val="0"/>
              <w:autoSpaceDN w:val="0"/>
              <w:adjustRightInd w:val="0"/>
              <w:spacing w:after="0" w:line="240" w:lineRule="auto"/>
              <w:jc w:val="left"/>
              <w:rPr>
                <w:rFonts w:cs="Calibri"/>
                <w:sz w:val="22"/>
              </w:rPr>
            </w:pPr>
            <w:r w:rsidRPr="00B3705A">
              <w:rPr>
                <w:rFonts w:cs="Calibri"/>
                <w:sz w:val="22"/>
              </w:rPr>
              <w:t>How does this affect whether you would consider purchasing one?</w:t>
            </w:r>
          </w:p>
          <w:p w14:paraId="553155D9" w14:textId="3E36F540" w:rsidR="00BA6D65" w:rsidRPr="00B3705A" w:rsidRDefault="00BA6D65" w:rsidP="00420B23">
            <w:pPr>
              <w:pStyle w:val="ListParagraph"/>
              <w:numPr>
                <w:ilvl w:val="0"/>
                <w:numId w:val="17"/>
              </w:numPr>
              <w:autoSpaceDE w:val="0"/>
              <w:autoSpaceDN w:val="0"/>
              <w:adjustRightInd w:val="0"/>
              <w:spacing w:after="0" w:line="240" w:lineRule="auto"/>
              <w:jc w:val="left"/>
              <w:rPr>
                <w:rFonts w:cs="Calibri"/>
                <w:sz w:val="22"/>
              </w:rPr>
            </w:pPr>
            <w:r w:rsidRPr="00B3705A">
              <w:rPr>
                <w:rFonts w:cs="Calibri"/>
                <w:sz w:val="22"/>
              </w:rPr>
              <w:t>Can you think of anything else the Smartinhaler™ might add</w:t>
            </w:r>
          </w:p>
          <w:p w14:paraId="60B7546D" w14:textId="5EA88BBA" w:rsidR="00BA6D65" w:rsidRPr="00B3705A" w:rsidRDefault="00BA6D65" w:rsidP="00420B23">
            <w:pPr>
              <w:pStyle w:val="ListParagraph"/>
              <w:numPr>
                <w:ilvl w:val="1"/>
                <w:numId w:val="17"/>
              </w:numPr>
              <w:autoSpaceDE w:val="0"/>
              <w:autoSpaceDN w:val="0"/>
              <w:adjustRightInd w:val="0"/>
              <w:spacing w:after="0" w:line="240" w:lineRule="auto"/>
              <w:jc w:val="left"/>
              <w:rPr>
                <w:rFonts w:cs="Calibri"/>
                <w:sz w:val="22"/>
              </w:rPr>
            </w:pPr>
            <w:r w:rsidRPr="00B3705A">
              <w:rPr>
                <w:rFonts w:cs="Calibri"/>
                <w:sz w:val="22"/>
              </w:rPr>
              <w:t>To your current care?</w:t>
            </w:r>
          </w:p>
          <w:p w14:paraId="6D7C8F55" w14:textId="77B5FC35" w:rsidR="00BA6D65" w:rsidRPr="00B3705A" w:rsidRDefault="00BA6D65" w:rsidP="00420B23">
            <w:pPr>
              <w:pStyle w:val="ListParagraph"/>
              <w:numPr>
                <w:ilvl w:val="1"/>
                <w:numId w:val="17"/>
              </w:numPr>
              <w:rPr>
                <w:rFonts w:cs="Calibri"/>
                <w:sz w:val="22"/>
              </w:rPr>
            </w:pPr>
            <w:r w:rsidRPr="00B3705A">
              <w:rPr>
                <w:rFonts w:cs="Calibri"/>
                <w:sz w:val="22"/>
              </w:rPr>
              <w:t>To the way we manage asthma in general?</w:t>
            </w:r>
          </w:p>
        </w:tc>
      </w:tr>
      <w:tr w:rsidR="00BA6D65" w:rsidRPr="00B3705A" w14:paraId="0138D03D" w14:textId="77777777" w:rsidTr="00BF5500">
        <w:tc>
          <w:tcPr>
            <w:tcW w:w="9016" w:type="dxa"/>
          </w:tcPr>
          <w:p w14:paraId="61945108" w14:textId="77777777" w:rsidR="00BA6D65" w:rsidRPr="00B3705A" w:rsidRDefault="00BA6D65" w:rsidP="00BA6D65">
            <w:pPr>
              <w:autoSpaceDE w:val="0"/>
              <w:autoSpaceDN w:val="0"/>
              <w:adjustRightInd w:val="0"/>
              <w:spacing w:after="0" w:line="240" w:lineRule="auto"/>
              <w:jc w:val="left"/>
              <w:rPr>
                <w:rFonts w:cs="Arial"/>
                <w:b/>
                <w:bCs/>
                <w:sz w:val="22"/>
              </w:rPr>
            </w:pPr>
            <w:r w:rsidRPr="00B3705A">
              <w:rPr>
                <w:rFonts w:cs="Arial"/>
                <w:b/>
                <w:bCs/>
                <w:sz w:val="22"/>
              </w:rPr>
              <w:lastRenderedPageBreak/>
              <w:t>Closing Remarks</w:t>
            </w:r>
          </w:p>
          <w:p w14:paraId="7230596D" w14:textId="77777777" w:rsidR="00420B23" w:rsidRPr="00B3705A" w:rsidRDefault="00BA6D65" w:rsidP="00420B23">
            <w:pPr>
              <w:pStyle w:val="ListParagraph"/>
              <w:numPr>
                <w:ilvl w:val="0"/>
                <w:numId w:val="21"/>
              </w:numPr>
              <w:autoSpaceDE w:val="0"/>
              <w:autoSpaceDN w:val="0"/>
              <w:adjustRightInd w:val="0"/>
              <w:spacing w:after="0" w:line="240" w:lineRule="auto"/>
              <w:jc w:val="left"/>
              <w:rPr>
                <w:rFonts w:cs="Calibri"/>
                <w:sz w:val="22"/>
              </w:rPr>
            </w:pPr>
            <w:r w:rsidRPr="00B3705A">
              <w:rPr>
                <w:rFonts w:cs="Calibri"/>
                <w:sz w:val="22"/>
              </w:rPr>
              <w:t>Is there anything that we haven’t talked about that is important to you and that</w:t>
            </w:r>
            <w:r w:rsidR="00420B23" w:rsidRPr="00B3705A">
              <w:rPr>
                <w:rFonts w:cs="Calibri"/>
                <w:sz w:val="22"/>
              </w:rPr>
              <w:t xml:space="preserve"> </w:t>
            </w:r>
            <w:r w:rsidRPr="00B3705A">
              <w:rPr>
                <w:rFonts w:cs="Calibri"/>
                <w:sz w:val="22"/>
              </w:rPr>
              <w:t>you’d like to add?</w:t>
            </w:r>
          </w:p>
          <w:p w14:paraId="2E1C1356" w14:textId="77777777" w:rsidR="00420B23" w:rsidRPr="00B3705A" w:rsidRDefault="00BA6D65" w:rsidP="00420B23">
            <w:pPr>
              <w:pStyle w:val="ListParagraph"/>
              <w:numPr>
                <w:ilvl w:val="0"/>
                <w:numId w:val="21"/>
              </w:numPr>
              <w:autoSpaceDE w:val="0"/>
              <w:autoSpaceDN w:val="0"/>
              <w:adjustRightInd w:val="0"/>
              <w:spacing w:after="0" w:line="240" w:lineRule="auto"/>
              <w:jc w:val="left"/>
              <w:rPr>
                <w:rFonts w:cs="Calibri"/>
                <w:sz w:val="22"/>
              </w:rPr>
            </w:pPr>
            <w:r w:rsidRPr="00B3705A">
              <w:rPr>
                <w:rFonts w:cs="Calibri"/>
                <w:sz w:val="22"/>
              </w:rPr>
              <w:t>Do you have any questions for me?</w:t>
            </w:r>
          </w:p>
          <w:p w14:paraId="28312A84" w14:textId="0AB207CA" w:rsidR="00BA6D65" w:rsidRPr="00B3705A" w:rsidRDefault="00BA6D65" w:rsidP="00420B23">
            <w:pPr>
              <w:pStyle w:val="ListParagraph"/>
              <w:numPr>
                <w:ilvl w:val="0"/>
                <w:numId w:val="21"/>
              </w:numPr>
              <w:autoSpaceDE w:val="0"/>
              <w:autoSpaceDN w:val="0"/>
              <w:adjustRightInd w:val="0"/>
              <w:spacing w:line="240" w:lineRule="auto"/>
              <w:ind w:left="714" w:hanging="357"/>
              <w:jc w:val="left"/>
              <w:rPr>
                <w:rFonts w:cs="Calibri"/>
                <w:sz w:val="22"/>
              </w:rPr>
            </w:pPr>
            <w:r w:rsidRPr="00B3705A">
              <w:rPr>
                <w:rFonts w:cs="Calibri"/>
                <w:sz w:val="22"/>
              </w:rPr>
              <w:t>Thank the participant for their time.</w:t>
            </w:r>
          </w:p>
        </w:tc>
      </w:tr>
    </w:tbl>
    <w:p w14:paraId="7492C955" w14:textId="70614DA4" w:rsidR="00E916A1" w:rsidRPr="00B3705A" w:rsidRDefault="00E916A1" w:rsidP="004D44FE">
      <w:bookmarkStart w:id="5" w:name="_Toc40438309"/>
      <w:bookmarkEnd w:id="5"/>
    </w:p>
    <w:p w14:paraId="25520400" w14:textId="77777777" w:rsidR="00077921" w:rsidRPr="00B3705A" w:rsidRDefault="00077921" w:rsidP="004D44FE">
      <w:pPr>
        <w:sectPr w:rsidR="00077921" w:rsidRPr="00B3705A" w:rsidSect="009C793D">
          <w:headerReference w:type="default" r:id="rId13"/>
          <w:footerReference w:type="default" r:id="rId14"/>
          <w:pgSz w:w="11906" w:h="16838"/>
          <w:pgMar w:top="1440" w:right="1440" w:bottom="1440" w:left="1440" w:header="709" w:footer="709" w:gutter="0"/>
          <w:cols w:space="708"/>
          <w:docGrid w:linePitch="360"/>
        </w:sectPr>
      </w:pPr>
    </w:p>
    <w:p w14:paraId="5FEC7EB1" w14:textId="4DF19EF4" w:rsidR="00077921" w:rsidRPr="00B3705A" w:rsidRDefault="00B72891" w:rsidP="00077921">
      <w:pPr>
        <w:pStyle w:val="Heading2"/>
      </w:pPr>
      <w:r>
        <w:lastRenderedPageBreak/>
        <w:t>Supplementary Table 2:</w:t>
      </w:r>
      <w:r w:rsidR="00077921" w:rsidRPr="00B3705A">
        <w:t xml:space="preserve"> Themes and sub-themes</w:t>
      </w:r>
    </w:p>
    <w:tbl>
      <w:tblPr>
        <w:tblW w:w="9923" w:type="dxa"/>
        <w:tblInd w:w="-307" w:type="dxa"/>
        <w:tblLook w:val="04A0" w:firstRow="1" w:lastRow="0" w:firstColumn="1" w:lastColumn="0" w:noHBand="0" w:noVBand="1"/>
      </w:tblPr>
      <w:tblGrid>
        <w:gridCol w:w="3261"/>
        <w:gridCol w:w="6662"/>
      </w:tblGrid>
      <w:tr w:rsidR="00B3705A" w:rsidRPr="00B3705A" w14:paraId="2C63C49C" w14:textId="77777777" w:rsidTr="00077921">
        <w:tc>
          <w:tcPr>
            <w:tcW w:w="3261" w:type="dxa"/>
            <w:tcBorders>
              <w:top w:val="single" w:sz="18" w:space="0" w:color="BFBFBF" w:themeColor="background1" w:themeShade="BF"/>
              <w:left w:val="single" w:sz="18" w:space="0" w:color="BFBFBF" w:themeColor="background1" w:themeShade="BF"/>
              <w:bottom w:val="single" w:sz="18" w:space="0" w:color="BFBFBF" w:themeColor="background1" w:themeShade="BF"/>
              <w:right w:val="nil"/>
            </w:tcBorders>
          </w:tcPr>
          <w:p w14:paraId="6B6ECDA6" w14:textId="77777777" w:rsidR="00077921" w:rsidRPr="00B3705A" w:rsidRDefault="00077921" w:rsidP="00077921">
            <w:pPr>
              <w:spacing w:line="240" w:lineRule="auto"/>
              <w:contextualSpacing/>
              <w:rPr>
                <w:i/>
              </w:rPr>
            </w:pPr>
            <w:r w:rsidRPr="00B3705A">
              <w:rPr>
                <w:i/>
              </w:rPr>
              <w:t>Themes</w:t>
            </w:r>
          </w:p>
        </w:tc>
        <w:tc>
          <w:tcPr>
            <w:tcW w:w="6662" w:type="dxa"/>
            <w:tcBorders>
              <w:top w:val="single" w:sz="18" w:space="0" w:color="BFBFBF" w:themeColor="background1" w:themeShade="BF"/>
              <w:left w:val="nil"/>
              <w:bottom w:val="single" w:sz="18" w:space="0" w:color="BFBFBF" w:themeColor="background1" w:themeShade="BF"/>
              <w:right w:val="single" w:sz="18" w:space="0" w:color="BFBFBF" w:themeColor="background1" w:themeShade="BF"/>
            </w:tcBorders>
          </w:tcPr>
          <w:p w14:paraId="14D4378C" w14:textId="77777777" w:rsidR="00077921" w:rsidRPr="00B3705A" w:rsidRDefault="00077921" w:rsidP="00077921">
            <w:pPr>
              <w:spacing w:line="240" w:lineRule="auto"/>
              <w:contextualSpacing/>
              <w:rPr>
                <w:i/>
              </w:rPr>
            </w:pPr>
            <w:r w:rsidRPr="00B3705A">
              <w:rPr>
                <w:i/>
              </w:rPr>
              <w:t>Subthemes</w:t>
            </w:r>
          </w:p>
        </w:tc>
      </w:tr>
      <w:tr w:rsidR="00B3705A" w:rsidRPr="00B3705A" w14:paraId="5ACEC416" w14:textId="77777777" w:rsidTr="00077921">
        <w:tc>
          <w:tcPr>
            <w:tcW w:w="3261" w:type="dxa"/>
            <w:vMerge w:val="restart"/>
            <w:tcBorders>
              <w:top w:val="single" w:sz="18" w:space="0" w:color="BFBFBF" w:themeColor="background1" w:themeShade="BF"/>
              <w:left w:val="single" w:sz="18" w:space="0" w:color="BFBFBF" w:themeColor="background1" w:themeShade="BF"/>
            </w:tcBorders>
            <w:vAlign w:val="center"/>
          </w:tcPr>
          <w:p w14:paraId="0A7A6AD8" w14:textId="77777777" w:rsidR="00077921" w:rsidRPr="00B3705A" w:rsidRDefault="00077921" w:rsidP="00077921">
            <w:pPr>
              <w:spacing w:line="240" w:lineRule="auto"/>
              <w:contextualSpacing/>
              <w:jc w:val="center"/>
            </w:pPr>
            <w:r w:rsidRPr="00B3705A">
              <w:rPr>
                <w:sz w:val="22"/>
              </w:rPr>
              <w:t>Theme 1: Participants’ experiences of asthma</w:t>
            </w:r>
          </w:p>
        </w:tc>
        <w:tc>
          <w:tcPr>
            <w:tcW w:w="6662" w:type="dxa"/>
            <w:tcBorders>
              <w:top w:val="single" w:sz="18" w:space="0" w:color="BFBFBF" w:themeColor="background1" w:themeShade="BF"/>
              <w:right w:val="single" w:sz="18" w:space="0" w:color="BFBFBF" w:themeColor="background1" w:themeShade="BF"/>
            </w:tcBorders>
          </w:tcPr>
          <w:p w14:paraId="15618F9A" w14:textId="77777777" w:rsidR="00077921" w:rsidRPr="00B3705A" w:rsidRDefault="00077921" w:rsidP="00077921">
            <w:pPr>
              <w:spacing w:line="240" w:lineRule="auto"/>
              <w:contextualSpacing/>
            </w:pPr>
            <w:r w:rsidRPr="00B3705A">
              <w:rPr>
                <w:i/>
                <w:sz w:val="22"/>
              </w:rPr>
              <w:t>Beliefs and attitudes</w:t>
            </w:r>
          </w:p>
        </w:tc>
      </w:tr>
      <w:tr w:rsidR="00B3705A" w:rsidRPr="00B3705A" w14:paraId="7E53A9DD" w14:textId="77777777" w:rsidTr="00077921">
        <w:tc>
          <w:tcPr>
            <w:tcW w:w="3261" w:type="dxa"/>
            <w:vMerge/>
            <w:tcBorders>
              <w:left w:val="single" w:sz="18" w:space="0" w:color="BFBFBF" w:themeColor="background1" w:themeShade="BF"/>
            </w:tcBorders>
            <w:vAlign w:val="center"/>
          </w:tcPr>
          <w:p w14:paraId="49456239" w14:textId="77777777" w:rsidR="00077921" w:rsidRPr="00B3705A" w:rsidRDefault="00077921" w:rsidP="00077921">
            <w:pPr>
              <w:spacing w:line="240" w:lineRule="auto"/>
              <w:contextualSpacing/>
              <w:jc w:val="center"/>
            </w:pPr>
          </w:p>
        </w:tc>
        <w:tc>
          <w:tcPr>
            <w:tcW w:w="6662" w:type="dxa"/>
            <w:tcBorders>
              <w:right w:val="single" w:sz="18" w:space="0" w:color="BFBFBF" w:themeColor="background1" w:themeShade="BF"/>
            </w:tcBorders>
          </w:tcPr>
          <w:p w14:paraId="05D60392" w14:textId="77777777" w:rsidR="00077921" w:rsidRPr="00B3705A" w:rsidRDefault="00077921" w:rsidP="00077921">
            <w:pPr>
              <w:spacing w:line="240" w:lineRule="auto"/>
              <w:contextualSpacing/>
            </w:pPr>
            <w:r w:rsidRPr="00B3705A">
              <w:rPr>
                <w:i/>
                <w:sz w:val="22"/>
              </w:rPr>
              <w:t>Participants’ experiences of their asthma symptoms</w:t>
            </w:r>
          </w:p>
        </w:tc>
      </w:tr>
      <w:tr w:rsidR="00B3705A" w:rsidRPr="00B3705A" w14:paraId="710BD0B7" w14:textId="77777777" w:rsidTr="00077921">
        <w:tc>
          <w:tcPr>
            <w:tcW w:w="3261" w:type="dxa"/>
            <w:vMerge/>
            <w:tcBorders>
              <w:left w:val="single" w:sz="18" w:space="0" w:color="BFBFBF" w:themeColor="background1" w:themeShade="BF"/>
              <w:bottom w:val="single" w:sz="18" w:space="0" w:color="BFBFBF" w:themeColor="background1" w:themeShade="BF"/>
            </w:tcBorders>
            <w:vAlign w:val="center"/>
          </w:tcPr>
          <w:p w14:paraId="6AA87B78" w14:textId="77777777" w:rsidR="00077921" w:rsidRPr="00B3705A" w:rsidRDefault="00077921" w:rsidP="00077921">
            <w:pPr>
              <w:spacing w:line="240" w:lineRule="auto"/>
              <w:contextualSpacing/>
              <w:jc w:val="center"/>
            </w:pPr>
          </w:p>
        </w:tc>
        <w:tc>
          <w:tcPr>
            <w:tcW w:w="6662" w:type="dxa"/>
            <w:tcBorders>
              <w:bottom w:val="single" w:sz="18" w:space="0" w:color="BFBFBF" w:themeColor="background1" w:themeShade="BF"/>
              <w:right w:val="single" w:sz="18" w:space="0" w:color="BFBFBF" w:themeColor="background1" w:themeShade="BF"/>
            </w:tcBorders>
          </w:tcPr>
          <w:p w14:paraId="5C9591EB" w14:textId="77777777" w:rsidR="00077921" w:rsidRPr="00B3705A" w:rsidRDefault="00077921" w:rsidP="00077921">
            <w:pPr>
              <w:spacing w:line="240" w:lineRule="auto"/>
              <w:contextualSpacing/>
            </w:pPr>
            <w:r w:rsidRPr="00B3705A">
              <w:rPr>
                <w:i/>
                <w:sz w:val="22"/>
              </w:rPr>
              <w:t>Participants’ experiences of healthcare services</w:t>
            </w:r>
          </w:p>
        </w:tc>
      </w:tr>
      <w:tr w:rsidR="00B3705A" w:rsidRPr="00B3705A" w14:paraId="352864AF" w14:textId="77777777" w:rsidTr="00077921">
        <w:tc>
          <w:tcPr>
            <w:tcW w:w="3261" w:type="dxa"/>
            <w:vMerge w:val="restart"/>
            <w:tcBorders>
              <w:top w:val="single" w:sz="18" w:space="0" w:color="BFBFBF" w:themeColor="background1" w:themeShade="BF"/>
              <w:left w:val="single" w:sz="18" w:space="0" w:color="BFBFBF" w:themeColor="background1" w:themeShade="BF"/>
            </w:tcBorders>
            <w:vAlign w:val="center"/>
          </w:tcPr>
          <w:p w14:paraId="6D52EF58" w14:textId="77777777" w:rsidR="00077921" w:rsidRPr="00B3705A" w:rsidRDefault="00077921" w:rsidP="00077921">
            <w:pPr>
              <w:spacing w:line="240" w:lineRule="auto"/>
              <w:contextualSpacing/>
              <w:jc w:val="center"/>
            </w:pPr>
            <w:r w:rsidRPr="00B3705A">
              <w:rPr>
                <w:sz w:val="22"/>
              </w:rPr>
              <w:t>Theme 2: Participants’ experiences of asthma treatment</w:t>
            </w:r>
          </w:p>
        </w:tc>
        <w:tc>
          <w:tcPr>
            <w:tcW w:w="6662" w:type="dxa"/>
            <w:tcBorders>
              <w:top w:val="single" w:sz="18" w:space="0" w:color="BFBFBF" w:themeColor="background1" w:themeShade="BF"/>
              <w:right w:val="single" w:sz="18" w:space="0" w:color="BFBFBF" w:themeColor="background1" w:themeShade="BF"/>
            </w:tcBorders>
          </w:tcPr>
          <w:p w14:paraId="21B4EE58" w14:textId="77777777" w:rsidR="00077921" w:rsidRPr="00B3705A" w:rsidRDefault="00077921" w:rsidP="00077921">
            <w:pPr>
              <w:spacing w:line="240" w:lineRule="auto"/>
              <w:contextualSpacing/>
            </w:pPr>
            <w:r w:rsidRPr="00B3705A">
              <w:rPr>
                <w:i/>
                <w:sz w:val="22"/>
              </w:rPr>
              <w:t>Participants’ beliefs about asthma treatment</w:t>
            </w:r>
          </w:p>
        </w:tc>
      </w:tr>
      <w:tr w:rsidR="00B3705A" w:rsidRPr="00B3705A" w14:paraId="6585093D" w14:textId="77777777" w:rsidTr="00077921">
        <w:tc>
          <w:tcPr>
            <w:tcW w:w="3261" w:type="dxa"/>
            <w:vMerge/>
            <w:tcBorders>
              <w:left w:val="single" w:sz="18" w:space="0" w:color="BFBFBF" w:themeColor="background1" w:themeShade="BF"/>
            </w:tcBorders>
            <w:vAlign w:val="center"/>
          </w:tcPr>
          <w:p w14:paraId="69AB68AF" w14:textId="77777777" w:rsidR="00077921" w:rsidRPr="00B3705A" w:rsidRDefault="00077921" w:rsidP="00077921">
            <w:pPr>
              <w:spacing w:line="240" w:lineRule="auto"/>
              <w:contextualSpacing/>
              <w:jc w:val="center"/>
            </w:pPr>
          </w:p>
        </w:tc>
        <w:tc>
          <w:tcPr>
            <w:tcW w:w="6662" w:type="dxa"/>
            <w:tcBorders>
              <w:right w:val="single" w:sz="18" w:space="0" w:color="BFBFBF" w:themeColor="background1" w:themeShade="BF"/>
            </w:tcBorders>
          </w:tcPr>
          <w:p w14:paraId="6FDBFCFB" w14:textId="77777777" w:rsidR="00077921" w:rsidRPr="00B3705A" w:rsidRDefault="00077921" w:rsidP="00077921">
            <w:pPr>
              <w:spacing w:line="240" w:lineRule="auto"/>
              <w:contextualSpacing/>
            </w:pPr>
            <w:r w:rsidRPr="00B3705A">
              <w:rPr>
                <w:i/>
                <w:sz w:val="22"/>
              </w:rPr>
              <w:t xml:space="preserve">Experiences of changes to asthma treatment </w:t>
            </w:r>
          </w:p>
        </w:tc>
      </w:tr>
      <w:tr w:rsidR="00B3705A" w:rsidRPr="00B3705A" w14:paraId="705FCF53" w14:textId="77777777" w:rsidTr="00077921">
        <w:tc>
          <w:tcPr>
            <w:tcW w:w="3261" w:type="dxa"/>
            <w:vMerge/>
            <w:tcBorders>
              <w:left w:val="single" w:sz="18" w:space="0" w:color="BFBFBF" w:themeColor="background1" w:themeShade="BF"/>
            </w:tcBorders>
            <w:vAlign w:val="center"/>
          </w:tcPr>
          <w:p w14:paraId="3BC06445" w14:textId="77777777" w:rsidR="00077921" w:rsidRPr="00B3705A" w:rsidRDefault="00077921" w:rsidP="00077921">
            <w:pPr>
              <w:spacing w:line="240" w:lineRule="auto"/>
              <w:contextualSpacing/>
              <w:jc w:val="center"/>
            </w:pPr>
          </w:p>
        </w:tc>
        <w:tc>
          <w:tcPr>
            <w:tcW w:w="6662" w:type="dxa"/>
            <w:tcBorders>
              <w:right w:val="single" w:sz="18" w:space="0" w:color="BFBFBF" w:themeColor="background1" w:themeShade="BF"/>
            </w:tcBorders>
          </w:tcPr>
          <w:p w14:paraId="5ED36F40" w14:textId="77777777" w:rsidR="00077921" w:rsidRPr="00B3705A" w:rsidRDefault="00077921" w:rsidP="00077921">
            <w:pPr>
              <w:spacing w:line="240" w:lineRule="auto"/>
              <w:contextualSpacing/>
            </w:pPr>
            <w:r w:rsidRPr="00B3705A">
              <w:rPr>
                <w:i/>
                <w:sz w:val="22"/>
              </w:rPr>
              <w:t>Patterns of inhaler use</w:t>
            </w:r>
          </w:p>
        </w:tc>
      </w:tr>
      <w:tr w:rsidR="00B3705A" w:rsidRPr="00B3705A" w14:paraId="7AEA0676" w14:textId="77777777" w:rsidTr="00077921">
        <w:tc>
          <w:tcPr>
            <w:tcW w:w="3261" w:type="dxa"/>
            <w:vMerge/>
            <w:tcBorders>
              <w:left w:val="single" w:sz="18" w:space="0" w:color="BFBFBF" w:themeColor="background1" w:themeShade="BF"/>
              <w:bottom w:val="single" w:sz="18" w:space="0" w:color="BFBFBF" w:themeColor="background1" w:themeShade="BF"/>
            </w:tcBorders>
            <w:vAlign w:val="center"/>
          </w:tcPr>
          <w:p w14:paraId="26A1A4A1" w14:textId="77777777" w:rsidR="00077921" w:rsidRPr="00B3705A" w:rsidRDefault="00077921" w:rsidP="00077921">
            <w:pPr>
              <w:spacing w:line="240" w:lineRule="auto"/>
              <w:contextualSpacing/>
              <w:jc w:val="center"/>
            </w:pPr>
          </w:p>
        </w:tc>
        <w:tc>
          <w:tcPr>
            <w:tcW w:w="6662" w:type="dxa"/>
            <w:tcBorders>
              <w:bottom w:val="single" w:sz="18" w:space="0" w:color="BFBFBF" w:themeColor="background1" w:themeShade="BF"/>
              <w:right w:val="single" w:sz="18" w:space="0" w:color="BFBFBF" w:themeColor="background1" w:themeShade="BF"/>
            </w:tcBorders>
          </w:tcPr>
          <w:p w14:paraId="22358989" w14:textId="77777777" w:rsidR="00077921" w:rsidRPr="00B3705A" w:rsidRDefault="00077921" w:rsidP="00077921">
            <w:pPr>
              <w:spacing w:line="240" w:lineRule="auto"/>
              <w:contextualSpacing/>
            </w:pPr>
            <w:r w:rsidRPr="00B3705A">
              <w:rPr>
                <w:i/>
                <w:sz w:val="22"/>
              </w:rPr>
              <w:t>Participants’ experiences of using their inhalers in public</w:t>
            </w:r>
          </w:p>
        </w:tc>
      </w:tr>
      <w:tr w:rsidR="00B3705A" w:rsidRPr="00B3705A" w14:paraId="469E559B" w14:textId="77777777" w:rsidTr="00077921">
        <w:tc>
          <w:tcPr>
            <w:tcW w:w="3261" w:type="dxa"/>
            <w:vMerge w:val="restart"/>
            <w:tcBorders>
              <w:top w:val="single" w:sz="18" w:space="0" w:color="BFBFBF" w:themeColor="background1" w:themeShade="BF"/>
              <w:left w:val="single" w:sz="18" w:space="0" w:color="BFBFBF" w:themeColor="background1" w:themeShade="BF"/>
            </w:tcBorders>
            <w:vAlign w:val="center"/>
          </w:tcPr>
          <w:p w14:paraId="7F06D7D2" w14:textId="6D754E63" w:rsidR="00077921" w:rsidRPr="00B3705A" w:rsidRDefault="00077921" w:rsidP="00FA029A">
            <w:pPr>
              <w:spacing w:line="240" w:lineRule="auto"/>
              <w:contextualSpacing/>
              <w:jc w:val="center"/>
            </w:pPr>
            <w:r w:rsidRPr="00B3705A">
              <w:rPr>
                <w:sz w:val="22"/>
              </w:rPr>
              <w:t xml:space="preserve">Theme 3: Participants’ experiences of </w:t>
            </w:r>
            <w:r w:rsidR="00FA029A" w:rsidRPr="00B3705A">
              <w:rPr>
                <w:sz w:val="22"/>
              </w:rPr>
              <w:t>study participation and EMD use</w:t>
            </w:r>
          </w:p>
        </w:tc>
        <w:tc>
          <w:tcPr>
            <w:tcW w:w="6662" w:type="dxa"/>
            <w:tcBorders>
              <w:top w:val="single" w:sz="18" w:space="0" w:color="BFBFBF" w:themeColor="background1" w:themeShade="BF"/>
              <w:right w:val="single" w:sz="18" w:space="0" w:color="BFBFBF" w:themeColor="background1" w:themeShade="BF"/>
            </w:tcBorders>
          </w:tcPr>
          <w:p w14:paraId="44929657" w14:textId="77777777" w:rsidR="00077921" w:rsidRPr="00B3705A" w:rsidRDefault="00077921" w:rsidP="00077921">
            <w:pPr>
              <w:spacing w:line="240" w:lineRule="auto"/>
              <w:contextualSpacing/>
              <w:rPr>
                <w:i/>
                <w:sz w:val="22"/>
              </w:rPr>
            </w:pPr>
            <w:r w:rsidRPr="00B3705A">
              <w:rPr>
                <w:i/>
                <w:sz w:val="22"/>
              </w:rPr>
              <w:t>General comments about participating in research</w:t>
            </w:r>
          </w:p>
        </w:tc>
      </w:tr>
      <w:tr w:rsidR="00B3705A" w:rsidRPr="00B3705A" w14:paraId="1342B2CB" w14:textId="77777777" w:rsidTr="00077921">
        <w:tc>
          <w:tcPr>
            <w:tcW w:w="3261" w:type="dxa"/>
            <w:vMerge/>
            <w:tcBorders>
              <w:left w:val="single" w:sz="18" w:space="0" w:color="BFBFBF" w:themeColor="background1" w:themeShade="BF"/>
            </w:tcBorders>
            <w:vAlign w:val="center"/>
          </w:tcPr>
          <w:p w14:paraId="4346F885" w14:textId="77777777" w:rsidR="00077921" w:rsidRPr="00B3705A" w:rsidRDefault="00077921" w:rsidP="00077921">
            <w:pPr>
              <w:spacing w:line="240" w:lineRule="auto"/>
              <w:contextualSpacing/>
              <w:jc w:val="center"/>
            </w:pPr>
          </w:p>
        </w:tc>
        <w:tc>
          <w:tcPr>
            <w:tcW w:w="6662" w:type="dxa"/>
            <w:tcBorders>
              <w:right w:val="single" w:sz="18" w:space="0" w:color="BFBFBF" w:themeColor="background1" w:themeShade="BF"/>
            </w:tcBorders>
          </w:tcPr>
          <w:p w14:paraId="14B8DEA9" w14:textId="77777777" w:rsidR="00077921" w:rsidRPr="00B3705A" w:rsidRDefault="00077921" w:rsidP="00077921">
            <w:pPr>
              <w:spacing w:line="240" w:lineRule="auto"/>
              <w:contextualSpacing/>
              <w:rPr>
                <w:i/>
                <w:sz w:val="22"/>
              </w:rPr>
            </w:pPr>
            <w:r w:rsidRPr="00B3705A">
              <w:rPr>
                <w:i/>
                <w:sz w:val="22"/>
              </w:rPr>
              <w:t>Participant experiences of using the Smartinhaler™ system</w:t>
            </w:r>
          </w:p>
        </w:tc>
      </w:tr>
      <w:tr w:rsidR="00B3705A" w:rsidRPr="00B3705A" w14:paraId="41E293FA" w14:textId="77777777" w:rsidTr="00077921">
        <w:tc>
          <w:tcPr>
            <w:tcW w:w="3261" w:type="dxa"/>
            <w:vMerge/>
            <w:tcBorders>
              <w:left w:val="single" w:sz="18" w:space="0" w:color="BFBFBF" w:themeColor="background1" w:themeShade="BF"/>
            </w:tcBorders>
            <w:vAlign w:val="center"/>
          </w:tcPr>
          <w:p w14:paraId="00D1CE79" w14:textId="77777777" w:rsidR="00077921" w:rsidRPr="00B3705A" w:rsidRDefault="00077921" w:rsidP="00077921">
            <w:pPr>
              <w:spacing w:line="240" w:lineRule="auto"/>
              <w:contextualSpacing/>
              <w:jc w:val="center"/>
            </w:pPr>
          </w:p>
        </w:tc>
        <w:tc>
          <w:tcPr>
            <w:tcW w:w="6662" w:type="dxa"/>
            <w:tcBorders>
              <w:right w:val="single" w:sz="18" w:space="0" w:color="BFBFBF" w:themeColor="background1" w:themeShade="BF"/>
            </w:tcBorders>
          </w:tcPr>
          <w:p w14:paraId="0BEA9854" w14:textId="77777777" w:rsidR="00077921" w:rsidRPr="00B3705A" w:rsidRDefault="00077921" w:rsidP="00077921">
            <w:pPr>
              <w:spacing w:line="240" w:lineRule="auto"/>
              <w:contextualSpacing/>
              <w:rPr>
                <w:i/>
                <w:sz w:val="22"/>
              </w:rPr>
            </w:pPr>
            <w:r w:rsidRPr="00B3705A">
              <w:rPr>
                <w:i/>
                <w:sz w:val="22"/>
              </w:rPr>
              <w:t>Participants’ comments on study feedback</w:t>
            </w:r>
          </w:p>
        </w:tc>
      </w:tr>
      <w:tr w:rsidR="00B3705A" w:rsidRPr="00B3705A" w14:paraId="58447481" w14:textId="77777777" w:rsidTr="00077921">
        <w:tc>
          <w:tcPr>
            <w:tcW w:w="3261" w:type="dxa"/>
            <w:vMerge/>
            <w:tcBorders>
              <w:left w:val="single" w:sz="18" w:space="0" w:color="BFBFBF" w:themeColor="background1" w:themeShade="BF"/>
            </w:tcBorders>
            <w:vAlign w:val="center"/>
          </w:tcPr>
          <w:p w14:paraId="2C53AB69" w14:textId="77777777" w:rsidR="00077921" w:rsidRPr="00B3705A" w:rsidRDefault="00077921" w:rsidP="00077921">
            <w:pPr>
              <w:spacing w:line="240" w:lineRule="auto"/>
              <w:contextualSpacing/>
              <w:jc w:val="center"/>
            </w:pPr>
          </w:p>
        </w:tc>
        <w:tc>
          <w:tcPr>
            <w:tcW w:w="6662" w:type="dxa"/>
            <w:tcBorders>
              <w:right w:val="single" w:sz="18" w:space="0" w:color="BFBFBF" w:themeColor="background1" w:themeShade="BF"/>
            </w:tcBorders>
          </w:tcPr>
          <w:p w14:paraId="20E3A52D" w14:textId="77777777" w:rsidR="00077921" w:rsidRPr="00B3705A" w:rsidRDefault="00077921" w:rsidP="00077921">
            <w:pPr>
              <w:spacing w:line="240" w:lineRule="auto"/>
              <w:contextualSpacing/>
              <w:rPr>
                <w:i/>
                <w:sz w:val="22"/>
              </w:rPr>
            </w:pPr>
            <w:r w:rsidRPr="00B3705A">
              <w:rPr>
                <w:i/>
                <w:sz w:val="22"/>
              </w:rPr>
              <w:t>Participants’ awareness of being monitored</w:t>
            </w:r>
          </w:p>
        </w:tc>
      </w:tr>
      <w:tr w:rsidR="00B3705A" w:rsidRPr="00B3705A" w14:paraId="5EFAF193" w14:textId="77777777" w:rsidTr="00077921">
        <w:tc>
          <w:tcPr>
            <w:tcW w:w="3261" w:type="dxa"/>
            <w:vMerge/>
            <w:tcBorders>
              <w:left w:val="single" w:sz="18" w:space="0" w:color="BFBFBF" w:themeColor="background1" w:themeShade="BF"/>
            </w:tcBorders>
            <w:vAlign w:val="center"/>
          </w:tcPr>
          <w:p w14:paraId="55366BCD" w14:textId="77777777" w:rsidR="00077921" w:rsidRPr="00B3705A" w:rsidRDefault="00077921" w:rsidP="00077921">
            <w:pPr>
              <w:spacing w:line="240" w:lineRule="auto"/>
              <w:contextualSpacing/>
              <w:jc w:val="center"/>
            </w:pPr>
          </w:p>
        </w:tc>
        <w:tc>
          <w:tcPr>
            <w:tcW w:w="6662" w:type="dxa"/>
            <w:tcBorders>
              <w:right w:val="single" w:sz="18" w:space="0" w:color="BFBFBF" w:themeColor="background1" w:themeShade="BF"/>
            </w:tcBorders>
          </w:tcPr>
          <w:p w14:paraId="23D289BE" w14:textId="77777777" w:rsidR="00077921" w:rsidRPr="00B3705A" w:rsidRDefault="00077921" w:rsidP="00077921">
            <w:pPr>
              <w:spacing w:line="240" w:lineRule="auto"/>
              <w:contextualSpacing/>
              <w:rPr>
                <w:i/>
                <w:sz w:val="22"/>
              </w:rPr>
            </w:pPr>
            <w:r w:rsidRPr="00B3705A">
              <w:rPr>
                <w:i/>
                <w:sz w:val="22"/>
              </w:rPr>
              <w:t>Acceptability of monitoring to participants</w:t>
            </w:r>
          </w:p>
        </w:tc>
      </w:tr>
      <w:tr w:rsidR="00B3705A" w:rsidRPr="00B3705A" w14:paraId="4D8C434D" w14:textId="77777777" w:rsidTr="00077921">
        <w:tc>
          <w:tcPr>
            <w:tcW w:w="3261" w:type="dxa"/>
            <w:vMerge/>
            <w:tcBorders>
              <w:left w:val="single" w:sz="18" w:space="0" w:color="BFBFBF" w:themeColor="background1" w:themeShade="BF"/>
            </w:tcBorders>
            <w:vAlign w:val="center"/>
          </w:tcPr>
          <w:p w14:paraId="5C126D0B" w14:textId="77777777" w:rsidR="00077921" w:rsidRPr="00B3705A" w:rsidRDefault="00077921" w:rsidP="00077921">
            <w:pPr>
              <w:spacing w:line="240" w:lineRule="auto"/>
              <w:contextualSpacing/>
              <w:jc w:val="center"/>
            </w:pPr>
          </w:p>
        </w:tc>
        <w:tc>
          <w:tcPr>
            <w:tcW w:w="6662" w:type="dxa"/>
            <w:tcBorders>
              <w:right w:val="single" w:sz="18" w:space="0" w:color="BFBFBF" w:themeColor="background1" w:themeShade="BF"/>
            </w:tcBorders>
          </w:tcPr>
          <w:p w14:paraId="49EE1444" w14:textId="77777777" w:rsidR="00077921" w:rsidRPr="00B3705A" w:rsidRDefault="00077921" w:rsidP="00077921">
            <w:pPr>
              <w:spacing w:line="240" w:lineRule="auto"/>
              <w:contextualSpacing/>
              <w:rPr>
                <w:i/>
                <w:sz w:val="22"/>
              </w:rPr>
            </w:pPr>
            <w:r w:rsidRPr="00B3705A">
              <w:rPr>
                <w:i/>
                <w:sz w:val="22"/>
              </w:rPr>
              <w:t>Impact of the study on awareness and control</w:t>
            </w:r>
          </w:p>
        </w:tc>
      </w:tr>
      <w:tr w:rsidR="00B3705A" w:rsidRPr="00B3705A" w14:paraId="49215DE6" w14:textId="77777777" w:rsidTr="00077921">
        <w:tc>
          <w:tcPr>
            <w:tcW w:w="3261" w:type="dxa"/>
            <w:vMerge/>
            <w:tcBorders>
              <w:left w:val="single" w:sz="18" w:space="0" w:color="BFBFBF" w:themeColor="background1" w:themeShade="BF"/>
            </w:tcBorders>
            <w:vAlign w:val="center"/>
          </w:tcPr>
          <w:p w14:paraId="18FECF92" w14:textId="77777777" w:rsidR="00077921" w:rsidRPr="00B3705A" w:rsidRDefault="00077921" w:rsidP="00077921">
            <w:pPr>
              <w:spacing w:line="240" w:lineRule="auto"/>
              <w:contextualSpacing/>
              <w:jc w:val="center"/>
            </w:pPr>
          </w:p>
        </w:tc>
        <w:tc>
          <w:tcPr>
            <w:tcW w:w="6662" w:type="dxa"/>
            <w:tcBorders>
              <w:right w:val="single" w:sz="18" w:space="0" w:color="BFBFBF" w:themeColor="background1" w:themeShade="BF"/>
            </w:tcBorders>
          </w:tcPr>
          <w:p w14:paraId="026DCB6A" w14:textId="77777777" w:rsidR="00077921" w:rsidRPr="00B3705A" w:rsidRDefault="00077921" w:rsidP="00077921">
            <w:pPr>
              <w:spacing w:line="240" w:lineRule="auto"/>
              <w:contextualSpacing/>
              <w:rPr>
                <w:i/>
                <w:sz w:val="22"/>
              </w:rPr>
            </w:pPr>
            <w:r w:rsidRPr="00B3705A">
              <w:rPr>
                <w:i/>
                <w:sz w:val="22"/>
              </w:rPr>
              <w:t>Impact of the study on behaviour</w:t>
            </w:r>
          </w:p>
        </w:tc>
      </w:tr>
      <w:tr w:rsidR="00B3705A" w:rsidRPr="00B3705A" w14:paraId="35D884F3" w14:textId="77777777" w:rsidTr="00077921">
        <w:tc>
          <w:tcPr>
            <w:tcW w:w="3261" w:type="dxa"/>
            <w:vMerge/>
            <w:tcBorders>
              <w:left w:val="single" w:sz="18" w:space="0" w:color="BFBFBF" w:themeColor="background1" w:themeShade="BF"/>
              <w:bottom w:val="single" w:sz="18" w:space="0" w:color="BFBFBF" w:themeColor="background1" w:themeShade="BF"/>
            </w:tcBorders>
            <w:vAlign w:val="center"/>
          </w:tcPr>
          <w:p w14:paraId="201C29D5" w14:textId="77777777" w:rsidR="00077921" w:rsidRPr="00B3705A" w:rsidRDefault="00077921" w:rsidP="00077921">
            <w:pPr>
              <w:spacing w:line="240" w:lineRule="auto"/>
              <w:contextualSpacing/>
              <w:jc w:val="center"/>
            </w:pPr>
          </w:p>
        </w:tc>
        <w:tc>
          <w:tcPr>
            <w:tcW w:w="6662" w:type="dxa"/>
            <w:tcBorders>
              <w:bottom w:val="single" w:sz="18" w:space="0" w:color="BFBFBF" w:themeColor="background1" w:themeShade="BF"/>
              <w:right w:val="single" w:sz="18" w:space="0" w:color="BFBFBF" w:themeColor="background1" w:themeShade="BF"/>
            </w:tcBorders>
          </w:tcPr>
          <w:p w14:paraId="737DA2B9" w14:textId="77777777" w:rsidR="00077921" w:rsidRPr="00B3705A" w:rsidRDefault="00077921" w:rsidP="00077921">
            <w:pPr>
              <w:spacing w:line="240" w:lineRule="auto"/>
              <w:contextualSpacing/>
              <w:rPr>
                <w:i/>
                <w:sz w:val="22"/>
              </w:rPr>
            </w:pPr>
            <w:r w:rsidRPr="00B3705A">
              <w:rPr>
                <w:i/>
                <w:sz w:val="22"/>
              </w:rPr>
              <w:t>Participants do not perceive an impact from participating in the study</w:t>
            </w:r>
          </w:p>
        </w:tc>
      </w:tr>
      <w:tr w:rsidR="00B3705A" w:rsidRPr="00B3705A" w14:paraId="6221814C" w14:textId="77777777" w:rsidTr="00077921">
        <w:tc>
          <w:tcPr>
            <w:tcW w:w="3261" w:type="dxa"/>
            <w:vMerge w:val="restart"/>
            <w:tcBorders>
              <w:top w:val="single" w:sz="18" w:space="0" w:color="BFBFBF" w:themeColor="background1" w:themeShade="BF"/>
              <w:left w:val="single" w:sz="18" w:space="0" w:color="BFBFBF" w:themeColor="background1" w:themeShade="BF"/>
            </w:tcBorders>
            <w:vAlign w:val="center"/>
          </w:tcPr>
          <w:p w14:paraId="4E712DED" w14:textId="77777777" w:rsidR="00077921" w:rsidRPr="00B3705A" w:rsidRDefault="00077921" w:rsidP="00077921">
            <w:pPr>
              <w:spacing w:line="240" w:lineRule="auto"/>
              <w:contextualSpacing/>
              <w:jc w:val="center"/>
            </w:pPr>
            <w:r w:rsidRPr="00B3705A">
              <w:rPr>
                <w:sz w:val="22"/>
              </w:rPr>
              <w:t>Theme 4: Future applications of digital inhaler technology – potential improvements and uses</w:t>
            </w:r>
          </w:p>
        </w:tc>
        <w:tc>
          <w:tcPr>
            <w:tcW w:w="6662" w:type="dxa"/>
            <w:tcBorders>
              <w:top w:val="single" w:sz="18" w:space="0" w:color="BFBFBF" w:themeColor="background1" w:themeShade="BF"/>
              <w:right w:val="single" w:sz="18" w:space="0" w:color="BFBFBF" w:themeColor="background1" w:themeShade="BF"/>
            </w:tcBorders>
          </w:tcPr>
          <w:p w14:paraId="66FBBA28" w14:textId="77777777" w:rsidR="00077921" w:rsidRPr="00B3705A" w:rsidRDefault="00077921" w:rsidP="00077921">
            <w:pPr>
              <w:spacing w:line="240" w:lineRule="auto"/>
              <w:contextualSpacing/>
              <w:rPr>
                <w:i/>
                <w:sz w:val="22"/>
              </w:rPr>
            </w:pPr>
            <w:r w:rsidRPr="00B3705A">
              <w:rPr>
                <w:i/>
                <w:sz w:val="22"/>
              </w:rPr>
              <w:t>Future characteristics of a digital inhaler system</w:t>
            </w:r>
          </w:p>
        </w:tc>
      </w:tr>
      <w:tr w:rsidR="00B3705A" w:rsidRPr="00B3705A" w14:paraId="6D736580" w14:textId="77777777" w:rsidTr="00077921">
        <w:tc>
          <w:tcPr>
            <w:tcW w:w="3261" w:type="dxa"/>
            <w:vMerge/>
            <w:tcBorders>
              <w:left w:val="single" w:sz="18" w:space="0" w:color="BFBFBF" w:themeColor="background1" w:themeShade="BF"/>
            </w:tcBorders>
            <w:vAlign w:val="center"/>
          </w:tcPr>
          <w:p w14:paraId="3A6A289C" w14:textId="77777777" w:rsidR="00077921" w:rsidRPr="00B3705A" w:rsidRDefault="00077921" w:rsidP="00077921">
            <w:pPr>
              <w:spacing w:line="240" w:lineRule="auto"/>
              <w:contextualSpacing/>
              <w:jc w:val="center"/>
            </w:pPr>
          </w:p>
        </w:tc>
        <w:tc>
          <w:tcPr>
            <w:tcW w:w="6662" w:type="dxa"/>
            <w:tcBorders>
              <w:right w:val="single" w:sz="18" w:space="0" w:color="BFBFBF" w:themeColor="background1" w:themeShade="BF"/>
            </w:tcBorders>
          </w:tcPr>
          <w:p w14:paraId="15A4C702" w14:textId="77777777" w:rsidR="00077921" w:rsidRPr="00B3705A" w:rsidRDefault="00077921" w:rsidP="00077921">
            <w:pPr>
              <w:spacing w:line="240" w:lineRule="auto"/>
              <w:contextualSpacing/>
              <w:rPr>
                <w:i/>
                <w:sz w:val="22"/>
              </w:rPr>
            </w:pPr>
            <w:r w:rsidRPr="00B3705A">
              <w:rPr>
                <w:i/>
                <w:sz w:val="22"/>
              </w:rPr>
              <w:t>Views on the nature of feedback</w:t>
            </w:r>
          </w:p>
        </w:tc>
      </w:tr>
      <w:tr w:rsidR="00B3705A" w:rsidRPr="00B3705A" w14:paraId="7DAF2ABB" w14:textId="77777777" w:rsidTr="00077921">
        <w:tc>
          <w:tcPr>
            <w:tcW w:w="3261" w:type="dxa"/>
            <w:vMerge/>
            <w:tcBorders>
              <w:left w:val="single" w:sz="18" w:space="0" w:color="BFBFBF" w:themeColor="background1" w:themeShade="BF"/>
              <w:bottom w:val="single" w:sz="18" w:space="0" w:color="BFBFBF" w:themeColor="background1" w:themeShade="BF"/>
            </w:tcBorders>
            <w:vAlign w:val="center"/>
          </w:tcPr>
          <w:p w14:paraId="7F09CE2A" w14:textId="77777777" w:rsidR="00077921" w:rsidRPr="00B3705A" w:rsidRDefault="00077921" w:rsidP="00077921">
            <w:pPr>
              <w:spacing w:line="240" w:lineRule="auto"/>
              <w:contextualSpacing/>
              <w:jc w:val="center"/>
            </w:pPr>
          </w:p>
        </w:tc>
        <w:tc>
          <w:tcPr>
            <w:tcW w:w="6662" w:type="dxa"/>
            <w:tcBorders>
              <w:bottom w:val="single" w:sz="18" w:space="0" w:color="BFBFBF" w:themeColor="background1" w:themeShade="BF"/>
              <w:right w:val="single" w:sz="18" w:space="0" w:color="BFBFBF" w:themeColor="background1" w:themeShade="BF"/>
            </w:tcBorders>
          </w:tcPr>
          <w:p w14:paraId="36372C67" w14:textId="77777777" w:rsidR="00077921" w:rsidRPr="00B3705A" w:rsidRDefault="00077921" w:rsidP="00077921">
            <w:pPr>
              <w:spacing w:line="240" w:lineRule="auto"/>
              <w:contextualSpacing/>
              <w:rPr>
                <w:i/>
                <w:sz w:val="22"/>
              </w:rPr>
            </w:pPr>
            <w:r w:rsidRPr="00B3705A">
              <w:rPr>
                <w:i/>
                <w:sz w:val="22"/>
              </w:rPr>
              <w:t>Views on potential future uses of digital inhalers</w:t>
            </w:r>
          </w:p>
        </w:tc>
      </w:tr>
      <w:tr w:rsidR="00B3705A" w:rsidRPr="00B3705A" w14:paraId="56943E1C" w14:textId="77777777" w:rsidTr="00077921">
        <w:tc>
          <w:tcPr>
            <w:tcW w:w="3261" w:type="dxa"/>
            <w:vMerge w:val="restart"/>
            <w:tcBorders>
              <w:top w:val="single" w:sz="18" w:space="0" w:color="BFBFBF" w:themeColor="background1" w:themeShade="BF"/>
              <w:left w:val="single" w:sz="18" w:space="0" w:color="BFBFBF" w:themeColor="background1" w:themeShade="BF"/>
            </w:tcBorders>
            <w:vAlign w:val="center"/>
          </w:tcPr>
          <w:p w14:paraId="4407346E" w14:textId="77777777" w:rsidR="00077921" w:rsidRPr="00B3705A" w:rsidRDefault="00077921" w:rsidP="00077921">
            <w:pPr>
              <w:spacing w:line="240" w:lineRule="auto"/>
              <w:contextualSpacing/>
              <w:jc w:val="center"/>
            </w:pPr>
            <w:r w:rsidRPr="00B3705A">
              <w:rPr>
                <w:sz w:val="22"/>
              </w:rPr>
              <w:t>Theme 5: Future applications of digital inhaler technology – desirability, ethics and wider impact</w:t>
            </w:r>
          </w:p>
        </w:tc>
        <w:tc>
          <w:tcPr>
            <w:tcW w:w="6662" w:type="dxa"/>
            <w:tcBorders>
              <w:top w:val="single" w:sz="18" w:space="0" w:color="BFBFBF" w:themeColor="background1" w:themeShade="BF"/>
              <w:right w:val="single" w:sz="18" w:space="0" w:color="BFBFBF" w:themeColor="background1" w:themeShade="BF"/>
            </w:tcBorders>
          </w:tcPr>
          <w:p w14:paraId="63733A66" w14:textId="77777777" w:rsidR="00077921" w:rsidRPr="00B3705A" w:rsidRDefault="00077921" w:rsidP="00077921">
            <w:pPr>
              <w:spacing w:line="240" w:lineRule="auto"/>
              <w:contextualSpacing/>
              <w:rPr>
                <w:i/>
                <w:sz w:val="22"/>
              </w:rPr>
            </w:pPr>
            <w:r w:rsidRPr="00B3705A">
              <w:rPr>
                <w:i/>
                <w:sz w:val="22"/>
              </w:rPr>
              <w:t>Desirability of the Smartinhaler™ system</w:t>
            </w:r>
          </w:p>
        </w:tc>
      </w:tr>
      <w:tr w:rsidR="00B3705A" w:rsidRPr="00B3705A" w14:paraId="3ACEB504" w14:textId="77777777" w:rsidTr="00077921">
        <w:tc>
          <w:tcPr>
            <w:tcW w:w="3261" w:type="dxa"/>
            <w:vMerge/>
            <w:tcBorders>
              <w:left w:val="single" w:sz="18" w:space="0" w:color="BFBFBF" w:themeColor="background1" w:themeShade="BF"/>
            </w:tcBorders>
          </w:tcPr>
          <w:p w14:paraId="101F96F6" w14:textId="77777777" w:rsidR="00077921" w:rsidRPr="00B3705A" w:rsidRDefault="00077921" w:rsidP="00077921">
            <w:pPr>
              <w:spacing w:line="240" w:lineRule="auto"/>
              <w:contextualSpacing/>
            </w:pPr>
          </w:p>
        </w:tc>
        <w:tc>
          <w:tcPr>
            <w:tcW w:w="6662" w:type="dxa"/>
            <w:tcBorders>
              <w:right w:val="single" w:sz="18" w:space="0" w:color="BFBFBF" w:themeColor="background1" w:themeShade="BF"/>
            </w:tcBorders>
          </w:tcPr>
          <w:p w14:paraId="26EF063A" w14:textId="77777777" w:rsidR="00077921" w:rsidRPr="00B3705A" w:rsidRDefault="00077921" w:rsidP="00077921">
            <w:pPr>
              <w:spacing w:line="240" w:lineRule="auto"/>
              <w:contextualSpacing/>
              <w:rPr>
                <w:i/>
                <w:sz w:val="22"/>
              </w:rPr>
            </w:pPr>
            <w:r w:rsidRPr="00B3705A">
              <w:rPr>
                <w:i/>
                <w:sz w:val="22"/>
              </w:rPr>
              <w:t>The subject of data ethics</w:t>
            </w:r>
          </w:p>
        </w:tc>
      </w:tr>
      <w:tr w:rsidR="00B3705A" w:rsidRPr="00B3705A" w14:paraId="2537959C" w14:textId="77777777" w:rsidTr="00077921">
        <w:tc>
          <w:tcPr>
            <w:tcW w:w="3261" w:type="dxa"/>
            <w:vMerge/>
            <w:tcBorders>
              <w:left w:val="single" w:sz="18" w:space="0" w:color="BFBFBF" w:themeColor="background1" w:themeShade="BF"/>
              <w:bottom w:val="single" w:sz="18" w:space="0" w:color="BFBFBF" w:themeColor="background1" w:themeShade="BF"/>
            </w:tcBorders>
          </w:tcPr>
          <w:p w14:paraId="27031B0B" w14:textId="77777777" w:rsidR="00077921" w:rsidRPr="00B3705A" w:rsidRDefault="00077921" w:rsidP="00077921">
            <w:pPr>
              <w:spacing w:line="240" w:lineRule="auto"/>
              <w:contextualSpacing/>
            </w:pPr>
          </w:p>
        </w:tc>
        <w:tc>
          <w:tcPr>
            <w:tcW w:w="6662" w:type="dxa"/>
            <w:tcBorders>
              <w:bottom w:val="single" w:sz="18" w:space="0" w:color="BFBFBF" w:themeColor="background1" w:themeShade="BF"/>
              <w:right w:val="single" w:sz="18" w:space="0" w:color="BFBFBF" w:themeColor="background1" w:themeShade="BF"/>
            </w:tcBorders>
          </w:tcPr>
          <w:p w14:paraId="3D313E80" w14:textId="77777777" w:rsidR="00077921" w:rsidRPr="00B3705A" w:rsidRDefault="00077921" w:rsidP="00077921">
            <w:pPr>
              <w:spacing w:line="240" w:lineRule="auto"/>
              <w:contextualSpacing/>
              <w:rPr>
                <w:i/>
                <w:sz w:val="22"/>
              </w:rPr>
            </w:pPr>
            <w:r w:rsidRPr="00B3705A">
              <w:rPr>
                <w:i/>
                <w:sz w:val="22"/>
              </w:rPr>
              <w:t>Participants’ views on the potential wider impact of</w:t>
            </w:r>
            <w:r w:rsidRPr="00B3705A">
              <w:t xml:space="preserve"> </w:t>
            </w:r>
            <w:r w:rsidRPr="00B3705A">
              <w:rPr>
                <w:i/>
                <w:sz w:val="22"/>
              </w:rPr>
              <w:t>digital inhaler technology</w:t>
            </w:r>
          </w:p>
        </w:tc>
      </w:tr>
    </w:tbl>
    <w:p w14:paraId="52237A11" w14:textId="4466E989" w:rsidR="007C7EAE" w:rsidRPr="00077921" w:rsidRDefault="007C7EAE" w:rsidP="007C7EAE">
      <w:pPr>
        <w:pStyle w:val="Caption"/>
      </w:pPr>
    </w:p>
    <w:sectPr w:rsidR="007C7EAE" w:rsidRPr="00077921" w:rsidSect="009C793D">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686F0D" w16cex:dateUtc="2021-06-07T09:10:00Z"/>
  <w16cex:commentExtensible w16cex:durableId="24686F88" w16cex:dateUtc="2021-06-07T09:12:00Z"/>
  <w16cex:commentExtensible w16cex:durableId="246874B3" w16cex:dateUtc="2021-06-07T09:34:00Z"/>
  <w16cex:commentExtensible w16cex:durableId="24686FD1" w16cex:dateUtc="2021-06-07T09:13:00Z"/>
  <w16cex:commentExtensible w16cex:durableId="2468735B" w16cex:dateUtc="2021-06-07T09:28:00Z"/>
  <w16cex:commentExtensible w16cex:durableId="246878E1" w16cex:dateUtc="2021-06-07T09:52:00Z"/>
  <w16cex:commentExtensible w16cex:durableId="24687DA8" w16cex:dateUtc="2021-06-07T10:12:00Z"/>
  <w16cex:commentExtensible w16cex:durableId="24687B49" w16cex:dateUtc="2021-06-07T10:02:00Z"/>
  <w16cex:commentExtensible w16cex:durableId="24687BB1" w16cex:dateUtc="2021-06-07T10:04:00Z"/>
  <w16cex:commentExtensible w16cex:durableId="24687DEE" w16cex:dateUtc="2021-06-07T10:13:00Z"/>
  <w16cex:commentExtensible w16cex:durableId="246881F1" w16cex:dateUtc="2021-06-07T10:30:00Z"/>
  <w16cex:commentExtensible w16cex:durableId="24688209" w16cex:dateUtc="2021-06-07T10:31:00Z"/>
  <w16cex:commentExtensible w16cex:durableId="2468837E" w16cex:dateUtc="2021-06-07T10: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94046ED" w16cid:durableId="24686F0D"/>
  <w16cid:commentId w16cid:paraId="02F78578" w16cid:durableId="24686F88"/>
  <w16cid:commentId w16cid:paraId="5D496255" w16cid:durableId="246874B3"/>
  <w16cid:commentId w16cid:paraId="3DF1B987" w16cid:durableId="24686FD1"/>
  <w16cid:commentId w16cid:paraId="76E3BB3F" w16cid:durableId="2468735B"/>
  <w16cid:commentId w16cid:paraId="389AEA73" w16cid:durableId="246878E1"/>
  <w16cid:commentId w16cid:paraId="4ECD8989" w16cid:durableId="24687DA8"/>
  <w16cid:commentId w16cid:paraId="7A90B683" w16cid:durableId="24687B49"/>
  <w16cid:commentId w16cid:paraId="0295EBE8" w16cid:durableId="24687BB1"/>
  <w16cid:commentId w16cid:paraId="63771DED" w16cid:durableId="24687DEE"/>
  <w16cid:commentId w16cid:paraId="59CA7DFA" w16cid:durableId="246881F1"/>
  <w16cid:commentId w16cid:paraId="7875A46E" w16cid:durableId="24688209"/>
  <w16cid:commentId w16cid:paraId="24086366" w16cid:durableId="2468837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9ACC37" w14:textId="77777777" w:rsidR="009B7A86" w:rsidRDefault="009B7A86" w:rsidP="00B814DF">
      <w:pPr>
        <w:spacing w:after="0" w:line="240" w:lineRule="auto"/>
      </w:pPr>
      <w:r>
        <w:separator/>
      </w:r>
    </w:p>
    <w:p w14:paraId="6C9928BA" w14:textId="77777777" w:rsidR="009B7A86" w:rsidRDefault="009B7A86"/>
  </w:endnote>
  <w:endnote w:type="continuationSeparator" w:id="0">
    <w:p w14:paraId="38590F17" w14:textId="77777777" w:rsidR="009B7A86" w:rsidRDefault="009B7A86" w:rsidP="00B814DF">
      <w:pPr>
        <w:spacing w:after="0" w:line="240" w:lineRule="auto"/>
      </w:pPr>
      <w:r>
        <w:continuationSeparator/>
      </w:r>
    </w:p>
    <w:p w14:paraId="4BA4B06F" w14:textId="77777777" w:rsidR="009B7A86" w:rsidRDefault="009B7A86"/>
  </w:endnote>
  <w:endnote w:type="continuationNotice" w:id="1">
    <w:p w14:paraId="1F7518AC" w14:textId="77777777" w:rsidR="009B7A86" w:rsidRDefault="009B7A8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Roman">
    <w:altName w:val="Times New Roman"/>
    <w:panose1 w:val="00000000000000000000"/>
    <w:charset w:val="00"/>
    <w:family w:val="roman"/>
    <w:notTrueType/>
    <w:pitch w:val="default"/>
    <w:sig w:usb0="00000003" w:usb1="00000000" w:usb2="00000000" w:usb3="00000000" w:csb0="00000001" w:csb1="00000000"/>
  </w:font>
  <w:font w:name="Calibri,Italic">
    <w:altName w:val="Calibri"/>
    <w:panose1 w:val="00000000000000000000"/>
    <w:charset w:val="00"/>
    <w:family w:val="swiss"/>
    <w:notTrueType/>
    <w:pitch w:val="default"/>
    <w:sig w:usb0="00000003" w:usb1="00000000" w:usb2="00000000" w:usb3="00000000" w:csb0="00000001" w:csb1="00000000"/>
  </w:font>
  <w:font w:name="Calibri,BoldItalic">
    <w:altName w:val="Calibri"/>
    <w:panose1 w:val="00000000000000000000"/>
    <w:charset w:val="00"/>
    <w:family w:val="swiss"/>
    <w:notTrueType/>
    <w:pitch w:val="default"/>
    <w:sig w:usb0="00000003" w:usb1="00000000" w:usb2="00000000" w:usb3="00000000" w:csb0="00000001" w:csb1="00000000"/>
  </w:font>
  <w:font w:name="Calibri,Bold">
    <w:altName w:val="Calibri"/>
    <w:panose1 w:val="00000000000000000000"/>
    <w:charset w:val="00"/>
    <w:family w:val="swiss"/>
    <w:notTrueType/>
    <w:pitch w:val="default"/>
    <w:sig w:usb0="00000003" w:usb1="00000000" w:usb2="00000000" w:usb3="00000000" w:csb0="00000001" w:csb1="00000000"/>
  </w:font>
  <w:font w:name="Arial,Bold">
    <w:altName w:val="Arial"/>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58096275"/>
      <w:docPartObj>
        <w:docPartGallery w:val="Page Numbers (Bottom of Page)"/>
        <w:docPartUnique/>
      </w:docPartObj>
    </w:sdtPr>
    <w:sdtEndPr/>
    <w:sdtContent>
      <w:p w14:paraId="3C830A6C" w14:textId="46EC796C" w:rsidR="002F46EA" w:rsidRDefault="002F46EA">
        <w:pPr>
          <w:pStyle w:val="Footer"/>
          <w:jc w:val="right"/>
        </w:pPr>
        <w:r>
          <w:t xml:space="preserve">Page | </w:t>
        </w:r>
        <w:r>
          <w:fldChar w:fldCharType="begin"/>
        </w:r>
        <w:r>
          <w:instrText xml:space="preserve"> PAGE   \* MERGEFORMAT </w:instrText>
        </w:r>
        <w:r>
          <w:fldChar w:fldCharType="separate"/>
        </w:r>
        <w:r w:rsidR="00AD223C">
          <w:rPr>
            <w:noProof/>
          </w:rPr>
          <w:t>1</w:t>
        </w:r>
        <w:r>
          <w:rPr>
            <w:noProof/>
          </w:rPr>
          <w:fldChar w:fldCharType="end"/>
        </w:r>
        <w:r>
          <w:t xml:space="preserve"> </w:t>
        </w:r>
      </w:p>
    </w:sdtContent>
  </w:sdt>
  <w:p w14:paraId="42EE0B17" w14:textId="77777777" w:rsidR="002F46EA" w:rsidRDefault="002F46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0918470"/>
      <w:docPartObj>
        <w:docPartGallery w:val="Page Numbers (Bottom of Page)"/>
        <w:docPartUnique/>
      </w:docPartObj>
    </w:sdtPr>
    <w:sdtEndPr/>
    <w:sdtContent>
      <w:p w14:paraId="647A3E6A" w14:textId="2522E337" w:rsidR="002F46EA" w:rsidRDefault="002F46EA">
        <w:pPr>
          <w:pStyle w:val="Footer"/>
          <w:jc w:val="right"/>
        </w:pPr>
        <w:r>
          <w:t xml:space="preserve">Page | </w:t>
        </w:r>
        <w:r>
          <w:fldChar w:fldCharType="begin"/>
        </w:r>
        <w:r>
          <w:instrText xml:space="preserve"> PAGE   \* MERGEFORMAT </w:instrText>
        </w:r>
        <w:r>
          <w:fldChar w:fldCharType="separate"/>
        </w:r>
        <w:r w:rsidR="00AD223C">
          <w:rPr>
            <w:noProof/>
          </w:rPr>
          <w:t>7</w:t>
        </w:r>
        <w:r>
          <w:rPr>
            <w:noProof/>
          </w:rPr>
          <w:fldChar w:fldCharType="end"/>
        </w:r>
        <w:r>
          <w:t xml:space="preserve"> </w:t>
        </w:r>
      </w:p>
    </w:sdtContent>
  </w:sdt>
  <w:p w14:paraId="40B96018" w14:textId="77777777" w:rsidR="002F46EA" w:rsidRPr="00BB74D2" w:rsidRDefault="002F46EA" w:rsidP="00BB74D2">
    <w:pPr>
      <w:pStyle w:val="Footer"/>
      <w:jc w:val="center"/>
      <w:rPr>
        <w:rFonts w:ascii="Arial" w:hAnsi="Arial" w:cs="Arial"/>
      </w:rPr>
    </w:pPr>
    <w:r w:rsidRPr="00D55AD7">
      <w:rPr>
        <w:rFonts w:ascii="Arial" w:hAnsi="Arial" w:cs="Arial"/>
      </w:rP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5BA5A1" w14:textId="77777777" w:rsidR="009B7A86" w:rsidRDefault="009B7A86" w:rsidP="00B814DF">
      <w:pPr>
        <w:spacing w:after="0" w:line="240" w:lineRule="auto"/>
      </w:pPr>
      <w:r>
        <w:separator/>
      </w:r>
    </w:p>
    <w:p w14:paraId="5EEDDAD7" w14:textId="77777777" w:rsidR="009B7A86" w:rsidRDefault="009B7A86"/>
  </w:footnote>
  <w:footnote w:type="continuationSeparator" w:id="0">
    <w:p w14:paraId="788855E1" w14:textId="77777777" w:rsidR="009B7A86" w:rsidRDefault="009B7A86" w:rsidP="00B814DF">
      <w:pPr>
        <w:spacing w:after="0" w:line="240" w:lineRule="auto"/>
      </w:pPr>
      <w:r>
        <w:continuationSeparator/>
      </w:r>
    </w:p>
    <w:p w14:paraId="215387A2" w14:textId="77777777" w:rsidR="009B7A86" w:rsidRDefault="009B7A86"/>
  </w:footnote>
  <w:footnote w:type="continuationNotice" w:id="1">
    <w:p w14:paraId="07A7025B" w14:textId="77777777" w:rsidR="009B7A86" w:rsidRDefault="009B7A8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AF2F42" w14:textId="7084DBCF" w:rsidR="002F46EA" w:rsidRDefault="002F46EA" w:rsidP="00D95FD3">
    <w:pPr>
      <w:pStyle w:val="Header"/>
    </w:pPr>
  </w:p>
  <w:p w14:paraId="3EB4DE01" w14:textId="77777777" w:rsidR="002F46EA" w:rsidRPr="00D55AD7" w:rsidRDefault="002F46EA" w:rsidP="00CB22BF">
    <w:pPr>
      <w:pStyle w:val="Header"/>
      <w:rPr>
        <w:rFonts w:ascii="Arial" w:hAnsi="Arial" w:cs="Arial"/>
        <w:i/>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F5AA0"/>
    <w:multiLevelType w:val="hybridMultilevel"/>
    <w:tmpl w:val="8DE27B0E"/>
    <w:lvl w:ilvl="0" w:tplc="08090019">
      <w:start w:val="9"/>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A65609"/>
    <w:multiLevelType w:val="hybridMultilevel"/>
    <w:tmpl w:val="E02EC5BC"/>
    <w:lvl w:ilvl="0" w:tplc="0809000F">
      <w:start w:val="1"/>
      <w:numFmt w:val="decimal"/>
      <w:lvlText w:val="%1."/>
      <w:lvlJc w:val="left"/>
      <w:pPr>
        <w:ind w:left="720" w:hanging="360"/>
      </w:pPr>
    </w:lvl>
    <w:lvl w:ilvl="1" w:tplc="367A6DAA">
      <w:start w:val="1"/>
      <w:numFmt w:val="lowerRoman"/>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FD4F82"/>
    <w:multiLevelType w:val="hybridMultilevel"/>
    <w:tmpl w:val="F33AA574"/>
    <w:lvl w:ilvl="0" w:tplc="0809000F">
      <w:start w:val="1"/>
      <w:numFmt w:val="decimal"/>
      <w:lvlText w:val="%1."/>
      <w:lvlJc w:val="left"/>
      <w:pPr>
        <w:ind w:left="720" w:hanging="360"/>
      </w:pPr>
      <w:rPr>
        <w:rFonts w:hint="default"/>
      </w:rPr>
    </w:lvl>
    <w:lvl w:ilvl="1" w:tplc="DE8EAF84">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8C2F4C"/>
    <w:multiLevelType w:val="hybridMultilevel"/>
    <w:tmpl w:val="1AD4A008"/>
    <w:lvl w:ilvl="0" w:tplc="08090019">
      <w:start w:val="9"/>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C46EB4"/>
    <w:multiLevelType w:val="hybridMultilevel"/>
    <w:tmpl w:val="72024700"/>
    <w:lvl w:ilvl="0" w:tplc="0809000F">
      <w:start w:val="1"/>
      <w:numFmt w:val="decimal"/>
      <w:lvlText w:val="%1."/>
      <w:lvlJc w:val="left"/>
      <w:pPr>
        <w:ind w:left="720" w:hanging="360"/>
      </w:pPr>
    </w:lvl>
    <w:lvl w:ilvl="1" w:tplc="309AFBBC">
      <w:start w:val="1"/>
      <w:numFmt w:val="lowerRoman"/>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0C631D"/>
    <w:multiLevelType w:val="multilevel"/>
    <w:tmpl w:val="4BEC1B3A"/>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pStyle w:val="Heading9"/>
      <w:lvlText w:val="%1.%2.%3.%4.%5.%6.%7.%8.%9."/>
      <w:lvlJc w:val="left"/>
      <w:pPr>
        <w:ind w:left="0" w:firstLine="0"/>
      </w:pPr>
      <w:rPr>
        <w:rFonts w:hint="default"/>
      </w:rPr>
    </w:lvl>
  </w:abstractNum>
  <w:abstractNum w:abstractNumId="6" w15:restartNumberingAfterBreak="0">
    <w:nsid w:val="1D4B7EE9"/>
    <w:multiLevelType w:val="hybridMultilevel"/>
    <w:tmpl w:val="DB5289F4"/>
    <w:lvl w:ilvl="0" w:tplc="0809000F">
      <w:start w:val="1"/>
      <w:numFmt w:val="decimal"/>
      <w:lvlText w:val="%1."/>
      <w:lvlJc w:val="left"/>
      <w:pPr>
        <w:ind w:left="720" w:hanging="360"/>
      </w:pPr>
      <w:rPr>
        <w:rFonts w:hint="default"/>
      </w:rPr>
    </w:lvl>
    <w:lvl w:ilvl="1" w:tplc="B866BF2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51A551D"/>
    <w:multiLevelType w:val="hybridMultilevel"/>
    <w:tmpl w:val="1D885DA2"/>
    <w:lvl w:ilvl="0" w:tplc="17D221EC">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9787884"/>
    <w:multiLevelType w:val="hybridMultilevel"/>
    <w:tmpl w:val="FB56B326"/>
    <w:lvl w:ilvl="0" w:tplc="0809000F">
      <w:start w:val="1"/>
      <w:numFmt w:val="decimal"/>
      <w:lvlText w:val="%1."/>
      <w:lvlJc w:val="left"/>
      <w:pPr>
        <w:ind w:left="720" w:hanging="360"/>
      </w:pPr>
    </w:lvl>
    <w:lvl w:ilvl="1" w:tplc="5D82B72A">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C0E124B"/>
    <w:multiLevelType w:val="hybridMultilevel"/>
    <w:tmpl w:val="2BC0C4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0232E8D"/>
    <w:multiLevelType w:val="hybridMultilevel"/>
    <w:tmpl w:val="3B68922A"/>
    <w:lvl w:ilvl="0" w:tplc="42A07994">
      <w:start w:val="1"/>
      <w:numFmt w:val="decimal"/>
      <w:pStyle w:val="ListParagraph"/>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4AF151C8"/>
    <w:multiLevelType w:val="hybridMultilevel"/>
    <w:tmpl w:val="C14C172A"/>
    <w:lvl w:ilvl="0" w:tplc="0809000F">
      <w:start w:val="1"/>
      <w:numFmt w:val="decimal"/>
      <w:lvlText w:val="%1."/>
      <w:lvlJc w:val="left"/>
      <w:pPr>
        <w:ind w:left="720" w:hanging="360"/>
      </w:pPr>
      <w:rPr>
        <w:rFonts w:hint="default"/>
      </w:rPr>
    </w:lvl>
    <w:lvl w:ilvl="1" w:tplc="EB70AB4E">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E7052FC"/>
    <w:multiLevelType w:val="hybridMultilevel"/>
    <w:tmpl w:val="93DC01AA"/>
    <w:lvl w:ilvl="0" w:tplc="0809000F">
      <w:start w:val="1"/>
      <w:numFmt w:val="decimal"/>
      <w:lvlText w:val="%1."/>
      <w:lvlJc w:val="left"/>
      <w:pPr>
        <w:ind w:left="720" w:hanging="360"/>
      </w:pPr>
      <w:rPr>
        <w:rFonts w:hint="default"/>
      </w:rPr>
    </w:lvl>
    <w:lvl w:ilvl="1" w:tplc="198C8062">
      <w:start w:val="1"/>
      <w:numFmt w:val="lowerRoman"/>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64E2E9D"/>
    <w:multiLevelType w:val="hybridMultilevel"/>
    <w:tmpl w:val="DF4E3A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E647143"/>
    <w:multiLevelType w:val="hybridMultilevel"/>
    <w:tmpl w:val="EEE2EE4C"/>
    <w:lvl w:ilvl="0" w:tplc="0809000F">
      <w:start w:val="1"/>
      <w:numFmt w:val="decimal"/>
      <w:lvlText w:val="%1."/>
      <w:lvlJc w:val="left"/>
      <w:pPr>
        <w:ind w:left="720" w:hanging="360"/>
      </w:pPr>
      <w:rPr>
        <w:rFonts w:hint="default"/>
      </w:rPr>
    </w:lvl>
    <w:lvl w:ilvl="1" w:tplc="641E69D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51403EE"/>
    <w:multiLevelType w:val="hybridMultilevel"/>
    <w:tmpl w:val="BB6E0C78"/>
    <w:lvl w:ilvl="0" w:tplc="0809000F">
      <w:start w:val="1"/>
      <w:numFmt w:val="decimal"/>
      <w:lvlText w:val="%1."/>
      <w:lvlJc w:val="left"/>
      <w:pPr>
        <w:ind w:left="720" w:hanging="360"/>
      </w:pPr>
      <w:rPr>
        <w:rFonts w:hint="default"/>
      </w:rPr>
    </w:lvl>
    <w:lvl w:ilvl="1" w:tplc="B0B82970">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60E6C46"/>
    <w:multiLevelType w:val="hybridMultilevel"/>
    <w:tmpl w:val="3E42FC12"/>
    <w:lvl w:ilvl="0" w:tplc="0809000F">
      <w:start w:val="1"/>
      <w:numFmt w:val="decimal"/>
      <w:lvlText w:val="%1."/>
      <w:lvlJc w:val="left"/>
      <w:pPr>
        <w:ind w:left="720" w:hanging="360"/>
      </w:pPr>
      <w:rPr>
        <w:rFonts w:hint="default"/>
      </w:rPr>
    </w:lvl>
    <w:lvl w:ilvl="1" w:tplc="D7E27EA2">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DD31400"/>
    <w:multiLevelType w:val="hybridMultilevel"/>
    <w:tmpl w:val="F13A0614"/>
    <w:lvl w:ilvl="0" w:tplc="0809000F">
      <w:start w:val="1"/>
      <w:numFmt w:val="decimal"/>
      <w:lvlText w:val="%1."/>
      <w:lvlJc w:val="left"/>
      <w:pPr>
        <w:ind w:left="720" w:hanging="360"/>
      </w:pPr>
      <w:rPr>
        <w:rFonts w:hint="default"/>
      </w:rPr>
    </w:lvl>
    <w:lvl w:ilvl="1" w:tplc="867476FA">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4BB6B98"/>
    <w:multiLevelType w:val="hybridMultilevel"/>
    <w:tmpl w:val="2F7E4392"/>
    <w:lvl w:ilvl="0" w:tplc="0809000F">
      <w:start w:val="1"/>
      <w:numFmt w:val="decimal"/>
      <w:lvlText w:val="%1."/>
      <w:lvlJc w:val="left"/>
      <w:pPr>
        <w:ind w:left="720" w:hanging="360"/>
      </w:pPr>
      <w:rPr>
        <w:rFonts w:hint="default"/>
      </w:rPr>
    </w:lvl>
    <w:lvl w:ilvl="1" w:tplc="AFB42D42">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9E62D0D"/>
    <w:multiLevelType w:val="hybridMultilevel"/>
    <w:tmpl w:val="022A60C2"/>
    <w:lvl w:ilvl="0" w:tplc="3A9A90E4">
      <w:start w:val="1"/>
      <w:numFmt w:val="decimal"/>
      <w:pStyle w:val="Numbered"/>
      <w:lvlText w:val="%1."/>
      <w:lvlJc w:val="left"/>
      <w:pPr>
        <w:ind w:left="720" w:hanging="360"/>
      </w:pPr>
      <w:rPr>
        <w:rFonts w:ascii="Verdana" w:hAnsi="Verdana"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FBB043E"/>
    <w:multiLevelType w:val="hybridMultilevel"/>
    <w:tmpl w:val="A97A438C"/>
    <w:lvl w:ilvl="0" w:tplc="0809000F">
      <w:start w:val="1"/>
      <w:numFmt w:val="decimal"/>
      <w:lvlText w:val="%1."/>
      <w:lvlJc w:val="left"/>
      <w:pPr>
        <w:ind w:left="720" w:hanging="360"/>
      </w:pPr>
      <w:rPr>
        <w:rFonts w:hint="default"/>
      </w:rPr>
    </w:lvl>
    <w:lvl w:ilvl="1" w:tplc="A3B4CD1A">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0"/>
  </w:num>
  <w:num w:numId="3">
    <w:abstractNumId w:val="19"/>
    <w:lvlOverride w:ilvl="0">
      <w:startOverride w:val="1"/>
    </w:lvlOverride>
  </w:num>
  <w:num w:numId="4">
    <w:abstractNumId w:val="7"/>
  </w:num>
  <w:num w:numId="5">
    <w:abstractNumId w:val="13"/>
  </w:num>
  <w:num w:numId="6">
    <w:abstractNumId w:val="2"/>
  </w:num>
  <w:num w:numId="7">
    <w:abstractNumId w:val="6"/>
  </w:num>
  <w:num w:numId="8">
    <w:abstractNumId w:val="20"/>
  </w:num>
  <w:num w:numId="9">
    <w:abstractNumId w:val="14"/>
  </w:num>
  <w:num w:numId="10">
    <w:abstractNumId w:val="11"/>
  </w:num>
  <w:num w:numId="11">
    <w:abstractNumId w:val="12"/>
  </w:num>
  <w:num w:numId="12">
    <w:abstractNumId w:val="4"/>
  </w:num>
  <w:num w:numId="13">
    <w:abstractNumId w:val="17"/>
  </w:num>
  <w:num w:numId="14">
    <w:abstractNumId w:val="15"/>
  </w:num>
  <w:num w:numId="15">
    <w:abstractNumId w:val="1"/>
  </w:num>
  <w:num w:numId="16">
    <w:abstractNumId w:val="18"/>
  </w:num>
  <w:num w:numId="17">
    <w:abstractNumId w:val="8"/>
  </w:num>
  <w:num w:numId="18">
    <w:abstractNumId w:val="16"/>
  </w:num>
  <w:num w:numId="19">
    <w:abstractNumId w:val="0"/>
  </w:num>
  <w:num w:numId="20">
    <w:abstractNumId w:val="3"/>
  </w:num>
  <w:num w:numId="21">
    <w:abstractNumId w:val="9"/>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CA"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s-ES_tradnl" w:vendorID="64" w:dllVersion="6" w:nlCheck="1" w:checkStyle="0"/>
  <w:activeWritingStyle w:appName="MSWord" w:lang="es-ES_tradnl" w:vendorID="64" w:dllVersion="0" w:nlCheck="1" w:checkStyle="0"/>
  <w:activeWritingStyle w:appName="MSWord" w:lang="en-GB" w:vendorID="64" w:dllVersion="131078" w:nlCheck="1" w:checkStyle="1"/>
  <w:activeWritingStyle w:appName="MSWord" w:lang="en-US" w:vendorID="64" w:dllVersion="131078" w:nlCheck="1" w:checkStyle="1"/>
  <w:defaultTabStop w:val="720"/>
  <w:characterSpacingControl w:val="doNotCompress"/>
  <w:hdrShapeDefaults>
    <o:shapedefaults v:ext="edit" spidmax="3481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Thesis2&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E42C2"/>
    <w:rsid w:val="0000016C"/>
    <w:rsid w:val="00001829"/>
    <w:rsid w:val="00003540"/>
    <w:rsid w:val="00003978"/>
    <w:rsid w:val="000039F5"/>
    <w:rsid w:val="00004416"/>
    <w:rsid w:val="000049DB"/>
    <w:rsid w:val="0000579E"/>
    <w:rsid w:val="0000590A"/>
    <w:rsid w:val="00005B59"/>
    <w:rsid w:val="000061E1"/>
    <w:rsid w:val="0000638F"/>
    <w:rsid w:val="0000699C"/>
    <w:rsid w:val="00007085"/>
    <w:rsid w:val="000071B8"/>
    <w:rsid w:val="00007C0B"/>
    <w:rsid w:val="00007DDE"/>
    <w:rsid w:val="00010BEE"/>
    <w:rsid w:val="00010C31"/>
    <w:rsid w:val="00011BFC"/>
    <w:rsid w:val="000121DB"/>
    <w:rsid w:val="00012769"/>
    <w:rsid w:val="000143EA"/>
    <w:rsid w:val="00014979"/>
    <w:rsid w:val="00014FE6"/>
    <w:rsid w:val="00015958"/>
    <w:rsid w:val="00016801"/>
    <w:rsid w:val="00016B5C"/>
    <w:rsid w:val="000203F3"/>
    <w:rsid w:val="0002066B"/>
    <w:rsid w:val="00020B6E"/>
    <w:rsid w:val="0002183D"/>
    <w:rsid w:val="0002193D"/>
    <w:rsid w:val="00021B70"/>
    <w:rsid w:val="00022617"/>
    <w:rsid w:val="0002361A"/>
    <w:rsid w:val="00023B0E"/>
    <w:rsid w:val="00023F8A"/>
    <w:rsid w:val="000244BE"/>
    <w:rsid w:val="00024A8A"/>
    <w:rsid w:val="00024BCC"/>
    <w:rsid w:val="000256F9"/>
    <w:rsid w:val="00026940"/>
    <w:rsid w:val="00026ACD"/>
    <w:rsid w:val="00027EDD"/>
    <w:rsid w:val="000305B2"/>
    <w:rsid w:val="00030CEF"/>
    <w:rsid w:val="00032691"/>
    <w:rsid w:val="00033BEF"/>
    <w:rsid w:val="0003422B"/>
    <w:rsid w:val="000342C2"/>
    <w:rsid w:val="00036C1B"/>
    <w:rsid w:val="00037B70"/>
    <w:rsid w:val="00040A06"/>
    <w:rsid w:val="00040DC1"/>
    <w:rsid w:val="00041658"/>
    <w:rsid w:val="000417EE"/>
    <w:rsid w:val="00041D87"/>
    <w:rsid w:val="00042DE0"/>
    <w:rsid w:val="000430B4"/>
    <w:rsid w:val="0004409A"/>
    <w:rsid w:val="00046C4C"/>
    <w:rsid w:val="0004725C"/>
    <w:rsid w:val="00047D25"/>
    <w:rsid w:val="00051CB3"/>
    <w:rsid w:val="00052252"/>
    <w:rsid w:val="00052662"/>
    <w:rsid w:val="0005299B"/>
    <w:rsid w:val="0005337C"/>
    <w:rsid w:val="000537C1"/>
    <w:rsid w:val="00053818"/>
    <w:rsid w:val="000541CB"/>
    <w:rsid w:val="000546FD"/>
    <w:rsid w:val="00054CD4"/>
    <w:rsid w:val="00055E92"/>
    <w:rsid w:val="00056060"/>
    <w:rsid w:val="0005719B"/>
    <w:rsid w:val="000607DA"/>
    <w:rsid w:val="00060AC3"/>
    <w:rsid w:val="00060C28"/>
    <w:rsid w:val="00060F2D"/>
    <w:rsid w:val="0006164D"/>
    <w:rsid w:val="00061DE1"/>
    <w:rsid w:val="0006269A"/>
    <w:rsid w:val="00062D17"/>
    <w:rsid w:val="000638B9"/>
    <w:rsid w:val="0006420F"/>
    <w:rsid w:val="00065D22"/>
    <w:rsid w:val="000660AD"/>
    <w:rsid w:val="000677C2"/>
    <w:rsid w:val="00070C14"/>
    <w:rsid w:val="00071293"/>
    <w:rsid w:val="0007145E"/>
    <w:rsid w:val="00071A77"/>
    <w:rsid w:val="00072C70"/>
    <w:rsid w:val="000732CE"/>
    <w:rsid w:val="0007379A"/>
    <w:rsid w:val="000761E9"/>
    <w:rsid w:val="00076E8D"/>
    <w:rsid w:val="0007771F"/>
    <w:rsid w:val="00077921"/>
    <w:rsid w:val="00077A1D"/>
    <w:rsid w:val="000806CC"/>
    <w:rsid w:val="0008297A"/>
    <w:rsid w:val="00084ADD"/>
    <w:rsid w:val="00085258"/>
    <w:rsid w:val="00085BD4"/>
    <w:rsid w:val="00085CB5"/>
    <w:rsid w:val="00085D55"/>
    <w:rsid w:val="00086554"/>
    <w:rsid w:val="000866D9"/>
    <w:rsid w:val="00086977"/>
    <w:rsid w:val="00087916"/>
    <w:rsid w:val="000907F4"/>
    <w:rsid w:val="0009086D"/>
    <w:rsid w:val="00090A01"/>
    <w:rsid w:val="00090C68"/>
    <w:rsid w:val="00090DBE"/>
    <w:rsid w:val="000911FB"/>
    <w:rsid w:val="00091438"/>
    <w:rsid w:val="00091762"/>
    <w:rsid w:val="00092453"/>
    <w:rsid w:val="00092835"/>
    <w:rsid w:val="00092D32"/>
    <w:rsid w:val="000956E2"/>
    <w:rsid w:val="000966AE"/>
    <w:rsid w:val="000971EE"/>
    <w:rsid w:val="0009752F"/>
    <w:rsid w:val="00097BED"/>
    <w:rsid w:val="000A01D4"/>
    <w:rsid w:val="000A01ED"/>
    <w:rsid w:val="000A065D"/>
    <w:rsid w:val="000A13EE"/>
    <w:rsid w:val="000A1C93"/>
    <w:rsid w:val="000A36A9"/>
    <w:rsid w:val="000A3DED"/>
    <w:rsid w:val="000A4742"/>
    <w:rsid w:val="000A5B9A"/>
    <w:rsid w:val="000A6F88"/>
    <w:rsid w:val="000A7A0A"/>
    <w:rsid w:val="000A7C3C"/>
    <w:rsid w:val="000A7E30"/>
    <w:rsid w:val="000B0F77"/>
    <w:rsid w:val="000B1B28"/>
    <w:rsid w:val="000B1D01"/>
    <w:rsid w:val="000B2C26"/>
    <w:rsid w:val="000B34E8"/>
    <w:rsid w:val="000B3D24"/>
    <w:rsid w:val="000B401A"/>
    <w:rsid w:val="000B4CF2"/>
    <w:rsid w:val="000B5C08"/>
    <w:rsid w:val="000B5D69"/>
    <w:rsid w:val="000B6E8C"/>
    <w:rsid w:val="000B7840"/>
    <w:rsid w:val="000C07A6"/>
    <w:rsid w:val="000C22D8"/>
    <w:rsid w:val="000C2345"/>
    <w:rsid w:val="000C320B"/>
    <w:rsid w:val="000C3EAB"/>
    <w:rsid w:val="000C49A6"/>
    <w:rsid w:val="000C5FE4"/>
    <w:rsid w:val="000C67CE"/>
    <w:rsid w:val="000C6D70"/>
    <w:rsid w:val="000C74AE"/>
    <w:rsid w:val="000C7F4E"/>
    <w:rsid w:val="000D02DA"/>
    <w:rsid w:val="000D0786"/>
    <w:rsid w:val="000D0DC4"/>
    <w:rsid w:val="000D1B81"/>
    <w:rsid w:val="000D236A"/>
    <w:rsid w:val="000D2D21"/>
    <w:rsid w:val="000D2F58"/>
    <w:rsid w:val="000D310C"/>
    <w:rsid w:val="000D348E"/>
    <w:rsid w:val="000D35AE"/>
    <w:rsid w:val="000D3E02"/>
    <w:rsid w:val="000D4480"/>
    <w:rsid w:val="000D48C2"/>
    <w:rsid w:val="000D49D3"/>
    <w:rsid w:val="000D7E57"/>
    <w:rsid w:val="000E0F4D"/>
    <w:rsid w:val="000E19BC"/>
    <w:rsid w:val="000E46FE"/>
    <w:rsid w:val="000E4B46"/>
    <w:rsid w:val="000E4EF8"/>
    <w:rsid w:val="000E503C"/>
    <w:rsid w:val="000E598D"/>
    <w:rsid w:val="000E6719"/>
    <w:rsid w:val="000E6832"/>
    <w:rsid w:val="000F0327"/>
    <w:rsid w:val="000F0A9A"/>
    <w:rsid w:val="000F4451"/>
    <w:rsid w:val="000F5532"/>
    <w:rsid w:val="000F55B4"/>
    <w:rsid w:val="000F55EE"/>
    <w:rsid w:val="000F60CB"/>
    <w:rsid w:val="000F6283"/>
    <w:rsid w:val="000F6693"/>
    <w:rsid w:val="000F734E"/>
    <w:rsid w:val="000F763D"/>
    <w:rsid w:val="000F7FAD"/>
    <w:rsid w:val="00100CE2"/>
    <w:rsid w:val="00100DF9"/>
    <w:rsid w:val="00101B85"/>
    <w:rsid w:val="00101D10"/>
    <w:rsid w:val="00101DAD"/>
    <w:rsid w:val="0010204A"/>
    <w:rsid w:val="00102173"/>
    <w:rsid w:val="00103663"/>
    <w:rsid w:val="00103A99"/>
    <w:rsid w:val="00103D64"/>
    <w:rsid w:val="00104302"/>
    <w:rsid w:val="0010501D"/>
    <w:rsid w:val="0010510E"/>
    <w:rsid w:val="00105628"/>
    <w:rsid w:val="001061A0"/>
    <w:rsid w:val="00106995"/>
    <w:rsid w:val="00106DEC"/>
    <w:rsid w:val="00107B63"/>
    <w:rsid w:val="00112E41"/>
    <w:rsid w:val="00113370"/>
    <w:rsid w:val="001135B4"/>
    <w:rsid w:val="00113E12"/>
    <w:rsid w:val="00114402"/>
    <w:rsid w:val="00115010"/>
    <w:rsid w:val="001155BA"/>
    <w:rsid w:val="0011593D"/>
    <w:rsid w:val="00115C85"/>
    <w:rsid w:val="00115F1A"/>
    <w:rsid w:val="001178BC"/>
    <w:rsid w:val="00120830"/>
    <w:rsid w:val="00120A09"/>
    <w:rsid w:val="00120A8D"/>
    <w:rsid w:val="00120B8B"/>
    <w:rsid w:val="00120DD7"/>
    <w:rsid w:val="00122BFD"/>
    <w:rsid w:val="0012325B"/>
    <w:rsid w:val="001244B8"/>
    <w:rsid w:val="00125198"/>
    <w:rsid w:val="00125D9B"/>
    <w:rsid w:val="001264E7"/>
    <w:rsid w:val="00126FD0"/>
    <w:rsid w:val="00127793"/>
    <w:rsid w:val="00130F1A"/>
    <w:rsid w:val="00130FB7"/>
    <w:rsid w:val="00132A40"/>
    <w:rsid w:val="00133A61"/>
    <w:rsid w:val="00135A75"/>
    <w:rsid w:val="00135B2B"/>
    <w:rsid w:val="00135E31"/>
    <w:rsid w:val="00136CEF"/>
    <w:rsid w:val="00137176"/>
    <w:rsid w:val="00140094"/>
    <w:rsid w:val="0014033B"/>
    <w:rsid w:val="00140899"/>
    <w:rsid w:val="00140F5F"/>
    <w:rsid w:val="001413E8"/>
    <w:rsid w:val="00142B8C"/>
    <w:rsid w:val="0014448B"/>
    <w:rsid w:val="0014491E"/>
    <w:rsid w:val="00144BFF"/>
    <w:rsid w:val="00146D6B"/>
    <w:rsid w:val="00147634"/>
    <w:rsid w:val="001520D0"/>
    <w:rsid w:val="0015280D"/>
    <w:rsid w:val="0015296D"/>
    <w:rsid w:val="001532ED"/>
    <w:rsid w:val="001555C9"/>
    <w:rsid w:val="001606D9"/>
    <w:rsid w:val="00161B59"/>
    <w:rsid w:val="00162A07"/>
    <w:rsid w:val="00162BAF"/>
    <w:rsid w:val="0016318A"/>
    <w:rsid w:val="00163273"/>
    <w:rsid w:val="0016395F"/>
    <w:rsid w:val="00163C0E"/>
    <w:rsid w:val="00163FBF"/>
    <w:rsid w:val="00163FC4"/>
    <w:rsid w:val="00164BF6"/>
    <w:rsid w:val="00166380"/>
    <w:rsid w:val="001668F2"/>
    <w:rsid w:val="00166D3F"/>
    <w:rsid w:val="0016764A"/>
    <w:rsid w:val="00167C0F"/>
    <w:rsid w:val="001707B4"/>
    <w:rsid w:val="001708BA"/>
    <w:rsid w:val="00170B47"/>
    <w:rsid w:val="0017140D"/>
    <w:rsid w:val="001722E3"/>
    <w:rsid w:val="0017332E"/>
    <w:rsid w:val="00173C14"/>
    <w:rsid w:val="0017436D"/>
    <w:rsid w:val="00174612"/>
    <w:rsid w:val="001752C9"/>
    <w:rsid w:val="001758EA"/>
    <w:rsid w:val="00175C4C"/>
    <w:rsid w:val="00176A35"/>
    <w:rsid w:val="001805B8"/>
    <w:rsid w:val="00180612"/>
    <w:rsid w:val="00181568"/>
    <w:rsid w:val="00182AC6"/>
    <w:rsid w:val="00182B68"/>
    <w:rsid w:val="001843A2"/>
    <w:rsid w:val="001845A8"/>
    <w:rsid w:val="0018548A"/>
    <w:rsid w:val="001859F5"/>
    <w:rsid w:val="0018620A"/>
    <w:rsid w:val="0018710A"/>
    <w:rsid w:val="0018732C"/>
    <w:rsid w:val="00192A6A"/>
    <w:rsid w:val="001935B7"/>
    <w:rsid w:val="001939F0"/>
    <w:rsid w:val="0019448B"/>
    <w:rsid w:val="00194A1A"/>
    <w:rsid w:val="00195240"/>
    <w:rsid w:val="001954AD"/>
    <w:rsid w:val="00195D5E"/>
    <w:rsid w:val="00196618"/>
    <w:rsid w:val="00197C66"/>
    <w:rsid w:val="00197C95"/>
    <w:rsid w:val="00197F52"/>
    <w:rsid w:val="001A0205"/>
    <w:rsid w:val="001A0FAF"/>
    <w:rsid w:val="001A13F9"/>
    <w:rsid w:val="001A1B49"/>
    <w:rsid w:val="001A2A7C"/>
    <w:rsid w:val="001A2F76"/>
    <w:rsid w:val="001A34B3"/>
    <w:rsid w:val="001A3BCD"/>
    <w:rsid w:val="001A6172"/>
    <w:rsid w:val="001B0413"/>
    <w:rsid w:val="001B099A"/>
    <w:rsid w:val="001B187A"/>
    <w:rsid w:val="001B1E32"/>
    <w:rsid w:val="001B1FEF"/>
    <w:rsid w:val="001B21A8"/>
    <w:rsid w:val="001B2509"/>
    <w:rsid w:val="001B27DF"/>
    <w:rsid w:val="001B37A6"/>
    <w:rsid w:val="001B4318"/>
    <w:rsid w:val="001B612F"/>
    <w:rsid w:val="001B78BF"/>
    <w:rsid w:val="001B7A29"/>
    <w:rsid w:val="001B7A6C"/>
    <w:rsid w:val="001C0666"/>
    <w:rsid w:val="001C06C3"/>
    <w:rsid w:val="001C172A"/>
    <w:rsid w:val="001C1FA9"/>
    <w:rsid w:val="001C3E41"/>
    <w:rsid w:val="001C4E39"/>
    <w:rsid w:val="001C54D1"/>
    <w:rsid w:val="001C581E"/>
    <w:rsid w:val="001C5978"/>
    <w:rsid w:val="001C6248"/>
    <w:rsid w:val="001C6685"/>
    <w:rsid w:val="001C6C3F"/>
    <w:rsid w:val="001C7E16"/>
    <w:rsid w:val="001D1EE1"/>
    <w:rsid w:val="001D340A"/>
    <w:rsid w:val="001D354B"/>
    <w:rsid w:val="001D3A67"/>
    <w:rsid w:val="001D4431"/>
    <w:rsid w:val="001D4A6C"/>
    <w:rsid w:val="001D59C3"/>
    <w:rsid w:val="001D5A73"/>
    <w:rsid w:val="001D6B14"/>
    <w:rsid w:val="001D6BF0"/>
    <w:rsid w:val="001D7877"/>
    <w:rsid w:val="001D7A43"/>
    <w:rsid w:val="001E01CD"/>
    <w:rsid w:val="001E08E2"/>
    <w:rsid w:val="001E23CC"/>
    <w:rsid w:val="001E3142"/>
    <w:rsid w:val="001E3D5A"/>
    <w:rsid w:val="001E3EF8"/>
    <w:rsid w:val="001E4D07"/>
    <w:rsid w:val="001E5725"/>
    <w:rsid w:val="001E57E8"/>
    <w:rsid w:val="001E5E40"/>
    <w:rsid w:val="001E6FE3"/>
    <w:rsid w:val="001E72D7"/>
    <w:rsid w:val="001E76B7"/>
    <w:rsid w:val="001E7C5F"/>
    <w:rsid w:val="001F06C2"/>
    <w:rsid w:val="001F0748"/>
    <w:rsid w:val="001F1076"/>
    <w:rsid w:val="001F2A40"/>
    <w:rsid w:val="001F2E0F"/>
    <w:rsid w:val="001F3532"/>
    <w:rsid w:val="001F4D9C"/>
    <w:rsid w:val="001F4DC6"/>
    <w:rsid w:val="001F4E7F"/>
    <w:rsid w:val="001F658A"/>
    <w:rsid w:val="001F6967"/>
    <w:rsid w:val="001F74C9"/>
    <w:rsid w:val="00200C9D"/>
    <w:rsid w:val="0020111B"/>
    <w:rsid w:val="0020281D"/>
    <w:rsid w:val="00203A71"/>
    <w:rsid w:val="00203C35"/>
    <w:rsid w:val="00204E80"/>
    <w:rsid w:val="00205C28"/>
    <w:rsid w:val="00206627"/>
    <w:rsid w:val="00207544"/>
    <w:rsid w:val="002077C0"/>
    <w:rsid w:val="002100CD"/>
    <w:rsid w:val="0021173A"/>
    <w:rsid w:val="00211ADB"/>
    <w:rsid w:val="00212870"/>
    <w:rsid w:val="00212C3B"/>
    <w:rsid w:val="00214A6C"/>
    <w:rsid w:val="0021554A"/>
    <w:rsid w:val="002158B8"/>
    <w:rsid w:val="00215F98"/>
    <w:rsid w:val="00216438"/>
    <w:rsid w:val="00222047"/>
    <w:rsid w:val="002225EA"/>
    <w:rsid w:val="002233AF"/>
    <w:rsid w:val="002237CF"/>
    <w:rsid w:val="00223936"/>
    <w:rsid w:val="002244C1"/>
    <w:rsid w:val="0022462B"/>
    <w:rsid w:val="00224705"/>
    <w:rsid w:val="002256BC"/>
    <w:rsid w:val="00225AB4"/>
    <w:rsid w:val="00230397"/>
    <w:rsid w:val="00230930"/>
    <w:rsid w:val="00230A06"/>
    <w:rsid w:val="00232C8C"/>
    <w:rsid w:val="002351BC"/>
    <w:rsid w:val="00236E3D"/>
    <w:rsid w:val="00237458"/>
    <w:rsid w:val="00237E56"/>
    <w:rsid w:val="00240EA8"/>
    <w:rsid w:val="00241AA2"/>
    <w:rsid w:val="00241BF3"/>
    <w:rsid w:val="00243076"/>
    <w:rsid w:val="0024340D"/>
    <w:rsid w:val="00243A51"/>
    <w:rsid w:val="00243DF7"/>
    <w:rsid w:val="0024419A"/>
    <w:rsid w:val="00244AD7"/>
    <w:rsid w:val="00245761"/>
    <w:rsid w:val="0024727D"/>
    <w:rsid w:val="00247958"/>
    <w:rsid w:val="00247AD3"/>
    <w:rsid w:val="00250797"/>
    <w:rsid w:val="0025108B"/>
    <w:rsid w:val="00251E02"/>
    <w:rsid w:val="0025250C"/>
    <w:rsid w:val="00253212"/>
    <w:rsid w:val="00253FED"/>
    <w:rsid w:val="002541DB"/>
    <w:rsid w:val="002542AC"/>
    <w:rsid w:val="00254813"/>
    <w:rsid w:val="00256928"/>
    <w:rsid w:val="002570BE"/>
    <w:rsid w:val="00260146"/>
    <w:rsid w:val="002602A8"/>
    <w:rsid w:val="002605B0"/>
    <w:rsid w:val="00260D2F"/>
    <w:rsid w:val="002616D2"/>
    <w:rsid w:val="00261A00"/>
    <w:rsid w:val="002623AB"/>
    <w:rsid w:val="00262E55"/>
    <w:rsid w:val="00263B6C"/>
    <w:rsid w:val="0026416F"/>
    <w:rsid w:val="00264A45"/>
    <w:rsid w:val="00265295"/>
    <w:rsid w:val="002656B5"/>
    <w:rsid w:val="0026666A"/>
    <w:rsid w:val="0026697A"/>
    <w:rsid w:val="002677CA"/>
    <w:rsid w:val="00267DBA"/>
    <w:rsid w:val="00270BBC"/>
    <w:rsid w:val="00270DA5"/>
    <w:rsid w:val="00271001"/>
    <w:rsid w:val="00271680"/>
    <w:rsid w:val="00272389"/>
    <w:rsid w:val="00272E4C"/>
    <w:rsid w:val="002743BF"/>
    <w:rsid w:val="002753CD"/>
    <w:rsid w:val="00275591"/>
    <w:rsid w:val="00275812"/>
    <w:rsid w:val="00277307"/>
    <w:rsid w:val="0027750A"/>
    <w:rsid w:val="002805EF"/>
    <w:rsid w:val="00281369"/>
    <w:rsid w:val="002815E3"/>
    <w:rsid w:val="002819F5"/>
    <w:rsid w:val="0028212B"/>
    <w:rsid w:val="002823E7"/>
    <w:rsid w:val="00282B36"/>
    <w:rsid w:val="0028363B"/>
    <w:rsid w:val="00283F92"/>
    <w:rsid w:val="00284382"/>
    <w:rsid w:val="00284E93"/>
    <w:rsid w:val="00284FA0"/>
    <w:rsid w:val="00290D9E"/>
    <w:rsid w:val="002915D2"/>
    <w:rsid w:val="00293064"/>
    <w:rsid w:val="00293815"/>
    <w:rsid w:val="0029398B"/>
    <w:rsid w:val="00294A7E"/>
    <w:rsid w:val="00295AF5"/>
    <w:rsid w:val="002970FB"/>
    <w:rsid w:val="002971C4"/>
    <w:rsid w:val="00297F27"/>
    <w:rsid w:val="002A00A0"/>
    <w:rsid w:val="002A047A"/>
    <w:rsid w:val="002A1894"/>
    <w:rsid w:val="002A26D8"/>
    <w:rsid w:val="002A7830"/>
    <w:rsid w:val="002B06B4"/>
    <w:rsid w:val="002B0F9E"/>
    <w:rsid w:val="002B1767"/>
    <w:rsid w:val="002B26DC"/>
    <w:rsid w:val="002B3154"/>
    <w:rsid w:val="002B37FF"/>
    <w:rsid w:val="002B4EF8"/>
    <w:rsid w:val="002B4F15"/>
    <w:rsid w:val="002B5610"/>
    <w:rsid w:val="002B57D5"/>
    <w:rsid w:val="002B5C51"/>
    <w:rsid w:val="002B6952"/>
    <w:rsid w:val="002B7965"/>
    <w:rsid w:val="002C19E1"/>
    <w:rsid w:val="002C1D6B"/>
    <w:rsid w:val="002C1D92"/>
    <w:rsid w:val="002C24AA"/>
    <w:rsid w:val="002C2FF5"/>
    <w:rsid w:val="002C417A"/>
    <w:rsid w:val="002C43D3"/>
    <w:rsid w:val="002C44FE"/>
    <w:rsid w:val="002C4A95"/>
    <w:rsid w:val="002C4F1D"/>
    <w:rsid w:val="002C4FD3"/>
    <w:rsid w:val="002C5A93"/>
    <w:rsid w:val="002C6654"/>
    <w:rsid w:val="002C7D6F"/>
    <w:rsid w:val="002D002F"/>
    <w:rsid w:val="002D01A7"/>
    <w:rsid w:val="002D0616"/>
    <w:rsid w:val="002D073B"/>
    <w:rsid w:val="002D1863"/>
    <w:rsid w:val="002D253C"/>
    <w:rsid w:val="002D3306"/>
    <w:rsid w:val="002D3632"/>
    <w:rsid w:val="002D3AFA"/>
    <w:rsid w:val="002D42E1"/>
    <w:rsid w:val="002D5795"/>
    <w:rsid w:val="002D5C7E"/>
    <w:rsid w:val="002D5E10"/>
    <w:rsid w:val="002D63F8"/>
    <w:rsid w:val="002D729B"/>
    <w:rsid w:val="002D7847"/>
    <w:rsid w:val="002E0F5E"/>
    <w:rsid w:val="002E17BF"/>
    <w:rsid w:val="002E18E6"/>
    <w:rsid w:val="002E196A"/>
    <w:rsid w:val="002E1BF1"/>
    <w:rsid w:val="002E20D2"/>
    <w:rsid w:val="002E29D1"/>
    <w:rsid w:val="002E43E5"/>
    <w:rsid w:val="002E4AD8"/>
    <w:rsid w:val="002E74B9"/>
    <w:rsid w:val="002E7AE0"/>
    <w:rsid w:val="002F0412"/>
    <w:rsid w:val="002F09CE"/>
    <w:rsid w:val="002F0CAC"/>
    <w:rsid w:val="002F0EC0"/>
    <w:rsid w:val="002F22C7"/>
    <w:rsid w:val="002F2D0D"/>
    <w:rsid w:val="002F46EA"/>
    <w:rsid w:val="002F4A0B"/>
    <w:rsid w:val="002F52D4"/>
    <w:rsid w:val="002F5345"/>
    <w:rsid w:val="002F5CDD"/>
    <w:rsid w:val="002F61FE"/>
    <w:rsid w:val="002F6769"/>
    <w:rsid w:val="002F728C"/>
    <w:rsid w:val="002F7E0E"/>
    <w:rsid w:val="00300010"/>
    <w:rsid w:val="0030011F"/>
    <w:rsid w:val="0030051F"/>
    <w:rsid w:val="0030095B"/>
    <w:rsid w:val="00300AAA"/>
    <w:rsid w:val="0030288A"/>
    <w:rsid w:val="00303B07"/>
    <w:rsid w:val="00304002"/>
    <w:rsid w:val="00306522"/>
    <w:rsid w:val="0030680F"/>
    <w:rsid w:val="00306D48"/>
    <w:rsid w:val="00307067"/>
    <w:rsid w:val="0031038C"/>
    <w:rsid w:val="00311467"/>
    <w:rsid w:val="00311DAE"/>
    <w:rsid w:val="00311F4B"/>
    <w:rsid w:val="00311FE4"/>
    <w:rsid w:val="00312435"/>
    <w:rsid w:val="0031405C"/>
    <w:rsid w:val="0031454B"/>
    <w:rsid w:val="00315BED"/>
    <w:rsid w:val="00315C21"/>
    <w:rsid w:val="00315EB2"/>
    <w:rsid w:val="0031687E"/>
    <w:rsid w:val="00316972"/>
    <w:rsid w:val="0031749F"/>
    <w:rsid w:val="00320BC3"/>
    <w:rsid w:val="00320FF0"/>
    <w:rsid w:val="003213BA"/>
    <w:rsid w:val="00321A0C"/>
    <w:rsid w:val="003225FB"/>
    <w:rsid w:val="00322884"/>
    <w:rsid w:val="003229FC"/>
    <w:rsid w:val="003236F5"/>
    <w:rsid w:val="00323DE6"/>
    <w:rsid w:val="003240AC"/>
    <w:rsid w:val="00324817"/>
    <w:rsid w:val="003253DC"/>
    <w:rsid w:val="0032677D"/>
    <w:rsid w:val="003267ED"/>
    <w:rsid w:val="0032687A"/>
    <w:rsid w:val="00326B90"/>
    <w:rsid w:val="00327100"/>
    <w:rsid w:val="003274C2"/>
    <w:rsid w:val="0032769B"/>
    <w:rsid w:val="00327A01"/>
    <w:rsid w:val="00330986"/>
    <w:rsid w:val="00330FBA"/>
    <w:rsid w:val="00332AD5"/>
    <w:rsid w:val="003336CA"/>
    <w:rsid w:val="00333996"/>
    <w:rsid w:val="00334069"/>
    <w:rsid w:val="003340CF"/>
    <w:rsid w:val="00334CF7"/>
    <w:rsid w:val="003364FD"/>
    <w:rsid w:val="00336F5F"/>
    <w:rsid w:val="00337077"/>
    <w:rsid w:val="003376D2"/>
    <w:rsid w:val="00340583"/>
    <w:rsid w:val="00340772"/>
    <w:rsid w:val="003412E7"/>
    <w:rsid w:val="003413BB"/>
    <w:rsid w:val="003423E5"/>
    <w:rsid w:val="0034243B"/>
    <w:rsid w:val="00344293"/>
    <w:rsid w:val="00344FB0"/>
    <w:rsid w:val="00345930"/>
    <w:rsid w:val="00345B87"/>
    <w:rsid w:val="00347397"/>
    <w:rsid w:val="00347FE1"/>
    <w:rsid w:val="00350C2B"/>
    <w:rsid w:val="0035107E"/>
    <w:rsid w:val="00352C6E"/>
    <w:rsid w:val="00352F29"/>
    <w:rsid w:val="00353EB0"/>
    <w:rsid w:val="00354FE5"/>
    <w:rsid w:val="003557A7"/>
    <w:rsid w:val="00355AD6"/>
    <w:rsid w:val="00356C76"/>
    <w:rsid w:val="003577EB"/>
    <w:rsid w:val="003578EC"/>
    <w:rsid w:val="00360125"/>
    <w:rsid w:val="00360B1B"/>
    <w:rsid w:val="0036111E"/>
    <w:rsid w:val="00361631"/>
    <w:rsid w:val="0036163F"/>
    <w:rsid w:val="003616BB"/>
    <w:rsid w:val="00361DAF"/>
    <w:rsid w:val="0036200C"/>
    <w:rsid w:val="00363E75"/>
    <w:rsid w:val="00364141"/>
    <w:rsid w:val="00364E8A"/>
    <w:rsid w:val="003650D6"/>
    <w:rsid w:val="003664F5"/>
    <w:rsid w:val="00366F3C"/>
    <w:rsid w:val="0036710A"/>
    <w:rsid w:val="00367C09"/>
    <w:rsid w:val="00370A41"/>
    <w:rsid w:val="00370BB3"/>
    <w:rsid w:val="0037221E"/>
    <w:rsid w:val="003724C3"/>
    <w:rsid w:val="00372D66"/>
    <w:rsid w:val="00372E3E"/>
    <w:rsid w:val="00373692"/>
    <w:rsid w:val="00373B8B"/>
    <w:rsid w:val="00373E22"/>
    <w:rsid w:val="00374AFB"/>
    <w:rsid w:val="00376885"/>
    <w:rsid w:val="003776FA"/>
    <w:rsid w:val="00377A9E"/>
    <w:rsid w:val="00377EAE"/>
    <w:rsid w:val="00380071"/>
    <w:rsid w:val="003800BE"/>
    <w:rsid w:val="00381A01"/>
    <w:rsid w:val="00382286"/>
    <w:rsid w:val="00382933"/>
    <w:rsid w:val="00383987"/>
    <w:rsid w:val="00384AB1"/>
    <w:rsid w:val="00384B29"/>
    <w:rsid w:val="00384B9C"/>
    <w:rsid w:val="00384CFF"/>
    <w:rsid w:val="003855BD"/>
    <w:rsid w:val="00386575"/>
    <w:rsid w:val="00386C6B"/>
    <w:rsid w:val="0038712D"/>
    <w:rsid w:val="003910D8"/>
    <w:rsid w:val="003915B6"/>
    <w:rsid w:val="00391B09"/>
    <w:rsid w:val="00391C82"/>
    <w:rsid w:val="00391EFB"/>
    <w:rsid w:val="0039295A"/>
    <w:rsid w:val="00392C3D"/>
    <w:rsid w:val="00392F59"/>
    <w:rsid w:val="003930B5"/>
    <w:rsid w:val="0039437F"/>
    <w:rsid w:val="00395026"/>
    <w:rsid w:val="00395BC1"/>
    <w:rsid w:val="00396050"/>
    <w:rsid w:val="003969A4"/>
    <w:rsid w:val="0039722C"/>
    <w:rsid w:val="003A0824"/>
    <w:rsid w:val="003A10F1"/>
    <w:rsid w:val="003A2B13"/>
    <w:rsid w:val="003A2E21"/>
    <w:rsid w:val="003A392C"/>
    <w:rsid w:val="003A3AB9"/>
    <w:rsid w:val="003A40C8"/>
    <w:rsid w:val="003A45F0"/>
    <w:rsid w:val="003A5207"/>
    <w:rsid w:val="003A5340"/>
    <w:rsid w:val="003A56C5"/>
    <w:rsid w:val="003A71F3"/>
    <w:rsid w:val="003A7424"/>
    <w:rsid w:val="003B0EB7"/>
    <w:rsid w:val="003B1695"/>
    <w:rsid w:val="003B1897"/>
    <w:rsid w:val="003B26A6"/>
    <w:rsid w:val="003B2F1D"/>
    <w:rsid w:val="003B3A90"/>
    <w:rsid w:val="003B406B"/>
    <w:rsid w:val="003B442F"/>
    <w:rsid w:val="003B4744"/>
    <w:rsid w:val="003B5079"/>
    <w:rsid w:val="003B7115"/>
    <w:rsid w:val="003B7519"/>
    <w:rsid w:val="003B777F"/>
    <w:rsid w:val="003B7E9A"/>
    <w:rsid w:val="003C03ED"/>
    <w:rsid w:val="003C0A97"/>
    <w:rsid w:val="003C0B00"/>
    <w:rsid w:val="003C182F"/>
    <w:rsid w:val="003C1DDB"/>
    <w:rsid w:val="003C36FB"/>
    <w:rsid w:val="003C384B"/>
    <w:rsid w:val="003C3B9E"/>
    <w:rsid w:val="003C66E5"/>
    <w:rsid w:val="003C7F0A"/>
    <w:rsid w:val="003D03AB"/>
    <w:rsid w:val="003D09DC"/>
    <w:rsid w:val="003D0D04"/>
    <w:rsid w:val="003D1AF1"/>
    <w:rsid w:val="003D30F7"/>
    <w:rsid w:val="003D36CF"/>
    <w:rsid w:val="003D3ADD"/>
    <w:rsid w:val="003D44E6"/>
    <w:rsid w:val="003D5AC7"/>
    <w:rsid w:val="003D63BE"/>
    <w:rsid w:val="003D6F2F"/>
    <w:rsid w:val="003D7B49"/>
    <w:rsid w:val="003E129A"/>
    <w:rsid w:val="003E1DDA"/>
    <w:rsid w:val="003E2AE9"/>
    <w:rsid w:val="003E2E95"/>
    <w:rsid w:val="003E3168"/>
    <w:rsid w:val="003E40E1"/>
    <w:rsid w:val="003E438A"/>
    <w:rsid w:val="003E4545"/>
    <w:rsid w:val="003E466A"/>
    <w:rsid w:val="003E4FC9"/>
    <w:rsid w:val="003F018A"/>
    <w:rsid w:val="003F0C70"/>
    <w:rsid w:val="003F0F7F"/>
    <w:rsid w:val="003F18AD"/>
    <w:rsid w:val="003F1AEF"/>
    <w:rsid w:val="003F1DD0"/>
    <w:rsid w:val="003F29BE"/>
    <w:rsid w:val="003F2C42"/>
    <w:rsid w:val="003F2D5C"/>
    <w:rsid w:val="003F3E59"/>
    <w:rsid w:val="003F3EBA"/>
    <w:rsid w:val="003F4353"/>
    <w:rsid w:val="003F46F3"/>
    <w:rsid w:val="003F56DC"/>
    <w:rsid w:val="003F65A5"/>
    <w:rsid w:val="003F6D9E"/>
    <w:rsid w:val="003F747F"/>
    <w:rsid w:val="003F7887"/>
    <w:rsid w:val="00400CA6"/>
    <w:rsid w:val="004029FA"/>
    <w:rsid w:val="004032D9"/>
    <w:rsid w:val="00403660"/>
    <w:rsid w:val="004037D5"/>
    <w:rsid w:val="0040393C"/>
    <w:rsid w:val="004041F6"/>
    <w:rsid w:val="00404686"/>
    <w:rsid w:val="00404784"/>
    <w:rsid w:val="00404BB9"/>
    <w:rsid w:val="00404E4E"/>
    <w:rsid w:val="004067FD"/>
    <w:rsid w:val="004068E1"/>
    <w:rsid w:val="00406A48"/>
    <w:rsid w:val="00407655"/>
    <w:rsid w:val="00410043"/>
    <w:rsid w:val="00410549"/>
    <w:rsid w:val="00410F83"/>
    <w:rsid w:val="00410FA1"/>
    <w:rsid w:val="00411757"/>
    <w:rsid w:val="00414858"/>
    <w:rsid w:val="0041486E"/>
    <w:rsid w:val="00414B59"/>
    <w:rsid w:val="00414FA1"/>
    <w:rsid w:val="00415B7D"/>
    <w:rsid w:val="00415DAC"/>
    <w:rsid w:val="004160CD"/>
    <w:rsid w:val="0041648D"/>
    <w:rsid w:val="0042018D"/>
    <w:rsid w:val="00420B23"/>
    <w:rsid w:val="00420B7D"/>
    <w:rsid w:val="00420EC0"/>
    <w:rsid w:val="00421418"/>
    <w:rsid w:val="00423FBB"/>
    <w:rsid w:val="00425397"/>
    <w:rsid w:val="00425948"/>
    <w:rsid w:val="00425BD0"/>
    <w:rsid w:val="00425C33"/>
    <w:rsid w:val="00425DB5"/>
    <w:rsid w:val="00426058"/>
    <w:rsid w:val="00426C8F"/>
    <w:rsid w:val="004273F6"/>
    <w:rsid w:val="004276FD"/>
    <w:rsid w:val="00430FB3"/>
    <w:rsid w:val="00432782"/>
    <w:rsid w:val="00433353"/>
    <w:rsid w:val="00433895"/>
    <w:rsid w:val="004351C7"/>
    <w:rsid w:val="004359EC"/>
    <w:rsid w:val="0043602B"/>
    <w:rsid w:val="00436839"/>
    <w:rsid w:val="0043689C"/>
    <w:rsid w:val="00437494"/>
    <w:rsid w:val="00441604"/>
    <w:rsid w:val="00442791"/>
    <w:rsid w:val="00442A5A"/>
    <w:rsid w:val="0044481D"/>
    <w:rsid w:val="0044559C"/>
    <w:rsid w:val="004455D8"/>
    <w:rsid w:val="004456E1"/>
    <w:rsid w:val="0044577E"/>
    <w:rsid w:val="00445997"/>
    <w:rsid w:val="0044600F"/>
    <w:rsid w:val="00446790"/>
    <w:rsid w:val="00450935"/>
    <w:rsid w:val="004515D7"/>
    <w:rsid w:val="004516AA"/>
    <w:rsid w:val="0045200C"/>
    <w:rsid w:val="00452755"/>
    <w:rsid w:val="00453B88"/>
    <w:rsid w:val="00454E48"/>
    <w:rsid w:val="004553F3"/>
    <w:rsid w:val="00455C38"/>
    <w:rsid w:val="00456129"/>
    <w:rsid w:val="00456C9D"/>
    <w:rsid w:val="004578EF"/>
    <w:rsid w:val="00460210"/>
    <w:rsid w:val="0046028C"/>
    <w:rsid w:val="004617FC"/>
    <w:rsid w:val="004619D7"/>
    <w:rsid w:val="0046327E"/>
    <w:rsid w:val="0046346F"/>
    <w:rsid w:val="00463540"/>
    <w:rsid w:val="00464CDC"/>
    <w:rsid w:val="004660AC"/>
    <w:rsid w:val="004666F9"/>
    <w:rsid w:val="00466CA6"/>
    <w:rsid w:val="00467C03"/>
    <w:rsid w:val="00467CFC"/>
    <w:rsid w:val="00467D62"/>
    <w:rsid w:val="00470A53"/>
    <w:rsid w:val="004719B5"/>
    <w:rsid w:val="00471D26"/>
    <w:rsid w:val="00472E0A"/>
    <w:rsid w:val="0047398B"/>
    <w:rsid w:val="00474109"/>
    <w:rsid w:val="00474F04"/>
    <w:rsid w:val="00475687"/>
    <w:rsid w:val="00475BE4"/>
    <w:rsid w:val="00475F9A"/>
    <w:rsid w:val="00477DE3"/>
    <w:rsid w:val="004806CF"/>
    <w:rsid w:val="0048086E"/>
    <w:rsid w:val="004820C0"/>
    <w:rsid w:val="00483942"/>
    <w:rsid w:val="0048427A"/>
    <w:rsid w:val="00484D88"/>
    <w:rsid w:val="00485325"/>
    <w:rsid w:val="00485E99"/>
    <w:rsid w:val="004864EA"/>
    <w:rsid w:val="004869C6"/>
    <w:rsid w:val="0049029B"/>
    <w:rsid w:val="0049099D"/>
    <w:rsid w:val="00492225"/>
    <w:rsid w:val="004924A7"/>
    <w:rsid w:val="004939CE"/>
    <w:rsid w:val="00493B6C"/>
    <w:rsid w:val="00494065"/>
    <w:rsid w:val="00494CE3"/>
    <w:rsid w:val="00495217"/>
    <w:rsid w:val="00497358"/>
    <w:rsid w:val="00497C50"/>
    <w:rsid w:val="00497C9F"/>
    <w:rsid w:val="004A0773"/>
    <w:rsid w:val="004A0924"/>
    <w:rsid w:val="004A0C24"/>
    <w:rsid w:val="004A0E33"/>
    <w:rsid w:val="004A1A63"/>
    <w:rsid w:val="004A22B4"/>
    <w:rsid w:val="004A2812"/>
    <w:rsid w:val="004A47F9"/>
    <w:rsid w:val="004A4A59"/>
    <w:rsid w:val="004A4D13"/>
    <w:rsid w:val="004A5162"/>
    <w:rsid w:val="004A53BC"/>
    <w:rsid w:val="004A5421"/>
    <w:rsid w:val="004A59D6"/>
    <w:rsid w:val="004A5CA8"/>
    <w:rsid w:val="004A5F81"/>
    <w:rsid w:val="004A6272"/>
    <w:rsid w:val="004A69CB"/>
    <w:rsid w:val="004A71E7"/>
    <w:rsid w:val="004A7FE8"/>
    <w:rsid w:val="004B075E"/>
    <w:rsid w:val="004B1823"/>
    <w:rsid w:val="004B1B5F"/>
    <w:rsid w:val="004B3A51"/>
    <w:rsid w:val="004B3CD3"/>
    <w:rsid w:val="004B4751"/>
    <w:rsid w:val="004B51A4"/>
    <w:rsid w:val="004B5549"/>
    <w:rsid w:val="004B61E1"/>
    <w:rsid w:val="004B65EA"/>
    <w:rsid w:val="004B6BF7"/>
    <w:rsid w:val="004B6E36"/>
    <w:rsid w:val="004B7884"/>
    <w:rsid w:val="004B7F00"/>
    <w:rsid w:val="004C1021"/>
    <w:rsid w:val="004C152A"/>
    <w:rsid w:val="004C1953"/>
    <w:rsid w:val="004C1A42"/>
    <w:rsid w:val="004C2CEC"/>
    <w:rsid w:val="004C4348"/>
    <w:rsid w:val="004C4C7D"/>
    <w:rsid w:val="004C512A"/>
    <w:rsid w:val="004C533F"/>
    <w:rsid w:val="004C5DB5"/>
    <w:rsid w:val="004C617A"/>
    <w:rsid w:val="004C65AC"/>
    <w:rsid w:val="004C71B8"/>
    <w:rsid w:val="004C755A"/>
    <w:rsid w:val="004C7B40"/>
    <w:rsid w:val="004D00A5"/>
    <w:rsid w:val="004D0B20"/>
    <w:rsid w:val="004D222A"/>
    <w:rsid w:val="004D227D"/>
    <w:rsid w:val="004D3E84"/>
    <w:rsid w:val="004D44FE"/>
    <w:rsid w:val="004D4D9E"/>
    <w:rsid w:val="004D7B2D"/>
    <w:rsid w:val="004E17B0"/>
    <w:rsid w:val="004E1D18"/>
    <w:rsid w:val="004E256D"/>
    <w:rsid w:val="004E27C7"/>
    <w:rsid w:val="004E3AEB"/>
    <w:rsid w:val="004E3E76"/>
    <w:rsid w:val="004E3FB8"/>
    <w:rsid w:val="004E51B2"/>
    <w:rsid w:val="004E5318"/>
    <w:rsid w:val="004E5ED7"/>
    <w:rsid w:val="004E6713"/>
    <w:rsid w:val="004E6B95"/>
    <w:rsid w:val="004E7D41"/>
    <w:rsid w:val="004F0669"/>
    <w:rsid w:val="004F0848"/>
    <w:rsid w:val="004F09B2"/>
    <w:rsid w:val="004F1D12"/>
    <w:rsid w:val="004F3BA7"/>
    <w:rsid w:val="004F3F8E"/>
    <w:rsid w:val="004F517B"/>
    <w:rsid w:val="004F6D99"/>
    <w:rsid w:val="004F6DD6"/>
    <w:rsid w:val="0050064F"/>
    <w:rsid w:val="00501DFC"/>
    <w:rsid w:val="00502B67"/>
    <w:rsid w:val="005044D6"/>
    <w:rsid w:val="0050458B"/>
    <w:rsid w:val="00504CDF"/>
    <w:rsid w:val="005061D5"/>
    <w:rsid w:val="00506328"/>
    <w:rsid w:val="00506E03"/>
    <w:rsid w:val="00507019"/>
    <w:rsid w:val="00507CC6"/>
    <w:rsid w:val="005113D7"/>
    <w:rsid w:val="00511DE2"/>
    <w:rsid w:val="00511DE9"/>
    <w:rsid w:val="005129A6"/>
    <w:rsid w:val="00514D66"/>
    <w:rsid w:val="00515094"/>
    <w:rsid w:val="0051645F"/>
    <w:rsid w:val="00516550"/>
    <w:rsid w:val="00516FEB"/>
    <w:rsid w:val="005176F2"/>
    <w:rsid w:val="00517BDD"/>
    <w:rsid w:val="00520DA4"/>
    <w:rsid w:val="00520E57"/>
    <w:rsid w:val="005211BD"/>
    <w:rsid w:val="0052259F"/>
    <w:rsid w:val="00522796"/>
    <w:rsid w:val="005229A1"/>
    <w:rsid w:val="00524FFF"/>
    <w:rsid w:val="00525427"/>
    <w:rsid w:val="0052666A"/>
    <w:rsid w:val="005275E3"/>
    <w:rsid w:val="00527FD3"/>
    <w:rsid w:val="005302FC"/>
    <w:rsid w:val="00530681"/>
    <w:rsid w:val="00530871"/>
    <w:rsid w:val="00530AB6"/>
    <w:rsid w:val="00531514"/>
    <w:rsid w:val="0053167F"/>
    <w:rsid w:val="00531786"/>
    <w:rsid w:val="005322E7"/>
    <w:rsid w:val="005323F7"/>
    <w:rsid w:val="00532794"/>
    <w:rsid w:val="0053390C"/>
    <w:rsid w:val="005351D3"/>
    <w:rsid w:val="0053553F"/>
    <w:rsid w:val="0053594E"/>
    <w:rsid w:val="00536356"/>
    <w:rsid w:val="00537180"/>
    <w:rsid w:val="0054018A"/>
    <w:rsid w:val="00540A87"/>
    <w:rsid w:val="00541157"/>
    <w:rsid w:val="0054263B"/>
    <w:rsid w:val="0054340B"/>
    <w:rsid w:val="005435A5"/>
    <w:rsid w:val="00543AD0"/>
    <w:rsid w:val="00543BD1"/>
    <w:rsid w:val="005445B8"/>
    <w:rsid w:val="00545C71"/>
    <w:rsid w:val="00546017"/>
    <w:rsid w:val="00546AA9"/>
    <w:rsid w:val="00546B24"/>
    <w:rsid w:val="00547D32"/>
    <w:rsid w:val="0055027F"/>
    <w:rsid w:val="00550B1B"/>
    <w:rsid w:val="00551DEB"/>
    <w:rsid w:val="00552148"/>
    <w:rsid w:val="005527DC"/>
    <w:rsid w:val="005531F3"/>
    <w:rsid w:val="005544B7"/>
    <w:rsid w:val="005544F6"/>
    <w:rsid w:val="00556E7B"/>
    <w:rsid w:val="00557FB5"/>
    <w:rsid w:val="00560363"/>
    <w:rsid w:val="00561632"/>
    <w:rsid w:val="005617AF"/>
    <w:rsid w:val="005618A9"/>
    <w:rsid w:val="00561D61"/>
    <w:rsid w:val="005641E1"/>
    <w:rsid w:val="0056420B"/>
    <w:rsid w:val="005645C9"/>
    <w:rsid w:val="005653D7"/>
    <w:rsid w:val="005660E7"/>
    <w:rsid w:val="00567D71"/>
    <w:rsid w:val="00570C9F"/>
    <w:rsid w:val="00570F54"/>
    <w:rsid w:val="00571158"/>
    <w:rsid w:val="00572EDB"/>
    <w:rsid w:val="005743C7"/>
    <w:rsid w:val="005744A7"/>
    <w:rsid w:val="00574BD7"/>
    <w:rsid w:val="00575603"/>
    <w:rsid w:val="005758F8"/>
    <w:rsid w:val="0057645F"/>
    <w:rsid w:val="00576801"/>
    <w:rsid w:val="00580BAD"/>
    <w:rsid w:val="0058100E"/>
    <w:rsid w:val="00582181"/>
    <w:rsid w:val="0058268C"/>
    <w:rsid w:val="005840F4"/>
    <w:rsid w:val="005849C1"/>
    <w:rsid w:val="00585451"/>
    <w:rsid w:val="005857CE"/>
    <w:rsid w:val="00586516"/>
    <w:rsid w:val="0058664A"/>
    <w:rsid w:val="00586715"/>
    <w:rsid w:val="005902DF"/>
    <w:rsid w:val="00592254"/>
    <w:rsid w:val="0059268B"/>
    <w:rsid w:val="005930E0"/>
    <w:rsid w:val="00593171"/>
    <w:rsid w:val="005932DD"/>
    <w:rsid w:val="00593E01"/>
    <w:rsid w:val="00595A07"/>
    <w:rsid w:val="005968E8"/>
    <w:rsid w:val="005A0F2A"/>
    <w:rsid w:val="005A16ED"/>
    <w:rsid w:val="005A19CF"/>
    <w:rsid w:val="005A2F71"/>
    <w:rsid w:val="005A4F6E"/>
    <w:rsid w:val="005A5ABB"/>
    <w:rsid w:val="005A5EEE"/>
    <w:rsid w:val="005A610B"/>
    <w:rsid w:val="005B010D"/>
    <w:rsid w:val="005B1398"/>
    <w:rsid w:val="005B17F8"/>
    <w:rsid w:val="005B2341"/>
    <w:rsid w:val="005B2D3F"/>
    <w:rsid w:val="005B2EBC"/>
    <w:rsid w:val="005B313D"/>
    <w:rsid w:val="005B3A8B"/>
    <w:rsid w:val="005B41C2"/>
    <w:rsid w:val="005B420A"/>
    <w:rsid w:val="005B48CD"/>
    <w:rsid w:val="005B5C45"/>
    <w:rsid w:val="005B60E4"/>
    <w:rsid w:val="005B7B59"/>
    <w:rsid w:val="005C0BB6"/>
    <w:rsid w:val="005C0CF6"/>
    <w:rsid w:val="005C0F90"/>
    <w:rsid w:val="005C299A"/>
    <w:rsid w:val="005C3D5B"/>
    <w:rsid w:val="005C54DF"/>
    <w:rsid w:val="005C5534"/>
    <w:rsid w:val="005C66C2"/>
    <w:rsid w:val="005C6F2F"/>
    <w:rsid w:val="005C70B4"/>
    <w:rsid w:val="005C72F1"/>
    <w:rsid w:val="005C782F"/>
    <w:rsid w:val="005D074C"/>
    <w:rsid w:val="005D18EE"/>
    <w:rsid w:val="005D1A02"/>
    <w:rsid w:val="005D2AD4"/>
    <w:rsid w:val="005D3A81"/>
    <w:rsid w:val="005D4963"/>
    <w:rsid w:val="005D550D"/>
    <w:rsid w:val="005D5EF0"/>
    <w:rsid w:val="005D6C9E"/>
    <w:rsid w:val="005D7B41"/>
    <w:rsid w:val="005D7C1C"/>
    <w:rsid w:val="005D7F8F"/>
    <w:rsid w:val="005E083E"/>
    <w:rsid w:val="005E084D"/>
    <w:rsid w:val="005E1300"/>
    <w:rsid w:val="005E1665"/>
    <w:rsid w:val="005E2D58"/>
    <w:rsid w:val="005E3305"/>
    <w:rsid w:val="005E4F1C"/>
    <w:rsid w:val="005E6C62"/>
    <w:rsid w:val="005E6ED6"/>
    <w:rsid w:val="005E6FB1"/>
    <w:rsid w:val="005E7F4F"/>
    <w:rsid w:val="005F0E05"/>
    <w:rsid w:val="005F2318"/>
    <w:rsid w:val="005F2FF0"/>
    <w:rsid w:val="005F3D4F"/>
    <w:rsid w:val="005F3E78"/>
    <w:rsid w:val="005F3F61"/>
    <w:rsid w:val="005F6630"/>
    <w:rsid w:val="005F6738"/>
    <w:rsid w:val="005F696A"/>
    <w:rsid w:val="00600FFF"/>
    <w:rsid w:val="0060193D"/>
    <w:rsid w:val="006030C4"/>
    <w:rsid w:val="00603F1D"/>
    <w:rsid w:val="006052A0"/>
    <w:rsid w:val="00605B7E"/>
    <w:rsid w:val="00606456"/>
    <w:rsid w:val="00606891"/>
    <w:rsid w:val="00607546"/>
    <w:rsid w:val="00607B43"/>
    <w:rsid w:val="006109F2"/>
    <w:rsid w:val="00610E7E"/>
    <w:rsid w:val="00611403"/>
    <w:rsid w:val="00611A3E"/>
    <w:rsid w:val="00611AB7"/>
    <w:rsid w:val="006133A3"/>
    <w:rsid w:val="00614BC7"/>
    <w:rsid w:val="00614D6A"/>
    <w:rsid w:val="00614DDB"/>
    <w:rsid w:val="00614E57"/>
    <w:rsid w:val="00615E0A"/>
    <w:rsid w:val="00616581"/>
    <w:rsid w:val="0061684D"/>
    <w:rsid w:val="00617EBF"/>
    <w:rsid w:val="00617F25"/>
    <w:rsid w:val="00620CF6"/>
    <w:rsid w:val="006212BE"/>
    <w:rsid w:val="00621B90"/>
    <w:rsid w:val="00622191"/>
    <w:rsid w:val="006234AC"/>
    <w:rsid w:val="0062524E"/>
    <w:rsid w:val="0062584C"/>
    <w:rsid w:val="00626BC2"/>
    <w:rsid w:val="0062738C"/>
    <w:rsid w:val="00630394"/>
    <w:rsid w:val="00631102"/>
    <w:rsid w:val="006311A6"/>
    <w:rsid w:val="006315B1"/>
    <w:rsid w:val="00631853"/>
    <w:rsid w:val="00631F1A"/>
    <w:rsid w:val="00632346"/>
    <w:rsid w:val="0063237A"/>
    <w:rsid w:val="006327DB"/>
    <w:rsid w:val="0063287E"/>
    <w:rsid w:val="00632ADB"/>
    <w:rsid w:val="006330CB"/>
    <w:rsid w:val="006332AF"/>
    <w:rsid w:val="006337B0"/>
    <w:rsid w:val="00633E01"/>
    <w:rsid w:val="00634601"/>
    <w:rsid w:val="00634634"/>
    <w:rsid w:val="006351DC"/>
    <w:rsid w:val="0063580A"/>
    <w:rsid w:val="00636072"/>
    <w:rsid w:val="00636208"/>
    <w:rsid w:val="006368B5"/>
    <w:rsid w:val="0064010F"/>
    <w:rsid w:val="00640916"/>
    <w:rsid w:val="00640AE5"/>
    <w:rsid w:val="00641056"/>
    <w:rsid w:val="00643A5B"/>
    <w:rsid w:val="00645736"/>
    <w:rsid w:val="00647562"/>
    <w:rsid w:val="00647C4A"/>
    <w:rsid w:val="00651DD8"/>
    <w:rsid w:val="00651EBA"/>
    <w:rsid w:val="006520FC"/>
    <w:rsid w:val="00652141"/>
    <w:rsid w:val="006539A7"/>
    <w:rsid w:val="006558BB"/>
    <w:rsid w:val="0066193B"/>
    <w:rsid w:val="006624A9"/>
    <w:rsid w:val="0066259B"/>
    <w:rsid w:val="00662B74"/>
    <w:rsid w:val="006644F3"/>
    <w:rsid w:val="006645BA"/>
    <w:rsid w:val="00664D05"/>
    <w:rsid w:val="00665969"/>
    <w:rsid w:val="00666B0F"/>
    <w:rsid w:val="00667059"/>
    <w:rsid w:val="00670374"/>
    <w:rsid w:val="00671235"/>
    <w:rsid w:val="006727BC"/>
    <w:rsid w:val="00672F6D"/>
    <w:rsid w:val="0067372F"/>
    <w:rsid w:val="00674384"/>
    <w:rsid w:val="0067574F"/>
    <w:rsid w:val="00675C3E"/>
    <w:rsid w:val="0067634A"/>
    <w:rsid w:val="006764CE"/>
    <w:rsid w:val="006766DF"/>
    <w:rsid w:val="00676C86"/>
    <w:rsid w:val="00677505"/>
    <w:rsid w:val="0067785C"/>
    <w:rsid w:val="006778D2"/>
    <w:rsid w:val="00680415"/>
    <w:rsid w:val="00680F43"/>
    <w:rsid w:val="00680FB1"/>
    <w:rsid w:val="006812A9"/>
    <w:rsid w:val="0068190C"/>
    <w:rsid w:val="0068195F"/>
    <w:rsid w:val="00681D03"/>
    <w:rsid w:val="006820B6"/>
    <w:rsid w:val="00683A54"/>
    <w:rsid w:val="00683C26"/>
    <w:rsid w:val="00683F2A"/>
    <w:rsid w:val="00684869"/>
    <w:rsid w:val="00684B31"/>
    <w:rsid w:val="00684D59"/>
    <w:rsid w:val="00685158"/>
    <w:rsid w:val="006854EB"/>
    <w:rsid w:val="006855CE"/>
    <w:rsid w:val="00685A04"/>
    <w:rsid w:val="00685C27"/>
    <w:rsid w:val="00685EFC"/>
    <w:rsid w:val="00685FCF"/>
    <w:rsid w:val="00686D74"/>
    <w:rsid w:val="006870E3"/>
    <w:rsid w:val="00687754"/>
    <w:rsid w:val="00687EE4"/>
    <w:rsid w:val="00690B41"/>
    <w:rsid w:val="00691646"/>
    <w:rsid w:val="00691813"/>
    <w:rsid w:val="00691ABB"/>
    <w:rsid w:val="00693017"/>
    <w:rsid w:val="00695D3A"/>
    <w:rsid w:val="0069673F"/>
    <w:rsid w:val="0069728E"/>
    <w:rsid w:val="00697551"/>
    <w:rsid w:val="006975FA"/>
    <w:rsid w:val="006A0454"/>
    <w:rsid w:val="006A0B08"/>
    <w:rsid w:val="006A0BFB"/>
    <w:rsid w:val="006A18F4"/>
    <w:rsid w:val="006A2367"/>
    <w:rsid w:val="006A2816"/>
    <w:rsid w:val="006A294A"/>
    <w:rsid w:val="006A2A5F"/>
    <w:rsid w:val="006A3213"/>
    <w:rsid w:val="006A5982"/>
    <w:rsid w:val="006A5F19"/>
    <w:rsid w:val="006A64E9"/>
    <w:rsid w:val="006B14E6"/>
    <w:rsid w:val="006B1B38"/>
    <w:rsid w:val="006B3681"/>
    <w:rsid w:val="006B387E"/>
    <w:rsid w:val="006B3FC6"/>
    <w:rsid w:val="006B640B"/>
    <w:rsid w:val="006B7FE2"/>
    <w:rsid w:val="006C0D6F"/>
    <w:rsid w:val="006C1900"/>
    <w:rsid w:val="006C2496"/>
    <w:rsid w:val="006C2CA7"/>
    <w:rsid w:val="006C39B7"/>
    <w:rsid w:val="006C40D6"/>
    <w:rsid w:val="006C5FC2"/>
    <w:rsid w:val="006C6CEA"/>
    <w:rsid w:val="006C71CF"/>
    <w:rsid w:val="006D0825"/>
    <w:rsid w:val="006D215E"/>
    <w:rsid w:val="006D2457"/>
    <w:rsid w:val="006D38A7"/>
    <w:rsid w:val="006D3DD1"/>
    <w:rsid w:val="006D4434"/>
    <w:rsid w:val="006D4F65"/>
    <w:rsid w:val="006D64A3"/>
    <w:rsid w:val="006D6549"/>
    <w:rsid w:val="006D7A77"/>
    <w:rsid w:val="006E1744"/>
    <w:rsid w:val="006E23DB"/>
    <w:rsid w:val="006E2BCA"/>
    <w:rsid w:val="006E32F0"/>
    <w:rsid w:val="006E33F9"/>
    <w:rsid w:val="006E6043"/>
    <w:rsid w:val="006E605D"/>
    <w:rsid w:val="006E7743"/>
    <w:rsid w:val="006F2049"/>
    <w:rsid w:val="006F2AF2"/>
    <w:rsid w:val="006F33AA"/>
    <w:rsid w:val="006F4351"/>
    <w:rsid w:val="006F45C4"/>
    <w:rsid w:val="006F4D3A"/>
    <w:rsid w:val="006F58FF"/>
    <w:rsid w:val="006F65FB"/>
    <w:rsid w:val="006F6A0D"/>
    <w:rsid w:val="006F7251"/>
    <w:rsid w:val="006F75C7"/>
    <w:rsid w:val="006F7FB9"/>
    <w:rsid w:val="00700618"/>
    <w:rsid w:val="00700711"/>
    <w:rsid w:val="00700E2B"/>
    <w:rsid w:val="00701114"/>
    <w:rsid w:val="0070174D"/>
    <w:rsid w:val="00701A1B"/>
    <w:rsid w:val="0070261E"/>
    <w:rsid w:val="00704734"/>
    <w:rsid w:val="00704897"/>
    <w:rsid w:val="00704BC7"/>
    <w:rsid w:val="00704C28"/>
    <w:rsid w:val="00704F14"/>
    <w:rsid w:val="007054C1"/>
    <w:rsid w:val="00705A6A"/>
    <w:rsid w:val="007069F0"/>
    <w:rsid w:val="00706D3B"/>
    <w:rsid w:val="0070712E"/>
    <w:rsid w:val="007078A6"/>
    <w:rsid w:val="00711301"/>
    <w:rsid w:val="00711BDF"/>
    <w:rsid w:val="00712641"/>
    <w:rsid w:val="007128B9"/>
    <w:rsid w:val="00715211"/>
    <w:rsid w:val="00715A1B"/>
    <w:rsid w:val="00717DF7"/>
    <w:rsid w:val="00720524"/>
    <w:rsid w:val="00720E4A"/>
    <w:rsid w:val="00721950"/>
    <w:rsid w:val="00721D80"/>
    <w:rsid w:val="00722575"/>
    <w:rsid w:val="007236B0"/>
    <w:rsid w:val="007243A6"/>
    <w:rsid w:val="007243E8"/>
    <w:rsid w:val="0072448F"/>
    <w:rsid w:val="007261D3"/>
    <w:rsid w:val="0072622A"/>
    <w:rsid w:val="0072678C"/>
    <w:rsid w:val="00727B1B"/>
    <w:rsid w:val="00727F8E"/>
    <w:rsid w:val="00730050"/>
    <w:rsid w:val="00730394"/>
    <w:rsid w:val="007314C5"/>
    <w:rsid w:val="00731AAA"/>
    <w:rsid w:val="0073223D"/>
    <w:rsid w:val="0073395F"/>
    <w:rsid w:val="007340C9"/>
    <w:rsid w:val="007349FA"/>
    <w:rsid w:val="00734E7A"/>
    <w:rsid w:val="007355BC"/>
    <w:rsid w:val="00735E5D"/>
    <w:rsid w:val="00736220"/>
    <w:rsid w:val="00736647"/>
    <w:rsid w:val="00737EF9"/>
    <w:rsid w:val="007406FF"/>
    <w:rsid w:val="007409F1"/>
    <w:rsid w:val="0074105A"/>
    <w:rsid w:val="007415B7"/>
    <w:rsid w:val="00742023"/>
    <w:rsid w:val="007422E7"/>
    <w:rsid w:val="007427D5"/>
    <w:rsid w:val="00742AA9"/>
    <w:rsid w:val="00743192"/>
    <w:rsid w:val="00744CA8"/>
    <w:rsid w:val="00751949"/>
    <w:rsid w:val="007519B1"/>
    <w:rsid w:val="007523D9"/>
    <w:rsid w:val="007528C3"/>
    <w:rsid w:val="00752CEA"/>
    <w:rsid w:val="007535D3"/>
    <w:rsid w:val="00753AFE"/>
    <w:rsid w:val="00753FAD"/>
    <w:rsid w:val="00754920"/>
    <w:rsid w:val="00755111"/>
    <w:rsid w:val="007552EB"/>
    <w:rsid w:val="00755595"/>
    <w:rsid w:val="0075620F"/>
    <w:rsid w:val="00756409"/>
    <w:rsid w:val="00756466"/>
    <w:rsid w:val="00757494"/>
    <w:rsid w:val="00761EEB"/>
    <w:rsid w:val="00762A96"/>
    <w:rsid w:val="00762EE7"/>
    <w:rsid w:val="00763113"/>
    <w:rsid w:val="00763389"/>
    <w:rsid w:val="00763530"/>
    <w:rsid w:val="00763548"/>
    <w:rsid w:val="0076374E"/>
    <w:rsid w:val="00764984"/>
    <w:rsid w:val="00764D70"/>
    <w:rsid w:val="00765078"/>
    <w:rsid w:val="0076527C"/>
    <w:rsid w:val="0076743B"/>
    <w:rsid w:val="00767C1B"/>
    <w:rsid w:val="0077025E"/>
    <w:rsid w:val="00770437"/>
    <w:rsid w:val="0077059E"/>
    <w:rsid w:val="00771519"/>
    <w:rsid w:val="00772C40"/>
    <w:rsid w:val="00772F96"/>
    <w:rsid w:val="0077556B"/>
    <w:rsid w:val="007759BA"/>
    <w:rsid w:val="00775D4D"/>
    <w:rsid w:val="00775FC6"/>
    <w:rsid w:val="00776329"/>
    <w:rsid w:val="00776FAF"/>
    <w:rsid w:val="00777194"/>
    <w:rsid w:val="00777E16"/>
    <w:rsid w:val="0078197B"/>
    <w:rsid w:val="00781C87"/>
    <w:rsid w:val="00782595"/>
    <w:rsid w:val="00783319"/>
    <w:rsid w:val="00783CF8"/>
    <w:rsid w:val="00784506"/>
    <w:rsid w:val="00787196"/>
    <w:rsid w:val="0078751A"/>
    <w:rsid w:val="00791515"/>
    <w:rsid w:val="0079223B"/>
    <w:rsid w:val="007929D9"/>
    <w:rsid w:val="00792F2B"/>
    <w:rsid w:val="00793055"/>
    <w:rsid w:val="00794528"/>
    <w:rsid w:val="00794AA9"/>
    <w:rsid w:val="00796157"/>
    <w:rsid w:val="0079631E"/>
    <w:rsid w:val="00796684"/>
    <w:rsid w:val="007975D5"/>
    <w:rsid w:val="007A4593"/>
    <w:rsid w:val="007A59DC"/>
    <w:rsid w:val="007A652F"/>
    <w:rsid w:val="007A6BBE"/>
    <w:rsid w:val="007A727D"/>
    <w:rsid w:val="007A7AAE"/>
    <w:rsid w:val="007B02F6"/>
    <w:rsid w:val="007B06F5"/>
    <w:rsid w:val="007B128A"/>
    <w:rsid w:val="007B171A"/>
    <w:rsid w:val="007B41A0"/>
    <w:rsid w:val="007B4981"/>
    <w:rsid w:val="007B52F8"/>
    <w:rsid w:val="007B577F"/>
    <w:rsid w:val="007B5BE3"/>
    <w:rsid w:val="007B5DCD"/>
    <w:rsid w:val="007B5FA3"/>
    <w:rsid w:val="007B6FB2"/>
    <w:rsid w:val="007B7CAF"/>
    <w:rsid w:val="007B7CB9"/>
    <w:rsid w:val="007C0C39"/>
    <w:rsid w:val="007C0F7E"/>
    <w:rsid w:val="007C1EAA"/>
    <w:rsid w:val="007C2799"/>
    <w:rsid w:val="007C311B"/>
    <w:rsid w:val="007C438A"/>
    <w:rsid w:val="007C5272"/>
    <w:rsid w:val="007C557A"/>
    <w:rsid w:val="007C58DE"/>
    <w:rsid w:val="007C74A3"/>
    <w:rsid w:val="007C79AC"/>
    <w:rsid w:val="007C7EAE"/>
    <w:rsid w:val="007D093F"/>
    <w:rsid w:val="007D0E32"/>
    <w:rsid w:val="007D25F6"/>
    <w:rsid w:val="007D2CFD"/>
    <w:rsid w:val="007D346C"/>
    <w:rsid w:val="007D5534"/>
    <w:rsid w:val="007D5551"/>
    <w:rsid w:val="007D5ABA"/>
    <w:rsid w:val="007D63B0"/>
    <w:rsid w:val="007D711B"/>
    <w:rsid w:val="007D71CD"/>
    <w:rsid w:val="007D71DE"/>
    <w:rsid w:val="007E0465"/>
    <w:rsid w:val="007E08E3"/>
    <w:rsid w:val="007E2AE7"/>
    <w:rsid w:val="007E3726"/>
    <w:rsid w:val="007E3F30"/>
    <w:rsid w:val="007E4802"/>
    <w:rsid w:val="007E4BA1"/>
    <w:rsid w:val="007E5038"/>
    <w:rsid w:val="007E51C2"/>
    <w:rsid w:val="007E5AF4"/>
    <w:rsid w:val="007E5E70"/>
    <w:rsid w:val="007E66DD"/>
    <w:rsid w:val="007F3AAE"/>
    <w:rsid w:val="007F54D5"/>
    <w:rsid w:val="007F595B"/>
    <w:rsid w:val="007F6263"/>
    <w:rsid w:val="007F6F01"/>
    <w:rsid w:val="007F7818"/>
    <w:rsid w:val="007F7DC4"/>
    <w:rsid w:val="0080010E"/>
    <w:rsid w:val="008018A8"/>
    <w:rsid w:val="00802968"/>
    <w:rsid w:val="00802AB3"/>
    <w:rsid w:val="00802F3A"/>
    <w:rsid w:val="00803303"/>
    <w:rsid w:val="008047E0"/>
    <w:rsid w:val="008054E7"/>
    <w:rsid w:val="00806820"/>
    <w:rsid w:val="00806BAA"/>
    <w:rsid w:val="008075ED"/>
    <w:rsid w:val="00807718"/>
    <w:rsid w:val="00807A15"/>
    <w:rsid w:val="00807BDB"/>
    <w:rsid w:val="00807D95"/>
    <w:rsid w:val="00807E7F"/>
    <w:rsid w:val="00810831"/>
    <w:rsid w:val="0081138D"/>
    <w:rsid w:val="00811F30"/>
    <w:rsid w:val="0081267E"/>
    <w:rsid w:val="0081421D"/>
    <w:rsid w:val="00814598"/>
    <w:rsid w:val="00814991"/>
    <w:rsid w:val="00815646"/>
    <w:rsid w:val="00815A80"/>
    <w:rsid w:val="0081728F"/>
    <w:rsid w:val="00817B3D"/>
    <w:rsid w:val="00817C68"/>
    <w:rsid w:val="0082097A"/>
    <w:rsid w:val="00820DFC"/>
    <w:rsid w:val="008213D3"/>
    <w:rsid w:val="008238B7"/>
    <w:rsid w:val="008245F7"/>
    <w:rsid w:val="00824F12"/>
    <w:rsid w:val="0082534D"/>
    <w:rsid w:val="00825CE1"/>
    <w:rsid w:val="00825E5A"/>
    <w:rsid w:val="00826010"/>
    <w:rsid w:val="00826183"/>
    <w:rsid w:val="008264A8"/>
    <w:rsid w:val="0082656C"/>
    <w:rsid w:val="008306C4"/>
    <w:rsid w:val="0083102D"/>
    <w:rsid w:val="00831606"/>
    <w:rsid w:val="00831C68"/>
    <w:rsid w:val="00831DD9"/>
    <w:rsid w:val="00832035"/>
    <w:rsid w:val="008324E7"/>
    <w:rsid w:val="00832576"/>
    <w:rsid w:val="00832CAA"/>
    <w:rsid w:val="00833E5E"/>
    <w:rsid w:val="008357E9"/>
    <w:rsid w:val="00835CEC"/>
    <w:rsid w:val="00835CF8"/>
    <w:rsid w:val="00836249"/>
    <w:rsid w:val="0084033F"/>
    <w:rsid w:val="0084134B"/>
    <w:rsid w:val="00841853"/>
    <w:rsid w:val="0084204D"/>
    <w:rsid w:val="008442EA"/>
    <w:rsid w:val="00844BF9"/>
    <w:rsid w:val="008467F3"/>
    <w:rsid w:val="008468A8"/>
    <w:rsid w:val="008470FE"/>
    <w:rsid w:val="008479B6"/>
    <w:rsid w:val="0085043C"/>
    <w:rsid w:val="00851CDA"/>
    <w:rsid w:val="00851DCA"/>
    <w:rsid w:val="00852A72"/>
    <w:rsid w:val="00852DF6"/>
    <w:rsid w:val="0085351B"/>
    <w:rsid w:val="00853673"/>
    <w:rsid w:val="00853A89"/>
    <w:rsid w:val="0085408E"/>
    <w:rsid w:val="008545DB"/>
    <w:rsid w:val="00854EA8"/>
    <w:rsid w:val="0085555D"/>
    <w:rsid w:val="0085596B"/>
    <w:rsid w:val="00856ECB"/>
    <w:rsid w:val="008574BC"/>
    <w:rsid w:val="00857E0E"/>
    <w:rsid w:val="0086018B"/>
    <w:rsid w:val="00860A9A"/>
    <w:rsid w:val="00861F3E"/>
    <w:rsid w:val="0086270A"/>
    <w:rsid w:val="00863E2F"/>
    <w:rsid w:val="0086492D"/>
    <w:rsid w:val="008649A1"/>
    <w:rsid w:val="00866238"/>
    <w:rsid w:val="008674A6"/>
    <w:rsid w:val="00867C3A"/>
    <w:rsid w:val="008708F2"/>
    <w:rsid w:val="00873387"/>
    <w:rsid w:val="00874294"/>
    <w:rsid w:val="00874BA8"/>
    <w:rsid w:val="0087566E"/>
    <w:rsid w:val="0087569E"/>
    <w:rsid w:val="00876040"/>
    <w:rsid w:val="008763AD"/>
    <w:rsid w:val="00876E85"/>
    <w:rsid w:val="00877142"/>
    <w:rsid w:val="008779F9"/>
    <w:rsid w:val="00880083"/>
    <w:rsid w:val="00880084"/>
    <w:rsid w:val="00880263"/>
    <w:rsid w:val="00880773"/>
    <w:rsid w:val="00880856"/>
    <w:rsid w:val="00881829"/>
    <w:rsid w:val="00881F01"/>
    <w:rsid w:val="00882188"/>
    <w:rsid w:val="0088333E"/>
    <w:rsid w:val="008846D6"/>
    <w:rsid w:val="00884A6B"/>
    <w:rsid w:val="00885FF8"/>
    <w:rsid w:val="008861CD"/>
    <w:rsid w:val="0089026D"/>
    <w:rsid w:val="008913BD"/>
    <w:rsid w:val="008915D4"/>
    <w:rsid w:val="00891D9B"/>
    <w:rsid w:val="00892C18"/>
    <w:rsid w:val="00897D9D"/>
    <w:rsid w:val="00897EBD"/>
    <w:rsid w:val="008A021C"/>
    <w:rsid w:val="008A0A13"/>
    <w:rsid w:val="008A0A5A"/>
    <w:rsid w:val="008A1CDC"/>
    <w:rsid w:val="008A254B"/>
    <w:rsid w:val="008A3F47"/>
    <w:rsid w:val="008A449A"/>
    <w:rsid w:val="008A4D6A"/>
    <w:rsid w:val="008A5833"/>
    <w:rsid w:val="008A73FE"/>
    <w:rsid w:val="008B0505"/>
    <w:rsid w:val="008B065A"/>
    <w:rsid w:val="008B1111"/>
    <w:rsid w:val="008B1ACC"/>
    <w:rsid w:val="008B2431"/>
    <w:rsid w:val="008B2F48"/>
    <w:rsid w:val="008B36C9"/>
    <w:rsid w:val="008B39BD"/>
    <w:rsid w:val="008B4305"/>
    <w:rsid w:val="008B50B5"/>
    <w:rsid w:val="008B52EB"/>
    <w:rsid w:val="008B54EE"/>
    <w:rsid w:val="008B56C7"/>
    <w:rsid w:val="008B6947"/>
    <w:rsid w:val="008B7C2C"/>
    <w:rsid w:val="008C007F"/>
    <w:rsid w:val="008C1672"/>
    <w:rsid w:val="008C1C26"/>
    <w:rsid w:val="008C1F87"/>
    <w:rsid w:val="008C2140"/>
    <w:rsid w:val="008C2D47"/>
    <w:rsid w:val="008C34B6"/>
    <w:rsid w:val="008C4108"/>
    <w:rsid w:val="008C4C78"/>
    <w:rsid w:val="008C4E5A"/>
    <w:rsid w:val="008C530F"/>
    <w:rsid w:val="008C54FE"/>
    <w:rsid w:val="008C5604"/>
    <w:rsid w:val="008C5B09"/>
    <w:rsid w:val="008C66D1"/>
    <w:rsid w:val="008C6C31"/>
    <w:rsid w:val="008C7012"/>
    <w:rsid w:val="008C73BC"/>
    <w:rsid w:val="008D02D6"/>
    <w:rsid w:val="008D107F"/>
    <w:rsid w:val="008D1093"/>
    <w:rsid w:val="008D1440"/>
    <w:rsid w:val="008D2ECA"/>
    <w:rsid w:val="008D4301"/>
    <w:rsid w:val="008D453B"/>
    <w:rsid w:val="008D4E9E"/>
    <w:rsid w:val="008D569F"/>
    <w:rsid w:val="008D6D60"/>
    <w:rsid w:val="008E10BA"/>
    <w:rsid w:val="008E1FF8"/>
    <w:rsid w:val="008E24B6"/>
    <w:rsid w:val="008E282D"/>
    <w:rsid w:val="008E29D6"/>
    <w:rsid w:val="008E3457"/>
    <w:rsid w:val="008E3537"/>
    <w:rsid w:val="008E40DF"/>
    <w:rsid w:val="008E4398"/>
    <w:rsid w:val="008E48D9"/>
    <w:rsid w:val="008E4C00"/>
    <w:rsid w:val="008E5A82"/>
    <w:rsid w:val="008E5C6B"/>
    <w:rsid w:val="008E6940"/>
    <w:rsid w:val="008E702C"/>
    <w:rsid w:val="008E7D9E"/>
    <w:rsid w:val="008F02D5"/>
    <w:rsid w:val="008F0599"/>
    <w:rsid w:val="008F0E3B"/>
    <w:rsid w:val="008F13B4"/>
    <w:rsid w:val="008F2494"/>
    <w:rsid w:val="008F4353"/>
    <w:rsid w:val="008F4DC6"/>
    <w:rsid w:val="008F5011"/>
    <w:rsid w:val="008F592A"/>
    <w:rsid w:val="008F6990"/>
    <w:rsid w:val="008F74C1"/>
    <w:rsid w:val="008F77CA"/>
    <w:rsid w:val="008F7B32"/>
    <w:rsid w:val="00900BBD"/>
    <w:rsid w:val="00901D09"/>
    <w:rsid w:val="00903887"/>
    <w:rsid w:val="009047EB"/>
    <w:rsid w:val="0090495C"/>
    <w:rsid w:val="00907237"/>
    <w:rsid w:val="00910325"/>
    <w:rsid w:val="00910814"/>
    <w:rsid w:val="009108AA"/>
    <w:rsid w:val="00910B14"/>
    <w:rsid w:val="00911AC0"/>
    <w:rsid w:val="009120D3"/>
    <w:rsid w:val="00912502"/>
    <w:rsid w:val="009127AC"/>
    <w:rsid w:val="00912B0B"/>
    <w:rsid w:val="00914375"/>
    <w:rsid w:val="00915F6C"/>
    <w:rsid w:val="00916A50"/>
    <w:rsid w:val="00917C33"/>
    <w:rsid w:val="00917EAB"/>
    <w:rsid w:val="00917F43"/>
    <w:rsid w:val="009204FA"/>
    <w:rsid w:val="009212EC"/>
    <w:rsid w:val="009229BE"/>
    <w:rsid w:val="00923058"/>
    <w:rsid w:val="00924AE3"/>
    <w:rsid w:val="00925958"/>
    <w:rsid w:val="00925B9F"/>
    <w:rsid w:val="00925BD4"/>
    <w:rsid w:val="00926A5B"/>
    <w:rsid w:val="00926E76"/>
    <w:rsid w:val="009274E9"/>
    <w:rsid w:val="009278E3"/>
    <w:rsid w:val="009303C3"/>
    <w:rsid w:val="009308BB"/>
    <w:rsid w:val="00931384"/>
    <w:rsid w:val="00931729"/>
    <w:rsid w:val="00931D44"/>
    <w:rsid w:val="00932062"/>
    <w:rsid w:val="00933C12"/>
    <w:rsid w:val="00933F32"/>
    <w:rsid w:val="00934664"/>
    <w:rsid w:val="00934CF3"/>
    <w:rsid w:val="00935282"/>
    <w:rsid w:val="009358B4"/>
    <w:rsid w:val="009360CA"/>
    <w:rsid w:val="009401C5"/>
    <w:rsid w:val="00941990"/>
    <w:rsid w:val="00942DD8"/>
    <w:rsid w:val="00942F2D"/>
    <w:rsid w:val="009433BE"/>
    <w:rsid w:val="00943ACE"/>
    <w:rsid w:val="009453EC"/>
    <w:rsid w:val="009458FC"/>
    <w:rsid w:val="00945B2A"/>
    <w:rsid w:val="00945EB9"/>
    <w:rsid w:val="00946894"/>
    <w:rsid w:val="00946AC2"/>
    <w:rsid w:val="00946DB0"/>
    <w:rsid w:val="00946F45"/>
    <w:rsid w:val="00947462"/>
    <w:rsid w:val="0095030A"/>
    <w:rsid w:val="009506DE"/>
    <w:rsid w:val="00950B24"/>
    <w:rsid w:val="009511F5"/>
    <w:rsid w:val="009515E7"/>
    <w:rsid w:val="00951C72"/>
    <w:rsid w:val="00952EC1"/>
    <w:rsid w:val="00953363"/>
    <w:rsid w:val="00953693"/>
    <w:rsid w:val="00953A28"/>
    <w:rsid w:val="00953FDF"/>
    <w:rsid w:val="00957E07"/>
    <w:rsid w:val="0096086F"/>
    <w:rsid w:val="00960D25"/>
    <w:rsid w:val="00961419"/>
    <w:rsid w:val="009621AC"/>
    <w:rsid w:val="0096231F"/>
    <w:rsid w:val="00962942"/>
    <w:rsid w:val="00963042"/>
    <w:rsid w:val="00963F08"/>
    <w:rsid w:val="00965B85"/>
    <w:rsid w:val="00966CD7"/>
    <w:rsid w:val="00966EB6"/>
    <w:rsid w:val="00971EF4"/>
    <w:rsid w:val="00972E89"/>
    <w:rsid w:val="0097345C"/>
    <w:rsid w:val="0097593C"/>
    <w:rsid w:val="00976947"/>
    <w:rsid w:val="0098090C"/>
    <w:rsid w:val="00981D28"/>
    <w:rsid w:val="00982A0D"/>
    <w:rsid w:val="00982F28"/>
    <w:rsid w:val="00983489"/>
    <w:rsid w:val="00984F43"/>
    <w:rsid w:val="00984F5E"/>
    <w:rsid w:val="00985B42"/>
    <w:rsid w:val="00986DAC"/>
    <w:rsid w:val="009872A8"/>
    <w:rsid w:val="00990953"/>
    <w:rsid w:val="00991659"/>
    <w:rsid w:val="0099168D"/>
    <w:rsid w:val="009924E1"/>
    <w:rsid w:val="009945B8"/>
    <w:rsid w:val="0099511B"/>
    <w:rsid w:val="009957D3"/>
    <w:rsid w:val="00996408"/>
    <w:rsid w:val="00997656"/>
    <w:rsid w:val="00997809"/>
    <w:rsid w:val="009A0612"/>
    <w:rsid w:val="009A143E"/>
    <w:rsid w:val="009A316D"/>
    <w:rsid w:val="009A398D"/>
    <w:rsid w:val="009A3C89"/>
    <w:rsid w:val="009A518B"/>
    <w:rsid w:val="009A6229"/>
    <w:rsid w:val="009A6AB5"/>
    <w:rsid w:val="009A7D45"/>
    <w:rsid w:val="009B0142"/>
    <w:rsid w:val="009B04A4"/>
    <w:rsid w:val="009B053E"/>
    <w:rsid w:val="009B297F"/>
    <w:rsid w:val="009B2DE6"/>
    <w:rsid w:val="009B4192"/>
    <w:rsid w:val="009B49EA"/>
    <w:rsid w:val="009B4DF7"/>
    <w:rsid w:val="009B4E52"/>
    <w:rsid w:val="009B5320"/>
    <w:rsid w:val="009B5C32"/>
    <w:rsid w:val="009B6772"/>
    <w:rsid w:val="009B68D7"/>
    <w:rsid w:val="009B7A86"/>
    <w:rsid w:val="009B7C18"/>
    <w:rsid w:val="009B7FC4"/>
    <w:rsid w:val="009C21DA"/>
    <w:rsid w:val="009C2984"/>
    <w:rsid w:val="009C2D26"/>
    <w:rsid w:val="009C38AE"/>
    <w:rsid w:val="009C43E7"/>
    <w:rsid w:val="009C45A8"/>
    <w:rsid w:val="009C516B"/>
    <w:rsid w:val="009C7663"/>
    <w:rsid w:val="009C793D"/>
    <w:rsid w:val="009C7AD2"/>
    <w:rsid w:val="009C7EE5"/>
    <w:rsid w:val="009D0965"/>
    <w:rsid w:val="009D0A67"/>
    <w:rsid w:val="009D0AFE"/>
    <w:rsid w:val="009D0D1E"/>
    <w:rsid w:val="009D1855"/>
    <w:rsid w:val="009D1D1C"/>
    <w:rsid w:val="009D24C5"/>
    <w:rsid w:val="009D2B44"/>
    <w:rsid w:val="009D2BF8"/>
    <w:rsid w:val="009D2D3E"/>
    <w:rsid w:val="009D2FE2"/>
    <w:rsid w:val="009D3293"/>
    <w:rsid w:val="009D3721"/>
    <w:rsid w:val="009D3778"/>
    <w:rsid w:val="009D3A73"/>
    <w:rsid w:val="009D42B7"/>
    <w:rsid w:val="009D56A7"/>
    <w:rsid w:val="009D6147"/>
    <w:rsid w:val="009D68F6"/>
    <w:rsid w:val="009D6C6C"/>
    <w:rsid w:val="009D7389"/>
    <w:rsid w:val="009D74D9"/>
    <w:rsid w:val="009E0326"/>
    <w:rsid w:val="009E0949"/>
    <w:rsid w:val="009E0994"/>
    <w:rsid w:val="009E0DB3"/>
    <w:rsid w:val="009E12E5"/>
    <w:rsid w:val="009E29D2"/>
    <w:rsid w:val="009E313C"/>
    <w:rsid w:val="009E40C2"/>
    <w:rsid w:val="009E437D"/>
    <w:rsid w:val="009E5A8B"/>
    <w:rsid w:val="009E5CAF"/>
    <w:rsid w:val="009E6589"/>
    <w:rsid w:val="009E6776"/>
    <w:rsid w:val="009E6BF9"/>
    <w:rsid w:val="009E78D6"/>
    <w:rsid w:val="009E7D06"/>
    <w:rsid w:val="009F0344"/>
    <w:rsid w:val="009F25A7"/>
    <w:rsid w:val="009F2C14"/>
    <w:rsid w:val="009F2EA3"/>
    <w:rsid w:val="009F3AEC"/>
    <w:rsid w:val="009F41B2"/>
    <w:rsid w:val="009F41DC"/>
    <w:rsid w:val="009F43D2"/>
    <w:rsid w:val="009F4D63"/>
    <w:rsid w:val="009F6E79"/>
    <w:rsid w:val="009F70F1"/>
    <w:rsid w:val="00A00508"/>
    <w:rsid w:val="00A00765"/>
    <w:rsid w:val="00A00878"/>
    <w:rsid w:val="00A00E16"/>
    <w:rsid w:val="00A01087"/>
    <w:rsid w:val="00A01442"/>
    <w:rsid w:val="00A01BC6"/>
    <w:rsid w:val="00A02DF0"/>
    <w:rsid w:val="00A03242"/>
    <w:rsid w:val="00A036E2"/>
    <w:rsid w:val="00A0407C"/>
    <w:rsid w:val="00A0478D"/>
    <w:rsid w:val="00A0537B"/>
    <w:rsid w:val="00A05428"/>
    <w:rsid w:val="00A057E6"/>
    <w:rsid w:val="00A05841"/>
    <w:rsid w:val="00A06F81"/>
    <w:rsid w:val="00A07C2D"/>
    <w:rsid w:val="00A104AE"/>
    <w:rsid w:val="00A104E1"/>
    <w:rsid w:val="00A10624"/>
    <w:rsid w:val="00A11027"/>
    <w:rsid w:val="00A110EF"/>
    <w:rsid w:val="00A119B4"/>
    <w:rsid w:val="00A11AC6"/>
    <w:rsid w:val="00A12261"/>
    <w:rsid w:val="00A1292F"/>
    <w:rsid w:val="00A13B8E"/>
    <w:rsid w:val="00A147C3"/>
    <w:rsid w:val="00A147D0"/>
    <w:rsid w:val="00A169E6"/>
    <w:rsid w:val="00A173CC"/>
    <w:rsid w:val="00A1774B"/>
    <w:rsid w:val="00A17EA0"/>
    <w:rsid w:val="00A20384"/>
    <w:rsid w:val="00A20535"/>
    <w:rsid w:val="00A20A3B"/>
    <w:rsid w:val="00A20F17"/>
    <w:rsid w:val="00A20F1E"/>
    <w:rsid w:val="00A21496"/>
    <w:rsid w:val="00A21DF7"/>
    <w:rsid w:val="00A22232"/>
    <w:rsid w:val="00A2285A"/>
    <w:rsid w:val="00A2332B"/>
    <w:rsid w:val="00A25E3A"/>
    <w:rsid w:val="00A25E77"/>
    <w:rsid w:val="00A26416"/>
    <w:rsid w:val="00A268D5"/>
    <w:rsid w:val="00A26C45"/>
    <w:rsid w:val="00A27295"/>
    <w:rsid w:val="00A27A52"/>
    <w:rsid w:val="00A27BE3"/>
    <w:rsid w:val="00A3012E"/>
    <w:rsid w:val="00A305BD"/>
    <w:rsid w:val="00A31243"/>
    <w:rsid w:val="00A31AF7"/>
    <w:rsid w:val="00A32180"/>
    <w:rsid w:val="00A328FD"/>
    <w:rsid w:val="00A32E16"/>
    <w:rsid w:val="00A34928"/>
    <w:rsid w:val="00A35143"/>
    <w:rsid w:val="00A364B0"/>
    <w:rsid w:val="00A365EB"/>
    <w:rsid w:val="00A36A90"/>
    <w:rsid w:val="00A36D20"/>
    <w:rsid w:val="00A3799C"/>
    <w:rsid w:val="00A418B1"/>
    <w:rsid w:val="00A42185"/>
    <w:rsid w:val="00A42C0E"/>
    <w:rsid w:val="00A434EA"/>
    <w:rsid w:val="00A441C5"/>
    <w:rsid w:val="00A4758C"/>
    <w:rsid w:val="00A4763E"/>
    <w:rsid w:val="00A4781C"/>
    <w:rsid w:val="00A47837"/>
    <w:rsid w:val="00A47EAD"/>
    <w:rsid w:val="00A509CD"/>
    <w:rsid w:val="00A52D26"/>
    <w:rsid w:val="00A53687"/>
    <w:rsid w:val="00A53DBB"/>
    <w:rsid w:val="00A54184"/>
    <w:rsid w:val="00A55E7E"/>
    <w:rsid w:val="00A55F83"/>
    <w:rsid w:val="00A56BF8"/>
    <w:rsid w:val="00A60649"/>
    <w:rsid w:val="00A60B09"/>
    <w:rsid w:val="00A61174"/>
    <w:rsid w:val="00A623DA"/>
    <w:rsid w:val="00A63424"/>
    <w:rsid w:val="00A637DD"/>
    <w:rsid w:val="00A63819"/>
    <w:rsid w:val="00A63927"/>
    <w:rsid w:val="00A63DB5"/>
    <w:rsid w:val="00A64452"/>
    <w:rsid w:val="00A6534E"/>
    <w:rsid w:val="00A65CAE"/>
    <w:rsid w:val="00A66164"/>
    <w:rsid w:val="00A668A4"/>
    <w:rsid w:val="00A66919"/>
    <w:rsid w:val="00A6741E"/>
    <w:rsid w:val="00A712C5"/>
    <w:rsid w:val="00A71B34"/>
    <w:rsid w:val="00A71DB5"/>
    <w:rsid w:val="00A721F1"/>
    <w:rsid w:val="00A72435"/>
    <w:rsid w:val="00A724DA"/>
    <w:rsid w:val="00A72D0F"/>
    <w:rsid w:val="00A72EA8"/>
    <w:rsid w:val="00A7337F"/>
    <w:rsid w:val="00A73872"/>
    <w:rsid w:val="00A739AC"/>
    <w:rsid w:val="00A74BA7"/>
    <w:rsid w:val="00A75135"/>
    <w:rsid w:val="00A754AD"/>
    <w:rsid w:val="00A7631F"/>
    <w:rsid w:val="00A77933"/>
    <w:rsid w:val="00A77EAD"/>
    <w:rsid w:val="00A77FEC"/>
    <w:rsid w:val="00A80B02"/>
    <w:rsid w:val="00A82CA6"/>
    <w:rsid w:val="00A83343"/>
    <w:rsid w:val="00A83371"/>
    <w:rsid w:val="00A84B7B"/>
    <w:rsid w:val="00A853D6"/>
    <w:rsid w:val="00A863F4"/>
    <w:rsid w:val="00A86637"/>
    <w:rsid w:val="00A87972"/>
    <w:rsid w:val="00A904B0"/>
    <w:rsid w:val="00A90976"/>
    <w:rsid w:val="00A90FE1"/>
    <w:rsid w:val="00A9126D"/>
    <w:rsid w:val="00A922E4"/>
    <w:rsid w:val="00A92AAD"/>
    <w:rsid w:val="00A93319"/>
    <w:rsid w:val="00A93464"/>
    <w:rsid w:val="00A93DE2"/>
    <w:rsid w:val="00A96B02"/>
    <w:rsid w:val="00A97BE1"/>
    <w:rsid w:val="00A97CFC"/>
    <w:rsid w:val="00AA01D8"/>
    <w:rsid w:val="00AA1433"/>
    <w:rsid w:val="00AA1A2E"/>
    <w:rsid w:val="00AA1F4D"/>
    <w:rsid w:val="00AA1FA0"/>
    <w:rsid w:val="00AA2576"/>
    <w:rsid w:val="00AA2601"/>
    <w:rsid w:val="00AA41CA"/>
    <w:rsid w:val="00AA4974"/>
    <w:rsid w:val="00AA4A9A"/>
    <w:rsid w:val="00AA4F2A"/>
    <w:rsid w:val="00AA58D1"/>
    <w:rsid w:val="00AA5AD6"/>
    <w:rsid w:val="00AA5B53"/>
    <w:rsid w:val="00AA5F42"/>
    <w:rsid w:val="00AA6322"/>
    <w:rsid w:val="00AA6439"/>
    <w:rsid w:val="00AA6499"/>
    <w:rsid w:val="00AA790A"/>
    <w:rsid w:val="00AA7B4B"/>
    <w:rsid w:val="00AB064C"/>
    <w:rsid w:val="00AB1168"/>
    <w:rsid w:val="00AB2268"/>
    <w:rsid w:val="00AB285F"/>
    <w:rsid w:val="00AB309E"/>
    <w:rsid w:val="00AB3DF4"/>
    <w:rsid w:val="00AB52D3"/>
    <w:rsid w:val="00AB54BD"/>
    <w:rsid w:val="00AB666F"/>
    <w:rsid w:val="00AB6DE5"/>
    <w:rsid w:val="00AB7352"/>
    <w:rsid w:val="00AB7881"/>
    <w:rsid w:val="00AB7FB6"/>
    <w:rsid w:val="00AC035F"/>
    <w:rsid w:val="00AC0E10"/>
    <w:rsid w:val="00AC1821"/>
    <w:rsid w:val="00AC1F52"/>
    <w:rsid w:val="00AC4DE9"/>
    <w:rsid w:val="00AC504E"/>
    <w:rsid w:val="00AC54D9"/>
    <w:rsid w:val="00AC5A37"/>
    <w:rsid w:val="00AC68DE"/>
    <w:rsid w:val="00AC7EE1"/>
    <w:rsid w:val="00AD086A"/>
    <w:rsid w:val="00AD0ADE"/>
    <w:rsid w:val="00AD2109"/>
    <w:rsid w:val="00AD223C"/>
    <w:rsid w:val="00AD39D6"/>
    <w:rsid w:val="00AD46CC"/>
    <w:rsid w:val="00AD47FD"/>
    <w:rsid w:val="00AD640B"/>
    <w:rsid w:val="00AE2269"/>
    <w:rsid w:val="00AE3C00"/>
    <w:rsid w:val="00AE3D86"/>
    <w:rsid w:val="00AE3ED1"/>
    <w:rsid w:val="00AE4635"/>
    <w:rsid w:val="00AE4C4B"/>
    <w:rsid w:val="00AE5279"/>
    <w:rsid w:val="00AE5E33"/>
    <w:rsid w:val="00AE6F61"/>
    <w:rsid w:val="00AF09D8"/>
    <w:rsid w:val="00AF1109"/>
    <w:rsid w:val="00AF1B76"/>
    <w:rsid w:val="00AF2CEC"/>
    <w:rsid w:val="00AF3397"/>
    <w:rsid w:val="00AF3BCC"/>
    <w:rsid w:val="00AF4A81"/>
    <w:rsid w:val="00AF57AD"/>
    <w:rsid w:val="00AF7AB5"/>
    <w:rsid w:val="00B000D9"/>
    <w:rsid w:val="00B00E5E"/>
    <w:rsid w:val="00B012EB"/>
    <w:rsid w:val="00B01A92"/>
    <w:rsid w:val="00B01CD2"/>
    <w:rsid w:val="00B01DB9"/>
    <w:rsid w:val="00B01F56"/>
    <w:rsid w:val="00B02307"/>
    <w:rsid w:val="00B02645"/>
    <w:rsid w:val="00B043B8"/>
    <w:rsid w:val="00B04728"/>
    <w:rsid w:val="00B0486B"/>
    <w:rsid w:val="00B05092"/>
    <w:rsid w:val="00B05123"/>
    <w:rsid w:val="00B0579C"/>
    <w:rsid w:val="00B059F0"/>
    <w:rsid w:val="00B05A68"/>
    <w:rsid w:val="00B063C8"/>
    <w:rsid w:val="00B070DC"/>
    <w:rsid w:val="00B0756E"/>
    <w:rsid w:val="00B07ED2"/>
    <w:rsid w:val="00B100BA"/>
    <w:rsid w:val="00B1157D"/>
    <w:rsid w:val="00B1232E"/>
    <w:rsid w:val="00B127E7"/>
    <w:rsid w:val="00B1405D"/>
    <w:rsid w:val="00B144FA"/>
    <w:rsid w:val="00B14A28"/>
    <w:rsid w:val="00B14C61"/>
    <w:rsid w:val="00B15C9D"/>
    <w:rsid w:val="00B16990"/>
    <w:rsid w:val="00B1743D"/>
    <w:rsid w:val="00B20765"/>
    <w:rsid w:val="00B20804"/>
    <w:rsid w:val="00B2089A"/>
    <w:rsid w:val="00B21D7F"/>
    <w:rsid w:val="00B21EE4"/>
    <w:rsid w:val="00B23CF4"/>
    <w:rsid w:val="00B24B24"/>
    <w:rsid w:val="00B26060"/>
    <w:rsid w:val="00B275E3"/>
    <w:rsid w:val="00B27BB0"/>
    <w:rsid w:val="00B300D2"/>
    <w:rsid w:val="00B30710"/>
    <w:rsid w:val="00B30745"/>
    <w:rsid w:val="00B30B6F"/>
    <w:rsid w:val="00B31530"/>
    <w:rsid w:val="00B32C85"/>
    <w:rsid w:val="00B32D51"/>
    <w:rsid w:val="00B34FD3"/>
    <w:rsid w:val="00B358D4"/>
    <w:rsid w:val="00B3629E"/>
    <w:rsid w:val="00B36F43"/>
    <w:rsid w:val="00B3705A"/>
    <w:rsid w:val="00B371E4"/>
    <w:rsid w:val="00B375A7"/>
    <w:rsid w:val="00B37F4F"/>
    <w:rsid w:val="00B40972"/>
    <w:rsid w:val="00B40C4D"/>
    <w:rsid w:val="00B40D59"/>
    <w:rsid w:val="00B40D89"/>
    <w:rsid w:val="00B41F26"/>
    <w:rsid w:val="00B42474"/>
    <w:rsid w:val="00B43402"/>
    <w:rsid w:val="00B43EA6"/>
    <w:rsid w:val="00B44CBD"/>
    <w:rsid w:val="00B44CF7"/>
    <w:rsid w:val="00B44DBC"/>
    <w:rsid w:val="00B4587D"/>
    <w:rsid w:val="00B458C5"/>
    <w:rsid w:val="00B460E4"/>
    <w:rsid w:val="00B46262"/>
    <w:rsid w:val="00B462A5"/>
    <w:rsid w:val="00B4706E"/>
    <w:rsid w:val="00B47AAE"/>
    <w:rsid w:val="00B47BB2"/>
    <w:rsid w:val="00B5275C"/>
    <w:rsid w:val="00B532DA"/>
    <w:rsid w:val="00B537D2"/>
    <w:rsid w:val="00B5406E"/>
    <w:rsid w:val="00B54744"/>
    <w:rsid w:val="00B547E6"/>
    <w:rsid w:val="00B54D63"/>
    <w:rsid w:val="00B550E4"/>
    <w:rsid w:val="00B5589F"/>
    <w:rsid w:val="00B55F61"/>
    <w:rsid w:val="00B55F8D"/>
    <w:rsid w:val="00B55FD7"/>
    <w:rsid w:val="00B56585"/>
    <w:rsid w:val="00B57198"/>
    <w:rsid w:val="00B57C15"/>
    <w:rsid w:val="00B606EC"/>
    <w:rsid w:val="00B6164D"/>
    <w:rsid w:val="00B61716"/>
    <w:rsid w:val="00B62551"/>
    <w:rsid w:val="00B6284D"/>
    <w:rsid w:val="00B62E44"/>
    <w:rsid w:val="00B6310F"/>
    <w:rsid w:val="00B632E7"/>
    <w:rsid w:val="00B63638"/>
    <w:rsid w:val="00B63D4F"/>
    <w:rsid w:val="00B7065C"/>
    <w:rsid w:val="00B70961"/>
    <w:rsid w:val="00B70BFA"/>
    <w:rsid w:val="00B70E43"/>
    <w:rsid w:val="00B70FD7"/>
    <w:rsid w:val="00B71965"/>
    <w:rsid w:val="00B71D61"/>
    <w:rsid w:val="00B72097"/>
    <w:rsid w:val="00B72891"/>
    <w:rsid w:val="00B72E6D"/>
    <w:rsid w:val="00B7403B"/>
    <w:rsid w:val="00B745E2"/>
    <w:rsid w:val="00B74BE8"/>
    <w:rsid w:val="00B77E25"/>
    <w:rsid w:val="00B8055C"/>
    <w:rsid w:val="00B80BA1"/>
    <w:rsid w:val="00B80F2A"/>
    <w:rsid w:val="00B814DF"/>
    <w:rsid w:val="00B8226F"/>
    <w:rsid w:val="00B82EC0"/>
    <w:rsid w:val="00B83ECF"/>
    <w:rsid w:val="00B8548D"/>
    <w:rsid w:val="00B854DB"/>
    <w:rsid w:val="00B85856"/>
    <w:rsid w:val="00B859E6"/>
    <w:rsid w:val="00B86310"/>
    <w:rsid w:val="00B87A3F"/>
    <w:rsid w:val="00B87B4B"/>
    <w:rsid w:val="00B90845"/>
    <w:rsid w:val="00B9094F"/>
    <w:rsid w:val="00B910F4"/>
    <w:rsid w:val="00B9278C"/>
    <w:rsid w:val="00B95E22"/>
    <w:rsid w:val="00B9617F"/>
    <w:rsid w:val="00B97BEE"/>
    <w:rsid w:val="00BA035A"/>
    <w:rsid w:val="00BA19CB"/>
    <w:rsid w:val="00BA1AE3"/>
    <w:rsid w:val="00BA2581"/>
    <w:rsid w:val="00BA29F0"/>
    <w:rsid w:val="00BA320A"/>
    <w:rsid w:val="00BA3539"/>
    <w:rsid w:val="00BA3772"/>
    <w:rsid w:val="00BA3DF4"/>
    <w:rsid w:val="00BA4A05"/>
    <w:rsid w:val="00BA5A87"/>
    <w:rsid w:val="00BA5FD6"/>
    <w:rsid w:val="00BA6D65"/>
    <w:rsid w:val="00BB0031"/>
    <w:rsid w:val="00BB0FDD"/>
    <w:rsid w:val="00BB1DE9"/>
    <w:rsid w:val="00BB393E"/>
    <w:rsid w:val="00BB546A"/>
    <w:rsid w:val="00BB56C1"/>
    <w:rsid w:val="00BB5933"/>
    <w:rsid w:val="00BB5F15"/>
    <w:rsid w:val="00BB5FEC"/>
    <w:rsid w:val="00BB74D2"/>
    <w:rsid w:val="00BB7F3C"/>
    <w:rsid w:val="00BC0290"/>
    <w:rsid w:val="00BC1541"/>
    <w:rsid w:val="00BC22FB"/>
    <w:rsid w:val="00BC2695"/>
    <w:rsid w:val="00BC3241"/>
    <w:rsid w:val="00BC4475"/>
    <w:rsid w:val="00BC4495"/>
    <w:rsid w:val="00BC5602"/>
    <w:rsid w:val="00BC5E33"/>
    <w:rsid w:val="00BC67C9"/>
    <w:rsid w:val="00BC6EDC"/>
    <w:rsid w:val="00BC6FDE"/>
    <w:rsid w:val="00BC722A"/>
    <w:rsid w:val="00BC7B4A"/>
    <w:rsid w:val="00BC7C2D"/>
    <w:rsid w:val="00BC7EEE"/>
    <w:rsid w:val="00BD0525"/>
    <w:rsid w:val="00BD19FB"/>
    <w:rsid w:val="00BD1E42"/>
    <w:rsid w:val="00BD364C"/>
    <w:rsid w:val="00BD44E7"/>
    <w:rsid w:val="00BD4CC4"/>
    <w:rsid w:val="00BD5CEC"/>
    <w:rsid w:val="00BD5FC1"/>
    <w:rsid w:val="00BD6E42"/>
    <w:rsid w:val="00BE0962"/>
    <w:rsid w:val="00BE0B07"/>
    <w:rsid w:val="00BE1B74"/>
    <w:rsid w:val="00BE1D04"/>
    <w:rsid w:val="00BE33D3"/>
    <w:rsid w:val="00BE33E6"/>
    <w:rsid w:val="00BE3853"/>
    <w:rsid w:val="00BE577E"/>
    <w:rsid w:val="00BE7DD8"/>
    <w:rsid w:val="00BF0E21"/>
    <w:rsid w:val="00BF1484"/>
    <w:rsid w:val="00BF17B8"/>
    <w:rsid w:val="00BF22C5"/>
    <w:rsid w:val="00BF24C7"/>
    <w:rsid w:val="00BF2BEB"/>
    <w:rsid w:val="00BF3405"/>
    <w:rsid w:val="00BF3722"/>
    <w:rsid w:val="00BF3951"/>
    <w:rsid w:val="00BF4B5C"/>
    <w:rsid w:val="00BF4F07"/>
    <w:rsid w:val="00BF5500"/>
    <w:rsid w:val="00BF56F7"/>
    <w:rsid w:val="00BF66C6"/>
    <w:rsid w:val="00BF6D58"/>
    <w:rsid w:val="00BF7131"/>
    <w:rsid w:val="00C001D7"/>
    <w:rsid w:val="00C00E6F"/>
    <w:rsid w:val="00C011D4"/>
    <w:rsid w:val="00C03AE2"/>
    <w:rsid w:val="00C03C8E"/>
    <w:rsid w:val="00C05538"/>
    <w:rsid w:val="00C05603"/>
    <w:rsid w:val="00C05926"/>
    <w:rsid w:val="00C066ED"/>
    <w:rsid w:val="00C067BB"/>
    <w:rsid w:val="00C06848"/>
    <w:rsid w:val="00C079B4"/>
    <w:rsid w:val="00C119A3"/>
    <w:rsid w:val="00C11A42"/>
    <w:rsid w:val="00C1216A"/>
    <w:rsid w:val="00C12DE8"/>
    <w:rsid w:val="00C12FE8"/>
    <w:rsid w:val="00C13323"/>
    <w:rsid w:val="00C13615"/>
    <w:rsid w:val="00C13AD0"/>
    <w:rsid w:val="00C14371"/>
    <w:rsid w:val="00C14E28"/>
    <w:rsid w:val="00C1573B"/>
    <w:rsid w:val="00C16892"/>
    <w:rsid w:val="00C178F8"/>
    <w:rsid w:val="00C17D04"/>
    <w:rsid w:val="00C2023F"/>
    <w:rsid w:val="00C22B42"/>
    <w:rsid w:val="00C23185"/>
    <w:rsid w:val="00C24D1A"/>
    <w:rsid w:val="00C25595"/>
    <w:rsid w:val="00C26871"/>
    <w:rsid w:val="00C27084"/>
    <w:rsid w:val="00C30311"/>
    <w:rsid w:val="00C32DCF"/>
    <w:rsid w:val="00C33443"/>
    <w:rsid w:val="00C3372D"/>
    <w:rsid w:val="00C33922"/>
    <w:rsid w:val="00C34584"/>
    <w:rsid w:val="00C34D5E"/>
    <w:rsid w:val="00C35D43"/>
    <w:rsid w:val="00C373FF"/>
    <w:rsid w:val="00C40202"/>
    <w:rsid w:val="00C40286"/>
    <w:rsid w:val="00C413AC"/>
    <w:rsid w:val="00C441FC"/>
    <w:rsid w:val="00C44CEB"/>
    <w:rsid w:val="00C461EB"/>
    <w:rsid w:val="00C468EF"/>
    <w:rsid w:val="00C4793A"/>
    <w:rsid w:val="00C502BC"/>
    <w:rsid w:val="00C510BE"/>
    <w:rsid w:val="00C51C8E"/>
    <w:rsid w:val="00C5226E"/>
    <w:rsid w:val="00C52812"/>
    <w:rsid w:val="00C52F62"/>
    <w:rsid w:val="00C555A7"/>
    <w:rsid w:val="00C55977"/>
    <w:rsid w:val="00C5690F"/>
    <w:rsid w:val="00C60188"/>
    <w:rsid w:val="00C60D48"/>
    <w:rsid w:val="00C61D9A"/>
    <w:rsid w:val="00C628C2"/>
    <w:rsid w:val="00C62BC7"/>
    <w:rsid w:val="00C63AF5"/>
    <w:rsid w:val="00C645A1"/>
    <w:rsid w:val="00C64A61"/>
    <w:rsid w:val="00C66019"/>
    <w:rsid w:val="00C702D9"/>
    <w:rsid w:val="00C70C16"/>
    <w:rsid w:val="00C70EAB"/>
    <w:rsid w:val="00C718A0"/>
    <w:rsid w:val="00C73072"/>
    <w:rsid w:val="00C73374"/>
    <w:rsid w:val="00C73ABF"/>
    <w:rsid w:val="00C7405C"/>
    <w:rsid w:val="00C75619"/>
    <w:rsid w:val="00C759FB"/>
    <w:rsid w:val="00C7615F"/>
    <w:rsid w:val="00C762F7"/>
    <w:rsid w:val="00C76551"/>
    <w:rsid w:val="00C76FF4"/>
    <w:rsid w:val="00C775A6"/>
    <w:rsid w:val="00C77970"/>
    <w:rsid w:val="00C77C68"/>
    <w:rsid w:val="00C805D0"/>
    <w:rsid w:val="00C80C37"/>
    <w:rsid w:val="00C813A0"/>
    <w:rsid w:val="00C818B6"/>
    <w:rsid w:val="00C82239"/>
    <w:rsid w:val="00C825D7"/>
    <w:rsid w:val="00C82B64"/>
    <w:rsid w:val="00C845A5"/>
    <w:rsid w:val="00C84B73"/>
    <w:rsid w:val="00C850EB"/>
    <w:rsid w:val="00C8607C"/>
    <w:rsid w:val="00C86A6B"/>
    <w:rsid w:val="00C86A91"/>
    <w:rsid w:val="00C86C23"/>
    <w:rsid w:val="00C9093C"/>
    <w:rsid w:val="00C9262F"/>
    <w:rsid w:val="00C926BD"/>
    <w:rsid w:val="00C930E3"/>
    <w:rsid w:val="00C93770"/>
    <w:rsid w:val="00C938E6"/>
    <w:rsid w:val="00C93984"/>
    <w:rsid w:val="00C93994"/>
    <w:rsid w:val="00C94847"/>
    <w:rsid w:val="00C95919"/>
    <w:rsid w:val="00C9594E"/>
    <w:rsid w:val="00C9686A"/>
    <w:rsid w:val="00C96AA9"/>
    <w:rsid w:val="00C96B06"/>
    <w:rsid w:val="00C976F6"/>
    <w:rsid w:val="00C9799D"/>
    <w:rsid w:val="00CA0BC8"/>
    <w:rsid w:val="00CA1431"/>
    <w:rsid w:val="00CA1EC6"/>
    <w:rsid w:val="00CA244D"/>
    <w:rsid w:val="00CA2D6C"/>
    <w:rsid w:val="00CA2DEF"/>
    <w:rsid w:val="00CA3CA3"/>
    <w:rsid w:val="00CA3ED7"/>
    <w:rsid w:val="00CA3EED"/>
    <w:rsid w:val="00CA439B"/>
    <w:rsid w:val="00CA5201"/>
    <w:rsid w:val="00CA64E4"/>
    <w:rsid w:val="00CA776B"/>
    <w:rsid w:val="00CA7FC9"/>
    <w:rsid w:val="00CB0008"/>
    <w:rsid w:val="00CB0BC1"/>
    <w:rsid w:val="00CB0F56"/>
    <w:rsid w:val="00CB219D"/>
    <w:rsid w:val="00CB22BF"/>
    <w:rsid w:val="00CB28D5"/>
    <w:rsid w:val="00CB2BF4"/>
    <w:rsid w:val="00CB3D5D"/>
    <w:rsid w:val="00CB417C"/>
    <w:rsid w:val="00CB42E2"/>
    <w:rsid w:val="00CB4A19"/>
    <w:rsid w:val="00CB4A3E"/>
    <w:rsid w:val="00CB5221"/>
    <w:rsid w:val="00CB6FF7"/>
    <w:rsid w:val="00CB76BB"/>
    <w:rsid w:val="00CB783C"/>
    <w:rsid w:val="00CB7B33"/>
    <w:rsid w:val="00CC0B58"/>
    <w:rsid w:val="00CC0F4A"/>
    <w:rsid w:val="00CC2103"/>
    <w:rsid w:val="00CC2944"/>
    <w:rsid w:val="00CC2969"/>
    <w:rsid w:val="00CC3C34"/>
    <w:rsid w:val="00CC40EC"/>
    <w:rsid w:val="00CC4833"/>
    <w:rsid w:val="00CC4CBE"/>
    <w:rsid w:val="00CC4D5B"/>
    <w:rsid w:val="00CC5373"/>
    <w:rsid w:val="00CC5928"/>
    <w:rsid w:val="00CC67DF"/>
    <w:rsid w:val="00CC6847"/>
    <w:rsid w:val="00CC713C"/>
    <w:rsid w:val="00CC7CE1"/>
    <w:rsid w:val="00CD068C"/>
    <w:rsid w:val="00CD1324"/>
    <w:rsid w:val="00CD153E"/>
    <w:rsid w:val="00CD1FBB"/>
    <w:rsid w:val="00CD2087"/>
    <w:rsid w:val="00CD267C"/>
    <w:rsid w:val="00CD293B"/>
    <w:rsid w:val="00CD3099"/>
    <w:rsid w:val="00CD3765"/>
    <w:rsid w:val="00CD4AA3"/>
    <w:rsid w:val="00CD6891"/>
    <w:rsid w:val="00CD68FC"/>
    <w:rsid w:val="00CD7C6E"/>
    <w:rsid w:val="00CE0798"/>
    <w:rsid w:val="00CE0EFA"/>
    <w:rsid w:val="00CE1699"/>
    <w:rsid w:val="00CE2335"/>
    <w:rsid w:val="00CE2CC2"/>
    <w:rsid w:val="00CE38ED"/>
    <w:rsid w:val="00CE4349"/>
    <w:rsid w:val="00CE4471"/>
    <w:rsid w:val="00CE449F"/>
    <w:rsid w:val="00CE4697"/>
    <w:rsid w:val="00CE49B4"/>
    <w:rsid w:val="00CE4C42"/>
    <w:rsid w:val="00CE51C8"/>
    <w:rsid w:val="00CE5247"/>
    <w:rsid w:val="00CE625D"/>
    <w:rsid w:val="00CE6271"/>
    <w:rsid w:val="00CE62E7"/>
    <w:rsid w:val="00CE652C"/>
    <w:rsid w:val="00CE735E"/>
    <w:rsid w:val="00CE7665"/>
    <w:rsid w:val="00CF015E"/>
    <w:rsid w:val="00CF03B9"/>
    <w:rsid w:val="00CF0778"/>
    <w:rsid w:val="00CF1327"/>
    <w:rsid w:val="00CF219A"/>
    <w:rsid w:val="00CF23CC"/>
    <w:rsid w:val="00CF34BB"/>
    <w:rsid w:val="00CF4676"/>
    <w:rsid w:val="00CF46AD"/>
    <w:rsid w:val="00CF4E2B"/>
    <w:rsid w:val="00CF51E1"/>
    <w:rsid w:val="00CF533A"/>
    <w:rsid w:val="00CF6682"/>
    <w:rsid w:val="00CF6F31"/>
    <w:rsid w:val="00CF6F36"/>
    <w:rsid w:val="00CF7024"/>
    <w:rsid w:val="00CF7847"/>
    <w:rsid w:val="00CF7D27"/>
    <w:rsid w:val="00D005DA"/>
    <w:rsid w:val="00D0119D"/>
    <w:rsid w:val="00D02FF3"/>
    <w:rsid w:val="00D03774"/>
    <w:rsid w:val="00D039DF"/>
    <w:rsid w:val="00D05E68"/>
    <w:rsid w:val="00D062FF"/>
    <w:rsid w:val="00D07F2C"/>
    <w:rsid w:val="00D10360"/>
    <w:rsid w:val="00D107C5"/>
    <w:rsid w:val="00D10CBA"/>
    <w:rsid w:val="00D1136C"/>
    <w:rsid w:val="00D1140A"/>
    <w:rsid w:val="00D11CBB"/>
    <w:rsid w:val="00D11CE1"/>
    <w:rsid w:val="00D11EA9"/>
    <w:rsid w:val="00D12857"/>
    <w:rsid w:val="00D1408C"/>
    <w:rsid w:val="00D140FB"/>
    <w:rsid w:val="00D146BD"/>
    <w:rsid w:val="00D15262"/>
    <w:rsid w:val="00D1669F"/>
    <w:rsid w:val="00D17352"/>
    <w:rsid w:val="00D17C06"/>
    <w:rsid w:val="00D17C95"/>
    <w:rsid w:val="00D2072B"/>
    <w:rsid w:val="00D212EF"/>
    <w:rsid w:val="00D21E1B"/>
    <w:rsid w:val="00D23309"/>
    <w:rsid w:val="00D259AC"/>
    <w:rsid w:val="00D25DA9"/>
    <w:rsid w:val="00D26508"/>
    <w:rsid w:val="00D26C2E"/>
    <w:rsid w:val="00D274E6"/>
    <w:rsid w:val="00D27B2B"/>
    <w:rsid w:val="00D314C6"/>
    <w:rsid w:val="00D32A10"/>
    <w:rsid w:val="00D33879"/>
    <w:rsid w:val="00D338C3"/>
    <w:rsid w:val="00D338C5"/>
    <w:rsid w:val="00D34986"/>
    <w:rsid w:val="00D34AB5"/>
    <w:rsid w:val="00D34ADC"/>
    <w:rsid w:val="00D350CB"/>
    <w:rsid w:val="00D36094"/>
    <w:rsid w:val="00D36177"/>
    <w:rsid w:val="00D37835"/>
    <w:rsid w:val="00D379DF"/>
    <w:rsid w:val="00D37EFE"/>
    <w:rsid w:val="00D40D00"/>
    <w:rsid w:val="00D4223B"/>
    <w:rsid w:val="00D422A8"/>
    <w:rsid w:val="00D42E2E"/>
    <w:rsid w:val="00D44293"/>
    <w:rsid w:val="00D4472F"/>
    <w:rsid w:val="00D44919"/>
    <w:rsid w:val="00D44923"/>
    <w:rsid w:val="00D45917"/>
    <w:rsid w:val="00D46E08"/>
    <w:rsid w:val="00D47B79"/>
    <w:rsid w:val="00D47BC3"/>
    <w:rsid w:val="00D50180"/>
    <w:rsid w:val="00D509BF"/>
    <w:rsid w:val="00D51704"/>
    <w:rsid w:val="00D5510C"/>
    <w:rsid w:val="00D55364"/>
    <w:rsid w:val="00D55A1B"/>
    <w:rsid w:val="00D56211"/>
    <w:rsid w:val="00D57272"/>
    <w:rsid w:val="00D57F70"/>
    <w:rsid w:val="00D60E79"/>
    <w:rsid w:val="00D6115A"/>
    <w:rsid w:val="00D6160D"/>
    <w:rsid w:val="00D62195"/>
    <w:rsid w:val="00D62453"/>
    <w:rsid w:val="00D62F18"/>
    <w:rsid w:val="00D63324"/>
    <w:rsid w:val="00D636A0"/>
    <w:rsid w:val="00D63D49"/>
    <w:rsid w:val="00D63F44"/>
    <w:rsid w:val="00D645D6"/>
    <w:rsid w:val="00D65016"/>
    <w:rsid w:val="00D6527D"/>
    <w:rsid w:val="00D678B9"/>
    <w:rsid w:val="00D679A0"/>
    <w:rsid w:val="00D701C6"/>
    <w:rsid w:val="00D70668"/>
    <w:rsid w:val="00D71CEE"/>
    <w:rsid w:val="00D71EED"/>
    <w:rsid w:val="00D72747"/>
    <w:rsid w:val="00D72B60"/>
    <w:rsid w:val="00D7368F"/>
    <w:rsid w:val="00D75632"/>
    <w:rsid w:val="00D76FC5"/>
    <w:rsid w:val="00D8056F"/>
    <w:rsid w:val="00D80E0C"/>
    <w:rsid w:val="00D819B0"/>
    <w:rsid w:val="00D8220B"/>
    <w:rsid w:val="00D832CD"/>
    <w:rsid w:val="00D833CD"/>
    <w:rsid w:val="00D83C15"/>
    <w:rsid w:val="00D85C0B"/>
    <w:rsid w:val="00D85FE3"/>
    <w:rsid w:val="00D86829"/>
    <w:rsid w:val="00D869FE"/>
    <w:rsid w:val="00D86D29"/>
    <w:rsid w:val="00D8781C"/>
    <w:rsid w:val="00D87920"/>
    <w:rsid w:val="00D87CB4"/>
    <w:rsid w:val="00D9000E"/>
    <w:rsid w:val="00D900A4"/>
    <w:rsid w:val="00D903EC"/>
    <w:rsid w:val="00D90ED6"/>
    <w:rsid w:val="00D91523"/>
    <w:rsid w:val="00D92796"/>
    <w:rsid w:val="00D92F8A"/>
    <w:rsid w:val="00D93983"/>
    <w:rsid w:val="00D93F6C"/>
    <w:rsid w:val="00D951FA"/>
    <w:rsid w:val="00D95AAE"/>
    <w:rsid w:val="00D95E5F"/>
    <w:rsid w:val="00D95FD3"/>
    <w:rsid w:val="00D960FF"/>
    <w:rsid w:val="00D9674E"/>
    <w:rsid w:val="00D9756F"/>
    <w:rsid w:val="00DA030A"/>
    <w:rsid w:val="00DA076B"/>
    <w:rsid w:val="00DA0B16"/>
    <w:rsid w:val="00DA0DA8"/>
    <w:rsid w:val="00DA163D"/>
    <w:rsid w:val="00DA1731"/>
    <w:rsid w:val="00DA2226"/>
    <w:rsid w:val="00DA2B6E"/>
    <w:rsid w:val="00DA3091"/>
    <w:rsid w:val="00DA3915"/>
    <w:rsid w:val="00DA3E83"/>
    <w:rsid w:val="00DA4310"/>
    <w:rsid w:val="00DA4B32"/>
    <w:rsid w:val="00DA4CA2"/>
    <w:rsid w:val="00DA5CD2"/>
    <w:rsid w:val="00DA6783"/>
    <w:rsid w:val="00DA682C"/>
    <w:rsid w:val="00DA6A0F"/>
    <w:rsid w:val="00DA7198"/>
    <w:rsid w:val="00DA7A95"/>
    <w:rsid w:val="00DB0491"/>
    <w:rsid w:val="00DB138E"/>
    <w:rsid w:val="00DB2FFA"/>
    <w:rsid w:val="00DB385C"/>
    <w:rsid w:val="00DB45E4"/>
    <w:rsid w:val="00DB494A"/>
    <w:rsid w:val="00DB547D"/>
    <w:rsid w:val="00DB6B95"/>
    <w:rsid w:val="00DB6F63"/>
    <w:rsid w:val="00DB6FE1"/>
    <w:rsid w:val="00DB7776"/>
    <w:rsid w:val="00DB77D6"/>
    <w:rsid w:val="00DB77F6"/>
    <w:rsid w:val="00DC0C95"/>
    <w:rsid w:val="00DC1167"/>
    <w:rsid w:val="00DC195E"/>
    <w:rsid w:val="00DC2AEE"/>
    <w:rsid w:val="00DC3280"/>
    <w:rsid w:val="00DC4869"/>
    <w:rsid w:val="00DC5153"/>
    <w:rsid w:val="00DC5758"/>
    <w:rsid w:val="00DC57BF"/>
    <w:rsid w:val="00DC5FD2"/>
    <w:rsid w:val="00DC6F3C"/>
    <w:rsid w:val="00DD026D"/>
    <w:rsid w:val="00DD0591"/>
    <w:rsid w:val="00DD05D8"/>
    <w:rsid w:val="00DD0CA9"/>
    <w:rsid w:val="00DD23DE"/>
    <w:rsid w:val="00DD4FE6"/>
    <w:rsid w:val="00DD522B"/>
    <w:rsid w:val="00DD52E1"/>
    <w:rsid w:val="00DD5E1B"/>
    <w:rsid w:val="00DD6D97"/>
    <w:rsid w:val="00DD7C0E"/>
    <w:rsid w:val="00DE0ACA"/>
    <w:rsid w:val="00DE1835"/>
    <w:rsid w:val="00DE33E8"/>
    <w:rsid w:val="00DE38B7"/>
    <w:rsid w:val="00DE63BF"/>
    <w:rsid w:val="00DE6AC9"/>
    <w:rsid w:val="00DE71E6"/>
    <w:rsid w:val="00DE7C98"/>
    <w:rsid w:val="00DF04D2"/>
    <w:rsid w:val="00DF0FE8"/>
    <w:rsid w:val="00DF267E"/>
    <w:rsid w:val="00DF398D"/>
    <w:rsid w:val="00DF3B0F"/>
    <w:rsid w:val="00DF51FE"/>
    <w:rsid w:val="00DF5669"/>
    <w:rsid w:val="00DF5B46"/>
    <w:rsid w:val="00DF65EE"/>
    <w:rsid w:val="00DF66BB"/>
    <w:rsid w:val="00DF7912"/>
    <w:rsid w:val="00DF7B13"/>
    <w:rsid w:val="00E00ED8"/>
    <w:rsid w:val="00E0106D"/>
    <w:rsid w:val="00E0150C"/>
    <w:rsid w:val="00E019C2"/>
    <w:rsid w:val="00E039FE"/>
    <w:rsid w:val="00E04DFA"/>
    <w:rsid w:val="00E04F6F"/>
    <w:rsid w:val="00E053F5"/>
    <w:rsid w:val="00E0625B"/>
    <w:rsid w:val="00E06289"/>
    <w:rsid w:val="00E07248"/>
    <w:rsid w:val="00E07BC4"/>
    <w:rsid w:val="00E11521"/>
    <w:rsid w:val="00E11A99"/>
    <w:rsid w:val="00E12D95"/>
    <w:rsid w:val="00E12EC3"/>
    <w:rsid w:val="00E134D8"/>
    <w:rsid w:val="00E1352A"/>
    <w:rsid w:val="00E137DA"/>
    <w:rsid w:val="00E138BE"/>
    <w:rsid w:val="00E145A3"/>
    <w:rsid w:val="00E14EF1"/>
    <w:rsid w:val="00E1569A"/>
    <w:rsid w:val="00E1588F"/>
    <w:rsid w:val="00E1597A"/>
    <w:rsid w:val="00E15A5C"/>
    <w:rsid w:val="00E15AF9"/>
    <w:rsid w:val="00E160E3"/>
    <w:rsid w:val="00E16578"/>
    <w:rsid w:val="00E16BDA"/>
    <w:rsid w:val="00E16C57"/>
    <w:rsid w:val="00E17098"/>
    <w:rsid w:val="00E17254"/>
    <w:rsid w:val="00E20364"/>
    <w:rsid w:val="00E2125D"/>
    <w:rsid w:val="00E21555"/>
    <w:rsid w:val="00E22120"/>
    <w:rsid w:val="00E2232F"/>
    <w:rsid w:val="00E23124"/>
    <w:rsid w:val="00E23F0D"/>
    <w:rsid w:val="00E24616"/>
    <w:rsid w:val="00E2510C"/>
    <w:rsid w:val="00E25CCB"/>
    <w:rsid w:val="00E268B1"/>
    <w:rsid w:val="00E269AF"/>
    <w:rsid w:val="00E26B61"/>
    <w:rsid w:val="00E30048"/>
    <w:rsid w:val="00E300D4"/>
    <w:rsid w:val="00E30B18"/>
    <w:rsid w:val="00E30E9F"/>
    <w:rsid w:val="00E33517"/>
    <w:rsid w:val="00E34577"/>
    <w:rsid w:val="00E34D71"/>
    <w:rsid w:val="00E35B1B"/>
    <w:rsid w:val="00E35F1C"/>
    <w:rsid w:val="00E36806"/>
    <w:rsid w:val="00E36975"/>
    <w:rsid w:val="00E37B34"/>
    <w:rsid w:val="00E37BF1"/>
    <w:rsid w:val="00E406F1"/>
    <w:rsid w:val="00E4159B"/>
    <w:rsid w:val="00E4208C"/>
    <w:rsid w:val="00E42DF4"/>
    <w:rsid w:val="00E4563B"/>
    <w:rsid w:val="00E4627A"/>
    <w:rsid w:val="00E474E9"/>
    <w:rsid w:val="00E50ACF"/>
    <w:rsid w:val="00E50CDD"/>
    <w:rsid w:val="00E53914"/>
    <w:rsid w:val="00E54B09"/>
    <w:rsid w:val="00E600B7"/>
    <w:rsid w:val="00E612A7"/>
    <w:rsid w:val="00E61BAE"/>
    <w:rsid w:val="00E625B0"/>
    <w:rsid w:val="00E63551"/>
    <w:rsid w:val="00E63DB0"/>
    <w:rsid w:val="00E63F68"/>
    <w:rsid w:val="00E65369"/>
    <w:rsid w:val="00E656FC"/>
    <w:rsid w:val="00E659D4"/>
    <w:rsid w:val="00E66225"/>
    <w:rsid w:val="00E668A8"/>
    <w:rsid w:val="00E66C6A"/>
    <w:rsid w:val="00E66D50"/>
    <w:rsid w:val="00E66E8C"/>
    <w:rsid w:val="00E66F7D"/>
    <w:rsid w:val="00E67B68"/>
    <w:rsid w:val="00E67BC4"/>
    <w:rsid w:val="00E70870"/>
    <w:rsid w:val="00E70DDA"/>
    <w:rsid w:val="00E71494"/>
    <w:rsid w:val="00E71BA5"/>
    <w:rsid w:val="00E72A3B"/>
    <w:rsid w:val="00E72BF4"/>
    <w:rsid w:val="00E738C9"/>
    <w:rsid w:val="00E74CAD"/>
    <w:rsid w:val="00E75F39"/>
    <w:rsid w:val="00E762C0"/>
    <w:rsid w:val="00E76FAC"/>
    <w:rsid w:val="00E77131"/>
    <w:rsid w:val="00E7719E"/>
    <w:rsid w:val="00E77A26"/>
    <w:rsid w:val="00E77AB0"/>
    <w:rsid w:val="00E805E8"/>
    <w:rsid w:val="00E8137A"/>
    <w:rsid w:val="00E81C84"/>
    <w:rsid w:val="00E83667"/>
    <w:rsid w:val="00E83FEC"/>
    <w:rsid w:val="00E8443A"/>
    <w:rsid w:val="00E8491E"/>
    <w:rsid w:val="00E85165"/>
    <w:rsid w:val="00E85955"/>
    <w:rsid w:val="00E8596C"/>
    <w:rsid w:val="00E85C9F"/>
    <w:rsid w:val="00E85E31"/>
    <w:rsid w:val="00E86870"/>
    <w:rsid w:val="00E86A1F"/>
    <w:rsid w:val="00E90D46"/>
    <w:rsid w:val="00E916A1"/>
    <w:rsid w:val="00E91C97"/>
    <w:rsid w:val="00E927EF"/>
    <w:rsid w:val="00E929ED"/>
    <w:rsid w:val="00E92B90"/>
    <w:rsid w:val="00E9353B"/>
    <w:rsid w:val="00E93B96"/>
    <w:rsid w:val="00E95C73"/>
    <w:rsid w:val="00E96D37"/>
    <w:rsid w:val="00E97E89"/>
    <w:rsid w:val="00EA03F6"/>
    <w:rsid w:val="00EA0A0A"/>
    <w:rsid w:val="00EA10E6"/>
    <w:rsid w:val="00EA13E9"/>
    <w:rsid w:val="00EA1999"/>
    <w:rsid w:val="00EA22B3"/>
    <w:rsid w:val="00EA28AB"/>
    <w:rsid w:val="00EA3576"/>
    <w:rsid w:val="00EA37E3"/>
    <w:rsid w:val="00EA3C17"/>
    <w:rsid w:val="00EA7141"/>
    <w:rsid w:val="00EB0F3B"/>
    <w:rsid w:val="00EB248C"/>
    <w:rsid w:val="00EB31BE"/>
    <w:rsid w:val="00EB3535"/>
    <w:rsid w:val="00EB3C9D"/>
    <w:rsid w:val="00EB4F2A"/>
    <w:rsid w:val="00EB6C47"/>
    <w:rsid w:val="00EB783D"/>
    <w:rsid w:val="00EB7B18"/>
    <w:rsid w:val="00EC1DD3"/>
    <w:rsid w:val="00EC1E98"/>
    <w:rsid w:val="00EC2A08"/>
    <w:rsid w:val="00EC340D"/>
    <w:rsid w:val="00EC3530"/>
    <w:rsid w:val="00EC393A"/>
    <w:rsid w:val="00EC4AEB"/>
    <w:rsid w:val="00EC5DBE"/>
    <w:rsid w:val="00EC6B60"/>
    <w:rsid w:val="00EC6FF2"/>
    <w:rsid w:val="00EC7C72"/>
    <w:rsid w:val="00ED0CAF"/>
    <w:rsid w:val="00ED208B"/>
    <w:rsid w:val="00ED2B15"/>
    <w:rsid w:val="00ED3232"/>
    <w:rsid w:val="00ED5094"/>
    <w:rsid w:val="00ED52B1"/>
    <w:rsid w:val="00ED586B"/>
    <w:rsid w:val="00ED5EE0"/>
    <w:rsid w:val="00ED5EE8"/>
    <w:rsid w:val="00ED676E"/>
    <w:rsid w:val="00ED678F"/>
    <w:rsid w:val="00ED74AE"/>
    <w:rsid w:val="00EE0975"/>
    <w:rsid w:val="00EE180E"/>
    <w:rsid w:val="00EE1F02"/>
    <w:rsid w:val="00EE29B8"/>
    <w:rsid w:val="00EE418E"/>
    <w:rsid w:val="00EE4294"/>
    <w:rsid w:val="00EE42C2"/>
    <w:rsid w:val="00EE46C9"/>
    <w:rsid w:val="00EE4B55"/>
    <w:rsid w:val="00EE4BE8"/>
    <w:rsid w:val="00EE4E60"/>
    <w:rsid w:val="00EE6348"/>
    <w:rsid w:val="00EE7392"/>
    <w:rsid w:val="00EE7D7A"/>
    <w:rsid w:val="00EE7E8A"/>
    <w:rsid w:val="00EF01D9"/>
    <w:rsid w:val="00EF0DA1"/>
    <w:rsid w:val="00EF1DD2"/>
    <w:rsid w:val="00EF2E16"/>
    <w:rsid w:val="00EF3650"/>
    <w:rsid w:val="00EF41DE"/>
    <w:rsid w:val="00EF4F84"/>
    <w:rsid w:val="00EF6859"/>
    <w:rsid w:val="00EF6950"/>
    <w:rsid w:val="00EF6BE4"/>
    <w:rsid w:val="00F000BA"/>
    <w:rsid w:val="00F0066D"/>
    <w:rsid w:val="00F010E3"/>
    <w:rsid w:val="00F01233"/>
    <w:rsid w:val="00F01B6B"/>
    <w:rsid w:val="00F01DD8"/>
    <w:rsid w:val="00F02ADE"/>
    <w:rsid w:val="00F02C91"/>
    <w:rsid w:val="00F02DC0"/>
    <w:rsid w:val="00F02E1C"/>
    <w:rsid w:val="00F036A6"/>
    <w:rsid w:val="00F038EC"/>
    <w:rsid w:val="00F0446E"/>
    <w:rsid w:val="00F044E4"/>
    <w:rsid w:val="00F04751"/>
    <w:rsid w:val="00F05589"/>
    <w:rsid w:val="00F06706"/>
    <w:rsid w:val="00F067E3"/>
    <w:rsid w:val="00F07122"/>
    <w:rsid w:val="00F07485"/>
    <w:rsid w:val="00F07A17"/>
    <w:rsid w:val="00F10FE9"/>
    <w:rsid w:val="00F11C6F"/>
    <w:rsid w:val="00F1200C"/>
    <w:rsid w:val="00F126A1"/>
    <w:rsid w:val="00F12B38"/>
    <w:rsid w:val="00F130B7"/>
    <w:rsid w:val="00F1404C"/>
    <w:rsid w:val="00F151B3"/>
    <w:rsid w:val="00F153CC"/>
    <w:rsid w:val="00F1561B"/>
    <w:rsid w:val="00F1684C"/>
    <w:rsid w:val="00F16FC5"/>
    <w:rsid w:val="00F17B7D"/>
    <w:rsid w:val="00F17EE2"/>
    <w:rsid w:val="00F20055"/>
    <w:rsid w:val="00F21106"/>
    <w:rsid w:val="00F21117"/>
    <w:rsid w:val="00F2137F"/>
    <w:rsid w:val="00F213EF"/>
    <w:rsid w:val="00F2192E"/>
    <w:rsid w:val="00F2207F"/>
    <w:rsid w:val="00F22E85"/>
    <w:rsid w:val="00F23F27"/>
    <w:rsid w:val="00F25205"/>
    <w:rsid w:val="00F264A6"/>
    <w:rsid w:val="00F27A04"/>
    <w:rsid w:val="00F27D66"/>
    <w:rsid w:val="00F30236"/>
    <w:rsid w:val="00F303C3"/>
    <w:rsid w:val="00F3048E"/>
    <w:rsid w:val="00F31274"/>
    <w:rsid w:val="00F31446"/>
    <w:rsid w:val="00F320B2"/>
    <w:rsid w:val="00F3267F"/>
    <w:rsid w:val="00F32D99"/>
    <w:rsid w:val="00F33D13"/>
    <w:rsid w:val="00F34F06"/>
    <w:rsid w:val="00F35B47"/>
    <w:rsid w:val="00F35C61"/>
    <w:rsid w:val="00F36830"/>
    <w:rsid w:val="00F36B32"/>
    <w:rsid w:val="00F3707A"/>
    <w:rsid w:val="00F37883"/>
    <w:rsid w:val="00F37D63"/>
    <w:rsid w:val="00F41046"/>
    <w:rsid w:val="00F419A0"/>
    <w:rsid w:val="00F41BF4"/>
    <w:rsid w:val="00F42101"/>
    <w:rsid w:val="00F4212D"/>
    <w:rsid w:val="00F42334"/>
    <w:rsid w:val="00F431F7"/>
    <w:rsid w:val="00F4338C"/>
    <w:rsid w:val="00F43437"/>
    <w:rsid w:val="00F43621"/>
    <w:rsid w:val="00F44113"/>
    <w:rsid w:val="00F442BD"/>
    <w:rsid w:val="00F446FE"/>
    <w:rsid w:val="00F4496E"/>
    <w:rsid w:val="00F45547"/>
    <w:rsid w:val="00F45559"/>
    <w:rsid w:val="00F4585E"/>
    <w:rsid w:val="00F458FB"/>
    <w:rsid w:val="00F46207"/>
    <w:rsid w:val="00F468E9"/>
    <w:rsid w:val="00F46C7D"/>
    <w:rsid w:val="00F47AD1"/>
    <w:rsid w:val="00F51063"/>
    <w:rsid w:val="00F53173"/>
    <w:rsid w:val="00F5327C"/>
    <w:rsid w:val="00F54320"/>
    <w:rsid w:val="00F5556B"/>
    <w:rsid w:val="00F55B67"/>
    <w:rsid w:val="00F562A2"/>
    <w:rsid w:val="00F575A8"/>
    <w:rsid w:val="00F57CE6"/>
    <w:rsid w:val="00F60A42"/>
    <w:rsid w:val="00F61323"/>
    <w:rsid w:val="00F6250B"/>
    <w:rsid w:val="00F626DF"/>
    <w:rsid w:val="00F62DE6"/>
    <w:rsid w:val="00F63956"/>
    <w:rsid w:val="00F642E5"/>
    <w:rsid w:val="00F662F6"/>
    <w:rsid w:val="00F70360"/>
    <w:rsid w:val="00F70D29"/>
    <w:rsid w:val="00F71331"/>
    <w:rsid w:val="00F71A35"/>
    <w:rsid w:val="00F71E17"/>
    <w:rsid w:val="00F720E7"/>
    <w:rsid w:val="00F72B21"/>
    <w:rsid w:val="00F77323"/>
    <w:rsid w:val="00F7791E"/>
    <w:rsid w:val="00F8074C"/>
    <w:rsid w:val="00F82760"/>
    <w:rsid w:val="00F82BC4"/>
    <w:rsid w:val="00F82FC4"/>
    <w:rsid w:val="00F83487"/>
    <w:rsid w:val="00F863E2"/>
    <w:rsid w:val="00F87EFA"/>
    <w:rsid w:val="00F90772"/>
    <w:rsid w:val="00F90A91"/>
    <w:rsid w:val="00F90C62"/>
    <w:rsid w:val="00F90FCD"/>
    <w:rsid w:val="00F91442"/>
    <w:rsid w:val="00F91644"/>
    <w:rsid w:val="00F91A48"/>
    <w:rsid w:val="00F91E55"/>
    <w:rsid w:val="00F9273F"/>
    <w:rsid w:val="00F9491F"/>
    <w:rsid w:val="00F95870"/>
    <w:rsid w:val="00F95D8A"/>
    <w:rsid w:val="00F960D7"/>
    <w:rsid w:val="00F972AA"/>
    <w:rsid w:val="00FA029A"/>
    <w:rsid w:val="00FA099E"/>
    <w:rsid w:val="00FA0B79"/>
    <w:rsid w:val="00FA0CE7"/>
    <w:rsid w:val="00FA12B7"/>
    <w:rsid w:val="00FA2177"/>
    <w:rsid w:val="00FA4421"/>
    <w:rsid w:val="00FA4802"/>
    <w:rsid w:val="00FA4E59"/>
    <w:rsid w:val="00FA594B"/>
    <w:rsid w:val="00FA5F03"/>
    <w:rsid w:val="00FA6F51"/>
    <w:rsid w:val="00FA6FC2"/>
    <w:rsid w:val="00FA7498"/>
    <w:rsid w:val="00FA772C"/>
    <w:rsid w:val="00FB0ACD"/>
    <w:rsid w:val="00FB2F22"/>
    <w:rsid w:val="00FB3774"/>
    <w:rsid w:val="00FB390B"/>
    <w:rsid w:val="00FB3BAB"/>
    <w:rsid w:val="00FB46F7"/>
    <w:rsid w:val="00FB4E73"/>
    <w:rsid w:val="00FB5121"/>
    <w:rsid w:val="00FB52C9"/>
    <w:rsid w:val="00FB575B"/>
    <w:rsid w:val="00FB5A41"/>
    <w:rsid w:val="00FC069E"/>
    <w:rsid w:val="00FC1194"/>
    <w:rsid w:val="00FC3432"/>
    <w:rsid w:val="00FC4038"/>
    <w:rsid w:val="00FC42E5"/>
    <w:rsid w:val="00FC43C8"/>
    <w:rsid w:val="00FC4790"/>
    <w:rsid w:val="00FC480D"/>
    <w:rsid w:val="00FC4BCE"/>
    <w:rsid w:val="00FC50D3"/>
    <w:rsid w:val="00FC65F0"/>
    <w:rsid w:val="00FC6C5E"/>
    <w:rsid w:val="00FC6E86"/>
    <w:rsid w:val="00FC702E"/>
    <w:rsid w:val="00FC71BA"/>
    <w:rsid w:val="00FC79DE"/>
    <w:rsid w:val="00FD0235"/>
    <w:rsid w:val="00FD1795"/>
    <w:rsid w:val="00FD3F67"/>
    <w:rsid w:val="00FD5B71"/>
    <w:rsid w:val="00FD6B64"/>
    <w:rsid w:val="00FE06DA"/>
    <w:rsid w:val="00FE0844"/>
    <w:rsid w:val="00FE0F67"/>
    <w:rsid w:val="00FE1AD1"/>
    <w:rsid w:val="00FE2797"/>
    <w:rsid w:val="00FE36F5"/>
    <w:rsid w:val="00FE3ACB"/>
    <w:rsid w:val="00FE42CD"/>
    <w:rsid w:val="00FE445B"/>
    <w:rsid w:val="00FE5FD6"/>
    <w:rsid w:val="00FE6CD5"/>
    <w:rsid w:val="00FE7C17"/>
    <w:rsid w:val="00FF003C"/>
    <w:rsid w:val="00FF0DF6"/>
    <w:rsid w:val="00FF158D"/>
    <w:rsid w:val="00FF228E"/>
    <w:rsid w:val="00FF256C"/>
    <w:rsid w:val="00FF2C9A"/>
    <w:rsid w:val="00FF46B3"/>
    <w:rsid w:val="00FF489A"/>
    <w:rsid w:val="00FF4C75"/>
    <w:rsid w:val="00FF4E3A"/>
    <w:rsid w:val="00FF586D"/>
    <w:rsid w:val="00FF5EB5"/>
    <w:rsid w:val="00FF625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6DF3E5A1"/>
  <w15:chartTrackingRefBased/>
  <w15:docId w15:val="{E9765FA3-5FA9-4560-9758-47368E9BA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387E"/>
    <w:pPr>
      <w:spacing w:after="320" w:line="360" w:lineRule="auto"/>
      <w:jc w:val="both"/>
    </w:pPr>
    <w:rPr>
      <w:rFonts w:ascii="Verdana" w:hAnsi="Verdana"/>
      <w:sz w:val="24"/>
    </w:rPr>
  </w:style>
  <w:style w:type="paragraph" w:styleId="Heading1">
    <w:name w:val="heading 1"/>
    <w:basedOn w:val="Normal"/>
    <w:next w:val="Normal"/>
    <w:link w:val="Heading1Char"/>
    <w:uiPriority w:val="9"/>
    <w:qFormat/>
    <w:rsid w:val="00A55F83"/>
    <w:pPr>
      <w:keepNext/>
      <w:keepLines/>
      <w:spacing w:before="240" w:after="0"/>
      <w:contextualSpacing/>
      <w:outlineLvl w:val="0"/>
    </w:pPr>
    <w:rPr>
      <w:rFonts w:ascii="Arial" w:eastAsiaTheme="majorEastAsia" w:hAnsi="Arial" w:cstheme="majorBidi"/>
      <w:b/>
      <w:sz w:val="32"/>
      <w:szCs w:val="32"/>
    </w:rPr>
  </w:style>
  <w:style w:type="paragraph" w:styleId="Heading2">
    <w:name w:val="heading 2"/>
    <w:basedOn w:val="Normal"/>
    <w:next w:val="Normal"/>
    <w:link w:val="Heading2Char"/>
    <w:uiPriority w:val="9"/>
    <w:unhideWhenUsed/>
    <w:qFormat/>
    <w:rsid w:val="006B387E"/>
    <w:pPr>
      <w:keepNext/>
      <w:keepLines/>
      <w:spacing w:before="40" w:after="0"/>
      <w:outlineLvl w:val="1"/>
    </w:pPr>
    <w:rPr>
      <w:rFonts w:ascii="Arial" w:eastAsiaTheme="majorEastAsia" w:hAnsi="Arial" w:cstheme="majorBidi"/>
      <w:sz w:val="28"/>
      <w:szCs w:val="26"/>
    </w:rPr>
  </w:style>
  <w:style w:type="paragraph" w:styleId="Heading3">
    <w:name w:val="heading 3"/>
    <w:basedOn w:val="Normal"/>
    <w:next w:val="Normal"/>
    <w:link w:val="Heading3Char"/>
    <w:uiPriority w:val="9"/>
    <w:unhideWhenUsed/>
    <w:qFormat/>
    <w:rsid w:val="006B387E"/>
    <w:pPr>
      <w:keepNext/>
      <w:keepLines/>
      <w:spacing w:before="40" w:after="0"/>
      <w:outlineLvl w:val="2"/>
    </w:pPr>
    <w:rPr>
      <w:rFonts w:ascii="Arial" w:eastAsiaTheme="majorEastAsia" w:hAnsi="Arial" w:cs="Arial"/>
      <w:b/>
      <w:szCs w:val="24"/>
    </w:rPr>
  </w:style>
  <w:style w:type="paragraph" w:styleId="Heading4">
    <w:name w:val="heading 4"/>
    <w:basedOn w:val="Normal"/>
    <w:next w:val="Normal"/>
    <w:link w:val="Heading4Char"/>
    <w:uiPriority w:val="9"/>
    <w:unhideWhenUsed/>
    <w:qFormat/>
    <w:rsid w:val="00B632E7"/>
    <w:pPr>
      <w:keepNext/>
      <w:keepLines/>
      <w:spacing w:before="40" w:after="0"/>
      <w:outlineLvl w:val="3"/>
    </w:pPr>
    <w:rPr>
      <w:rFonts w:ascii="Arial" w:eastAsiaTheme="majorEastAsia" w:hAnsi="Arial" w:cs="Arial"/>
      <w:iCs/>
      <w:u w:val="single"/>
    </w:rPr>
  </w:style>
  <w:style w:type="paragraph" w:styleId="Heading5">
    <w:name w:val="heading 5"/>
    <w:basedOn w:val="Normal"/>
    <w:next w:val="Normal"/>
    <w:link w:val="Heading5Char"/>
    <w:uiPriority w:val="9"/>
    <w:unhideWhenUsed/>
    <w:qFormat/>
    <w:rsid w:val="00B632E7"/>
    <w:pPr>
      <w:keepNext/>
      <w:keepLines/>
      <w:spacing w:before="40" w:after="0"/>
      <w:outlineLvl w:val="4"/>
    </w:pPr>
    <w:rPr>
      <w:rFonts w:ascii="Arial" w:eastAsiaTheme="majorEastAsia" w:hAnsi="Arial" w:cstheme="majorBidi"/>
      <w:i/>
    </w:rPr>
  </w:style>
  <w:style w:type="paragraph" w:styleId="Heading6">
    <w:name w:val="heading 6"/>
    <w:basedOn w:val="Normal"/>
    <w:next w:val="Normal"/>
    <w:link w:val="Heading6Char"/>
    <w:uiPriority w:val="9"/>
    <w:unhideWhenUsed/>
    <w:qFormat/>
    <w:rsid w:val="00B632E7"/>
    <w:pPr>
      <w:keepNext/>
      <w:keepLines/>
      <w:spacing w:before="40" w:after="0"/>
      <w:outlineLvl w:val="5"/>
    </w:pPr>
    <w:rPr>
      <w:rFonts w:ascii="Arial" w:eastAsiaTheme="majorEastAsia" w:hAnsi="Arial" w:cstheme="majorBidi"/>
      <w:i/>
    </w:rPr>
  </w:style>
  <w:style w:type="paragraph" w:styleId="Heading7">
    <w:name w:val="heading 7"/>
    <w:basedOn w:val="Normal"/>
    <w:next w:val="Normal"/>
    <w:link w:val="Heading7Char"/>
    <w:uiPriority w:val="9"/>
    <w:unhideWhenUsed/>
    <w:qFormat/>
    <w:rsid w:val="00B632E7"/>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B632E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9674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F83"/>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B32D51"/>
    <w:rPr>
      <w:rFonts w:ascii="Arial" w:eastAsiaTheme="majorEastAsia" w:hAnsi="Arial" w:cstheme="majorBidi"/>
      <w:sz w:val="28"/>
      <w:szCs w:val="26"/>
    </w:rPr>
  </w:style>
  <w:style w:type="character" w:customStyle="1" w:styleId="Heading3Char">
    <w:name w:val="Heading 3 Char"/>
    <w:basedOn w:val="DefaultParagraphFont"/>
    <w:link w:val="Heading3"/>
    <w:uiPriority w:val="9"/>
    <w:rsid w:val="005B2D3F"/>
    <w:rPr>
      <w:rFonts w:ascii="Arial" w:eastAsiaTheme="majorEastAsia" w:hAnsi="Arial" w:cs="Arial"/>
      <w:b/>
      <w:sz w:val="24"/>
      <w:szCs w:val="24"/>
    </w:rPr>
  </w:style>
  <w:style w:type="character" w:customStyle="1" w:styleId="Heading4Char">
    <w:name w:val="Heading 4 Char"/>
    <w:basedOn w:val="DefaultParagraphFont"/>
    <w:link w:val="Heading4"/>
    <w:uiPriority w:val="9"/>
    <w:rsid w:val="008C7012"/>
    <w:rPr>
      <w:rFonts w:ascii="Arial" w:eastAsiaTheme="majorEastAsia" w:hAnsi="Arial" w:cs="Arial"/>
      <w:iCs/>
      <w:sz w:val="24"/>
      <w:u w:val="single"/>
    </w:rPr>
  </w:style>
  <w:style w:type="character" w:customStyle="1" w:styleId="Heading5Char">
    <w:name w:val="Heading 5 Char"/>
    <w:basedOn w:val="DefaultParagraphFont"/>
    <w:link w:val="Heading5"/>
    <w:uiPriority w:val="9"/>
    <w:rsid w:val="00E8443A"/>
    <w:rPr>
      <w:rFonts w:ascii="Arial" w:eastAsiaTheme="majorEastAsia" w:hAnsi="Arial" w:cstheme="majorBidi"/>
      <w:i/>
      <w:sz w:val="24"/>
    </w:rPr>
  </w:style>
  <w:style w:type="character" w:customStyle="1" w:styleId="Heading6Char">
    <w:name w:val="Heading 6 Char"/>
    <w:basedOn w:val="DefaultParagraphFont"/>
    <w:link w:val="Heading6"/>
    <w:uiPriority w:val="9"/>
    <w:rsid w:val="00AA5B53"/>
    <w:rPr>
      <w:rFonts w:ascii="Arial" w:eastAsiaTheme="majorEastAsia" w:hAnsi="Arial" w:cstheme="majorBidi"/>
      <w:i/>
      <w:sz w:val="24"/>
    </w:rPr>
  </w:style>
  <w:style w:type="character" w:customStyle="1" w:styleId="Heading7Char">
    <w:name w:val="Heading 7 Char"/>
    <w:basedOn w:val="DefaultParagraphFont"/>
    <w:link w:val="Heading7"/>
    <w:uiPriority w:val="9"/>
    <w:rsid w:val="00D9674E"/>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D9674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9674E"/>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Normal"/>
    <w:link w:val="EndNoteBibliographyTitleChar"/>
    <w:rsid w:val="00EE42C2"/>
    <w:pPr>
      <w:spacing w:after="0"/>
      <w:jc w:val="center"/>
    </w:pPr>
    <w:rPr>
      <w:noProof/>
      <w:sz w:val="20"/>
      <w:lang w:val="en-US"/>
    </w:rPr>
  </w:style>
  <w:style w:type="character" w:customStyle="1" w:styleId="EndNoteBibliographyTitleChar">
    <w:name w:val="EndNote Bibliography Title Char"/>
    <w:basedOn w:val="DefaultParagraphFont"/>
    <w:link w:val="EndNoteBibliographyTitle"/>
    <w:rsid w:val="00EE42C2"/>
    <w:rPr>
      <w:rFonts w:ascii="Verdana" w:hAnsi="Verdana"/>
      <w:noProof/>
      <w:sz w:val="20"/>
      <w:lang w:val="en-US"/>
    </w:rPr>
  </w:style>
  <w:style w:type="paragraph" w:customStyle="1" w:styleId="EndNoteBibliography">
    <w:name w:val="EndNote Bibliography"/>
    <w:basedOn w:val="Normal"/>
    <w:link w:val="EndNoteBibliographyChar"/>
    <w:rsid w:val="00EE42C2"/>
    <w:pPr>
      <w:spacing w:line="240" w:lineRule="auto"/>
    </w:pPr>
    <w:rPr>
      <w:noProof/>
      <w:sz w:val="20"/>
      <w:lang w:val="en-US"/>
    </w:rPr>
  </w:style>
  <w:style w:type="character" w:customStyle="1" w:styleId="EndNoteBibliographyChar">
    <w:name w:val="EndNote Bibliography Char"/>
    <w:basedOn w:val="DefaultParagraphFont"/>
    <w:link w:val="EndNoteBibliography"/>
    <w:rsid w:val="00EE42C2"/>
    <w:rPr>
      <w:rFonts w:ascii="Verdana" w:hAnsi="Verdana"/>
      <w:noProof/>
      <w:sz w:val="20"/>
      <w:lang w:val="en-US"/>
    </w:rPr>
  </w:style>
  <w:style w:type="character" w:styleId="Hyperlink">
    <w:name w:val="Hyperlink"/>
    <w:basedOn w:val="DefaultParagraphFont"/>
    <w:uiPriority w:val="99"/>
    <w:unhideWhenUsed/>
    <w:rsid w:val="00F4585E"/>
    <w:rPr>
      <w:color w:val="0563C1" w:themeColor="hyperlink"/>
      <w:u w:val="single"/>
    </w:rPr>
  </w:style>
  <w:style w:type="paragraph" w:styleId="Header">
    <w:name w:val="header"/>
    <w:basedOn w:val="Normal"/>
    <w:link w:val="HeaderChar"/>
    <w:unhideWhenUsed/>
    <w:rsid w:val="00B814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14DF"/>
    <w:rPr>
      <w:rFonts w:ascii="Verdana" w:hAnsi="Verdana"/>
      <w:sz w:val="24"/>
    </w:rPr>
  </w:style>
  <w:style w:type="paragraph" w:styleId="Footer">
    <w:name w:val="footer"/>
    <w:basedOn w:val="Normal"/>
    <w:link w:val="FooterChar"/>
    <w:uiPriority w:val="99"/>
    <w:unhideWhenUsed/>
    <w:rsid w:val="00B814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14DF"/>
    <w:rPr>
      <w:rFonts w:ascii="Verdana" w:hAnsi="Verdana"/>
      <w:sz w:val="24"/>
    </w:rPr>
  </w:style>
  <w:style w:type="paragraph" w:styleId="Title">
    <w:name w:val="Title"/>
    <w:basedOn w:val="Normal"/>
    <w:next w:val="Normal"/>
    <w:link w:val="TitleChar"/>
    <w:uiPriority w:val="10"/>
    <w:qFormat/>
    <w:rsid w:val="00A55E7E"/>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5E7E"/>
    <w:rPr>
      <w:rFonts w:asciiTheme="majorHAnsi" w:eastAsiaTheme="majorEastAsia" w:hAnsiTheme="majorHAnsi" w:cstheme="majorBidi"/>
      <w:spacing w:val="-10"/>
      <w:kern w:val="28"/>
      <w:sz w:val="56"/>
      <w:szCs w:val="56"/>
    </w:rPr>
  </w:style>
  <w:style w:type="paragraph" w:styleId="TOC2">
    <w:name w:val="toc 2"/>
    <w:basedOn w:val="Normal"/>
    <w:next w:val="Normal"/>
    <w:autoRedefine/>
    <w:uiPriority w:val="39"/>
    <w:unhideWhenUsed/>
    <w:qFormat/>
    <w:rsid w:val="00A55E7E"/>
    <w:pPr>
      <w:spacing w:after="100"/>
      <w:ind w:left="240"/>
    </w:pPr>
  </w:style>
  <w:style w:type="paragraph" w:styleId="TOC1">
    <w:name w:val="toc 1"/>
    <w:basedOn w:val="Normal"/>
    <w:next w:val="Normal"/>
    <w:autoRedefine/>
    <w:uiPriority w:val="39"/>
    <w:unhideWhenUsed/>
    <w:qFormat/>
    <w:rsid w:val="00A55E7E"/>
    <w:pPr>
      <w:spacing w:after="100"/>
    </w:pPr>
    <w:rPr>
      <w:b/>
    </w:rPr>
  </w:style>
  <w:style w:type="paragraph" w:styleId="TOC3">
    <w:name w:val="toc 3"/>
    <w:basedOn w:val="Normal"/>
    <w:next w:val="Normal"/>
    <w:autoRedefine/>
    <w:uiPriority w:val="39"/>
    <w:unhideWhenUsed/>
    <w:qFormat/>
    <w:rsid w:val="00E2232F"/>
    <w:pPr>
      <w:tabs>
        <w:tab w:val="left" w:pos="1100"/>
        <w:tab w:val="right" w:leader="dot" w:pos="7621"/>
      </w:tabs>
      <w:spacing w:after="100"/>
      <w:ind w:left="480"/>
    </w:pPr>
  </w:style>
  <w:style w:type="paragraph" w:styleId="TOCHeading">
    <w:name w:val="TOC Heading"/>
    <w:basedOn w:val="Heading1"/>
    <w:next w:val="Normal"/>
    <w:uiPriority w:val="39"/>
    <w:unhideWhenUsed/>
    <w:qFormat/>
    <w:rsid w:val="00E2232F"/>
    <w:pPr>
      <w:spacing w:after="600" w:line="259" w:lineRule="auto"/>
      <w:jc w:val="center"/>
      <w:outlineLvl w:val="9"/>
    </w:pPr>
    <w:rPr>
      <w:b w:val="0"/>
      <w:u w:val="single"/>
      <w:lang w:val="en-US"/>
    </w:rPr>
  </w:style>
  <w:style w:type="paragraph" w:styleId="ListParagraph">
    <w:name w:val="List Paragraph"/>
    <w:basedOn w:val="Normal"/>
    <w:link w:val="ListParagraphChar"/>
    <w:uiPriority w:val="34"/>
    <w:qFormat/>
    <w:rsid w:val="004A4A59"/>
    <w:pPr>
      <w:numPr>
        <w:numId w:val="2"/>
      </w:numPr>
      <w:ind w:left="641" w:hanging="357"/>
      <w:contextualSpacing/>
    </w:pPr>
  </w:style>
  <w:style w:type="character" w:customStyle="1" w:styleId="ListParagraphChar">
    <w:name w:val="List Paragraph Char"/>
    <w:basedOn w:val="DefaultParagraphFont"/>
    <w:link w:val="ListParagraph"/>
    <w:uiPriority w:val="34"/>
    <w:rsid w:val="00E67BC4"/>
    <w:rPr>
      <w:rFonts w:ascii="Verdana" w:hAnsi="Verdana"/>
      <w:sz w:val="24"/>
    </w:rPr>
  </w:style>
  <w:style w:type="paragraph" w:styleId="Caption">
    <w:name w:val="caption"/>
    <w:basedOn w:val="Normal"/>
    <w:next w:val="Normal"/>
    <w:uiPriority w:val="35"/>
    <w:unhideWhenUsed/>
    <w:qFormat/>
    <w:rsid w:val="00AB2268"/>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AB226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B2268"/>
    <w:rPr>
      <w:rFonts w:ascii="Verdana" w:hAnsi="Verdana"/>
      <w:sz w:val="20"/>
      <w:szCs w:val="20"/>
    </w:rPr>
  </w:style>
  <w:style w:type="character" w:styleId="FootnoteReference">
    <w:name w:val="footnote reference"/>
    <w:basedOn w:val="DefaultParagraphFont"/>
    <w:uiPriority w:val="99"/>
    <w:semiHidden/>
    <w:unhideWhenUsed/>
    <w:rsid w:val="00AB2268"/>
    <w:rPr>
      <w:vertAlign w:val="superscript"/>
    </w:rPr>
  </w:style>
  <w:style w:type="table" w:styleId="TableGrid">
    <w:name w:val="Table Grid"/>
    <w:basedOn w:val="TableNormal"/>
    <w:uiPriority w:val="39"/>
    <w:rsid w:val="008F7B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7B171A"/>
    <w:pPr>
      <w:widowControl w:val="0"/>
      <w:autoSpaceDE w:val="0"/>
      <w:autoSpaceDN w:val="0"/>
      <w:spacing w:after="0" w:line="240" w:lineRule="auto"/>
      <w:jc w:val="left"/>
    </w:pPr>
    <w:rPr>
      <w:rFonts w:ascii="Times New Roman" w:eastAsia="Times New Roman" w:hAnsi="Times New Roman" w:cs="Times New Roman"/>
      <w:sz w:val="22"/>
      <w:lang w:val="en-US"/>
    </w:rPr>
  </w:style>
  <w:style w:type="paragraph" w:styleId="TableofFigures">
    <w:name w:val="table of figures"/>
    <w:basedOn w:val="Normal"/>
    <w:next w:val="Normal"/>
    <w:uiPriority w:val="99"/>
    <w:unhideWhenUsed/>
    <w:rsid w:val="00B9617F"/>
    <w:pPr>
      <w:spacing w:after="0"/>
      <w:ind w:left="480" w:hanging="480"/>
      <w:jc w:val="left"/>
    </w:pPr>
    <w:rPr>
      <w:rFonts w:cstheme="minorHAnsi"/>
      <w:bCs/>
      <w:szCs w:val="20"/>
    </w:rPr>
  </w:style>
  <w:style w:type="character" w:styleId="Strong">
    <w:name w:val="Strong"/>
    <w:basedOn w:val="DefaultParagraphFont"/>
    <w:uiPriority w:val="22"/>
    <w:qFormat/>
    <w:rsid w:val="00AC1F52"/>
    <w:rPr>
      <w:b/>
      <w:bCs/>
    </w:rPr>
  </w:style>
  <w:style w:type="paragraph" w:styleId="BalloonText">
    <w:name w:val="Balloon Text"/>
    <w:basedOn w:val="Normal"/>
    <w:link w:val="BalloonTextChar"/>
    <w:uiPriority w:val="99"/>
    <w:semiHidden/>
    <w:unhideWhenUsed/>
    <w:rsid w:val="00BC44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4475"/>
    <w:rPr>
      <w:rFonts w:ascii="Segoe UI" w:hAnsi="Segoe UI" w:cs="Segoe UI"/>
      <w:sz w:val="18"/>
      <w:szCs w:val="18"/>
    </w:rPr>
  </w:style>
  <w:style w:type="table" w:styleId="GridTable2-Accent3">
    <w:name w:val="Grid Table 2 Accent 3"/>
    <w:basedOn w:val="TableNormal"/>
    <w:uiPriority w:val="47"/>
    <w:rsid w:val="00446790"/>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1">
    <w:name w:val="Grid Table 2 - Accent 31"/>
    <w:basedOn w:val="TableNormal"/>
    <w:next w:val="GridTable2-Accent3"/>
    <w:uiPriority w:val="47"/>
    <w:rsid w:val="00446790"/>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2">
    <w:name w:val="Grid Table 2 - Accent 32"/>
    <w:basedOn w:val="TableNormal"/>
    <w:next w:val="GridTable2-Accent3"/>
    <w:uiPriority w:val="47"/>
    <w:rsid w:val="00446790"/>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3">
    <w:name w:val="Grid Table 2 - Accent 33"/>
    <w:basedOn w:val="TableNormal"/>
    <w:next w:val="GridTable2-Accent3"/>
    <w:uiPriority w:val="47"/>
    <w:rsid w:val="00DB547D"/>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4">
    <w:name w:val="Grid Table 2 - Accent 34"/>
    <w:basedOn w:val="TableNormal"/>
    <w:next w:val="GridTable2-Accent3"/>
    <w:uiPriority w:val="47"/>
    <w:rsid w:val="00DB547D"/>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5">
    <w:name w:val="Grid Table 2 - Accent 35"/>
    <w:basedOn w:val="TableNormal"/>
    <w:next w:val="GridTable2-Accent3"/>
    <w:uiPriority w:val="47"/>
    <w:rsid w:val="007340C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6">
    <w:name w:val="Grid Table 2 - Accent 36"/>
    <w:basedOn w:val="TableNormal"/>
    <w:next w:val="GridTable2-Accent3"/>
    <w:uiPriority w:val="47"/>
    <w:rsid w:val="007340C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7">
    <w:name w:val="Grid Table 2 - Accent 37"/>
    <w:basedOn w:val="TableNormal"/>
    <w:next w:val="GridTable2-Accent3"/>
    <w:uiPriority w:val="47"/>
    <w:rsid w:val="007340C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8">
    <w:name w:val="Grid Table 2 - Accent 38"/>
    <w:basedOn w:val="TableNormal"/>
    <w:next w:val="GridTable2-Accent3"/>
    <w:uiPriority w:val="47"/>
    <w:rsid w:val="007340C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9">
    <w:name w:val="Grid Table 2 - Accent 39"/>
    <w:basedOn w:val="TableNormal"/>
    <w:next w:val="GridTable2-Accent3"/>
    <w:uiPriority w:val="47"/>
    <w:rsid w:val="007340C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semiHidden/>
    <w:unhideWhenUsed/>
    <w:rsid w:val="00304002"/>
    <w:rPr>
      <w:sz w:val="16"/>
      <w:szCs w:val="16"/>
    </w:rPr>
  </w:style>
  <w:style w:type="paragraph" w:styleId="CommentText">
    <w:name w:val="annotation text"/>
    <w:basedOn w:val="Normal"/>
    <w:link w:val="CommentTextChar"/>
    <w:uiPriority w:val="99"/>
    <w:unhideWhenUsed/>
    <w:rsid w:val="00304002"/>
    <w:pPr>
      <w:spacing w:line="240" w:lineRule="auto"/>
    </w:pPr>
    <w:rPr>
      <w:sz w:val="20"/>
      <w:szCs w:val="20"/>
    </w:rPr>
  </w:style>
  <w:style w:type="character" w:customStyle="1" w:styleId="CommentTextChar">
    <w:name w:val="Comment Text Char"/>
    <w:basedOn w:val="DefaultParagraphFont"/>
    <w:link w:val="CommentText"/>
    <w:uiPriority w:val="99"/>
    <w:rsid w:val="00304002"/>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304002"/>
    <w:rPr>
      <w:b/>
      <w:bCs/>
    </w:rPr>
  </w:style>
  <w:style w:type="character" w:customStyle="1" w:styleId="CommentSubjectChar">
    <w:name w:val="Comment Subject Char"/>
    <w:basedOn w:val="CommentTextChar"/>
    <w:link w:val="CommentSubject"/>
    <w:uiPriority w:val="99"/>
    <w:semiHidden/>
    <w:rsid w:val="00304002"/>
    <w:rPr>
      <w:rFonts w:ascii="Verdana" w:hAnsi="Verdana"/>
      <w:b/>
      <w:bCs/>
      <w:sz w:val="20"/>
      <w:szCs w:val="20"/>
    </w:rPr>
  </w:style>
  <w:style w:type="table" w:styleId="GridTable3">
    <w:name w:val="Grid Table 3"/>
    <w:basedOn w:val="TableNormal"/>
    <w:uiPriority w:val="48"/>
    <w:rsid w:val="00A0542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3">
    <w:name w:val="Grid Table 3 Accent 3"/>
    <w:basedOn w:val="TableNormal"/>
    <w:uiPriority w:val="48"/>
    <w:rsid w:val="00A0542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5Dark-Accent3">
    <w:name w:val="Grid Table 5 Dark Accent 3"/>
    <w:basedOn w:val="TableNormal"/>
    <w:uiPriority w:val="50"/>
    <w:rsid w:val="00A0542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7Colorful-Accent1">
    <w:name w:val="Grid Table 7 Colorful Accent 1"/>
    <w:basedOn w:val="TableNormal"/>
    <w:uiPriority w:val="52"/>
    <w:rsid w:val="00E54B09"/>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ridTable6Colorful-Accent1">
    <w:name w:val="Grid Table 6 Colorful Accent 1"/>
    <w:basedOn w:val="TableNormal"/>
    <w:uiPriority w:val="51"/>
    <w:rsid w:val="00E54B09"/>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Quote">
    <w:name w:val="Quote"/>
    <w:basedOn w:val="Normal"/>
    <w:next w:val="Normal"/>
    <w:link w:val="QuoteChar"/>
    <w:uiPriority w:val="29"/>
    <w:qFormat/>
    <w:rsid w:val="001B187A"/>
    <w:pPr>
      <w:spacing w:after="120"/>
      <w:ind w:left="862" w:right="862"/>
      <w:jc w:val="left"/>
    </w:pPr>
    <w:rPr>
      <w:i/>
      <w:iCs/>
      <w:color w:val="404040" w:themeColor="text1" w:themeTint="BF"/>
    </w:rPr>
  </w:style>
  <w:style w:type="character" w:customStyle="1" w:styleId="QuoteChar">
    <w:name w:val="Quote Char"/>
    <w:basedOn w:val="DefaultParagraphFont"/>
    <w:link w:val="Quote"/>
    <w:uiPriority w:val="29"/>
    <w:rsid w:val="001B187A"/>
    <w:rPr>
      <w:rFonts w:ascii="Verdana" w:hAnsi="Verdana"/>
      <w:i/>
      <w:iCs/>
      <w:color w:val="404040" w:themeColor="text1" w:themeTint="BF"/>
      <w:sz w:val="24"/>
    </w:rPr>
  </w:style>
  <w:style w:type="character" w:styleId="SubtleReference">
    <w:name w:val="Subtle Reference"/>
    <w:basedOn w:val="DefaultParagraphFont"/>
    <w:uiPriority w:val="31"/>
    <w:qFormat/>
    <w:rsid w:val="00DB77D6"/>
    <w:rPr>
      <w:smallCaps/>
      <w:color w:val="5A5A5A" w:themeColor="text1" w:themeTint="A5"/>
    </w:rPr>
  </w:style>
  <w:style w:type="paragraph" w:styleId="IntenseQuote">
    <w:name w:val="Intense Quote"/>
    <w:basedOn w:val="Normal"/>
    <w:next w:val="Normal"/>
    <w:link w:val="IntenseQuoteChar"/>
    <w:uiPriority w:val="30"/>
    <w:qFormat/>
    <w:rsid w:val="00A22232"/>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A22232"/>
    <w:rPr>
      <w:rFonts w:ascii="Verdana" w:hAnsi="Verdana"/>
      <w:i/>
      <w:iCs/>
      <w:color w:val="5B9BD5" w:themeColor="accent1"/>
      <w:sz w:val="24"/>
    </w:rPr>
  </w:style>
  <w:style w:type="paragraph" w:styleId="NoSpacing">
    <w:name w:val="No Spacing"/>
    <w:uiPriority w:val="1"/>
    <w:qFormat/>
    <w:rsid w:val="00A22232"/>
    <w:pPr>
      <w:spacing w:after="0" w:line="240" w:lineRule="auto"/>
      <w:jc w:val="both"/>
    </w:pPr>
    <w:rPr>
      <w:rFonts w:ascii="Verdana" w:hAnsi="Verdana"/>
      <w:sz w:val="24"/>
    </w:rPr>
  </w:style>
  <w:style w:type="paragraph" w:customStyle="1" w:styleId="Respondent">
    <w:name w:val="Respondent"/>
    <w:basedOn w:val="Normal"/>
    <w:uiPriority w:val="99"/>
    <w:rsid w:val="007B4981"/>
    <w:pPr>
      <w:tabs>
        <w:tab w:val="left" w:pos="720"/>
      </w:tabs>
      <w:autoSpaceDE w:val="0"/>
      <w:autoSpaceDN w:val="0"/>
      <w:adjustRightInd w:val="0"/>
      <w:spacing w:after="240" w:line="240" w:lineRule="auto"/>
      <w:ind w:left="720" w:hanging="720"/>
      <w:jc w:val="left"/>
    </w:pPr>
    <w:rPr>
      <w:rFonts w:ascii="Arial" w:hAnsi="Arial" w:cs="Arial"/>
      <w:szCs w:val="24"/>
    </w:rPr>
  </w:style>
  <w:style w:type="table" w:styleId="PlainTable1">
    <w:name w:val="Plain Table 1"/>
    <w:basedOn w:val="TableNormal"/>
    <w:uiPriority w:val="41"/>
    <w:rsid w:val="007759B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DA4CA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Numbered">
    <w:name w:val="Numbered"/>
    <w:basedOn w:val="Normal"/>
    <w:qFormat/>
    <w:rsid w:val="0060193D"/>
    <w:pPr>
      <w:numPr>
        <w:numId w:val="3"/>
      </w:numPr>
      <w:spacing w:after="160"/>
      <w:jc w:val="left"/>
    </w:pPr>
  </w:style>
  <w:style w:type="paragraph" w:customStyle="1" w:styleId="Basictext">
    <w:name w:val="Basic text"/>
    <w:basedOn w:val="Normal"/>
    <w:autoRedefine/>
    <w:rsid w:val="00CF23CC"/>
    <w:pPr>
      <w:widowControl w:val="0"/>
      <w:tabs>
        <w:tab w:val="left" w:pos="1620"/>
        <w:tab w:val="left" w:pos="9180"/>
      </w:tabs>
      <w:spacing w:after="0" w:line="240" w:lineRule="auto"/>
      <w:ind w:right="-108"/>
      <w:jc w:val="left"/>
    </w:pPr>
    <w:rPr>
      <w:rFonts w:ascii="Mangal" w:eastAsia="Times New Roman" w:hAnsi="Mangal" w:cs="Mangal"/>
      <w:sz w:val="22"/>
      <w:szCs w:val="24"/>
    </w:rPr>
  </w:style>
  <w:style w:type="paragraph" w:styleId="NormalWeb">
    <w:name w:val="Normal (Web)"/>
    <w:basedOn w:val="Normal"/>
    <w:uiPriority w:val="99"/>
    <w:unhideWhenUsed/>
    <w:rsid w:val="00CB4A3E"/>
    <w:pPr>
      <w:spacing w:after="0" w:line="240" w:lineRule="auto"/>
      <w:jc w:val="left"/>
    </w:pPr>
    <w:rPr>
      <w:rFonts w:ascii="Times New Roman" w:hAnsi="Times New Roman" w:cs="Times New Roman"/>
      <w:szCs w:val="24"/>
      <w:lang w:eastAsia="en-GB"/>
    </w:rPr>
  </w:style>
  <w:style w:type="paragraph" w:styleId="Subtitle">
    <w:name w:val="Subtitle"/>
    <w:basedOn w:val="Heading1"/>
    <w:next w:val="Normal"/>
    <w:link w:val="SubtitleChar"/>
    <w:uiPriority w:val="11"/>
    <w:qFormat/>
    <w:rsid w:val="00A268D5"/>
    <w:pPr>
      <w:numPr>
        <w:ilvl w:val="1"/>
      </w:numPr>
      <w:spacing w:after="160"/>
    </w:pPr>
    <w:rPr>
      <w:rFonts w:eastAsiaTheme="minorEastAsia"/>
      <w:spacing w:val="15"/>
    </w:rPr>
  </w:style>
  <w:style w:type="character" w:customStyle="1" w:styleId="SubtitleChar">
    <w:name w:val="Subtitle Char"/>
    <w:basedOn w:val="DefaultParagraphFont"/>
    <w:link w:val="Subtitle"/>
    <w:uiPriority w:val="11"/>
    <w:rsid w:val="00A268D5"/>
    <w:rPr>
      <w:rFonts w:ascii="Arial" w:eastAsiaTheme="minorEastAsia" w:hAnsi="Arial" w:cstheme="majorBidi"/>
      <w:b/>
      <w:spacing w:val="15"/>
      <w:sz w:val="32"/>
      <w:szCs w:val="32"/>
    </w:rPr>
  </w:style>
  <w:style w:type="paragraph" w:styleId="TOC4">
    <w:name w:val="toc 4"/>
    <w:basedOn w:val="Normal"/>
    <w:next w:val="Normal"/>
    <w:autoRedefine/>
    <w:uiPriority w:val="39"/>
    <w:unhideWhenUsed/>
    <w:rsid w:val="001E5E40"/>
    <w:pPr>
      <w:spacing w:after="100" w:line="259" w:lineRule="auto"/>
      <w:ind w:left="660"/>
      <w:jc w:val="left"/>
    </w:pPr>
    <w:rPr>
      <w:rFonts w:asciiTheme="minorHAnsi" w:eastAsiaTheme="minorEastAsia" w:hAnsiTheme="minorHAnsi"/>
      <w:sz w:val="22"/>
      <w:lang w:eastAsia="en-GB"/>
    </w:rPr>
  </w:style>
  <w:style w:type="paragraph" w:styleId="TOC5">
    <w:name w:val="toc 5"/>
    <w:basedOn w:val="Normal"/>
    <w:next w:val="Normal"/>
    <w:autoRedefine/>
    <w:uiPriority w:val="39"/>
    <w:unhideWhenUsed/>
    <w:rsid w:val="001E5E40"/>
    <w:pPr>
      <w:spacing w:after="100" w:line="259" w:lineRule="auto"/>
      <w:ind w:left="880"/>
      <w:jc w:val="left"/>
    </w:pPr>
    <w:rPr>
      <w:rFonts w:asciiTheme="minorHAnsi" w:eastAsiaTheme="minorEastAsia" w:hAnsiTheme="minorHAnsi"/>
      <w:sz w:val="22"/>
      <w:lang w:eastAsia="en-GB"/>
    </w:rPr>
  </w:style>
  <w:style w:type="paragraph" w:styleId="TOC6">
    <w:name w:val="toc 6"/>
    <w:basedOn w:val="Normal"/>
    <w:next w:val="Normal"/>
    <w:autoRedefine/>
    <w:uiPriority w:val="39"/>
    <w:unhideWhenUsed/>
    <w:rsid w:val="001E5E40"/>
    <w:pPr>
      <w:spacing w:after="100" w:line="259" w:lineRule="auto"/>
      <w:ind w:left="1100"/>
      <w:jc w:val="left"/>
    </w:pPr>
    <w:rPr>
      <w:rFonts w:asciiTheme="minorHAnsi" w:eastAsiaTheme="minorEastAsia" w:hAnsiTheme="minorHAnsi"/>
      <w:sz w:val="22"/>
      <w:lang w:eastAsia="en-GB"/>
    </w:rPr>
  </w:style>
  <w:style w:type="paragraph" w:styleId="TOC7">
    <w:name w:val="toc 7"/>
    <w:basedOn w:val="Normal"/>
    <w:next w:val="Normal"/>
    <w:autoRedefine/>
    <w:uiPriority w:val="39"/>
    <w:unhideWhenUsed/>
    <w:rsid w:val="001E5E40"/>
    <w:pPr>
      <w:spacing w:after="100" w:line="259" w:lineRule="auto"/>
      <w:ind w:left="1320"/>
      <w:jc w:val="left"/>
    </w:pPr>
    <w:rPr>
      <w:rFonts w:asciiTheme="minorHAnsi" w:eastAsiaTheme="minorEastAsia" w:hAnsiTheme="minorHAnsi"/>
      <w:sz w:val="22"/>
      <w:lang w:eastAsia="en-GB"/>
    </w:rPr>
  </w:style>
  <w:style w:type="paragraph" w:styleId="TOC8">
    <w:name w:val="toc 8"/>
    <w:basedOn w:val="Normal"/>
    <w:next w:val="Normal"/>
    <w:autoRedefine/>
    <w:uiPriority w:val="39"/>
    <w:unhideWhenUsed/>
    <w:rsid w:val="001E5E40"/>
    <w:pPr>
      <w:spacing w:after="100" w:line="259" w:lineRule="auto"/>
      <w:ind w:left="1540"/>
      <w:jc w:val="left"/>
    </w:pPr>
    <w:rPr>
      <w:rFonts w:asciiTheme="minorHAnsi" w:eastAsiaTheme="minorEastAsia" w:hAnsiTheme="minorHAnsi"/>
      <w:sz w:val="22"/>
      <w:lang w:eastAsia="en-GB"/>
    </w:rPr>
  </w:style>
  <w:style w:type="paragraph" w:styleId="TOC9">
    <w:name w:val="toc 9"/>
    <w:basedOn w:val="Normal"/>
    <w:next w:val="Normal"/>
    <w:autoRedefine/>
    <w:uiPriority w:val="39"/>
    <w:unhideWhenUsed/>
    <w:rsid w:val="001E5E40"/>
    <w:pPr>
      <w:spacing w:after="100" w:line="259" w:lineRule="auto"/>
      <w:ind w:left="1760"/>
      <w:jc w:val="left"/>
    </w:pPr>
    <w:rPr>
      <w:rFonts w:asciiTheme="minorHAnsi" w:eastAsiaTheme="minorEastAsia" w:hAnsiTheme="minorHAnsi"/>
      <w:sz w:val="22"/>
      <w:lang w:eastAsia="en-GB"/>
    </w:rPr>
  </w:style>
  <w:style w:type="numbering" w:customStyle="1" w:styleId="NoList1">
    <w:name w:val="No List1"/>
    <w:next w:val="NoList"/>
    <w:uiPriority w:val="99"/>
    <w:semiHidden/>
    <w:unhideWhenUsed/>
    <w:rsid w:val="00CB22BF"/>
  </w:style>
  <w:style w:type="paragraph" w:customStyle="1" w:styleId="CentralTitle">
    <w:name w:val="Central Title"/>
    <w:basedOn w:val="Normal"/>
    <w:autoRedefine/>
    <w:rsid w:val="00CB22BF"/>
    <w:pPr>
      <w:spacing w:before="240" w:after="240" w:line="240" w:lineRule="auto"/>
      <w:jc w:val="center"/>
    </w:pPr>
    <w:rPr>
      <w:rFonts w:ascii="Arial" w:eastAsia="Times New Roman" w:hAnsi="Arial" w:cs="Times New Roman"/>
      <w:b/>
      <w:szCs w:val="24"/>
    </w:rPr>
  </w:style>
  <w:style w:type="paragraph" w:customStyle="1" w:styleId="Basictextbold">
    <w:name w:val="Basic text bold"/>
    <w:basedOn w:val="Basictext"/>
    <w:autoRedefine/>
    <w:rsid w:val="00CB22BF"/>
    <w:pPr>
      <w:ind w:left="-289" w:right="0" w:firstLine="289"/>
    </w:pPr>
    <w:rPr>
      <w:b/>
      <w:iCs/>
    </w:rPr>
  </w:style>
  <w:style w:type="table" w:customStyle="1" w:styleId="TableGrid1">
    <w:name w:val="Table Grid1"/>
    <w:basedOn w:val="TableNormal"/>
    <w:next w:val="TableGrid"/>
    <w:uiPriority w:val="59"/>
    <w:rsid w:val="00CB22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B22BF"/>
    <w:pPr>
      <w:spacing w:after="0" w:line="240" w:lineRule="auto"/>
    </w:pPr>
  </w:style>
  <w:style w:type="paragraph" w:styleId="EndnoteText">
    <w:name w:val="endnote text"/>
    <w:basedOn w:val="Normal"/>
    <w:link w:val="EndnoteTextChar"/>
    <w:semiHidden/>
    <w:rsid w:val="00CB22BF"/>
    <w:pPr>
      <w:spacing w:after="0" w:line="240" w:lineRule="auto"/>
      <w:jc w:val="left"/>
    </w:pPr>
    <w:rPr>
      <w:rFonts w:ascii="Times Roman" w:eastAsia="Times New Roman" w:hAnsi="Times Roman" w:cs="Times New Roman"/>
      <w:szCs w:val="20"/>
    </w:rPr>
  </w:style>
  <w:style w:type="character" w:customStyle="1" w:styleId="EndnoteTextChar">
    <w:name w:val="Endnote Text Char"/>
    <w:basedOn w:val="DefaultParagraphFont"/>
    <w:link w:val="EndnoteText"/>
    <w:semiHidden/>
    <w:rsid w:val="00CB22BF"/>
    <w:rPr>
      <w:rFonts w:ascii="Times Roman" w:eastAsia="Times New Roman" w:hAnsi="Times Roman" w:cs="Times New Roman"/>
      <w:sz w:val="24"/>
      <w:szCs w:val="20"/>
    </w:rPr>
  </w:style>
  <w:style w:type="character" w:styleId="PlaceholderText">
    <w:name w:val="Placeholder Text"/>
    <w:basedOn w:val="DefaultParagraphFont"/>
    <w:uiPriority w:val="99"/>
    <w:semiHidden/>
    <w:rsid w:val="00CB22BF"/>
    <w:rPr>
      <w:color w:val="808080"/>
    </w:rPr>
  </w:style>
  <w:style w:type="paragraph" w:customStyle="1" w:styleId="Default">
    <w:name w:val="Default"/>
    <w:rsid w:val="00CB22BF"/>
    <w:pPr>
      <w:autoSpaceDE w:val="0"/>
      <w:autoSpaceDN w:val="0"/>
      <w:adjustRightInd w:val="0"/>
      <w:spacing w:after="0" w:line="240" w:lineRule="auto"/>
    </w:pPr>
    <w:rPr>
      <w:rFonts w:ascii="Calibri" w:hAnsi="Calibri" w:cs="Calibri"/>
      <w:color w:val="000000"/>
      <w:sz w:val="24"/>
      <w:szCs w:val="24"/>
    </w:rPr>
  </w:style>
  <w:style w:type="paragraph" w:customStyle="1" w:styleId="RightPar1">
    <w:name w:val="Right Par 1"/>
    <w:rsid w:val="00CB22BF"/>
    <w:pPr>
      <w:tabs>
        <w:tab w:val="left" w:pos="-720"/>
        <w:tab w:val="left" w:pos="0"/>
        <w:tab w:val="decimal" w:pos="720"/>
      </w:tabs>
      <w:suppressAutoHyphens/>
      <w:spacing w:after="0" w:line="240" w:lineRule="auto"/>
      <w:ind w:left="720"/>
    </w:pPr>
    <w:rPr>
      <w:rFonts w:ascii="Times Roman" w:eastAsia="Times New Roman" w:hAnsi="Times Roman" w:cs="Times New Roman"/>
      <w:sz w:val="24"/>
      <w:szCs w:val="20"/>
      <w:lang w:val="en-US"/>
    </w:rPr>
  </w:style>
  <w:style w:type="paragraph" w:styleId="BodyText">
    <w:name w:val="Body Text"/>
    <w:basedOn w:val="Normal"/>
    <w:link w:val="BodyTextChar"/>
    <w:rsid w:val="00CB22BF"/>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jc w:val="left"/>
    </w:pPr>
    <w:rPr>
      <w:rFonts w:ascii="Times Roman" w:eastAsia="Times New Roman" w:hAnsi="Times Roman" w:cs="Times New Roman"/>
      <w:i/>
      <w:spacing w:val="-3"/>
      <w:szCs w:val="20"/>
    </w:rPr>
  </w:style>
  <w:style w:type="character" w:customStyle="1" w:styleId="BodyTextChar">
    <w:name w:val="Body Text Char"/>
    <w:basedOn w:val="DefaultParagraphFont"/>
    <w:link w:val="BodyText"/>
    <w:rsid w:val="00CB22BF"/>
    <w:rPr>
      <w:rFonts w:ascii="Times Roman" w:eastAsia="Times New Roman" w:hAnsi="Times Roman" w:cs="Times New Roman"/>
      <w:i/>
      <w:spacing w:val="-3"/>
      <w:sz w:val="24"/>
      <w:szCs w:val="20"/>
    </w:rPr>
  </w:style>
  <w:style w:type="paragraph" w:customStyle="1" w:styleId="SubHeading">
    <w:name w:val="SubHeading"/>
    <w:basedOn w:val="Subtitle"/>
    <w:link w:val="SubHeadingChar"/>
    <w:qFormat/>
    <w:rsid w:val="00CB22BF"/>
  </w:style>
  <w:style w:type="character" w:customStyle="1" w:styleId="FollowedHyperlink1">
    <w:name w:val="FollowedHyperlink1"/>
    <w:basedOn w:val="DefaultParagraphFont"/>
    <w:uiPriority w:val="99"/>
    <w:semiHidden/>
    <w:unhideWhenUsed/>
    <w:rsid w:val="00CB22BF"/>
    <w:rPr>
      <w:color w:val="800080"/>
      <w:u w:val="single"/>
    </w:rPr>
  </w:style>
  <w:style w:type="character" w:customStyle="1" w:styleId="SubHeadingChar">
    <w:name w:val="SubHeading Char"/>
    <w:basedOn w:val="ListParagraphChar"/>
    <w:link w:val="SubHeading"/>
    <w:rsid w:val="00CB22BF"/>
    <w:rPr>
      <w:rFonts w:ascii="Arial" w:eastAsiaTheme="minorEastAsia" w:hAnsi="Arial" w:cstheme="majorBidi"/>
      <w:b/>
      <w:spacing w:val="15"/>
      <w:sz w:val="32"/>
      <w:szCs w:val="32"/>
    </w:rPr>
  </w:style>
  <w:style w:type="character" w:styleId="FollowedHyperlink">
    <w:name w:val="FollowedHyperlink"/>
    <w:basedOn w:val="DefaultParagraphFont"/>
    <w:uiPriority w:val="99"/>
    <w:semiHidden/>
    <w:unhideWhenUsed/>
    <w:rsid w:val="00CB22BF"/>
    <w:rPr>
      <w:color w:val="954F72" w:themeColor="followedHyperlink"/>
      <w:u w:val="single"/>
    </w:rPr>
  </w:style>
  <w:style w:type="paragraph" w:styleId="BodyTextIndent">
    <w:name w:val="Body Text Indent"/>
    <w:basedOn w:val="Normal"/>
    <w:link w:val="BodyTextIndentChar"/>
    <w:uiPriority w:val="99"/>
    <w:semiHidden/>
    <w:unhideWhenUsed/>
    <w:rsid w:val="008913BD"/>
    <w:pPr>
      <w:spacing w:after="120"/>
      <w:ind w:left="283"/>
    </w:pPr>
  </w:style>
  <w:style w:type="character" w:customStyle="1" w:styleId="BodyTextIndentChar">
    <w:name w:val="Body Text Indent Char"/>
    <w:basedOn w:val="DefaultParagraphFont"/>
    <w:link w:val="BodyTextIndent"/>
    <w:uiPriority w:val="99"/>
    <w:semiHidden/>
    <w:rsid w:val="008913BD"/>
    <w:rPr>
      <w:rFonts w:ascii="Verdana" w:hAnsi="Verdana"/>
      <w:sz w:val="24"/>
    </w:rPr>
  </w:style>
  <w:style w:type="table" w:customStyle="1" w:styleId="TableGrid2">
    <w:name w:val="Table Grid2"/>
    <w:basedOn w:val="TableNormal"/>
    <w:next w:val="TableGrid"/>
    <w:locked/>
    <w:rsid w:val="00D95FD3"/>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locked/>
    <w:rsid w:val="006311A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locked/>
    <w:rsid w:val="007355BC"/>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3">
    <w:name w:val="List Table 3 Accent 3"/>
    <w:basedOn w:val="TableNormal"/>
    <w:uiPriority w:val="48"/>
    <w:rsid w:val="004B075E"/>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GridTable1Light-Accent3">
    <w:name w:val="Grid Table 1 Light Accent 3"/>
    <w:basedOn w:val="TableNormal"/>
    <w:uiPriority w:val="46"/>
    <w:rsid w:val="00101B85"/>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849323">
      <w:bodyDiv w:val="1"/>
      <w:marLeft w:val="0"/>
      <w:marRight w:val="0"/>
      <w:marTop w:val="0"/>
      <w:marBottom w:val="0"/>
      <w:divBdr>
        <w:top w:val="none" w:sz="0" w:space="0" w:color="auto"/>
        <w:left w:val="none" w:sz="0" w:space="0" w:color="auto"/>
        <w:bottom w:val="none" w:sz="0" w:space="0" w:color="auto"/>
        <w:right w:val="none" w:sz="0" w:space="0" w:color="auto"/>
      </w:divBdr>
    </w:div>
    <w:div w:id="86074386">
      <w:bodyDiv w:val="1"/>
      <w:marLeft w:val="0"/>
      <w:marRight w:val="0"/>
      <w:marTop w:val="0"/>
      <w:marBottom w:val="0"/>
      <w:divBdr>
        <w:top w:val="none" w:sz="0" w:space="0" w:color="auto"/>
        <w:left w:val="none" w:sz="0" w:space="0" w:color="auto"/>
        <w:bottom w:val="none" w:sz="0" w:space="0" w:color="auto"/>
        <w:right w:val="none" w:sz="0" w:space="0" w:color="auto"/>
      </w:divBdr>
    </w:div>
    <w:div w:id="101341020">
      <w:bodyDiv w:val="1"/>
      <w:marLeft w:val="0"/>
      <w:marRight w:val="0"/>
      <w:marTop w:val="0"/>
      <w:marBottom w:val="0"/>
      <w:divBdr>
        <w:top w:val="none" w:sz="0" w:space="0" w:color="auto"/>
        <w:left w:val="none" w:sz="0" w:space="0" w:color="auto"/>
        <w:bottom w:val="none" w:sz="0" w:space="0" w:color="auto"/>
        <w:right w:val="none" w:sz="0" w:space="0" w:color="auto"/>
      </w:divBdr>
    </w:div>
    <w:div w:id="233399856">
      <w:bodyDiv w:val="1"/>
      <w:marLeft w:val="0"/>
      <w:marRight w:val="0"/>
      <w:marTop w:val="0"/>
      <w:marBottom w:val="0"/>
      <w:divBdr>
        <w:top w:val="none" w:sz="0" w:space="0" w:color="auto"/>
        <w:left w:val="none" w:sz="0" w:space="0" w:color="auto"/>
        <w:bottom w:val="none" w:sz="0" w:space="0" w:color="auto"/>
        <w:right w:val="none" w:sz="0" w:space="0" w:color="auto"/>
      </w:divBdr>
    </w:div>
    <w:div w:id="440564868">
      <w:bodyDiv w:val="1"/>
      <w:marLeft w:val="0"/>
      <w:marRight w:val="0"/>
      <w:marTop w:val="0"/>
      <w:marBottom w:val="0"/>
      <w:divBdr>
        <w:top w:val="none" w:sz="0" w:space="0" w:color="auto"/>
        <w:left w:val="none" w:sz="0" w:space="0" w:color="auto"/>
        <w:bottom w:val="none" w:sz="0" w:space="0" w:color="auto"/>
        <w:right w:val="none" w:sz="0" w:space="0" w:color="auto"/>
      </w:divBdr>
    </w:div>
    <w:div w:id="456145125">
      <w:bodyDiv w:val="1"/>
      <w:marLeft w:val="0"/>
      <w:marRight w:val="0"/>
      <w:marTop w:val="0"/>
      <w:marBottom w:val="0"/>
      <w:divBdr>
        <w:top w:val="none" w:sz="0" w:space="0" w:color="auto"/>
        <w:left w:val="none" w:sz="0" w:space="0" w:color="auto"/>
        <w:bottom w:val="none" w:sz="0" w:space="0" w:color="auto"/>
        <w:right w:val="none" w:sz="0" w:space="0" w:color="auto"/>
      </w:divBdr>
    </w:div>
    <w:div w:id="514273173">
      <w:bodyDiv w:val="1"/>
      <w:marLeft w:val="0"/>
      <w:marRight w:val="0"/>
      <w:marTop w:val="0"/>
      <w:marBottom w:val="0"/>
      <w:divBdr>
        <w:top w:val="none" w:sz="0" w:space="0" w:color="auto"/>
        <w:left w:val="none" w:sz="0" w:space="0" w:color="auto"/>
        <w:bottom w:val="none" w:sz="0" w:space="0" w:color="auto"/>
        <w:right w:val="none" w:sz="0" w:space="0" w:color="auto"/>
      </w:divBdr>
    </w:div>
    <w:div w:id="531579581">
      <w:bodyDiv w:val="1"/>
      <w:marLeft w:val="0"/>
      <w:marRight w:val="0"/>
      <w:marTop w:val="0"/>
      <w:marBottom w:val="0"/>
      <w:divBdr>
        <w:top w:val="none" w:sz="0" w:space="0" w:color="auto"/>
        <w:left w:val="none" w:sz="0" w:space="0" w:color="auto"/>
        <w:bottom w:val="none" w:sz="0" w:space="0" w:color="auto"/>
        <w:right w:val="none" w:sz="0" w:space="0" w:color="auto"/>
      </w:divBdr>
    </w:div>
    <w:div w:id="757293776">
      <w:bodyDiv w:val="1"/>
      <w:marLeft w:val="0"/>
      <w:marRight w:val="0"/>
      <w:marTop w:val="0"/>
      <w:marBottom w:val="0"/>
      <w:divBdr>
        <w:top w:val="none" w:sz="0" w:space="0" w:color="auto"/>
        <w:left w:val="none" w:sz="0" w:space="0" w:color="auto"/>
        <w:bottom w:val="none" w:sz="0" w:space="0" w:color="auto"/>
        <w:right w:val="none" w:sz="0" w:space="0" w:color="auto"/>
      </w:divBdr>
    </w:div>
    <w:div w:id="1501459271">
      <w:bodyDiv w:val="1"/>
      <w:marLeft w:val="0"/>
      <w:marRight w:val="0"/>
      <w:marTop w:val="0"/>
      <w:marBottom w:val="0"/>
      <w:divBdr>
        <w:top w:val="none" w:sz="0" w:space="0" w:color="auto"/>
        <w:left w:val="none" w:sz="0" w:space="0" w:color="auto"/>
        <w:bottom w:val="none" w:sz="0" w:space="0" w:color="auto"/>
        <w:right w:val="none" w:sz="0" w:space="0" w:color="auto"/>
      </w:divBdr>
    </w:div>
    <w:div w:id="1548495685">
      <w:bodyDiv w:val="1"/>
      <w:marLeft w:val="0"/>
      <w:marRight w:val="0"/>
      <w:marTop w:val="0"/>
      <w:marBottom w:val="0"/>
      <w:divBdr>
        <w:top w:val="none" w:sz="0" w:space="0" w:color="auto"/>
        <w:left w:val="none" w:sz="0" w:space="0" w:color="auto"/>
        <w:bottom w:val="none" w:sz="0" w:space="0" w:color="auto"/>
        <w:right w:val="none" w:sz="0" w:space="0" w:color="auto"/>
      </w:divBdr>
    </w:div>
    <w:div w:id="1559123396">
      <w:bodyDiv w:val="1"/>
      <w:marLeft w:val="0"/>
      <w:marRight w:val="0"/>
      <w:marTop w:val="0"/>
      <w:marBottom w:val="0"/>
      <w:divBdr>
        <w:top w:val="none" w:sz="0" w:space="0" w:color="auto"/>
        <w:left w:val="none" w:sz="0" w:space="0" w:color="auto"/>
        <w:bottom w:val="none" w:sz="0" w:space="0" w:color="auto"/>
        <w:right w:val="none" w:sz="0" w:space="0" w:color="auto"/>
      </w:divBdr>
    </w:div>
    <w:div w:id="1663192524">
      <w:bodyDiv w:val="1"/>
      <w:marLeft w:val="0"/>
      <w:marRight w:val="0"/>
      <w:marTop w:val="0"/>
      <w:marBottom w:val="0"/>
      <w:divBdr>
        <w:top w:val="none" w:sz="0" w:space="0" w:color="auto"/>
        <w:left w:val="none" w:sz="0" w:space="0" w:color="auto"/>
        <w:bottom w:val="none" w:sz="0" w:space="0" w:color="auto"/>
        <w:right w:val="none" w:sz="0" w:space="0" w:color="auto"/>
      </w:divBdr>
    </w:div>
    <w:div w:id="1671903746">
      <w:bodyDiv w:val="1"/>
      <w:marLeft w:val="0"/>
      <w:marRight w:val="0"/>
      <w:marTop w:val="0"/>
      <w:marBottom w:val="0"/>
      <w:divBdr>
        <w:top w:val="none" w:sz="0" w:space="0" w:color="auto"/>
        <w:left w:val="none" w:sz="0" w:space="0" w:color="auto"/>
        <w:bottom w:val="none" w:sz="0" w:space="0" w:color="auto"/>
        <w:right w:val="none" w:sz="0" w:space="0" w:color="auto"/>
      </w:divBdr>
    </w:div>
    <w:div w:id="2085105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ireti.adejumo@nottingham.ac.uk"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67477565059BA459A879B9FB37C688F" ma:contentTypeVersion="14" ma:contentTypeDescription="Create a new document." ma:contentTypeScope="" ma:versionID="09cce1419deb856af151ed79fe6c3cf5">
  <xsd:schema xmlns:xsd="http://www.w3.org/2001/XMLSchema" xmlns:xs="http://www.w3.org/2001/XMLSchema" xmlns:p="http://schemas.microsoft.com/office/2006/metadata/properties" xmlns:ns3="f652bee2-25b2-47a3-a5c9-b61b3b5ede06" xmlns:ns4="56aa1d83-4ec4-42b7-943e-5e6e27accb7e" targetNamespace="http://schemas.microsoft.com/office/2006/metadata/properties" ma:root="true" ma:fieldsID="56bfbc93cf35e1cfe00d4824e71cc747" ns3:_="" ns4:_="">
    <xsd:import namespace="f652bee2-25b2-47a3-a5c9-b61b3b5ede06"/>
    <xsd:import namespace="56aa1d83-4ec4-42b7-943e-5e6e27accb7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52bee2-25b2-47a3-a5c9-b61b3b5ede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aa1d83-4ec4-42b7-943e-5e6e27accb7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17ED62-EDAC-4908-8FF4-A9C7412BC337}">
  <ds:schemaRefs>
    <ds:schemaRef ds:uri="http://schemas.microsoft.com/sharepoint/v3/contenttype/forms"/>
  </ds:schemaRefs>
</ds:datastoreItem>
</file>

<file path=customXml/itemProps2.xml><?xml version="1.0" encoding="utf-8"?>
<ds:datastoreItem xmlns:ds="http://schemas.openxmlformats.org/officeDocument/2006/customXml" ds:itemID="{A9B694AD-8DAA-4E31-A575-F4129E7CA37E}">
  <ds:schemaRefs>
    <ds:schemaRef ds:uri="http://purl.org/dc/terms/"/>
    <ds:schemaRef ds:uri="http://schemas.openxmlformats.org/package/2006/metadata/core-properties"/>
    <ds:schemaRef ds:uri="http://purl.org/dc/dcmitype/"/>
    <ds:schemaRef ds:uri="f652bee2-25b2-47a3-a5c9-b61b3b5ede06"/>
    <ds:schemaRef ds:uri="http://schemas.microsoft.com/office/2006/documentManagement/types"/>
    <ds:schemaRef ds:uri="http://schemas.microsoft.com/office/2006/metadata/properties"/>
    <ds:schemaRef ds:uri="56aa1d83-4ec4-42b7-943e-5e6e27accb7e"/>
    <ds:schemaRef ds:uri="http://schemas.microsoft.com/office/infopath/2007/PartnerControls"/>
    <ds:schemaRef ds:uri="http://www.w3.org/XML/1998/namespace"/>
    <ds:schemaRef ds:uri="http://purl.org/dc/elements/1.1/"/>
  </ds:schemaRefs>
</ds:datastoreItem>
</file>

<file path=customXml/itemProps3.xml><?xml version="1.0" encoding="utf-8"?>
<ds:datastoreItem xmlns:ds="http://schemas.openxmlformats.org/officeDocument/2006/customXml" ds:itemID="{D1BF8F60-92E1-492B-A28A-DA028F5A8C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52bee2-25b2-47a3-a5c9-b61b3b5ede06"/>
    <ds:schemaRef ds:uri="56aa1d83-4ec4-42b7-943e-5e6e27accb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DAD7423-BD7C-4EF5-8F4E-116C227267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658</Words>
  <Characters>945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oN User</dc:creator>
  <cp:keywords/>
  <dc:description/>
  <cp:lastModifiedBy>Ireti Adejumo (staff)</cp:lastModifiedBy>
  <cp:revision>4</cp:revision>
  <cp:lastPrinted>2019-10-01T15:12:00Z</cp:lastPrinted>
  <dcterms:created xsi:type="dcterms:W3CDTF">2022-10-05T11:26:00Z</dcterms:created>
  <dcterms:modified xsi:type="dcterms:W3CDTF">2022-10-05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7477565059BA459A879B9FB37C688F</vt:lpwstr>
  </property>
</Properties>
</file>